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53157D">
        <w:rPr>
          <w:rFonts w:ascii="Courier New" w:hAnsi="Courier New" w:cs="Courier New"/>
        </w:rPr>
        <w:t>&gt;Brazil-COXI-A09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TTGATTCTTTGGACACCCAGAAGTTTATATTTTAATTTTACCCGGATTTGGAATAATTTCTCATATTATTACTCAAGAAAGCGGAAAAAAGGAAACATTTGGAACTTTAGGAATAATTTATGCTATATTAACAATTGGATTATTAGGATTTATTGTTTGAGCTCATCATATATTTACAGTAGGTATAGACGTAGATACTCGAGCTTATTTTACTTCAGCAACTATAATTATTGCTG</w:t>
      </w:r>
      <w:r w:rsidRPr="0053157D">
        <w:rPr>
          <w:rFonts w:ascii="Courier New" w:hAnsi="Courier New" w:cs="Courier New"/>
        </w:rPr>
        <w:t>TTCCTACAGGAATTAAAATTTTTAGTTGATTAGCAACTTTACACGGAACTCAATTAACATATAGTCCAGCCCTTCTATGATCATTAGGATTTGTATTTTTATTTACAGTTGGAGGTTTAACAGGAGTAGTATTAGCTAATTCTTCAATTGATATTGTTCTTCATGATACTTATTACGTAGTTGCCCATTTTCATTACGTTTTATCTATAGGAGCTGTATTTGCTATTATAGCAGGATTTATTCATTGATACCCTTT</w:t>
      </w:r>
      <w:r w:rsidRPr="0053157D">
        <w:rPr>
          <w:rFonts w:ascii="Courier New" w:hAnsi="Courier New" w:cs="Courier New"/>
        </w:rPr>
        <w:t>ATTAACAGGAATAGTTATAAACCCTTCATGATTAAAGGCTCAATTTAGTATAATATTTATTGGAGTAAATCTAACTTTCTTTCCTCAACATTTTTTAGGGTTAGCTGGAATACCTCGACGATACTCAGATTTTCCTGATAGCTACTTAACTTGAAATATTATTTCTTCTTTAGGAAGAACAATTTCAC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COXI-A10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TTGATTCTTTGGACACCCAGAAGTTTATATTTTAATTTTACCCGGATTTGGAATAATTTCTCATATTATTACTCAAGAAAGCGGAAAAAAGGAAACATTTGGAACTTTAGGAATAATTTATGCTATATTAACAATTGGATTATTAGGATTTATTGTTTGAGCTCATCATATATTTACAGTAGGTATAGACGTAGATACTCGAGCTTATTTTACTTCAGCAACTATAATTATTGC</w:t>
      </w:r>
      <w:r w:rsidRPr="0053157D">
        <w:rPr>
          <w:rFonts w:ascii="Courier New" w:hAnsi="Courier New" w:cs="Courier New"/>
        </w:rPr>
        <w:t>TGTTCCTACAGGAATTAAAATTTTTAGTTGATTAGCAACTTTACACGGAACTCAATTAACATATAGTCCAGCCCTTCTATGATCATTAGGATTTGTATTTTTATTTACAGTTGGAGGTTTAACAGGAGTAGTATTAGCTAATTCTTCAATTGATATTGTTCTTCATGATACTTATTACGTAGTTGCCCATTTTCATTACGTTTTATCTATAGGAGCTGTATTTGCTATTATAGCAGGATTTATTCATTGATACCCT</w:t>
      </w:r>
      <w:r w:rsidRPr="0053157D">
        <w:rPr>
          <w:rFonts w:ascii="Courier New" w:hAnsi="Courier New" w:cs="Courier New"/>
        </w:rPr>
        <w:t>TTATTAACAGGAATAGTTATAAACCCTTCATGATTAAAGGCTCAATTTAGTATAATATTTATTGGAGTAAATCTAACTTTCTTTCCTCAACATTTTTTAGGGTTAGCTGGAATACCTCGACGATACTCAGATTTTCCTGATAGCTACTTAACTTGAAATATTATTTCTTCTTTAGGAAGAACAATTTCACTATTTGCCGTTATTTTCTTTTTATTTATTATTTGAGAAAGTATAATTACTCAACGAACACCTTCTT</w:t>
      </w:r>
      <w:r w:rsidRPr="0053157D">
        <w:rPr>
          <w:rFonts w:ascii="Courier New" w:hAnsi="Courier New" w:cs="Courier New"/>
        </w:rPr>
        <w:t>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COXI-A1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TTGATTCTTTGGACACCCAGAAGTTTATATTTTAATTTTACCCGGATTTGGAATAATTTCTCATATTATTACTCAAGAAAGCGGAAAAAAGGAAACATTTGGAACTTTAGGAATAATTTATGCTATATTAACAATTGGATTATTAGGATTTATTGTTTGAGCTCATCATATATTTACAGTAGGTATAGACGTAGATACTCGAGCTTATTTTACTTCAGCAACTATAATTATT</w:t>
      </w:r>
      <w:r w:rsidRPr="0053157D">
        <w:rPr>
          <w:rFonts w:ascii="Courier New" w:hAnsi="Courier New" w:cs="Courier New"/>
        </w:rPr>
        <w:t>GCTGTTCCTACAGGAATTAAAATTTTTAGTTGATTAGCAACTTTACACGGAACTCAATTAACATATAGTCCAGCCCTTCTATGATCATTAGGATTTGTATTTTTATTTACAGTTGGAGGTTTAACAGGAGTAGTATTAGCTAATTCTTCAATTGATATTGTTCTTCATGATACTTATTACGTAGTTGCCCATTTTCATTACGTTTTATCTATAGGAGCTGTATTTGCTATTATAGCAGGATTTATTCATTGATACC</w:t>
      </w:r>
      <w:r w:rsidRPr="0053157D">
        <w:rPr>
          <w:rFonts w:ascii="Courier New" w:hAnsi="Courier New" w:cs="Courier New"/>
        </w:rPr>
        <w:t>CTTTATTAACAGGAATAGTTATAAACCCTTCATGATTAAAGGCTCAATTTAGTATAATATTTATTGGAGTAAATCTAACTTTCTTTCCTCAACATTTTTTAGGGTTAGCTGGAATACCTCGACGATACTCAGATTTTCCTGATAGCTACTTAACTTGAAATATTATTTCTTCTTTAGGAAGAACAATTTCACTATTTGCCGTTATTTTCTTTTTATTTATTATTTGAGAAAGTATAATTACTCAACGAACACCTTC</w:t>
      </w:r>
      <w:r w:rsidRPr="0053157D">
        <w:rPr>
          <w:rFonts w:ascii="Courier New" w:hAnsi="Courier New" w:cs="Courier New"/>
        </w:rPr>
        <w:t>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COXI-A1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TTGATTCTTTGGACACCCAGAAGTTTATATTTTAATTTTACCCGGATTTGGAATAATTTCTCATATTATTACTCAAGAAAGTGGAAAAAAGGAAACATTTGGAACTTTAGGAATAATTTATGCTATATTAACAATTGGATTATTGGGATTTATTGTTTGAGCTCATCATATATTTACAGTAGGTATAGATGTAGATACTCGAGCTTATTTTACTTCAGCAACTATAATTA</w:t>
      </w:r>
      <w:r w:rsidRPr="0053157D">
        <w:rPr>
          <w:rFonts w:ascii="Courier New" w:hAnsi="Courier New" w:cs="Courier New"/>
        </w:rPr>
        <w:t>TTGCTGTTCCTACAGGAATTAAAATTTTTAGTTGATTAGCAACTTTACACGGAACTCAATTAACATATAGTCCAGCCCTTCTATGATCATTAGGATTTGTATTTTTATTTACAGTTGGAGGTTTAACAGGAGTAGTATTAGCTAATTCTTCAATTGATATTGTTCTTCATGATACTTATTACGTAGTTGCCCATTTTCATTACGTTTTATCTATAGGAGCTGTATTTGCTATTATAGCAGGATTTATTCATTGATA</w:t>
      </w:r>
      <w:r w:rsidRPr="0053157D">
        <w:rPr>
          <w:rFonts w:ascii="Courier New" w:hAnsi="Courier New" w:cs="Courier New"/>
        </w:rPr>
        <w:t>CCCTTTATTAACAGGAATAGTTATAAACCCTTCATGATTAAAGGCTCAATTTAGTATAATATTTATTGGAGTAAATCTAACTTTCTTTCCTCAACATTTTTTAGGGTTAGCTGGAATACCTCGACGATACTCAGATTTTCCTGATAGTTACTTAACTTGAAATATTATTTCTTCTTTAGGAAGAACAATTTCACTATTTGCCGTTATTTTCTTTTTATTTATTATTTGAGAAAGTATAATTACTCAACGAACACCT</w:t>
      </w:r>
      <w:r w:rsidRPr="0053157D">
        <w:rPr>
          <w:rFonts w:ascii="Courier New" w:hAnsi="Courier New" w:cs="Courier New"/>
        </w:rPr>
        <w:t>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COXI-B09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TTGATTCTTTGGACACCCAGAAGTTTATATTTTAATTTTACCCGGATTTGGAATAATTTCTCATATTATTACTCAAGAAAGCGGAAAAAAGGAAACATTTGGAACTTTAGGAATAATTTATGCTATATTAACAATTGGATTATTAGGATTTATTGTTTGAGCTCATCATATATTTACAGTAGGTATAGACGTAGATACTCGAGCTTATTTTACTTCAGCAACTATAAT</w:t>
      </w:r>
      <w:r w:rsidRPr="0053157D">
        <w:rPr>
          <w:rFonts w:ascii="Courier New" w:hAnsi="Courier New" w:cs="Courier New"/>
        </w:rPr>
        <w:t>TATTGCTGTTCCTACAGGAATTAAAATTTTTAGTTGATTAGCAACTTTACACGGAACTCAATTAACATATAGTCCAGCCCTTCTATGATCATTAGGATTTGTATTTTTATTTACAGTTGGAGGTTTAACAGGAGTAGTATTAGCTAATTCTTCAATTGATATTGTTCTTCATGATACTTATTACGTAGTTGCCCATTTTCATTACGTTTTATCTATAGGAGCTGTATTTGCTATTATAGCAGGATTTATTCATTGA</w:t>
      </w:r>
      <w:r w:rsidRPr="0053157D">
        <w:rPr>
          <w:rFonts w:ascii="Courier New" w:hAnsi="Courier New" w:cs="Courier New"/>
        </w:rPr>
        <w:t>TACCCTTTATTAACAGGAATAGTTATAAACCCTTCATGATTAAAGGCTCAATTTAGTATAATATTTATTGGAGTAAATCTAACTTTCTTTCCTCAACATTTTTTAGGGTTAGCTGGAATACCTCGACGATACTCAGATTTTCCTGATAGCTACTTAACTTGAAATATTATT</w:t>
      </w:r>
      <w:r w:rsidRPr="0053157D">
        <w:rPr>
          <w:rFonts w:ascii="Courier New" w:hAnsi="Courier New" w:cs="Courier New"/>
        </w:rPr>
        <w:lastRenderedPageBreak/>
        <w:t>TCTTCTTTAGGAAGAACAATTTCACTATTTGCCGTTATTTTCTTTTTATTTATTATTTGAGAAAGTATAATTACTCAACGAACAC</w:t>
      </w:r>
      <w:r w:rsidRPr="0053157D">
        <w:rPr>
          <w:rFonts w:ascii="Courier New" w:hAnsi="Courier New" w:cs="Courier New"/>
        </w:rPr>
        <w:t>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COXI-B10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TTGATTCTTTGGACACCCAGAAGTTTATATTTTAATTTTACCCGGATTTGGAATAATTTCTCATATTATTACTCAAGAAAGCGGAAAAAAGGAAACATTTGGAACTTTAGGAATAATTTATGCTATATTAACAATTGGATTATTAGGATTTATTGTTTGAGCTCATCATATATTTACAGTAGGTATAGACGTAGATACTCGAGCTTATTTTACTTCAGCAACTATA</w:t>
      </w:r>
      <w:r w:rsidRPr="0053157D">
        <w:rPr>
          <w:rFonts w:ascii="Courier New" w:hAnsi="Courier New" w:cs="Courier New"/>
        </w:rPr>
        <w:t>ATTATTGCTGTTCCTACAGGAATTAAAATTTTTAGTTGATTAGCAACTTTACACGGAACTCAATTAACATATAGTCCAGCCCTTCTATGATCATTAGGATTTGTATTTTTATTTACAGTTGGAGGTTTAACAGGAGTAGTATTAGCTAATTCTTCAATTGATATTGTTCTTCATGATACTTATTACGTAGTTGCCCATTTTCATTACGTTTTATCTATAGGAGCTGTATTTGCTATTATAGCAGGATTTATTCATT</w:t>
      </w:r>
      <w:r w:rsidRPr="0053157D">
        <w:rPr>
          <w:rFonts w:ascii="Courier New" w:hAnsi="Courier New" w:cs="Courier New"/>
        </w:rPr>
        <w:t>GATACCCTTTATTAACAGGAATAGTTATAAACCCTTCATGATTAAAGGCTCAATTTAGTATAATATTTATTGGAGTAAATCTAACTTTCTTTCCTCAACATTTTTTAGGGTTAGCTGGAATACCTCGACGATACTCAGATTTTCCTGATAGCTACTTAACTTGAAATATTATTTCTTCTTTAGGAAGAACAATTTCACTATTTGCCGTTATTTTCTTTTTATTTATTATTTGAGAAAGTATAATTACTCAACGAAC</w:t>
      </w:r>
      <w:r w:rsidRPr="0053157D">
        <w:rPr>
          <w:rFonts w:ascii="Courier New" w:hAnsi="Courier New" w:cs="Courier New"/>
        </w:rPr>
        <w:t>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COXI-B1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TTGATTCTTTGGACACCCAGAAGTTTATATTTTAATTTTACCCGGATTTGGAATAATTTCTCATATTATTACTCAAGAAAGCGGAAAAAAGGAAACATTTGGAACTTTAGGAATAATTTATGCTATATTAACAATTGGATTATTAGGATTTATTGTTTGAGCTCATCATATATTTACAGTAGGTATAGACGTAGATACTCGAGCTTATTTTACTTCAGCAACTA</w:t>
      </w:r>
      <w:r w:rsidRPr="0053157D">
        <w:rPr>
          <w:rFonts w:ascii="Courier New" w:hAnsi="Courier New" w:cs="Courier New"/>
        </w:rPr>
        <w:t>TAATTATTGCTGTTCCTACAGGAATTAAAATTTTTAGTTGATTAGCAACTTTACACGGAACTCAATTAACATATAGTCCAGCCCTTCTATGATCATTAGGATTTGTATTTTTATTTACAGTTGGAGGTTTAACAGGAGTAGTATTAGCTAATTCTTCAATTGATATTGTTCTTCATGATACTTATTACGTAGTTGCCCATTTTCATTACGTTTTATCTATAGGAGCTGTATTTGCTATTATAGCAGGATTTATTCA</w:t>
      </w:r>
      <w:r w:rsidRPr="0053157D">
        <w:rPr>
          <w:rFonts w:ascii="Courier New" w:hAnsi="Courier New" w:cs="Courier New"/>
        </w:rPr>
        <w:t>TTGATACCCTTTATTAACAGGAATAGTTATAAACCCTTCATGATTAAAGGCTCAATTTAGTATAATATTTATTGGAGTAAATCTAACTTTCTTTCCTCAACATTTTTTAGGGTTAGCTGGAATACCTCGACGATACTCAGATTTTCCTGATAGCTACTTAACTTGAAATATTATTTCTTCTTTAGGAAGAACAATTTCACTATTTGCCGTTATTTTCTTTTTATTTATTATTTGAGAAAGTATAATTACTCAACGA</w:t>
      </w:r>
      <w:r w:rsidRPr="0053157D">
        <w:rPr>
          <w:rFonts w:ascii="Courier New" w:hAnsi="Courier New" w:cs="Courier New"/>
        </w:rPr>
        <w:t>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COXI-B1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TTGATTCTTTGGACACCCAGAAGTTTATATTTTAATTTTACCCGGATTTGGAATAATTTCTCATATTATTACTCAAGAAAGCGGAAAAAAGGAAACATTTGGAACTTTAGGAATAATTTATGCTATATTAACAATTGGATTATTAGGATTTATTGTTTGAGCTCATCATATATTTACAGTAGGTATAGACGTAGATACTCGAGCTTATTTTACTTCAGCAAC</w:t>
      </w:r>
      <w:r w:rsidRPr="0053157D">
        <w:rPr>
          <w:rFonts w:ascii="Courier New" w:hAnsi="Courier New" w:cs="Courier New"/>
        </w:rPr>
        <w:t>TATAATTATTGCTGTTCCTACAGGAATTAAAATTTTTAGTTGATTAGCAACTTTACACGGAACTCAATTAACATATAGTCCAGCCCTTCTATGATCATTAGGATTTGTATTTTTATTTACAGTTGGAGGTTTAACAGGAGTAGTATTAGCTAATTCTTCAATTGATATTGTTCTTCATGATACTTATTACGTAGTTGCCCATTTTCATTACGTTTTATCTATAGGAGCTGTATTTGCTATTATAGCAGGATTTATT</w:t>
      </w:r>
      <w:r w:rsidRPr="0053157D">
        <w:rPr>
          <w:rFonts w:ascii="Courier New" w:hAnsi="Courier New" w:cs="Courier New"/>
        </w:rPr>
        <w:t>CATTGATACCCTTTATTAACAGGAATAGTTATAAACCCTTCATGATTAAAGGCTCAATTTAGTATAATATTTATTGGAGTAAATCTAACTTTCTTTCCTCAACATTTTTTAGGGTTAGCTGGAATACCTCGACGATACTCAGATTTTCCTGATAGCTACTTAACTTGAAATATTATTTCTTCTTTAGGAAGAACAATTTCACTATTTGCCGTTATTTTCTTTTTATTTATTATTTGAGAAAGTATAATTACTCAAC</w:t>
      </w:r>
      <w:r w:rsidRPr="0053157D">
        <w:rPr>
          <w:rFonts w:ascii="Courier New" w:hAnsi="Courier New" w:cs="Courier New"/>
        </w:rPr>
        <w:t>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COXI-C09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TTGATTCTTTGGACACCCAGAAGTTTATATTTTAATTTTACCCGGATTTGGAATAATTTCTCATATTATTACTCAAGAAAGCGGAAAAAAGGAAACATTTGGAACTTTAGGAATAATTTATGCTATATTAACAATTGGATTATTAGGATTTATTGTTTGAGCTCATCATATATTTACAGTAGGTATAGACGTAGATACTCGAGCTTATTTTACTTCAGCA</w:t>
      </w:r>
      <w:r w:rsidRPr="0053157D">
        <w:rPr>
          <w:rFonts w:ascii="Courier New" w:hAnsi="Courier New" w:cs="Courier New"/>
        </w:rPr>
        <w:t>ACTATAATTATTGCTGTTCCTACAGGAATTAAAATTTTTAGTTGATTAGCAACTTTACACGGAACTCAATTAACATATAGTCCAGCCCTTCTATGATCATTAGGATTTGTATTTTTATTTACAGTTGGAGGTTTAACAGGAGTAGTATTAGCTAATTCTTCAATTGATATTGTTCTTCATGATACTTATTACGTAGTTGCCCATTTTCATTACGTTTTATCTATAGGAGCTGTATTTGCTATTATAGCAGGATTTA</w:t>
      </w:r>
      <w:r w:rsidRPr="0053157D">
        <w:rPr>
          <w:rFonts w:ascii="Courier New" w:hAnsi="Courier New" w:cs="Courier New"/>
        </w:rPr>
        <w:t>TTCATTGATACCCTTTATTAACAGGAATAGTTATAAACCCTTCATGATTAAAGGCTCAATTTAGTATAATATTTATTGGAGTAAATCTAACTTTCTTTCCTCAACATTTTTTAGGGTTAGCTGGAATACCTCGACGATACTCAGATTTTCCTGATAGCTACTTAACTTGAAATATTATTTCTTCTTTAGGAAGAACAATTTCACTATTTGCCGTTATTTTCTTTTTATTTATTATTTGAGAAAGTATAATTACTCA</w:t>
      </w:r>
      <w:r w:rsidRPr="0053157D">
        <w:rPr>
          <w:rFonts w:ascii="Courier New" w:hAnsi="Courier New" w:cs="Courier New"/>
        </w:rPr>
        <w:t>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COXI-C10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TATTGTTTGAGCTCATCATATATTTACAGTAGGTATAGACGTAGATACTCGAGCTTATTTTACTTCAG</w:t>
      </w:r>
      <w:r w:rsidRPr="0053157D">
        <w:rPr>
          <w:rFonts w:ascii="Courier New" w:hAnsi="Courier New" w:cs="Courier New"/>
        </w:rPr>
        <w:t>CAACTATAATTATTGCTGTTCCTACAGGAATTAAAATTTTTAGTTGATTAGCAACTTTACACGGAACTCAATTAACATATAGTCCAGCCCTTCTATGATCATTAGGATTTGTATTTTTATTTACAGTTGGAGGTTTAACAGGAGTAGTATTAGCTAATTCTTCAATTGATATTGTTCTTCATGATACTTATTACGTAGTTGCCCATTTTCATTATGTTTTATCTATAGGAGCTGTATTTGCTATTATAGCAGGATT</w:t>
      </w:r>
      <w:r w:rsidRPr="0053157D">
        <w:rPr>
          <w:rFonts w:ascii="Courier New" w:hAnsi="Courier New" w:cs="Courier New"/>
        </w:rPr>
        <w:t>TATTCATTGATACCCTTTATTAACAGGAATAGTTA</w:t>
      </w:r>
      <w:r w:rsidRPr="0053157D">
        <w:rPr>
          <w:rFonts w:ascii="Courier New" w:hAnsi="Courier New" w:cs="Courier New"/>
        </w:rPr>
        <w:lastRenderedPageBreak/>
        <w:t>TAAACCCTTCATGATTAAAGGCTCAATTTAGTATAATATTTATTGGAGTAAATCTAACTTTCTTTCCCCAACATTTTTTAGGATTAGCTGGAATACCTCGACGATACTCAGATTTTCCCGATAGTTACTTAACTTGAAATATTATTTCTTCTTTAGGAAGAACAATTTCATTATTTGCCGTTATTTTCTTTTTATTTATTATTTGAGAAAGTATAATTACT</w:t>
      </w:r>
      <w:r w:rsidRPr="0053157D">
        <w:rPr>
          <w:rFonts w:ascii="Courier New" w:hAnsi="Courier New" w:cs="Courier New"/>
        </w:rPr>
        <w:t>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COXI-C1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TTGATTCTTTGGACACCCAGAAGTTTATATTTTAATTTTACCCGGATTTGGAATAATTTCTCATATTATTACTCAAGAAAGCGGAAAAAAGGAAACATTTGGAACTTTAGGAATAATTTATGCTATATTAACAATTGGATTATTAGGATTTATTGTTTGAGCTCATCATATATTTACAGTAGGTATAGACGTAGATACTCGAGCTTATTTTACTTC</w:t>
      </w:r>
      <w:r w:rsidRPr="0053157D">
        <w:rPr>
          <w:rFonts w:ascii="Courier New" w:hAnsi="Courier New" w:cs="Courier New"/>
        </w:rPr>
        <w:t>AGCAACTATAATTATTGCTGTTCCTACAGGAATTAAAATTTTTAGTTGATTAGCAACTTTACACGGAACTCAATTAACATATAGTCCAGCCCTTCTATGATCATTAGGATTTGTATTTTTATTTACAGTTGGAGGTTTAACAGGAGTAGTATTAGCTAATTCTTCAATTGATATTGTTCTTCATGATACTTATTACGTAGTTGCCCATTTTCATTACGTTTTATCTATAGGAGCTGTATTTGCTATTATAGCAGGA</w:t>
      </w:r>
      <w:r w:rsidRPr="0053157D">
        <w:rPr>
          <w:rFonts w:ascii="Courier New" w:hAnsi="Courier New" w:cs="Courier New"/>
        </w:rPr>
        <w:t>TTTATTCATTGATACCCTTTATTAACAGGAATAGTTATAAACCCTTCATGATTAAAGGCTCAATTTAGTATAATATTTATTGGAGTAAATCTAACTTTCTTTCCTCAACATTTTTTAGGGTTAGCTGGAATACCTCGACGATACTCAGATTTTCCTGATAGCTACTTAACTTGAAATATTATTTCTTCTTTAGGAAGAACAATTTCACTATTTGCCGTTATTTTCTTTTTATTTATTATTTGAGAAAGTATAATTA</w:t>
      </w:r>
      <w:r w:rsidRPr="0053157D">
        <w:rPr>
          <w:rFonts w:ascii="Courier New" w:hAnsi="Courier New" w:cs="Courier New"/>
        </w:rPr>
        <w:t>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COXI-C1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TTGATTCTTTGGACACCCAGAAGTTTATATTTTAATTTTACCCGGATTTGGAATAATTTCTCATATTATTACTCAAGAAAGTGGAAAAAAGGAAACATTTGGAACTTTAGGAATAATTTATGCTATATTAACAATTGGATTATTGGGATTTATTGTTTGAGCTCATCATATATTTACAGTAGGTATAGATGTAGATACTCGAGCTTATTTTACT</w:t>
      </w:r>
      <w:r w:rsidRPr="0053157D">
        <w:rPr>
          <w:rFonts w:ascii="Courier New" w:hAnsi="Courier New" w:cs="Courier New"/>
        </w:rPr>
        <w:t>TCAGCAACTATAATTATTGCTGTTCCTACAGGAATTAAAATTTTTAGTTGATTAGCAACTTTACACGGAACTCAATTAACATATAGTCCAGCCCTTCTATGATCATTAGGATTTGTATTTTTATTTACAGTTGGAGGTTTAACAGGAGTAGTATTAGCTAATTCTTCAATTGATATTGTTCTTCATGATACTTATTACGTAGTTGCCCATTTTCATTACGTTTTATCTATAGGAGCTGTATTTGCTATTATAGCAG</w:t>
      </w:r>
      <w:r w:rsidRPr="0053157D">
        <w:rPr>
          <w:rFonts w:ascii="Courier New" w:hAnsi="Courier New" w:cs="Courier New"/>
        </w:rPr>
        <w:t>GATTTATTCATTGATACCCTTTATTAACAGGAATAGTTATAAACCCTTCATGATTAAAGGCTCAATTTAGTATAATATTTATTGGAGTAAATCTAACTTTCTTTCCTCAACATTTTTTAGGGTTAGCTGGAATACCTCGACGATACTCAGATTTTCCTGATAGTTACTTAACTTGAAATATTATTTCTTCTTTAGGAAGAACAATTTCACTATTTGCCGTTATTTTCTTTTTATTTATTATTTGAGAAAGTATAAT</w:t>
      </w:r>
      <w:r w:rsidRPr="0053157D">
        <w:rPr>
          <w:rFonts w:ascii="Courier New" w:hAnsi="Courier New" w:cs="Courier New"/>
        </w:rPr>
        <w:t>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COXI-D09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TTGATTCTTTGGACACCCAGAAGTTTATATTTTAATTTTACCCGGATTTGGAATAATTTCTCATATTATTACTCAAGAAAGCGGAAAAAAGGAAACATTTGGAACTTTAGGAATAATTTATGCTATATTAACAATTGGATTATTAGGATTTATTGTTTGAGCTCATCATATATTTACAGTAGGTATAGACGTAGATACTCGAGCTTATTTTA</w:t>
      </w:r>
      <w:r w:rsidRPr="0053157D">
        <w:rPr>
          <w:rFonts w:ascii="Courier New" w:hAnsi="Courier New" w:cs="Courier New"/>
        </w:rPr>
        <w:t>CTTCAGCAACTATAATTATTGCTGTTCCTACAGGAATTAAAATTTTTAGTTGATTAGCAACTTTACACGGAACTCAATTAACATATAGTCCAGCCCTTCTATGATCATTAGGATTTGTATTTTTATTTACAGTTGGAGGTTTAACAGGAGTAGTATTAGCTAATTCTTCAATTGATATTGTTCTTCATGATACTTATTACGTAGTTGCCCATTTTCATTACGTTTTATCTATAGGAGCTGTATTTGCTATTATAGC</w:t>
      </w:r>
      <w:r w:rsidRPr="0053157D">
        <w:rPr>
          <w:rFonts w:ascii="Courier New" w:hAnsi="Courier New" w:cs="Courier New"/>
        </w:rPr>
        <w:t>AGGATTTATTCATTGATACCCTTTATTAACAGGAATAGTTATAAACCCTTCATGATTAAAGGCTCAATTTAGTATAATATTTATTGGAGTAAATCTAACTTTCTTTCCTCAACATTTTTTAGGGTTAGCTGGAATACCTCGACGATACTCAGATTTTCCTGATAGCTACTTAACTTGAAATATTATTTCTTCTTTAGGAAGAACAATTTCACTATTTGCCGTTATTTTCTTTTTATTTATTATTTGAGAAAGTATA</w:t>
      </w:r>
      <w:r w:rsidRPr="0053157D">
        <w:rPr>
          <w:rFonts w:ascii="Courier New" w:hAnsi="Courier New" w:cs="Courier New"/>
        </w:rPr>
        <w:t>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COXI-D10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TTGATTCTTTGGACACCCAGAAGTTTATATTTTAATTTTACCCGGATTTGGAATAATTTCTCATATTATTACTCAAGAAAGCGGAAAAAAGGAAACATTTGGAACTTTAGGAATAATTTATGCTATATTAACAATTGGATTATTAGGATTTATTGTTTGAGCTCATCATATATTTACAGTAGGTATAGACGTAGATACTCGAGCTTATTT</w:t>
      </w:r>
      <w:r w:rsidRPr="0053157D">
        <w:rPr>
          <w:rFonts w:ascii="Courier New" w:hAnsi="Courier New" w:cs="Courier New"/>
        </w:rPr>
        <w:t>TACTTCAGCAACTATAATTATTGCTGTTCCTACAGGAATTAAAATTTTTAGTTGATTAGCAACTTTACACGGAACTCAATTAACATATAGTCCAGCCCTTCTATGATCATTAGGATTTGTATTTTTATTTACAGTTGGAGGTTTAACAGGAGTAGTATTAGCTAATTCTTCAATTGATATTGTTCTTCATGATACTTATTACGTAGTTGCCCATTTTCATTACGTTTTATCTATAGGAGCTGTATTTGCTATTATA</w:t>
      </w:r>
      <w:r w:rsidRPr="0053157D">
        <w:rPr>
          <w:rFonts w:ascii="Courier New" w:hAnsi="Courier New" w:cs="Courier New"/>
        </w:rPr>
        <w:t>GCAGGATTTATTCATTGATACCCTTTATTAACAGGAATAGTTATAAACCCTTCATGATTAAAGGCTCAATTTAGTATAATATTTATTGGAGTAAATCTAACTTTCTTTCCTCAACATTTTTTAGGGTTAGCTGGAATACCTCGACGATACTCAGATTTTCCTGATAGCTACTTAACTTGAAATATTATTTCTTCTTTAGGAAGAACAATTTCACTATTTGCCGTTATTTTCTTTTTATTTATTATTTGAGAAAGTA</w:t>
      </w:r>
      <w:r w:rsidRPr="0053157D">
        <w:rPr>
          <w:rFonts w:ascii="Courier New" w:hAnsi="Courier New" w:cs="Courier New"/>
        </w:rPr>
        <w:t>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COXI-D1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TATTGTTTGAGCTCATCATATATTTACAGTAGGTATAGACGTAGATACTCGAGCTTAT</w:t>
      </w:r>
      <w:r w:rsidRPr="0053157D">
        <w:rPr>
          <w:rFonts w:ascii="Courier New" w:hAnsi="Courier New" w:cs="Courier New"/>
        </w:rPr>
        <w:t>TTTACTTCAGCAACTATAATTATTGCTGTTCCTACAGGAATTAAAATTTTTAGTTGATTAGCAACTTTACACGGAACTCAATTAACATATAGTCCAGCCCTTCTATGATCATTAGGATTTGTATTTTTATTTACAGTTGGAGGTTTAACAGGAGT</w:t>
      </w:r>
      <w:r w:rsidRPr="0053157D">
        <w:rPr>
          <w:rFonts w:ascii="Courier New" w:hAnsi="Courier New" w:cs="Courier New"/>
        </w:rPr>
        <w:lastRenderedPageBreak/>
        <w:t>AGTATTAGCTAATTCTTCAATTGATATTGTTCTTCATGATACTTATTACGTAGTTGCCCATTTTCATTATGTTTTATCTATAGGAGCTGTATTTGCTATTA</w:t>
      </w:r>
      <w:r w:rsidRPr="0053157D">
        <w:rPr>
          <w:rFonts w:ascii="Courier New" w:hAnsi="Courier New" w:cs="Courier New"/>
        </w:rPr>
        <w:t>TAGCAGGATTTATTCATTGATACCCTTTATTAACAGGAATAGTTATAAACCCTTCATGATTAAAGGCTCAATTTAGTATAATATTTATTGGAGTAAATCTAACTTTCTTTCCCCAACATTTTTTAGGATTAGCTGGAATACCTCGACGATACTCAGATTTTCCCGATAGTTACTTAACTTGAAATATTATTTCTTCTTTAGGAAGAACAATTTCATTATTTGCCGTTATTTTCTTTTTATTTATTATTTGAGAAAG</w:t>
      </w:r>
      <w:r w:rsidRPr="0053157D">
        <w:rPr>
          <w:rFonts w:ascii="Courier New" w:hAnsi="Courier New" w:cs="Courier New"/>
        </w:rPr>
        <w:t>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COXI-D1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TTGATTCTTTGGACACCCAGAAGTTTATATTTTAATTTTACCCGGATTTGGAATAATTTCTCATATTATTACTCAAGAAAGCGGAAAAAAGGAAACATTTGGAACTTTAGGAATAATTTATGCTATATTAACAATTGGATTATTAGGATTTATTGTTTGAGCTCATCATATATTTACAGTAGGTATAGACGTAGATACTCGAGCTT</w:t>
      </w:r>
      <w:r w:rsidRPr="0053157D">
        <w:rPr>
          <w:rFonts w:ascii="Courier New" w:hAnsi="Courier New" w:cs="Courier New"/>
        </w:rPr>
        <w:t>ATTTTACTTCAGCAACTATAATTATTGCTGTTCCTACAGGAATTAAAATTTTTAGTTGATTAGCAACTTTACACGGAACTCAATTAACATATAGTCCAGCCCTTCTATGATCATTAGGATTTGTATTTTTATTTACAGTTGGAGGTTTAACAGGAGTAGTATTAGCTAATTCTTCAATTGATATTGTTCTTCATGATACTTATTACGTAGTTGCCCATTTTCATTACGTTTTATCTATAGGAGCTGTATTTGCTAT</w:t>
      </w:r>
      <w:r w:rsidRPr="0053157D">
        <w:rPr>
          <w:rFonts w:ascii="Courier New" w:hAnsi="Courier New" w:cs="Courier New"/>
        </w:rPr>
        <w:t>TATAGCAGGATTTATTCATTGATACCCTTTATTAACAGGAATAGTTATAAACCCTTCATGATTAAAGGCTCAATTTAGTATAATATTTATTGGAGTAAATCTAACTTTCTTTCCTCAACATTTTTTAGGGTTAGCTGGAATACCTCGACGATACTCAGATTTTCCTGATAGCTACTTAACTTGAAATATTATTTCTTCTTTAGGAAGAACAATTTCACTATTTGCCGTTATTTTCTTTTTATTTATTATTTGAGAA</w:t>
      </w:r>
      <w:r w:rsidRPr="0053157D">
        <w:rPr>
          <w:rFonts w:ascii="Courier New" w:hAnsi="Courier New" w:cs="Courier New"/>
        </w:rPr>
        <w:t>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COXI-E09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TTGATTCTTTGGACACCCAGAAGTTTATATTTTAATTTTACCCGGATTTGGAATAATTTCTCATATTATTACTCAAGAAAGCGGAAAAAAGGAAACATTTGGAACTTTAGGAATAATTTATGCTATATTAACAATTGGATTATTAGGATTTATTGTTTGAGCTCATCATATATTTACAGTAGGTATAGACGTAGATACTCGAGC</w:t>
      </w:r>
      <w:r w:rsidRPr="0053157D">
        <w:rPr>
          <w:rFonts w:ascii="Courier New" w:hAnsi="Courier New" w:cs="Courier New"/>
        </w:rPr>
        <w:t>TTATTTTACTTCAGCAACTATAATTATTGCTGTTCCTACAGGAATTAAAATTTTTAGTTGATTAGCAACTTTACACGGAACTCAATTAACATATAGTCCAGCCCTTCTATGATCATTAGGATTTGTATTTTTATTTACAGTTGGAGGTTTAACAGGAGTAGTATTAGCTAATTCTTCAATTGATATTGTTCTTCATGATACTTATTACGTAGTTGCCCATTTTCATTACGTTTTATCTATAGGAGCTGTATTTGCT</w:t>
      </w:r>
      <w:r w:rsidRPr="0053157D">
        <w:rPr>
          <w:rFonts w:ascii="Courier New" w:hAnsi="Courier New" w:cs="Courier New"/>
        </w:rPr>
        <w:t>ATTATAGCAGGATTTATTCATTGATACCCTTTATTAACAGGAATAGTTATAAACCCTTCATGATTAAAGGCTCAATTTAGTATAATATTTATTGGAGTAAATCTAACTTTCTTTCCTCAACATTTTTTAGGGTTAGCTGGAATACCTCGACGATACTCAGATTTTCCTGATAGCTACTTAACTTGAAATATTATTTCTTCTTTAGGAAGAACAATTTCACTATTTGCCGTTATTTTCTTTTTATTTATTATTTGAG</w:t>
      </w:r>
      <w:r w:rsidRPr="0053157D">
        <w:rPr>
          <w:rFonts w:ascii="Courier New" w:hAnsi="Courier New" w:cs="Courier New"/>
        </w:rPr>
        <w:t>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COXI-E10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TTGATTCTTTGGACACCCAGAAGTTTATATTTTAATTTTACCCGGATTTGGAATAATTTCTCATATTATTACTCAAGAAAGTGGAAAAAAGGAAACATTTGGAACTTTAGGAATAATTTATGCTATATTAACAATTGGATTATTGGGATTTATTGTTTGAGCTCATCATATATTTACAGTAGGTATAGATGTAGATACTCGA</w:t>
      </w:r>
      <w:r w:rsidRPr="0053157D">
        <w:rPr>
          <w:rFonts w:ascii="Courier New" w:hAnsi="Courier New" w:cs="Courier New"/>
        </w:rPr>
        <w:t>GCTTATTTTACTTCAGCAACTATAATTATTGCTGTTCCTACAGGAATTAAAATTTTTAGTTGATTAGCAACTTTACACGGAACTCAATTAACATATAGTCCAGCCCTTCTATGATCATTAGGATTTGTATTTTTATTTACAGTTGGAGGTTTAACAGGAGTAGTATTAGCTAATTCTTCAATTGATATTGTTCTTCATGATACTTATTACGTAGTTGCCCATTTTCATTACGTTTTATCTATAGGAGCTGTATTTG</w:t>
      </w:r>
      <w:r w:rsidRPr="0053157D">
        <w:rPr>
          <w:rFonts w:ascii="Courier New" w:hAnsi="Courier New" w:cs="Courier New"/>
        </w:rPr>
        <w:t>CTATTATAGCAGGATTTATTCATTGATACCCTTTATTAACAGGAATAGTTATAAACCCTTCATGATTAAAGGCTCAATTTAGTATAATATTTATTGGAGTAAATCTAACTTTCTTTCCTCAACATTTTTTAGGGTTAGCTGGAATACCTCGACGATACTCAGATTTTCCTGATAGTTACTTAACTTGAAATATTATTTCTTCTTTAGGAAGAACAATTTCACTATTTGCCGTTATTTTCTTTTTATTTATTATTTG</w:t>
      </w:r>
      <w:r w:rsidRPr="0053157D">
        <w:rPr>
          <w:rFonts w:ascii="Courier New" w:hAnsi="Courier New" w:cs="Courier New"/>
        </w:rPr>
        <w:t>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COXI-E1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TTGATTCTTTGGACACCCAGAAGTTTATATTTTAATTTTACCCGGATTTGGAATAATTTCTCATATTATTACTCAAGAAAGCGGAAAAAAGGAAACATTTGGAACTTTAGGAATAATTTATGCTATATTAACAATTGGATTATTAGGATTTATTGTTTGAGCTCATCATATATTTACAGTAGGTATAGACGTAGATACTC</w:t>
      </w:r>
      <w:r w:rsidRPr="0053157D">
        <w:rPr>
          <w:rFonts w:ascii="Courier New" w:hAnsi="Courier New" w:cs="Courier New"/>
        </w:rPr>
        <w:t>GAGCTTATTTTACTTCAGCAACTATAATTATTGCTGTTCCTACAGGAATTAAAATTTTTAGTTGATTAGCAACTTTACACGGAACTCAATTAACATATAGTCCAGCCCTTCTATGATCATTAGGATTTGTATTTTTATTTACAGTTGGAGGTTTAACAGGAGTAGTATTAGCTAATTCTTCAATTGATATTGTTCTTCATGATACTTATTACGTAGTTGCCCATTTTCATTACGTTTTATCTATAGGAGCTGTATT</w:t>
      </w:r>
      <w:r w:rsidRPr="0053157D">
        <w:rPr>
          <w:rFonts w:ascii="Courier New" w:hAnsi="Courier New" w:cs="Courier New"/>
        </w:rPr>
        <w:t>TGCTATTATAGCAGGATTTATTCATTGATACCCTTTATTAACAGGAATAGTTATAAACCCTTCATGATTAAAGGCTCAATTTAGTATAATATTTATTGGAGTAAATCTAACTTTCTTTCCTCAACATTTTTTAGGGTTAGCTGGAATACCTCGACGATACTCAGATTTTCCTGATAGCTACTTAACTTGAAATATTATTTCTTCTTTAGGAAGAACAATTTCACTATTTGCCGTTATTTTCTTTTTATTTATTATT</w:t>
      </w:r>
      <w:r w:rsidRPr="0053157D">
        <w:rPr>
          <w:rFonts w:ascii="Courier New" w:hAnsi="Courier New" w:cs="Courier New"/>
        </w:rPr>
        <w:t>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COXI-E1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TTGATTCTTTGGACACCCAGAAGTTTATATTTTAATTTTACCCGGATTTGGAATAATTTCTCATATTATTACTCAAGAAAGCGGAAAAAAGGAAACATTTGGAACTTTAGGAATAATTTATGCTATATTAACAATTGGATTATTAGGATTTATTGTTTGAGCTCATCATATATTTACAGTAGGTATAGACGTAGATAC</w:t>
      </w:r>
      <w:r w:rsidRPr="0053157D">
        <w:rPr>
          <w:rFonts w:ascii="Courier New" w:hAnsi="Courier New" w:cs="Courier New"/>
        </w:rPr>
        <w:t>TCGAGCTTATTTTACTTCA</w:t>
      </w:r>
      <w:r w:rsidRPr="0053157D">
        <w:rPr>
          <w:rFonts w:ascii="Courier New" w:hAnsi="Courier New" w:cs="Courier New"/>
        </w:rPr>
        <w:lastRenderedPageBreak/>
        <w:t>GCAACTATAATTATTGCTGTTCCTACAGGAATTAAAATTTTTAGTTGATTAGCAACTTTACACGGAACTCAATTAACATATAGTCCAGCCCTTCTATGATCATTAGGATTTGTATTTTTATTTACAGTTGGAGGTTTAACAGGAGTAGTATTAGCTAATTCTTCAATTGATATTGTTCTTCATGATACTTATTACGTAGTTGCCCATTTTCATTACGTTTTATCTATAGGAGCTGTA</w:t>
      </w:r>
      <w:r w:rsidRPr="0053157D">
        <w:rPr>
          <w:rFonts w:ascii="Courier New" w:hAnsi="Courier New" w:cs="Courier New"/>
        </w:rPr>
        <w:t>TTTGCTATTATAGCAGGATTTATTCATTGATACCCTTTATTAACAGGAATAGTTATAAACCCTTCATGATTAAAGGCTCAATTTAGTATAATATTTATTGGAGTAAATCTAACTTTCTTTCCTCAACATTTTTTAGGGTTAGCTGGAATACCTCGACGATACTCAGATTTTCCTGATAGCTACTTAACTTGAAATATTATTTCTTCTTTAGGAAGAACAATTTCACTATTTGCCGTTATTTTCTTTTTATTTATTA</w:t>
      </w:r>
      <w:r w:rsidRPr="0053157D">
        <w:rPr>
          <w:rFonts w:ascii="Courier New" w:hAnsi="Courier New" w:cs="Courier New"/>
        </w:rPr>
        <w:t>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COXI-F09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TTGATTCTTTGGACACCCAGAAGTTTATATTTTAATTTTACCCGGATTTGGAATAATTTCTCATATTATTACTCAAGAAAGCGGAAAAAAGGAAACATTTGGAACTTTAGGAATAATTTATGCTATATTAACAATTGGATTATTAGGATTTATTGTTTGAGCTCATCATATATTTACAGTAGGTATAGACGTAGAT</w:t>
      </w:r>
      <w:r w:rsidRPr="0053157D">
        <w:rPr>
          <w:rFonts w:ascii="Courier New" w:hAnsi="Courier New" w:cs="Courier New"/>
        </w:rPr>
        <w:t>ACTCGAGCTTATTTTACTTCAGCAACTATAATTATTGCTGTTCCTACAGGAATTAAAATTTTTAGTTGATTAGCAACTTTACACGGAACTCAATTAACATATAGTCCAGCCCTTCTATGATCATTAGGATTTGTATTTTTATTTACAGTTGGAGGTTTAACAGGAGTAGTATTAGCTAATTCTTCAATTGATATTGTTCTTCATGATACTTATTACGTAGTTGCCCATTTTCATTACGTTTTATCTATAGGAGCTG</w:t>
      </w:r>
      <w:r w:rsidRPr="0053157D">
        <w:rPr>
          <w:rFonts w:ascii="Courier New" w:hAnsi="Courier New" w:cs="Courier New"/>
        </w:rPr>
        <w:t>TATTTGCTATTATAGCAGGATTTATTCATTGATACCCTTTATTAACAGGAATAGTTATAAACCCTTCATGATTAAAGGCTCAATTTAGTATAATATTTATTGGAGTAAATCTAACTTTCTTTCCTCAACATTTTTTAGGGTTAGCTGGAATACCTCGACGATACTCAGATTTTCCTGATAGCTACTTAACTTGAAATATTATTTCTTCTTTAGGAAGAACAATTTCACTATTTGCCGTTATTTTCTTTTTATTTAT</w:t>
      </w:r>
      <w:r w:rsidRPr="0053157D">
        <w:rPr>
          <w:rFonts w:ascii="Courier New" w:hAnsi="Courier New" w:cs="Courier New"/>
        </w:rPr>
        <w:t>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COXI-F10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TTGATTCTTTGGACACCCAGAAGTTTATATTTTAATTTTACCCGGATTTGGAATAATTTCTCATATTATTACTCAAGAAAGCGGAAAAAAGGAAACATTTGGAACTTTAGGAATAATTTATGCTATATTAACAATTGGATTATTAGGATTTATTGTTTGAGCTCATCATATATTTACAGTAGGTATAGACGTAG</w:t>
      </w:r>
      <w:r w:rsidRPr="0053157D">
        <w:rPr>
          <w:rFonts w:ascii="Courier New" w:hAnsi="Courier New" w:cs="Courier New"/>
        </w:rPr>
        <w:t>ATACTCGAGCTTATTTTACTTCAGCAACTATAATTATTGCTGTTCCTACAGGAATTAAAATTTTTAGTTGATTAGCAACTTTACACGGAACTCAATTAACATATAGTCCAGCCCTTCTATGATCATTAGGATTTGTATTTTTATTTACAGTTGGAGGTTTAACAGGAGTAGTATTAGCTAATTCTTCAATTGATATTGTTCTTCATGATACTTATTACGTAGTTGCCCATTTTCATTACGTTTTATCTATAGGAGC</w:t>
      </w:r>
      <w:r w:rsidRPr="0053157D">
        <w:rPr>
          <w:rFonts w:ascii="Courier New" w:hAnsi="Courier New" w:cs="Courier New"/>
        </w:rPr>
        <w:t>TGTATTTGCTATTATAGCAGGATTTATTCATTGATACCCTTTATTAACAGGAATAGTTATAAACCCTTCATGATTAAAGGCTCAATTTAGTATAATATTTATTGGAGTAAATCTAACTTTCTTTCCTCAACATTTTTTAGGGTTAGCTGGAATACCTCGACGATACTCAGATTTTCCTGATAGCTACTTAACTTGAAATATTATTTCTTCTTTAGGAAGAACAATTTCACTATTTGCCGTTATTTTCTTTTTATTT</w:t>
      </w:r>
      <w:r w:rsidRPr="0053157D">
        <w:rPr>
          <w:rFonts w:ascii="Courier New" w:hAnsi="Courier New" w:cs="Courier New"/>
        </w:rPr>
        <w:t>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COXI-G07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TTGATTCTTTGGACACCCAGAAGTTTATATTTTAATTTTACCCGGATTTGGAATAATTTCTCATATTATTACTCAAGAAAGCGGAAAAAAGGAAACATTTGGAACTTTAGGAATAATTTATGCTATATTAACAATTGGATTATTAGGATTTATTGTTTGAGCTCATCATATATTTACAGTAGGTATAGACGT</w:t>
      </w:r>
      <w:r w:rsidRPr="0053157D">
        <w:rPr>
          <w:rFonts w:ascii="Courier New" w:hAnsi="Courier New" w:cs="Courier New"/>
        </w:rPr>
        <w:t>AGATACTCGAGCTTATTTTACTTCAGCAACTATAATTATTGCTGTTCCTACAGGAATTAAAATTTTTAGTTGATTAGCAACTTTACACGGAACTCAATTAACATATAGTCCAGCCCTTCTATGATCATTAGGATTTGTATTTTTATTTACAGTTGGAGGTTTAACAGGAGTAGTATTAGCTAATTCTTCAATTGATATTGTTCTTCATGATACTTATTACGTAGTTGCCCATTTTCATTACGTTTTATCTATAGGA</w:t>
      </w:r>
      <w:r w:rsidRPr="0053157D">
        <w:rPr>
          <w:rFonts w:ascii="Courier New" w:hAnsi="Courier New" w:cs="Courier New"/>
        </w:rPr>
        <w:t>GCTGTATTTGCTATTATAGCAGGATTTATTCATTGATACCCTTTATTAACAGGAATAGTTATAAACCCTTCATGATTAAAGGCTCAATTTAGTATAATATTTATTGGAGTAAATCTAACTTTCTTTCCTCAACATTTTTTAGGGTTAGCTGGAATACCTCGACGATACTCAGATTTTCCTGATAGCTACTTAACTTGAAATATTATTTCTTCTTTAGGAAGAACAATTTCACTATTTGCCGTTATTTTCTTTTTAT</w:t>
      </w:r>
      <w:r w:rsidRPr="0053157D">
        <w:rPr>
          <w:rFonts w:ascii="Courier New" w:hAnsi="Courier New" w:cs="Courier New"/>
        </w:rPr>
        <w:t>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COXI-G08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TTGATTCTTTGGACACCCAGAAGTTTATATTTTAATTTTACCCGGATTTGGAATAATTTCTCATATTATTACTCAAGAAAGCGGAAAAAAGGAAACATTTGGAACTTTAGGAATAATTTATGCTATATTAACAATTGGATTATTAGGATTTATTGTTTGAGCTCATCATATATTTACAGTAGGTATAGAC</w:t>
      </w:r>
      <w:r w:rsidRPr="0053157D">
        <w:rPr>
          <w:rFonts w:ascii="Courier New" w:hAnsi="Courier New" w:cs="Courier New"/>
        </w:rPr>
        <w:t>GTAGATACTCGAGCTTATTTTACTTCAGCAACTATAATTATTGCTGTTCCTACAGGAATTAAAATTTTTAGTTGATTAGCAACTTTACACGGAACTCAATTAACATATAGTCCAGCCCTTCTATGATCATTAGGATTTGTATTTTTATTTACAGTTGGAGGTTTAACAGGAGTAGTATTAGCTAATTCTTCAATTGATATTGTTCTTCATGATACTTATTACGTAGTTGCCCATTTTCATTACGTTTTATCTATAG</w:t>
      </w:r>
      <w:r w:rsidRPr="0053157D">
        <w:rPr>
          <w:rFonts w:ascii="Courier New" w:hAnsi="Courier New" w:cs="Courier New"/>
        </w:rPr>
        <w:t>GAGCTGTATTTGCTATTATAGCAGGATTTATTCATTGATACCCTTTATTAACAGGAATAGTTATAAACCCTTCATGATTAAAGGCTCAATTTAGTATAATATTTATTGGAGTAAATCTAACTTTCTTTCCTCAACATTTTTTAGGGTTAGCTGGAATACCTCGACGATACTCAGATTTTCCTGATAGCTACTTAACTTGAAATATTATTTCTTCTTTAGGAAGAACAATTTCACTATTTGCCGTTATTTTCTTTTT</w:t>
      </w:r>
      <w:r w:rsidRPr="0053157D">
        <w:rPr>
          <w:rFonts w:ascii="Courier New" w:hAnsi="Courier New" w:cs="Courier New"/>
        </w:rPr>
        <w:t>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COXI-G09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lastRenderedPageBreak/>
        <w:t>TTTTGATTCTTTGGACACCCAGAAGTTTATATTTTAATTTTACCCGGATTTGGAATAATTTCTCATATTATTACTCAAGAAAGCGGAAAAAAGGAAACATTTGGAACTTTAGGAATAATTTATGCTATATTAACAATTGGATTATTAGGATTTATTGTTTGAGCTCATCATATATTTACAGTAGGTATAG</w:t>
      </w:r>
      <w:r w:rsidRPr="0053157D">
        <w:rPr>
          <w:rFonts w:ascii="Courier New" w:hAnsi="Courier New" w:cs="Courier New"/>
        </w:rPr>
        <w:t>ACGTAGATACTCGAGCTTATTTTACTTCAGCAACTATAATTATTGCTGTTCCTACAGGAATTAAAATTTTTAGTTGATTAGCAACTTTACACGGAACTCAATTAACATATAGTCCAGCCCTTCTATGATCATTAGGATTTGTATTTTTATTTACAGTTGGAGGTTTAACAGGAGTAGTATTAGCTAATTCTTCAATTGATATTGTTCTTCATGATACTTATTACGTAGTTGCCCATTTTCATTACGTTTTATCTAT</w:t>
      </w:r>
      <w:r w:rsidRPr="0053157D">
        <w:rPr>
          <w:rFonts w:ascii="Courier New" w:hAnsi="Courier New" w:cs="Courier New"/>
        </w:rPr>
        <w:t>AGGAGCTGTATTTGCTATTATAGCAGGATTTATTCATTGATACCCTTTATTAACAGGAATAGTTATAAACCCTTCATGATTAAAGGCTCAATTTAGTATAATATTTATTGGAGTAAATCTAACTTTCTTTCCTCAACATTTTTTAGGGTTAGCTGGAATACCTCGACGATACTCAGATTTTCCTGATAGCTACTTAACTTGAAATATTATTTCTTCTTTAGGAAGAACAATTTCACTATTTGCCGTTATTTTCTTT</w:t>
      </w:r>
      <w:r w:rsidRPr="0053157D">
        <w:rPr>
          <w:rFonts w:ascii="Courier New" w:hAnsi="Courier New" w:cs="Courier New"/>
        </w:rPr>
        <w:t>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COXI-G10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TATTGTTTGAGCTCATCATATATTTACAGTAGGTAT</w:t>
      </w:r>
      <w:r w:rsidRPr="0053157D">
        <w:rPr>
          <w:rFonts w:ascii="Courier New" w:hAnsi="Courier New" w:cs="Courier New"/>
        </w:rPr>
        <w:t>AGACGTAGATACTCGAGCTTATTTTACTTCAGCAACTATAATTATTGCTGTTCCTACAGGAATTAAAATTTTTAGTTGATTAGCAACTTTACACGGAACTCAATTAACATATAGTCCAGCCCTTCTATGATCATTAGGATTTGTATTTTTATTTACAGTTGGAGGTTTAACAGGAGTAGTATTAGCTAATTCTTCAATTGATATTGTTCTTCATGATACTTATTACGTAGTTGCCCATTTTCATTATGTTTTATCT</w:t>
      </w:r>
      <w:r w:rsidRPr="0053157D">
        <w:rPr>
          <w:rFonts w:ascii="Courier New" w:hAnsi="Courier New" w:cs="Courier New"/>
        </w:rPr>
        <w:t>ATAGGAGCTGTATTTGCTATTATAGCAGGATTTATTCATTGATACCCTTTATTAACAGGAATAGTTATAAACCCTTCATGATTAAAGGCTCAATTTAGTATAATATTTATTGGAGTAAATCTAACTTTCTTTCCCCAACATTTTTTAGGATTAGCTGGAATACCTCGACGATACTCAGATTTTCCCGATAGTTACTTAACTTGAAATATTATTTCTTCTTTAGGAAGAACAATTTCATTATTTGCCGTTATTTTCT</w:t>
      </w:r>
      <w:r w:rsidRPr="0053157D">
        <w:rPr>
          <w:rFonts w:ascii="Courier New" w:hAnsi="Courier New" w:cs="Courier New"/>
        </w:rPr>
        <w:t>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COXI-H07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TATTGTTTGAGCTCATCATATATTTACAGTAGGT</w:t>
      </w:r>
      <w:r w:rsidRPr="0053157D">
        <w:rPr>
          <w:rFonts w:ascii="Courier New" w:hAnsi="Courier New" w:cs="Courier New"/>
        </w:rPr>
        <w:t>ATAGACGTAGATACTCGAGCTTATTTTACTTCAGCAACTATAATTATTGCTGTTCCTACAGGAATTAAAATTTTTAGTTGATTAGCAACTTTACACGGAACTCAATTAACATATAGTCCAGCCCTTCTATGATCATTAGGATTTGTATTTTTATTTACAGTTGGAGGTTTAACAGGAGTAGTATTAGCTAATTCTTCAATTGATATTGTTCTTCATGATACTTATTACGTAGTTGCCCATTTTCATTATGTTTTAT</w:t>
      </w:r>
      <w:r w:rsidRPr="0053157D">
        <w:rPr>
          <w:rFonts w:ascii="Courier New" w:hAnsi="Courier New" w:cs="Courier New"/>
        </w:rPr>
        <w:t>CTATAGGAGCTGTATTTGCTATTATAGCAGGATTTATTCATTGATACCCTTTATTAACAGGAATAGTTATAAACCCTTCATGATTAAAGGCTCAATTTAGTATAATATTTATTGGAGTAAATCTAACTTTCTTTCCCCAACATTTTTTAGGATTAGCTGGAATACCTCGACGATACTCAGATTTTCCCGATAGTTACTTAACTTGAAATATTATTTCTTCTTTAGGAAGAACAATTTCATTATTTGCCGTTATTTT</w:t>
      </w:r>
      <w:r w:rsidRPr="0053157D">
        <w:rPr>
          <w:rFonts w:ascii="Courier New" w:hAnsi="Courier New" w:cs="Courier New"/>
        </w:rPr>
        <w:t>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COXI-H08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TTGATTCTTTGGACACCCAGAAGTTTATATTTTAATTTTACCCGGATTTGGAATAATTTCTCATATTATTACTCAAGAAAGTGGAAAAAAGGAAACATTTGGAACTTTAGGAATAATTTATGCTATATTAACAATTGGATTATTGGGATTTATTGTTTGAGCTCATCATATATTTACAGTAG</w:t>
      </w:r>
      <w:r w:rsidRPr="0053157D">
        <w:rPr>
          <w:rFonts w:ascii="Courier New" w:hAnsi="Courier New" w:cs="Courier New"/>
        </w:rPr>
        <w:t>GTATAGATGTAGATACTCGAGCTTATTTTACTTCAGCAACTATAATTATTGCTGTTCCTACAGGAATTAAAATTTTTAGTTGATTAGCAACTTTACACGGAACTCAATTAACATATAGTCCAGCCCTTCTATGATCATTAGGATTTGTATTTTTATTTACAGTTGGAGGTTTAACAGGAGTAGTATTAGCTAATTCTTCAATTGATATTGTTCTTCATGATACTTATTACGTAGTTGCCCATTTTCATTACGTTTT</w:t>
      </w:r>
      <w:r w:rsidRPr="0053157D">
        <w:rPr>
          <w:rFonts w:ascii="Courier New" w:hAnsi="Courier New" w:cs="Courier New"/>
        </w:rPr>
        <w:t>ATCTATAGGAGCTGTATTTGCTATTATAGCAGGATTTATTCATTGATACCCTTTATTAACAGGAATAGTTATAAACCCTTCATGATTAAAGGCTCAATTTAGTATAATATTTATTGGAGTAAATCTAACTTTCTTTCCTCAACATTTTTTAGGGTTAGCTGGAATACCTCGACGATACTCAGATTTTCCTGATAGTTACTTAACTTGAAATATTATTTCTTCTTTAGGAAGAACAATTTCACTATTTGCCGTTATT</w:t>
      </w:r>
      <w:r w:rsidRPr="0053157D">
        <w:rPr>
          <w:rFonts w:ascii="Courier New" w:hAnsi="Courier New" w:cs="Courier New"/>
        </w:rPr>
        <w:t>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COXI-H09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TTGATTCTTTGGACACCCAGAAGTTTATATTTTAATTTTACCCGGATTTGGAATAATTTCTCATATTATTACTCAAGAAAGTGGAAAAAAGGAAACATTTGGAACTTTAGGAATAATTTATGCTATATTAACAATTGGATTATTGGGATTTATTGTTTGAGCTCATCATATATTTACAGT</w:t>
      </w:r>
      <w:r w:rsidRPr="0053157D">
        <w:rPr>
          <w:rFonts w:ascii="Courier New" w:hAnsi="Courier New" w:cs="Courier New"/>
        </w:rPr>
        <w:t>AGGTATAGATGTAGATACTCGAGCTTATTTTACTTCAGCAACTATAATTATTGCTGTTCCTACAGGAATTAAAATTTTTAGTTGATTAGCAACTTTACACGGAACTCAATTAACATATAGTCCAGCCCTTCTATGATCATTAGGATTTGTATTTTTATTTACAGTTGGAGGTTTAACAGGAGTAGTATTAGCTAATTCTTCAATTGATATTGTTCTTCATGATACTTATTACGTAGTTGCCCATTTTCATTACGTT</w:t>
      </w:r>
      <w:r w:rsidRPr="0053157D">
        <w:rPr>
          <w:rFonts w:ascii="Courier New" w:hAnsi="Courier New" w:cs="Courier New"/>
        </w:rPr>
        <w:t>TTATCTATAGGAGCTGTATTTGCTATTATAGCAGGATTTATTCATTGATACCCTTTATTAACAGGAATAGTTATAAACCCTTCATGATTAAAGGCTCAATTTAGTATAATATTTATTGGAGTAAATCTAACTTTCTTTCCTCAACATTTTTTAGGGTTAGCTGGAATACCTCGACGATACTCAGATTTTCCTGATAGTTACTTAACTTGAAATATTATT</w:t>
      </w:r>
      <w:r w:rsidRPr="0053157D">
        <w:rPr>
          <w:rFonts w:ascii="Courier New" w:hAnsi="Courier New" w:cs="Courier New"/>
        </w:rPr>
        <w:lastRenderedPageBreak/>
        <w:t>TCTTCTTTAGGAAGAACAATTTCACTATTTGCCATTA</w:t>
      </w:r>
      <w:r w:rsidRPr="0053157D">
        <w:rPr>
          <w:rFonts w:ascii="Courier New" w:hAnsi="Courier New" w:cs="Courier New"/>
        </w:rPr>
        <w:t>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COXI-H10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TTGATTCTTTGGACACCCAGAAGTTTATATTTTAATTTTACCCGGATTTGGAATAATTTCTCATATTATTACTCAAGAAAGCGGAAAAAAGGAAACATTTGGAACTTTAGGAATAATTTATGCTATATTAACAATTGGATTATTAGGATTTATTGTTTGAGCTCATCATATATTTACA</w:t>
      </w:r>
      <w:r w:rsidRPr="0053157D">
        <w:rPr>
          <w:rFonts w:ascii="Courier New" w:hAnsi="Courier New" w:cs="Courier New"/>
        </w:rPr>
        <w:t>GTAGGTATAGACGTAGATACTCGAGCTTATTTTACTTCAGCAACTATAATTATTGCTGTTCCTACAGGAATTAAAATTTTTAGTTGATTAGCAACTTTACACGGAACTCAATTAACATATAGTCCAGCCCTTCTATGATCATTAGGATTTGTATTTTTATTTACAGTTGGAGGTTTAACAGGAGTAGTATTAGCTAATTCTTCAATTGATATTGTTCTTCATGATACTTATTACGTAGTTGCCCATTTTCATTACG</w:t>
      </w:r>
      <w:r w:rsidRPr="0053157D">
        <w:rPr>
          <w:rFonts w:ascii="Courier New" w:hAnsi="Courier New" w:cs="Courier New"/>
        </w:rPr>
        <w:t>TTTTATCTATAGGAGCTGTATTTGCTATTATAGCAGGATTTATTCATTGATACCCTTTATTAACAGGAATAGTTATAAACCCTTCATGATTAAAGGCTCAATTTAGTATAATATTTATTGGAGTAAATCTAACTTTCTTTCCTCAACATTTTTTAGGGTTAGCTGGAATACCTCGACGATACTCAGATTTTCCTGATAGCTACTTAACTTGAAATATTATTTCTTCTTTAGGAAGAACAATTTCACTATTTGCCGT</w:t>
      </w:r>
      <w:r w:rsidRPr="0053157D">
        <w:rPr>
          <w:rFonts w:ascii="Courier New" w:hAnsi="Courier New" w:cs="Courier New"/>
        </w:rPr>
        <w:t>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2F1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TATTGTTTGAGCTCATCATATA</w:t>
      </w:r>
      <w:r w:rsidRPr="0053157D">
        <w:rPr>
          <w:rFonts w:ascii="Courier New" w:hAnsi="Courier New" w:cs="Courier New"/>
        </w:rPr>
        <w:t>TTTACAGTAGGTATAGACGTAGATACTCGAGCTTATTTTACTTCAGCAACTATAATTATTGCTGTTCCTACAGGAATTAAAATTTTTAGTTGATTAGCAACTTTACACGGAACTCAATTAACATATAGTCCAGCCCTTCTATGATCATTAGGATTTGTATTTTTATTTACAGTTGGAGGTTTAACAGGAGTAGTATTAGCTAATTCTTCAATTGATATTGTTCTTCATGATACTTATTATGTAGTTGCCCATTTTC</w:t>
      </w:r>
      <w:r w:rsidRPr="0053157D">
        <w:rPr>
          <w:rFonts w:ascii="Courier New" w:hAnsi="Courier New" w:cs="Courier New"/>
        </w:rPr>
        <w:t>ATTATGTTTTATCTATAGGAGCTGTATTTGCTATTATAGCAGGATTTATTCATTGATACCCTTTATTAACAGGAATAGTTATAAACCCTTCATGATTAAAAGCTCAATTTAGTATAATATTTATTGGAGTAAATCTAACTTTCTTTCCCCAACATTTTTTAGGATTAGCTGGAATACCTCGACGATACTCAGATTTTCCCGATAGTTACTTAACTTGAAATATTATTTCTTCTTTAGGAAGAACAATTTCATTATT</w:t>
      </w:r>
      <w:r w:rsidRPr="0053157D">
        <w:rPr>
          <w:rFonts w:ascii="Courier New" w:hAnsi="Courier New" w:cs="Courier New"/>
        </w:rPr>
        <w:t>TGCCGTTATTTTCTTTTTATTTATTATTTGAGAAAGTATAATTACTCAACGAACACCG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2F1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TATTGTTTGAGCTCAT</w:t>
      </w:r>
      <w:r w:rsidRPr="0053157D">
        <w:rPr>
          <w:rFonts w:ascii="Courier New" w:hAnsi="Courier New" w:cs="Courier New"/>
        </w:rPr>
        <w:t>CATATATTTACAGTAGGTATAGACGTAGATACTCGAGCTTATTTTACTTCAGCAACTATAATTATTGCTGTTCCTACAGGAATTAAAATTTTTAGTTGATTAGCAACTTTACACGGAACTCAATTAACATATAGTCCAGCCCTTCTATGATCATTAGGATTTGTATTTTTATTTACAGTTGGAGGTTTAACAGGAGTAGTATTAGCTAATTCTTCAATTGATATTGTTCTTCATGATACTTATTATGTAGTTGCCC</w:t>
      </w:r>
      <w:r w:rsidRPr="0053157D">
        <w:rPr>
          <w:rFonts w:ascii="Courier New" w:hAnsi="Courier New" w:cs="Courier New"/>
        </w:rPr>
        <w:t>ATTTTCATTATGTTTTATCTATAGGAGCTGTATTTGCTATTATAGCAGGATTTATTCATTGATACCCTTTATTAACAGGAATAGTTATAAACCCTTCATGATTAAAGGCTCAATTTAGTATAATATTTATTGGAGTAAATTTAACTTTCTTCCCCCAACATTTTTTAGGATTAGCTGGAATACCTCGACGATACTCGGATTTTCCCGATAGTTACTTAACTTGAAATATTATTTCTTCTTTAGGAAGAACAATTTC</w:t>
      </w:r>
      <w:r w:rsidRPr="0053157D">
        <w:rPr>
          <w:rFonts w:ascii="Courier New" w:hAnsi="Courier New" w:cs="Courier New"/>
        </w:rPr>
        <w:t>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2G1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TATTGTTTGA</w:t>
      </w:r>
      <w:r w:rsidRPr="0053157D">
        <w:rPr>
          <w:rFonts w:ascii="Courier New" w:hAnsi="Courier New" w:cs="Courier New"/>
        </w:rPr>
        <w:t>GCTCATCATATATTTACAGTAGGTATAGACGTAGATACTCGAGCTTATTTTACTTCAGCAACTATAATTATTGCTGTTCCTACAGGAATTAAAATTTTTAGTTGATTAGCAACTTTACACGGAACTCAATTAACATATAGTCCAGCCCTTCTATGATCATTAGGATTTGTATTTTTATTTACAGTTGGAGGTTTAACAGGAGTAGTATTAGCTAATTCTTCAATTGATATTGTTCTTCATGATACTTATTATGTAG</w:t>
      </w:r>
      <w:r w:rsidRPr="0053157D">
        <w:rPr>
          <w:rFonts w:ascii="Courier New" w:hAnsi="Courier New" w:cs="Courier New"/>
        </w:rPr>
        <w:t>TTGCCCATTTTCATTATGTTTTATCTATAGGAGCTGTATTTGCTATTATAGCAGGATTTATTCATTGATACCCTTTATTAACAGGAATAGTTATAAACCCTTCATGATTAAAGGCTCAATTTAGTATAATATTTATTGGAGTAAATTTAACTTTCTTCCCCCAACATTTTTTAGGATTAGCTGGAATACCTCGACGATACTCGGATTTTCCCGATAGTTACTTAACTTGAAATATTATTTCTTCTTTAGGAAGAAC</w:t>
      </w:r>
      <w:r w:rsidRPr="0053157D">
        <w:rPr>
          <w:rFonts w:ascii="Courier New" w:hAnsi="Courier New" w:cs="Courier New"/>
        </w:rPr>
        <w:t>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2G1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TATT</w:t>
      </w:r>
      <w:r w:rsidRPr="0053157D">
        <w:rPr>
          <w:rFonts w:ascii="Courier New" w:hAnsi="Courier New" w:cs="Courier New"/>
        </w:rPr>
        <w:t>GTTTGAGCTCATCATATATTTACAGTAGGTATAGACGTAGATACTCGAGCTTATTTTACTTCAGCAACTATAATTATTGCTGTTCCTACAGGAATTAAAATTTTTAGTTGATTAGCAACTTTACACGGAACTCAATTAACATATAGTCCAGCCCTTCTATGATCATTAGGATTTGTATTTTTATTTACAGTTGGAGGTTTAACAGGAGTAGTATTAGCTAATTCTTCAATTGATATTGTTCTTCATGATACTTATT</w:t>
      </w:r>
      <w:r w:rsidRPr="0053157D">
        <w:rPr>
          <w:rFonts w:ascii="Courier New" w:hAnsi="Courier New" w:cs="Courier New"/>
        </w:rPr>
        <w:t>ATGTAGTTGCCCATTTTCATTATGTTTTATCTATAGGAGCTGTATTTGCTATTATAGCAGGATTTATTCATTGATACCCTTTATTAACAGGAATAGTTA</w:t>
      </w:r>
      <w:r w:rsidRPr="0053157D">
        <w:rPr>
          <w:rFonts w:ascii="Courier New" w:hAnsi="Courier New" w:cs="Courier New"/>
        </w:rPr>
        <w:lastRenderedPageBreak/>
        <w:t>TAAACCCTTCATGATTAAAGGCTCAATTTAGTATAATATTTATTGGAGTAAATTTAACTTTCTTCCCCCAACATTTTTTAGGATTAGCTGGAATACCTCGACGATACTCGGATTTTCCCGATAGTTACTTAACTTGAAATATTATTTCTTCTTTAGG</w:t>
      </w:r>
      <w:r w:rsidRPr="0053157D">
        <w:rPr>
          <w:rFonts w:ascii="Courier New" w:hAnsi="Courier New" w:cs="Courier New"/>
        </w:rPr>
        <w:t>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2H1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</w:t>
      </w:r>
      <w:r w:rsidRPr="0053157D">
        <w:rPr>
          <w:rFonts w:ascii="Courier New" w:hAnsi="Courier New" w:cs="Courier New"/>
        </w:rPr>
        <w:t>TTTATTGTTTGAGCTCATCATATATTTACAGTAGGTATAGACGTAGATACTCGAGCTTATTTTACTTCAGCAACTATAATTATTGCTGTTCCTACAGGAATTAAAATTTTTAGTTGATTAGCAACTTTACACGGAACTCAATTAACATATAGTCCAGCCCTTCTATGATCATTAGGATTTGTATTTTTATTTACAGTTGGAGGTTTAACAGGAGTAGTATTAGCTAATTCTTCAATTGATATTGTTCTTCATGATA</w:t>
      </w:r>
      <w:r w:rsidRPr="0053157D">
        <w:rPr>
          <w:rFonts w:ascii="Courier New" w:hAnsi="Courier New" w:cs="Courier New"/>
        </w:rPr>
        <w:t>CTTATTATGTAGTTGCCCATTTTCATTATGTTTTATCTATAGGAGCTGTATTTGCTATTATAGCAGGATTTATTCATTGATACCCTTTATTAACAGGAATAGTTATAAACCCTTCATGATTAAAGGCTCAATTTAGTATAATATTTATTGGAGTAAATCTAACTTTCTTTCCCCAACATTTTTTAGGATTAGCTGGAATACCTCGACGATACTCAGATTTTCCCGATAGTTACTTAACTTGAAATATTATTTCTTC</w:t>
      </w:r>
      <w:r w:rsidRPr="0053157D">
        <w:rPr>
          <w:rFonts w:ascii="Courier New" w:hAnsi="Courier New" w:cs="Courier New"/>
        </w:rPr>
        <w:t>TTTAGGAAGAACAATTTCATTATTTGCCGTTATTTTCTTTTTATTTATTATTTGAGAAAGTATAATTACTCAACGAACACCG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2H1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</w:t>
      </w:r>
      <w:r w:rsidRPr="0053157D">
        <w:rPr>
          <w:rFonts w:ascii="Courier New" w:hAnsi="Courier New" w:cs="Courier New"/>
        </w:rPr>
        <w:t>TTGGGATTTATTGTTTGAGCTCATCATATATTTACAGTAGGTATAGACGTAGATACTCGAGCTTATTTTACTTCAGCAACTATAATTATTGCTGTTCCTACAGGAATTAAAATTTTTAGTTGATTAGCAACTTTACACGGAACTCAATTAACATATAGTCCAGCCCTTCTATGATCATTAGGATTTGTATTTTTATTTACAGTTGGAGGTTTAACAGGAGTAGTATTAGCTAATTCTTCAATTGATATTGTTCTTC</w:t>
      </w:r>
      <w:r w:rsidRPr="0053157D">
        <w:rPr>
          <w:rFonts w:ascii="Courier New" w:hAnsi="Courier New" w:cs="Courier New"/>
        </w:rPr>
        <w:t>ATGATACTTATTATGTAGTTGCCCATTTTCATTATGTTTTATCTATAGGAGCTGTATTTGCTATTATAGCAGGATTTATTCATTGATACCCTTTATTAACAGGAATAGTTATAAACCCTTCATGATTAAAGGCTCAATTTAGTATAATATTTATTGGAGTAAATCTAACTTTCTTCCCCCAACATTTTTTAGGATTAGCTGGAATACCTCGACGATACTCGGATTTTCCCGATAGTTACTTAACTTGAAATATTAT</w:t>
      </w:r>
      <w:r w:rsidRPr="0053157D">
        <w:rPr>
          <w:rFonts w:ascii="Courier New" w:hAnsi="Courier New" w:cs="Courier New"/>
        </w:rPr>
        <w:t>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03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</w:t>
      </w:r>
      <w:r w:rsidRPr="0053157D">
        <w:rPr>
          <w:rFonts w:ascii="Courier New" w:hAnsi="Courier New" w:cs="Courier New"/>
        </w:rPr>
        <w:t>ATTATTGGGATTTATTGTTTGAGCTCATCATATATTTACAGTAGGTATAGACGTAGATACTCGAGCTTATTTTACTTCAGCAACTATAATTATTGCTGTTCCTACAGGAATTAAAATTTTTAGTTGATTAGCAACTTTACACGGAACTCAATTAACATATAGTCCAGCCCTTCTATGATCATTAGGATTTGTATTTTTATTTACAGTTGGAGGTTTAACAGGAGTAGTATTAGCTAATTCTTCAATTGATATTGTT</w:t>
      </w:r>
      <w:r w:rsidRPr="0053157D">
        <w:rPr>
          <w:rFonts w:ascii="Courier New" w:hAnsi="Courier New" w:cs="Courier New"/>
        </w:rPr>
        <w:t>CTTCATGATACTTATTATGTAGTTGCCCATTTTCATTATGTTTTATCTATAGGAGCTGTATTTGCTATTATAGCAGGATTTATTCATTGATACCCTTTATTAACAGGAATAGTTATAAACCCTTCATGATTAAAGGCTCAATTTAGTATAATATTTATTGGAGTAAATCTAACTTTCTTCCCCCAACATTTTTTAGGATTAGCTGGAATACCTCGACGATACTCGGATTTTCCCGATAGTTACTTAACTTGAAATA</w:t>
      </w:r>
      <w:r w:rsidRPr="0053157D">
        <w:rPr>
          <w:rFonts w:ascii="Courier New" w:hAnsi="Courier New" w:cs="Courier New"/>
        </w:rPr>
        <w:t>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04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</w:t>
      </w:r>
      <w:r w:rsidRPr="0053157D">
        <w:rPr>
          <w:rFonts w:ascii="Courier New" w:hAnsi="Courier New" w:cs="Courier New"/>
        </w:rPr>
        <w:t>TTGGATTATTGGGATTTATTGTTTGAGCTCATCATATATTTACAGTAGGTATAGACGTAGATACTCGAGCTTATTTTACTTCAGCAACTATAATTATTGCTGTTCCTACAGGAATTAAAATTTTTAGTTGATTAGCAACTTTACACGGAACTCAATTAACATATAGTCCAGCCCTTCTATGATCATTAGGATTTGTATTTTTATTTACAGTTGGAGGTTTAACAGGAGTAGTATTAGCTAATTCTTCAATTGATAT</w:t>
      </w:r>
      <w:r w:rsidRPr="0053157D">
        <w:rPr>
          <w:rFonts w:ascii="Courier New" w:hAnsi="Courier New" w:cs="Courier New"/>
        </w:rPr>
        <w:t>TGTTCTTCATGATACTTATTATGTAGTTGCCCATTTTCATTATGTTTTATCTATAGGAGCTGTATTTGCTATTATAGCAGGATTTATTCATTGATACCCTTTATTAACAGGAATAGTTATAAACCCTTCATGATTAAAGGCTCAATTTAGTATAATATTTATTGGAGTAAATCTAACTTTCTTCCCCCAACATTTTTTAGGATTAGCTGGAATACCTCGACGATACTCGGATTTTCCCGATAGTTACTTAACTTGA</w:t>
      </w:r>
      <w:r w:rsidRPr="0053157D">
        <w:rPr>
          <w:rFonts w:ascii="Courier New" w:hAnsi="Courier New" w:cs="Courier New"/>
        </w:rPr>
        <w:t>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05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</w:t>
      </w:r>
      <w:r w:rsidRPr="0053157D">
        <w:rPr>
          <w:rFonts w:ascii="Courier New" w:hAnsi="Courier New" w:cs="Courier New"/>
        </w:rPr>
        <w:t>ACAATTGGATTATTGGGATTTATTGTTTGAGCTCATCATATATTTACAGTAGGTATAGACGTAGATACTCGAGCTTATTTTACTTCAGCAACTATAATTATTGCTGTTCCTACAGGAATTAAAATTTTTAGTTGATTAGCAACTTTACACGGAACTCAATTAACATATAGTCCAGCCCTTCTATGATCATTAGGATTTGTATTTTTATTTACAGTTGGAGGTTTAACAGGAGT</w:t>
      </w:r>
      <w:r w:rsidRPr="0053157D">
        <w:rPr>
          <w:rFonts w:ascii="Courier New" w:hAnsi="Courier New" w:cs="Courier New"/>
        </w:rPr>
        <w:lastRenderedPageBreak/>
        <w:t>AGTATTAGCTAATTCTTCAATTG</w:t>
      </w:r>
      <w:r w:rsidRPr="0053157D">
        <w:rPr>
          <w:rFonts w:ascii="Courier New" w:hAnsi="Courier New" w:cs="Courier New"/>
        </w:rPr>
        <w:t>ATATTGTTCTTCATGATACTTATTATGTAGTTGCCCATTTTCATTATGTTTTATCTATAGGAGCTGTATTTGCTATTATAGCAGGATTTATTCATTGATACCCTTTATTAACAGGAATAGTTATAAACCCTTCATGATTAAAGGCTCAATTTAGTATAATATTTATTGGAGTAAATCTAACTTTCTTCCCCCAACATTTTTTAGGATTAGCTGGAATACCTCGACGATACTCGGATTTTCCCGATAGTTACTTAAC</w:t>
      </w:r>
      <w:r w:rsidRPr="0053157D">
        <w:rPr>
          <w:rFonts w:ascii="Courier New" w:hAnsi="Courier New" w:cs="Courier New"/>
        </w:rPr>
        <w:t>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06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</w:t>
      </w:r>
      <w:r w:rsidRPr="0053157D">
        <w:rPr>
          <w:rFonts w:ascii="Courier New" w:hAnsi="Courier New" w:cs="Courier New"/>
        </w:rPr>
        <w:t>ATTAACAATTGGATTATTGGGATTTATTGTTTGAGCTCATCATATATTTACAGTAGGTATAGACGTAGATACTCGAGCTTATTTTACTTCAGCAACTATAATTATTGCTGTTCCTACAGGAATTAAAATTTTTAGTTGATTAGCAACTTTACACGGAACTCAATTAACATATAGTCCAGCCCTTCTATGATCATTAGGATTTGTATTTTTATTTACAGTTGGAGGTTTAACAGGAGTAGTATTAGCTAATTCTTCA</w:t>
      </w:r>
      <w:r w:rsidRPr="0053157D">
        <w:rPr>
          <w:rFonts w:ascii="Courier New" w:hAnsi="Courier New" w:cs="Courier New"/>
        </w:rPr>
        <w:t>ATTGATATTGTTCTTCATGATACTTATTATGTAGTTGCCCATTTTCATTATGTTTTATCTATAGGAGCTGTATTTGCTATTATAGCAGGATTTATTCATTGATACCCTTTATTAACAGGAATAGTTATAAACCCTTCATGATTAAAGGCTCAATTTAGTATAATATTTATTGGAGTAAATCTAACTTTCTTTCCCCAACATTTTTTAGGATTAGCTGGAATACCTCGACGATACTCAGATTTTCCCGATAGTTACT</w:t>
      </w:r>
      <w:r w:rsidRPr="0053157D">
        <w:rPr>
          <w:rFonts w:ascii="Courier New" w:hAnsi="Courier New" w:cs="Courier New"/>
        </w:rPr>
        <w:t>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07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</w:t>
      </w:r>
      <w:r w:rsidRPr="0053157D">
        <w:rPr>
          <w:rFonts w:ascii="Courier New" w:hAnsi="Courier New" w:cs="Courier New"/>
        </w:rPr>
        <w:t>CTATATTAACAATTGGATTATTGGGATTTATTGTTTGAGCTCATCATATATTTACAGTAGGTATAGACGTAGATACTCGAGCTTATTTTACTTCAGCAACTATAATTATTGCTGTTCCTACAGGAATTAAAATTTTTAGTTGATTAGCAACTTTACACGGAACTCAATTAACATATAGTCCAGCCCTTCTATGATCATTAGGATTTGTATTTTTATTTACAGTTGGAGGTTTAACAGGAGTAGTATTAGCTAATTC</w:t>
      </w:r>
      <w:r w:rsidRPr="0053157D">
        <w:rPr>
          <w:rFonts w:ascii="Courier New" w:hAnsi="Courier New" w:cs="Courier New"/>
        </w:rPr>
        <w:t>TTCAATTGATATTGTTCTTCATGATACTTATTATGTAGTTGCCCATTTTCATTATGTTTTATCTATAGGAGCTGTATTTGCTATTATAGCAGGATTTATTCATTGATACCCTTTATTAACAGGAATAGTTATAAACCCTTCATGATTAAAGGCTCAATTTAGTATAATATTTATTGGAGTAAATCTAACTTTCTTCCCCCAACATTTTTTAGGATTAGCTGGAATACCTCGACGATACTCGGATTTTCCCGATAGT</w:t>
      </w:r>
      <w:r w:rsidRPr="0053157D">
        <w:rPr>
          <w:rFonts w:ascii="Courier New" w:hAnsi="Courier New" w:cs="Courier New"/>
        </w:rPr>
        <w:t>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08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</w:t>
      </w:r>
      <w:r w:rsidRPr="0053157D">
        <w:rPr>
          <w:rFonts w:ascii="Courier New" w:hAnsi="Courier New" w:cs="Courier New"/>
        </w:rPr>
        <w:t>TATGCTATATTAACAATTGGATTATTGGGATTTATTGTTTGAGCTCATCATATATTTACAGTAGGTATAGACGTAGATACTCGAGCTTATTTTACTTCAGCAACTATAATTATTGCTGTTCCTACAGGAATTAAAATTTTTAGTTGATTAGCAACTTTACACGGAACTCAATTAACATATAGTCCAGCCCTTCTATGATCATTAGGATTTGTATTTTTATTTACAGTTGGAGGTTTAACAGGAGTAGTATTAGCTA</w:t>
      </w:r>
      <w:r w:rsidRPr="0053157D">
        <w:rPr>
          <w:rFonts w:ascii="Courier New" w:hAnsi="Courier New" w:cs="Courier New"/>
        </w:rPr>
        <w:t>ATTCTTCAATTGATATTGTTCTTCATGATACTTATTATGTAGTTGCCCATTTTCATTATGTTTTATCTATAGGAGCTGTATTTGCTATTATAGCAGGATTTATTCATTGATACCCTTTATTAACAGGAATAGTTATAAACCCTTCATGATTAAAGGCTCAATTTAGTATAATATTTATTGGAGTAAATCTAACTTTCTTCCCCCAACATTTTTTAGGATTAGCTGGAATACCTCGACGATACTCGGATTTTCCCGA</w:t>
      </w:r>
      <w:r w:rsidRPr="0053157D">
        <w:rPr>
          <w:rFonts w:ascii="Courier New" w:hAnsi="Courier New" w:cs="Courier New"/>
        </w:rPr>
        <w:t>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09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</w:t>
      </w:r>
      <w:r w:rsidRPr="0053157D">
        <w:rPr>
          <w:rFonts w:ascii="Courier New" w:hAnsi="Courier New" w:cs="Courier New"/>
        </w:rPr>
        <w:t>AATTTATGCTATATTAACAATTGGATTATTGGGATTTATTGTTTGAGCTCATCATATATTTACAGTAGGTATAGACGTAGATACTCGAGCTTATTTTACTTCAGCAACTATAATTATTGCTGTTCCTACAGGAATTAAAATTTTTAGTTGATTAGCAACTTTACACGGAACTCAATTAACATATAGTCCAGCCCTTCTATGATCATTAGGATTTGTATTTTTATTTACAGTTGGAGGTTTAACAGGAGTAGTATTA</w:t>
      </w:r>
      <w:r w:rsidRPr="0053157D">
        <w:rPr>
          <w:rFonts w:ascii="Courier New" w:hAnsi="Courier New" w:cs="Courier New"/>
        </w:rPr>
        <w:t>GCTAATTCTTCAATTGATATTGTTCTTCATGATACTTATTATGTAGTTGCCCATTTTCATTATGTTTTATCTATAGGAGCTGTATTTGCTATTATAGCAGGATTTATTCATTGATACCCTTTATTAACAGGAATAGTTATAAACCCTTCATGATTAAAGGCTCAATTTAGTATAATATTTATTGGAGTAAATCTAACTTTCTTCCCCCAACATTTTTTAGGATTAGCTGGAATACCTCGACGATACTCGGATTTTC</w:t>
      </w:r>
      <w:r w:rsidRPr="0053157D">
        <w:rPr>
          <w:rFonts w:ascii="Courier New" w:hAnsi="Courier New" w:cs="Courier New"/>
        </w:rPr>
        <w:t>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A0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</w:t>
      </w:r>
      <w:r w:rsidRPr="0053157D">
        <w:rPr>
          <w:rFonts w:ascii="Courier New" w:hAnsi="Courier New" w:cs="Courier New"/>
        </w:rPr>
        <w:t>GGAATAATTTATGCTATATTAACAATTGGATTATTGGGATTTATTGTTTGAGCTCATCATATATTTACAGTAGGTATAGACGTAGATACTCGAGCTTATTTTACTTCA</w:t>
      </w:r>
      <w:r w:rsidRPr="0053157D">
        <w:rPr>
          <w:rFonts w:ascii="Courier New" w:hAnsi="Courier New" w:cs="Courier New"/>
        </w:rPr>
        <w:lastRenderedPageBreak/>
        <w:t>GCAACTATAATTATTGCTGTTCCTACAGGAATTAAAATTTTTAGTTGATTAGCAACTTTACACGGAACTCAATTAACATATAGTCCAGCCCTTCTATGATCATTAGGATTTGTATTTTTATTTACAGTTGGAGGTTTAACAGGAGTAG</w:t>
      </w:r>
      <w:r w:rsidRPr="0053157D">
        <w:rPr>
          <w:rFonts w:ascii="Courier New" w:hAnsi="Courier New" w:cs="Courier New"/>
        </w:rPr>
        <w:t>TATTAGCTAATTCTTCAATTGATATTGTTCTTCATGATACTTATTATGTAGTTGCCCATTTTCATTATGTTTTATCTATAGGAGCTGTATTTGCTATTATAGCAGGATTTATTCATTGATACCCTTTATTAACAGGAATAGTTATAAACCCTTCATGATTAAAGGCTCAATTTAGTATAATATTTATTGGAGTAAATCTAACTTTCTTCCCCCAACATTTTTTAGGATTAGCTGGAATACCTCGACGATACTCGGA</w:t>
      </w:r>
      <w:r w:rsidRPr="0053157D">
        <w:rPr>
          <w:rFonts w:ascii="Courier New" w:hAnsi="Courier New" w:cs="Courier New"/>
        </w:rPr>
        <w:t>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A0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</w:t>
      </w:r>
      <w:r w:rsidRPr="0053157D">
        <w:rPr>
          <w:rFonts w:ascii="Courier New" w:hAnsi="Courier New" w:cs="Courier New"/>
        </w:rPr>
        <w:t>CTTTAGGAATAATTTATGCTATATTAACAATTGGATTATTGGGATTTATTGTTTGAGCTCATCATATATTTACAGTAGGTATAGACGTAGATACTCGAGCTTATTTTACTTCAGCAACTATAATTATTGCTGTTCCTACAGGAATTAAAATTTTTAGTTGATTAGCAACTTTACACGGAACTCAATTAACATATAGTCCAGCCCTTCTATGATCATTAGGATTTGTATTTTTATTTACAGTTGGAGGTTTAACAGG</w:t>
      </w:r>
      <w:r w:rsidRPr="0053157D">
        <w:rPr>
          <w:rFonts w:ascii="Courier New" w:hAnsi="Courier New" w:cs="Courier New"/>
        </w:rPr>
        <w:t>AGTAGTATTAGCTAATTCTTCAATTGATATTGTTCTTCATGATACTTATTATGTAGTTGCCCATTTTCATTATGTTTTATCTATAGGAGCTGTATTTGCTATTATAGCAGGATTTATTCATTGATACCCTTTATTAACAGGAATAGTTATAAACCCTTCATGATTAAAGGCTCAATTTAGTATAATATTTATTGGAGTAAATCTAACTTTCTTCCCCCAACATTTTTTAGGATTAGCTGGAATACCTCGACGATAC</w:t>
      </w:r>
      <w:r w:rsidRPr="0053157D">
        <w:rPr>
          <w:rFonts w:ascii="Courier New" w:hAnsi="Courier New" w:cs="Courier New"/>
        </w:rPr>
        <w:t>TCGGA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A03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</w:t>
      </w:r>
      <w:r w:rsidRPr="0053157D">
        <w:rPr>
          <w:rFonts w:ascii="Courier New" w:hAnsi="Courier New" w:cs="Courier New"/>
        </w:rPr>
        <w:t>TGGAACTTTAGGAATAATTTATGCTATATTAACAATTGGATTATTGGGATTTATTGTTTGAGCTCATCATATATTTACAGTAGGTATAGACGTAGATACTCGAGCTTATTTTACTTCAGCAACTATAATTATTGCTGTTCCTACAGGAATTAAAATTTTTAGTTGATTAGCAACTTTACACGGAACTCAATTAACATATAGTCCAGCCCTTCTATGATCATTAGGATTTGTATTTTTATTTACAGTTGGAGGTTTA</w:t>
      </w:r>
      <w:r w:rsidRPr="0053157D">
        <w:rPr>
          <w:rFonts w:ascii="Courier New" w:hAnsi="Courier New" w:cs="Courier New"/>
        </w:rPr>
        <w:t>ACAGGAGTAGTATTAGCTAATTCTTCAATTGATATTGTTCTTCATGATACTTATTATGTAGTTGCCCATTTTCATTATGTTTTATCTATAGGAGCTGTATTTGCTATTATAGCAGGATTTATTCATTGATACCCTTTATTAACAGGAATAGTTATAAACCCTTCATGATTAAAAGCTCAATTTAGTATAATATTTATTGGAGTAAATCTAACTTTCTTTCCCCAACATTTTTTAGGATTAGCTGGAATACCTCGAC</w:t>
      </w:r>
      <w:r w:rsidRPr="0053157D">
        <w:rPr>
          <w:rFonts w:ascii="Courier New" w:hAnsi="Courier New" w:cs="Courier New"/>
        </w:rPr>
        <w:t>GATACTCAGATTTTCCCGATAGTTACTTAACTTGAAATATTATTTCTTCTTTAGGAAGAACAATTTCATTATTTGCCGTTATTTTCTTTTTATTTATTATTTGAGAAAGTATAATTACTCAACGAACACCG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A04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</w:t>
      </w:r>
      <w:r w:rsidRPr="0053157D">
        <w:rPr>
          <w:rFonts w:ascii="Courier New" w:hAnsi="Courier New" w:cs="Courier New"/>
        </w:rPr>
        <w:t>ACATTTGGAACTTTAGGAATAATTTATGCTATATTAACAATTGGATTATTGGGATTTATTGTTTGAGCTCATCATATATTTACAGTAGGTATAGACGTAGATACTCGAGCTTATTTTACTTCAGCAACTATAATTATTGCTGTTCCTACAGGAATTAAAATTTTTAGTTGATTAGCAACTTTACACGGAACTCAATTAACATATAGTCCAGCCCTTCTATGATCATTAGGATTTGTATTTTTATTTACAGTTGGAG</w:t>
      </w:r>
      <w:r w:rsidRPr="0053157D">
        <w:rPr>
          <w:rFonts w:ascii="Courier New" w:hAnsi="Courier New" w:cs="Courier New"/>
        </w:rPr>
        <w:t>GTTTAACAGGAGTAGTATTAGCTAATTCTTCAATTGATATTGTTCTTCATGATACTTATTATGTAGTTGCCCATTTTCATTATGTTTTATCTATAGGAGCTGTATTTGCTATTATAGCAGGATTTATTCATTGATACCCTTTATTAACAGGAATAGTTATAAACCCTTCATGATTAAAAGCTCAATTTAGTATAATATTTATTGGAGTAAATCTAACTTTCTTTCCCCAACATTTTTTAGGATTAGCTGGAATACC</w:t>
      </w:r>
      <w:r w:rsidRPr="0053157D">
        <w:rPr>
          <w:rFonts w:ascii="Courier New" w:hAnsi="Courier New" w:cs="Courier New"/>
        </w:rPr>
        <w:t>TCGACGATACTCAGATTTTCCCGATAGTTACTTAACTTGAAATATTATTTCTTCTTTAGGAAGAACAATTTCATTATTTGCCGTTATTTTCTTTTTATTTATTATTTGAGAAAGTATAATTACTCAACGAACACCG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A05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</w:t>
      </w:r>
      <w:r w:rsidRPr="0053157D">
        <w:rPr>
          <w:rFonts w:ascii="Courier New" w:hAnsi="Courier New" w:cs="Courier New"/>
        </w:rPr>
        <w:t>AGGAAACATTTGGAACTTTAGGAATAATTTATGCTATATTAACAATTGGATTATTGGGATTTATTGTTTGAGCTCATCATATATTTACAGTAGGTATAGACGTAGATACTCGAGCTTATTTTACTTCAGCAACTATAATTATTGCTGTTCCTACAGGAATTAAAATTTTTAGTTGATTAGCAACTTTACACGGAACTCAATTAACATATAGTCCAGCCCTTCTATGATCATTAGGATTTGTATTTTTATTTACAGT</w:t>
      </w:r>
      <w:r w:rsidRPr="0053157D">
        <w:rPr>
          <w:rFonts w:ascii="Courier New" w:hAnsi="Courier New" w:cs="Courier New"/>
        </w:rPr>
        <w:t>TGGAGGTTTAACAGGAGTAGTATTAGCTAATTCTTCAATTGATATTGTTCTTCATGATACTTATTATGTAGTTGCCCATTTTCATTATGTTTTATCTATAGGAGCTGTATTTGCTATTATAGCAGGATTTATTCATTGATACCCTTTATTAACAGGAATAGTTATAAACCCTTCATGATTAAAAGCTCAATTTAGTATAATATTTATTGGAGTAAATCTAACTTTCTTTCCCCAACATTTTTTAGGATTAGCTGGA</w:t>
      </w:r>
      <w:r w:rsidRPr="0053157D">
        <w:rPr>
          <w:rFonts w:ascii="Courier New" w:hAnsi="Courier New" w:cs="Courier New"/>
        </w:rPr>
        <w:t>ATACCTCGACGATACTCAGATTTTCCCGATAGTTACTTAACTTGAAATATTATTTCTTCTTTAGGAAGAACAATTTCATTATTTGCCGTTATTTTCTTTTTATTTATTATTTGAGAAAGTATAATTACTCAACGAACACCG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A06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lastRenderedPageBreak/>
        <w:t>TTCTGATTCTTTGGACACCCAGAAGTTTATATTTTAATTTTACCCGGATTTGGAATAATTTCTCATATTATTACTCAAGAAAGTGG</w:t>
      </w:r>
      <w:r w:rsidRPr="0053157D">
        <w:rPr>
          <w:rFonts w:ascii="Courier New" w:hAnsi="Courier New" w:cs="Courier New"/>
        </w:rPr>
        <w:t>AAAAAAGGAAACATTTGGAACTTTAGGAATAATTTATGCTATATTAACAATTGGATTATTGGGATTTATTGTTTGAGCTCATCATATATTTACAGTAGGTATAGACGTAGATACTCGAGCTTATTTTACTTCAGCAACTATAATTATTGCTGTTCCTACAGGAATTAAAATTTTTAGTTGATTAGCAACTTTACACGGAACTCAATTAACATATAGTCCAGCCCTTCTATGATCATTAGGATTTGTATTTTTATTT</w:t>
      </w:r>
      <w:r w:rsidRPr="0053157D">
        <w:rPr>
          <w:rFonts w:ascii="Courier New" w:hAnsi="Courier New" w:cs="Courier New"/>
        </w:rPr>
        <w:t>ACAGTTGGAGGTTTAACAGGAGTAGTATTAGCTAATTCTTCAATTGATATTGTTCTTCATGATACTTATTATGTAGTTGCCCATTTTCATTATGTTTTATCTATAGGAGCTGTATTTGCTATTATAGCAGGATTTATTCATTGATACCCTTTATTAACAGGAATAGTTATAAACCCTTCATGATTAAAGGCTCAATTTAGTATAATATTTATTGGAGTAAATCTAACTTTCTTCCCCCAACATTTTTTAGGATTAG</w:t>
      </w:r>
      <w:r w:rsidRPr="0053157D">
        <w:rPr>
          <w:rFonts w:ascii="Courier New" w:hAnsi="Courier New" w:cs="Courier New"/>
        </w:rPr>
        <w:t>CTGGAATACCTCGACGATACTCGGA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A07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</w:t>
      </w:r>
      <w:r w:rsidRPr="0053157D">
        <w:rPr>
          <w:rFonts w:ascii="Courier New" w:hAnsi="Courier New" w:cs="Courier New"/>
        </w:rPr>
        <w:t>AGTGGAAAAAAGGAAACATTTGGAACTTTAGGAATAATTTATGCTATATTAACAATTGGATTATTGGGATTTATTGTTTGAGCTCATCATATATTTACAGTAGGTATAGACGTAGATACTCGAGCTTATTTTACTTCAGCAACTATAATTATTGCTGTTCCTACAGGAATTAAAATTTTTAGTTGATTAGCAACTTTACACGGAACTCAATTAACATATAGTCCAGCCCTTCTATGATCATTAGGATTTGTATTTT</w:t>
      </w:r>
      <w:r w:rsidRPr="0053157D">
        <w:rPr>
          <w:rFonts w:ascii="Courier New" w:hAnsi="Courier New" w:cs="Courier New"/>
        </w:rPr>
        <w:t>TATTTACAGTTGGAGGTTTAACAGGAGTAGTATTAGCTAATTCTTCAATTGATATTGTTCTTCATGATACTTATTATGTAGTTGCCCATTTTCATTATGTTTTATCTATAGGAGCTGTATTTGCTATTATAGCAGGATTTATTCATTGATACCCTTTATTAACAGGAATAGTTATAAACCCTTCATGATTAAAGGCTCAATTTAGTATAATATTTATTGGAGTAAATCTAACTTTCTTTCCCCAACATTTTTTAGG</w:t>
      </w:r>
      <w:r w:rsidRPr="0053157D">
        <w:rPr>
          <w:rFonts w:ascii="Courier New" w:hAnsi="Courier New" w:cs="Courier New"/>
        </w:rPr>
        <w:t>ATTAGCTGGAATACCTCGACGATACTCAGATTTTCCCGATAGTTACTTAACTTGAAATATTATTTCTTCTTTAGGAAGAACAATTTCATTATTTGCCGTTATTTTCTTTTTATTTATTATTTGAGAAAGTATAATTACTCAACGAACACCK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A08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YTGATTCTTTGGACACCCAGAAGTTTATATTTTAATTTTACCCGGATTTGGAATAATTTCTCATATTATTACTC</w:t>
      </w:r>
      <w:r w:rsidRPr="0053157D">
        <w:rPr>
          <w:rFonts w:ascii="Courier New" w:hAnsi="Courier New" w:cs="Courier New"/>
        </w:rPr>
        <w:t>AAGAAAGTGGAAAAAAGGAAACATTTGGAACTTTAGGAATAATTTATGCTATATTAACAATTGGATTATTGGGATTTATTGTTTGAGCTCATCATATATTTACAGTAGGTATAGATGTAGATACTCGAGCTTATTTTACTTCAGCAACTATAATTATTGCTGTTCCTACAGGAATTAAAATTTTTAGTTGATTAGCAACTTTACACGGAACTCAATTAACATATAGTCCAGCCCTTCTATGATCATTAGGATTTGT</w:t>
      </w:r>
      <w:r w:rsidRPr="0053157D">
        <w:rPr>
          <w:rFonts w:ascii="Courier New" w:hAnsi="Courier New" w:cs="Courier New"/>
        </w:rPr>
        <w:t>ATTTTTATTTACAGTTGGAGGTTTAACAGGAGTAGTATTAGCTAATTCTTCAATTGATATTGTTCTTCATGATACTTATTACGTAGTTGCCCATTTTCATTACGTTTTATCTATAGGAGCTGTATTTGCTATTATAGCAGGATTTATTCATTGATACCCTTTATTAACAGGAATAGTTATAAACCCTTCATGATTAAAGGCTCAATTTAGTATAATATTTATTGGAGTAAATCTAACTTTCTTTCCTCAACATTTT</w:t>
      </w:r>
      <w:r w:rsidRPr="0053157D">
        <w:rPr>
          <w:rFonts w:ascii="Courier New" w:hAnsi="Courier New" w:cs="Courier New"/>
        </w:rPr>
        <w:t>TTAGGRTTAGCTGGAATACCTCGACGATACTCAGATTTTCCTGATAGTTACTTAACTTGAAATATTATTTCTTCTTTAGGAAGAACAATTTCAC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A09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</w:t>
      </w:r>
      <w:r w:rsidRPr="0053157D">
        <w:rPr>
          <w:rFonts w:ascii="Courier New" w:hAnsi="Courier New" w:cs="Courier New"/>
        </w:rPr>
        <w:t>TACTCAAGAAAGTGGAAAAAAGGAAACATTTGGAACTTTAGGAATAATTTATGCTATATTAACAATTGGATTATTGGGATTTATTGTTTGAGCTCATCATATATTTACAGTAGGTATAGACGTAGATACTCGAGCTTATTTTACTTCAGCAACTATAATTATTGCTGTTCCTACAGGAATTAAAATTTTTAGTTGATTAGCAACTTTACACGGAACTCAATTAACATATAGTCCAGCCCTTCTATGATCATTAGGA</w:t>
      </w:r>
      <w:r w:rsidRPr="0053157D">
        <w:rPr>
          <w:rFonts w:ascii="Courier New" w:hAnsi="Courier New" w:cs="Courier New"/>
        </w:rPr>
        <w:t>TTTGTATTTTTATTTACAGTTGGAGGTTTAACAGGAGTAGTATTAGCTAATTCTTCAATTGATATTGTTCTTCATGATACTTATTATGTAGTTGCCCATTTTCATTATGTTTTATCTATAGGAGCTGTATTTGCTATTATAGCAGGATTTATTCATTGATACCCTTTATTAACAGGAATAGTTATAAACCCTTCATGATTAAAGGCTCAATTTAGTATAATATTTATTGGAGTAAATCTAACTTTCTTCCCCCAAC</w:t>
      </w:r>
      <w:r w:rsidRPr="0053157D">
        <w:rPr>
          <w:rFonts w:ascii="Courier New" w:hAnsi="Courier New" w:cs="Courier New"/>
        </w:rPr>
        <w:t>ATTTTTTAGGATTAGCTGGAATACCTCGACGATACTCGGA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A10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</w:t>
      </w:r>
      <w:r w:rsidRPr="0053157D">
        <w:rPr>
          <w:rFonts w:ascii="Courier New" w:hAnsi="Courier New" w:cs="Courier New"/>
        </w:rPr>
        <w:t>ATTATTACTCAAGAAAGTGGAAAAAAGGAAACATTTGGAACTTTAGGAATAATTTATGCTATATTAACAATTGGATTATTGGGATTTATTGTTTGAGCTCATCATATATTTACAGTAGGTATAGACGTAGATACTCGAGCTTATTTTACTTCAGCAACTATAATTATTGCTGTTCCTACAGGAATTAAAATTTTTAGTTGATTAGCAACTTTACACGGAACTCAATTAACATATAGTCCAGCCCTTCTATGATCAT</w:t>
      </w:r>
      <w:r w:rsidRPr="0053157D">
        <w:rPr>
          <w:rFonts w:ascii="Courier New" w:hAnsi="Courier New" w:cs="Courier New"/>
        </w:rPr>
        <w:t>TAGGATTTGTATTTTTATTTACAGTTGGAGGTTTAACAGGAGTAGTATTAGCTAATTCTTCAATTGATATTGTTCTTCATGATACTTATTATGTAGTTGCCCATTTTCATTATGTTTTATCTATAGGAGCTGTATTTGCTATTATAGCAGGATTTATTCATTGATACCCTTTATTAACAGGAATAGTTATAAACCCTTCATGATTAAAGGCTCAATTTAGTATAATATTTATTGGAGTAAATCTAACTTTCTTCCC</w:t>
      </w:r>
      <w:r w:rsidRPr="0053157D">
        <w:rPr>
          <w:rFonts w:ascii="Courier New" w:hAnsi="Courier New" w:cs="Courier New"/>
        </w:rPr>
        <w:t>CCAACATTTTTTAGGATTAGCTGGAATACCTCGACGATACTCGGATTTTCCCGATAGTTACTTAACTTGAAATATTATT</w:t>
      </w:r>
      <w:r w:rsidRPr="0053157D">
        <w:rPr>
          <w:rFonts w:ascii="Courier New" w:hAnsi="Courier New" w:cs="Courier New"/>
        </w:rPr>
        <w:lastRenderedPageBreak/>
        <w:t>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A1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</w:t>
      </w:r>
      <w:r w:rsidRPr="0053157D">
        <w:rPr>
          <w:rFonts w:ascii="Courier New" w:hAnsi="Courier New" w:cs="Courier New"/>
        </w:rPr>
        <w:t>CTCATATTATTACTCAAGAAAGTGGAAAAAAGGAAACATTTGGAACTTTAGGAATAATTTATGCTATATTAACAATTGGATTATTGGGATTTATTGTTTGAGCTCATCATATATTTACAGTAGGTATAGACGTAGATACTCGAGCTTATTTTACTTCAGCAACTATAATTATTGCTGTTCCTACAGGAATTAAAATTTTTAGTTGATTAGCAACTTTACACGGAACTCAATTAACATATAGTCCAGCCCTTCTATG</w:t>
      </w:r>
      <w:r w:rsidRPr="0053157D">
        <w:rPr>
          <w:rFonts w:ascii="Courier New" w:hAnsi="Courier New" w:cs="Courier New"/>
        </w:rPr>
        <w:t>ATCATTAGGATTTGTATTTTTATTTACAGTTGGAGGTTTAACAGGAGTAGTATTAGCTAATTCTTCAATTGATATTGTTCTTCATGATACTTATTATGTAGTTGCCCATTTTCATTATGTTTTATCTATAGGAGCTGTATTTGCTATTATAGCAGGATTTATTCATTGATACCCTTTATTAACAGGAATAGTTATAAACCCTTCATGATTAAAGGCTCAATTTAGTATAATATTTATTGGAGTAAATCTAACTTTC</w:t>
      </w:r>
      <w:r w:rsidRPr="0053157D">
        <w:rPr>
          <w:rFonts w:ascii="Courier New" w:hAnsi="Courier New" w:cs="Courier New"/>
        </w:rPr>
        <w:t>TTTCCCCAACATTTTTTAGGATTAGCTGGAATACCTCGACGATACTCAGA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B0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</w:t>
      </w:r>
      <w:r w:rsidRPr="0053157D">
        <w:rPr>
          <w:rFonts w:ascii="Courier New" w:hAnsi="Courier New" w:cs="Courier New"/>
        </w:rPr>
        <w:t>AATTTCTCATATTATTACTCAAGAAAGTGGAAAAAAGGAAACATTTGGAACTTTAGGAATAATTTATGCTATATTAACAATTGGATTATTGGGATTTATTGTTTGAGCTCATCATATATTTACAGTAGGTATAGACGTAGATACTCGAGCTTATTTTACTTCAGCAACTATAATTATTGCTGTTCCTACAGGAATTAAAATTTTTAGTTGATTAGCAACTTTACACGGAACTCAATTAACATATAGTCCAGCCCTT</w:t>
      </w:r>
      <w:r w:rsidRPr="0053157D">
        <w:rPr>
          <w:rFonts w:ascii="Courier New" w:hAnsi="Courier New" w:cs="Courier New"/>
        </w:rPr>
        <w:t>CTATGATCATTAGGATTTGTATTTTTATTTACAGTTGGAGGTTTAACAGGAGTAGTATTAGCTAATTCTTCAATTGATATTGTTCTTCATGATACTTATTATGTAGTTGCCCATTTTCATTATGTTTTATCTATAGGAGCTGTATTTGCTATTATAGCAGGATTTATTCATTGATACCCTTTATTAACAGGAATAGTTATAAACCCTTCATGATTAAAGGCTCAATTTAGTATAATATTTATTGGAGTAAATCTAA</w:t>
      </w:r>
      <w:r w:rsidRPr="0053157D">
        <w:rPr>
          <w:rFonts w:ascii="Courier New" w:hAnsi="Courier New" w:cs="Courier New"/>
        </w:rPr>
        <w:t>CTTTCTTCCCCCAACATTTTTTAGGATTAGCTGGAATACCTCGACGATACTCGGA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B03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</w:t>
      </w:r>
      <w:r w:rsidRPr="0053157D">
        <w:rPr>
          <w:rFonts w:ascii="Courier New" w:hAnsi="Courier New" w:cs="Courier New"/>
        </w:rPr>
        <w:t>GGAATAATTTCTCATATTATTACTCAAGAAAGTGGAAAAAAGGAAACATTTGGAACTTTAGGAATAATTTATGCTATATTAACAATTGGATTATTGGGATTTATTGTTTGAGCTCATCATATATTTACAGTAGGTATAGACGTAGATACTCGAGCTTATTTTACTTCAGCAACTATAATTATTGCTGTTCCTACAGGAATTAAAATTTTTAGTTGATTAGCAACTTTACACGGAACTCAATTAACATATAGTCCAG</w:t>
      </w:r>
      <w:r w:rsidRPr="0053157D">
        <w:rPr>
          <w:rFonts w:ascii="Courier New" w:hAnsi="Courier New" w:cs="Courier New"/>
        </w:rPr>
        <w:t>CCCTTCTATGATCATTAGGATTTGTATTTTTATTTACAGTTGGAGGTTTAACAGGAGTAGTATTAGCTAATTCTTCAATTGATATTGTTCTTCATGATACTTATTATGTAGTTGCCCATTTTCATTATGTTTTATCTATAGGAGCTGTATTTGCTATTATAGCAGGATTTATTCATTGATACCCTTTATTAACAGGAATAGTTATAAACCCTTCATGATTAAAGGCTCAATTTAGTATAATATTTATTGGAGTAAA</w:t>
      </w:r>
      <w:r w:rsidRPr="0053157D">
        <w:rPr>
          <w:rFonts w:ascii="Courier New" w:hAnsi="Courier New" w:cs="Courier New"/>
        </w:rPr>
        <w:t>TCTAACTTTCTTCCCCCAACATTTTTTAGGATTAGCTGGAATACCTCGACGATACTCGGA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B04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</w:t>
      </w:r>
      <w:r w:rsidRPr="0053157D">
        <w:rPr>
          <w:rFonts w:ascii="Courier New" w:hAnsi="Courier New" w:cs="Courier New"/>
        </w:rPr>
        <w:t>GATTTGGAATAATTTCTCATATTATTACTCAAGAAAGTGGAAAAAAGGAAACATTTGGAACTTTAGGAATAATTTATGCTATATTAACAATTGGATTATTGGGATTTATTGTTTGAGCTCATCATATATTTACAGTAGGTATAGACGTAGATACTCGAGCTTATTTTACTTCAGCAACTATAATTATTGCTGTTCCTACAGGAATTAAAATTTTTAGTTGATTAGCAACTTTACACGGAACTCAATTAACATATAG</w:t>
      </w:r>
      <w:r w:rsidRPr="0053157D">
        <w:rPr>
          <w:rFonts w:ascii="Courier New" w:hAnsi="Courier New" w:cs="Courier New"/>
        </w:rPr>
        <w:t>TCCAGCCCTTCTATGATCATTAGGATTTGTATTTTTATTTACAGTTGGAGGTTTAACAGGAGTAGTATTAGCTAATTCTTCAATTGATATTGTTCTTCATGATACTTATTATGTAGTTGCCCATTTTCATTATGTTTTATCTATAGGAGCTGTATTTGCTATTATAGCAGGATTTATTCATTGATACCCTTTATTAACAGGAATAGTTATAAACCCTTCATGATTAAAGGCTCAATTTAGTATAATATTTATTGGA</w:t>
      </w:r>
      <w:r w:rsidRPr="0053157D">
        <w:rPr>
          <w:rFonts w:ascii="Courier New" w:hAnsi="Courier New" w:cs="Courier New"/>
        </w:rPr>
        <w:t>GTAAATCTAACTTTCTTCCCCCAACATTTTTTAGGATTAGCTGGAATACCTCGACGATACTCGGA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B05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</w:t>
      </w:r>
      <w:r w:rsidRPr="0053157D">
        <w:rPr>
          <w:rFonts w:ascii="Courier New" w:hAnsi="Courier New" w:cs="Courier New"/>
        </w:rPr>
        <w:t>ACCCGGATTTGGAATAATTTCTCATATTATTACTCAAGAAAGTGGAAAAAAGGAAACATTTGGAACTTTAGGAATAATTTATGCTATATTAACAATTGGATTATTGGGATTTATTGTTTGAGCTCATCATATATTTACAGTAGGTATAGACGTAGATACTCGAGCTTATTTTACTTCAGCAACTATAATTATTGCTGTTCCTACAGGAATTAAAATTTTTAGTTGATTAGCAACTTTACACGGAACTCAATTAACA</w:t>
      </w:r>
      <w:r w:rsidRPr="0053157D">
        <w:rPr>
          <w:rFonts w:ascii="Courier New" w:hAnsi="Courier New" w:cs="Courier New"/>
        </w:rPr>
        <w:t>TATAGTCCAGCCCTTCTATGATCATTAGGATTTGTATTTTTATTTACAGTTGGAGGTTTAACAGGAGTAGTATTAGCTAATTCTTCAATTGATATTGTTCTTCATGATACTTATTATGTAGTTGCCCATTTTCATTATGTTTTATCTATAGGAGCTGTATTTGCTATTATAGCAGGATTTATTCATTGATACCCTTTATTAACAGGAATAGTTA</w:t>
      </w:r>
      <w:r w:rsidRPr="0053157D">
        <w:rPr>
          <w:rFonts w:ascii="Courier New" w:hAnsi="Courier New" w:cs="Courier New"/>
        </w:rPr>
        <w:lastRenderedPageBreak/>
        <w:t>TAAACCCTTCATGATTAAAAGCTCAATTTAGTATAATATTTA</w:t>
      </w:r>
      <w:r w:rsidRPr="0053157D">
        <w:rPr>
          <w:rFonts w:ascii="Courier New" w:hAnsi="Courier New" w:cs="Courier New"/>
        </w:rPr>
        <w:t>TTGGAGTAAATCTAACTTTCTTTCCCCAACATTTTTTAGGATTAGCTGGAATACCTCGACGATACTCAGATTTTCCCGATAGTTACTTAACTTGAAATATTATTTCTTCTTTAGGAAGAACAATTTCATTATTTGCCGTTATTTTCTTTTTATTTATTATTTGAGAAAGTATAATTACTCAACGAACACCG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B06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</w:t>
      </w:r>
      <w:r w:rsidRPr="0053157D">
        <w:rPr>
          <w:rFonts w:ascii="Courier New" w:hAnsi="Courier New" w:cs="Courier New"/>
        </w:rPr>
        <w:t>ATTTTACCCGGATTTGGAATAATTTCTCATATTATTACTCAAGAAAGTGGAAAAAAGGAAACATTTGGAACTTTAGGAATAATTTATGCTATATTAACAATTGGATTATTGGGATTTATTGTTTGAGCTCATCATATATTTACAGTAGGTATAGACGTAGATACTCGAGCTTATTTTACTTCAGCAACTATAATTATTGCTGTTCCTACAGGAATTAAAATTTTTAGTTGATTAGCAACTTTACACGGAACTCAAT</w:t>
      </w:r>
      <w:r w:rsidRPr="0053157D">
        <w:rPr>
          <w:rFonts w:ascii="Courier New" w:hAnsi="Courier New" w:cs="Courier New"/>
        </w:rPr>
        <w:t>TAACATATAGTCCAGCCCTTCTATGATCATTAGGATTTGTATTTTTATTTACAGTTGGAGGTTTAACAGGAGTAGTATTAGCTAATTCTTCAATTGATATTGTTCTTCATGATACTTATTATGTAGTTGCCCATTTTCATTATGTTTTATCTATAGGAGCTGTATTTGCTATTATAGCAGGATTTATTCATTGATACCCTTTATTAACAGGAATAGTTATAAACCCTTCATGATTAAAGGCTCAATTTAGTATAAT</w:t>
      </w:r>
      <w:r w:rsidRPr="0053157D">
        <w:rPr>
          <w:rFonts w:ascii="Courier New" w:hAnsi="Courier New" w:cs="Courier New"/>
        </w:rPr>
        <w:t>ATTTATTGGAGTAAATCTAACTTTCTTCCCCCAACATTTTTTAGGATTAGCTGGAATACCTCGACGATACTCGGA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B07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</w:t>
      </w:r>
      <w:r w:rsidRPr="0053157D">
        <w:rPr>
          <w:rFonts w:ascii="Courier New" w:hAnsi="Courier New" w:cs="Courier New"/>
        </w:rPr>
        <w:t>TTTTAATTTTACCCGGATTTGGAATAATTTCTCATATTATTACTCAAGAAAGTGGAAAAAAGGAAACATTTGGAACTTTAGGAATAATTTATGCTATATTAACAATTGGATTATTGGGATTTATTGTTTGAGCTCATCATATATTTACAGTAGGTATAGACGTAGATACTCGAGCTTATTTTACTTCAGCAACTATAATTATTGCTGTTCCTACAGGAATTAAAATTTTTAGTTGATTAGCAACTTTACACGGAAC</w:t>
      </w:r>
      <w:r w:rsidRPr="0053157D">
        <w:rPr>
          <w:rFonts w:ascii="Courier New" w:hAnsi="Courier New" w:cs="Courier New"/>
        </w:rPr>
        <w:t>TCAATTAACATATAGTCCAGCCCTTCTATGATCATTAGGATTTGTATTTTTATTTACAGTTGGAGGTTTAACAGGAGTAGTATTAGCTAATTCTTCAATTGATATTGTTCTTCATGATACTTATTATGTAGTTGCCCATTTTCATTATGTTTTATCTATAGGAGCTGTATTTGCTATTATAGCAGGATTTATTCATTGATACCCTTTATTAACAGGAATAGTTATAAACCCTTCATGATTAAAGGCTCAATTTAGT</w:t>
      </w:r>
      <w:r w:rsidRPr="0053157D">
        <w:rPr>
          <w:rFonts w:ascii="Courier New" w:hAnsi="Courier New" w:cs="Courier New"/>
        </w:rPr>
        <w:t>ATAATATTTATTGGAGTAAATCTAACTTTCTTCCCCCAACATTTTTTAGGATTAGCTGGAATACCTCGACGATACTCGGA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B08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</w:t>
      </w:r>
      <w:r w:rsidRPr="0053157D">
        <w:rPr>
          <w:rFonts w:ascii="Courier New" w:hAnsi="Courier New" w:cs="Courier New"/>
        </w:rPr>
        <w:t>TTATATTTTAATTTTACCCGGATTTGGAATAATTTCTCATATTATTACTCAAGAAAGTGGAAAAAAGGAAACATTTGGAACTTTAGGAATAATTTATGCTATATTAACAATTGGATTATTGGGATTTATTGTTTGAGCTCATCATATATTTACAGTAGGTATAGACGTAGATACTCGAGCTTATTTTACTTCAGCAACTATAATTATTGCTGTTCCTACAGGAATTAAAATTTTTAGTTGATTAGCAACTTTACAC</w:t>
      </w:r>
      <w:r w:rsidRPr="0053157D">
        <w:rPr>
          <w:rFonts w:ascii="Courier New" w:hAnsi="Courier New" w:cs="Courier New"/>
        </w:rPr>
        <w:t>GGAACTCAATTAACATATAGTCCAGCCCTTCTATGATCATTAGGATTTGTATTTTTATTTACAGTTGGAGGTTTAACAGGAGTAGTATTAGCTAATTCTTCAATTGATATTGTTCTTCATGATACTTATTATGTAGTTGCCCATTTTCATTATGTTTTATCTATAGGAGCTGTATTTGCTATTATAGCAGGATTTATTCATTGATACCCTTTATTAACAGGAATAGTTATAAACCCTTCATGATTAAAGGCTCAAT</w:t>
      </w:r>
      <w:r w:rsidRPr="0053157D">
        <w:rPr>
          <w:rFonts w:ascii="Courier New" w:hAnsi="Courier New" w:cs="Courier New"/>
        </w:rPr>
        <w:t>TTAGTATAATATTTATTGGAGTAAATCTAACTTTCTTCCCCCAACATTTTTTAGGATTAGCTGGAATACCTCGACGATACTCGGA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B09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</w:t>
      </w:r>
      <w:r w:rsidRPr="0053157D">
        <w:rPr>
          <w:rFonts w:ascii="Courier New" w:hAnsi="Courier New" w:cs="Courier New"/>
        </w:rPr>
        <w:t>GAAGTTTATATTTTAATTTTACCCGGATTTGGAATAATTTCTCATATTATTACTCAAGAAAGTGGAAAAAAGGAAACATTTGGAACTTTAGGAATAATTTATGCTATATTAACAATTGGATTATTGGGATTTATTGTTTGAGCTCATCATATATTTACAGTAGGTATAGACGTAGATACTCGAGCTTATTTTACTTCAGCAACTATAATTATTGCTGTTCCTACAGGAATTAAAATTTTTAGTTGATTAGCAACTT</w:t>
      </w:r>
      <w:r w:rsidRPr="0053157D">
        <w:rPr>
          <w:rFonts w:ascii="Courier New" w:hAnsi="Courier New" w:cs="Courier New"/>
        </w:rPr>
        <w:t>TACACGGAACTCAATTAACATATAGTCCAGCCCTTCTATGATCATTAGGATTTGTATTTTTATTTACAGTTGGAGGTTTAACAGGAGTAGTATTAGCTAATTCTTCAATTGATATTGTTCTTCATGATACTTATTATGTAGTTGCCCATTTTCATTATGTTTTATCTATAGGAGCTGTATTTGCTATTATAGCAGGATTTATTCATTGATACCCTTTATTAACAGGAATAGTTATAAACCCTTCATGATTAAAGGC</w:t>
      </w:r>
      <w:r w:rsidRPr="0053157D">
        <w:rPr>
          <w:rFonts w:ascii="Courier New" w:hAnsi="Courier New" w:cs="Courier New"/>
        </w:rPr>
        <w:t>TCAATTTAGTATAATATTTATTGGAGTAAATCTAACTTTCTTCCCCCAACATTTTTTAGGATTAGCTGGAATACCTCGACGATACTCGGA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B10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</w:t>
      </w:r>
      <w:r w:rsidRPr="0053157D">
        <w:rPr>
          <w:rFonts w:ascii="Courier New" w:hAnsi="Courier New" w:cs="Courier New"/>
        </w:rPr>
        <w:t>ACCCAGAAGTTTATATTTTAATTTTACCCGGATTTGGAATAATTTCTCATATTATTACTCAAGAAAGTGGAAAAAAGGAAACATTTGGAACTTTAGGAATAATTTATGCTATATTAACAATTGGATTATTGGGATTTATTGTTTGAGCTCATCATATATTTACAGTAGGTATAGACGTAGATACTCGAGCTTATTTTACTTCAGCAACTATAATTATTGCTGTTCCTACAGGAATTAAAATTTTTAGTTGATTAGC</w:t>
      </w:r>
      <w:r w:rsidRPr="0053157D">
        <w:rPr>
          <w:rFonts w:ascii="Courier New" w:hAnsi="Courier New" w:cs="Courier New"/>
        </w:rPr>
        <w:t>AACTTTACACGGAACTCAATTAACATATAGTCCAGCCCTTCTATGATCATTAGGATTTGTATTTTTATTTACAGTTGGAGGTTTAACAGGAGT</w:t>
      </w:r>
      <w:r w:rsidRPr="0053157D">
        <w:rPr>
          <w:rFonts w:ascii="Courier New" w:hAnsi="Courier New" w:cs="Courier New"/>
        </w:rPr>
        <w:lastRenderedPageBreak/>
        <w:t>AGTATTAGCTAATTCTTCAATTGATATTGTTCTTCATGATACTTATTATGTAGTTGCCCATTTTCATTATGTTTTATCTATAGGAGCTGTATTTGCTATTATAGCAGGATTTATTCATTGATACCCTTTATTAACAGGAATAGTTATAAACCCTTCATGATTA</w:t>
      </w:r>
      <w:r w:rsidRPr="0053157D">
        <w:rPr>
          <w:rFonts w:ascii="Courier New" w:hAnsi="Courier New" w:cs="Courier New"/>
        </w:rPr>
        <w:t>AAGGCTCAATTTAGTATAATATTTATTGGAGTAAATCTAACTTTCTTTCCCCAACATTTTTTAGGATTAGCTGGAATACCTCGACGATACTCAGATTTTCCCGATAGTTACTTAACTTGAAATATTATTTCTTCTTTAGGAAGAACAATTTCATTATTTGCCGTTATTTTCTTTTTATTTATTATTTGAGAAAGTATAATTACTCAACGAACACCG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B1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</w:t>
      </w:r>
      <w:r w:rsidRPr="0053157D">
        <w:rPr>
          <w:rFonts w:ascii="Courier New" w:hAnsi="Courier New" w:cs="Courier New"/>
        </w:rPr>
        <w:t>TGGACACCCAGAAGTTTATATTTTAATTTTACCCGGATTTGGAATAATTTCTCATATTATTACTCAAGAAAGTGGAAAAAAGGAAACATTTGGAACTTTAGGAATAATTTATGCTATATTAACAATTGGATTATTGGGATTTATTGTTTGAGCTCATCATATATTTACAGTAGGTATAGACGTAGATACTCGAGCTTATTTTACTTCAGCAACTATAATTATTGCTGTTCCTACAGGAATTAAAATTTTTAGTTGA</w:t>
      </w:r>
      <w:r w:rsidRPr="0053157D">
        <w:rPr>
          <w:rFonts w:ascii="Courier New" w:hAnsi="Courier New" w:cs="Courier New"/>
        </w:rPr>
        <w:t>TTAGCAACTTTACACGGAACTCAATTAACATATAGTCCAGCCCTTCTATGATCATTAGGATTTGTATTTTTATTTACAGTTGGAGGTTTAACAGGAGTAGTATTAGCTAATTCTTCAATTGATATTGTTCTTCATGATACTTATTATGTAGTTGCCCATTTTCATTATGTTTTATCTATAGGAGCTGTATTTGCTATTATAGCAGGATTTATTCATTGATACCCTTTATTAACAGGAATAGTTATAAACCCTTCAT</w:t>
      </w:r>
      <w:r w:rsidRPr="0053157D">
        <w:rPr>
          <w:rFonts w:ascii="Courier New" w:hAnsi="Courier New" w:cs="Courier New"/>
        </w:rPr>
        <w:t>GATTAAAGGCTCAATTTAGTATAATATTTATTGGAGTAAATCTAACTTTCTTCCCCCAACATTTTTTAGGATTAGCTGGAATACCTCGACGATACTCGGA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B1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</w:t>
      </w:r>
      <w:r w:rsidRPr="0053157D">
        <w:rPr>
          <w:rFonts w:ascii="Courier New" w:hAnsi="Courier New" w:cs="Courier New"/>
        </w:rPr>
        <w:t>TTCTTTGGACACCCAGAAGTTTATATTTTAATTTTACCCGGATTTGGAATAATTTCTCATATTATTACTCAAGAAAGTGGAAAAAAGGAAACATTTGGAACTTTAGGAATAATTTATGCTATATTAACAATTGGATTATTGGGATTTATTGTTTGAGCTCATCATATATTTACAGTAGGTATAGACGTAGATACTCGAGCTTATTTTACTTCAGCAACTATAATTATTGCTGTTCCTACAGGAATTAAAATTTTTA</w:t>
      </w:r>
      <w:r w:rsidRPr="0053157D">
        <w:rPr>
          <w:rFonts w:ascii="Courier New" w:hAnsi="Courier New" w:cs="Courier New"/>
        </w:rPr>
        <w:t>GTTGATTAGCAACTTTACACGGAACTCAATTAACATATAGTCCAGCCCTTCTATGATCATTAGGATTTGTATTTTTATTTACAGTTGGAGGTTTAACAGGAGTAGTATTAGCTAATTCTTCAATTGATATTGTTCTTCATGATACTTATTATGTAGTTGCCCATTTTCATTATGTTTTATCTATAGGAGCTGTATTTGCTATTATAGCAGGATTTATTCATTGATACCCTTTATTAACAGGAATAGTTATAAACCC</w:t>
      </w:r>
      <w:r w:rsidRPr="0053157D">
        <w:rPr>
          <w:rFonts w:ascii="Courier New" w:hAnsi="Courier New" w:cs="Courier New"/>
        </w:rPr>
        <w:t>TTCATGATTAAAGGCTCAATTTAGTATAATATTTATTGGAGTAAATCTAACTTTCTTTCCCCAACATTTTTTAGGATTAGCTGGAATACCTCGACGATACTCAGATTTTCCCGATAGTTACTTAACTTGAAATATTATTTCTTCTTTAGGAAGAACAATTTCATTATTTGCCGTTATTTTCTTTTTATTTATTATTTGAGAAAGTATAATTACTCAACGAACACCG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C0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</w:t>
      </w:r>
      <w:r w:rsidRPr="0053157D">
        <w:rPr>
          <w:rFonts w:ascii="Courier New" w:hAnsi="Courier New" w:cs="Courier New"/>
        </w:rPr>
        <w:t>TCTGATTCTTTGGACACCCAGAAGTTTATATTTTAATTTTACCCGGATTTGGAATAATTTCTCATATTATTACTCAAGAAAGTGGAAAAAAGGAAACATTTGGAACTTTAGGAATAATTTATGCTATATTAACAATTGGATTATTGGGATTTATTGTTTGAGCTCATCATATATTTACAGTAGGTATAGACGTAGATACTCGAGCTTATTTTACTTCAGCAACTATAATTATTGCTGTTCCTACAGGAATTAAAAT</w:t>
      </w:r>
      <w:r w:rsidRPr="0053157D">
        <w:rPr>
          <w:rFonts w:ascii="Courier New" w:hAnsi="Courier New" w:cs="Courier New"/>
        </w:rPr>
        <w:t>TTTTAGTTGATTAGCAACTTTACACGGAACTCAATTAACATATAGTCCAGCCCTTCTATGATCATTAGGATTTGTATTTTTATTTACAGTTGGAGGTTTAACAGGAGTAGTATTAGCTAATTCTTCAATTGATATTGTTCTTCATGATACTTATTATGTAGTTGCCCATTTTCATTATGTTTTATCTATAGGAGCTGTATTTGCTATTATAGCAGGATTTATTCATTGATACCCTTTATTAACAGGAATAGTTATA</w:t>
      </w:r>
      <w:r w:rsidRPr="0053157D">
        <w:rPr>
          <w:rFonts w:ascii="Courier New" w:hAnsi="Courier New" w:cs="Courier New"/>
        </w:rPr>
        <w:t>AACCCTTCATGATTAAAGGCTCAATTTAGTATAATATTTATTGGAGTAAATCTAACTTTCTTCCCCCAACATTTTTTAGGATTAGCTGGAATACCTCGACGATACTCGGA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C</w:t>
      </w:r>
      <w:r w:rsidRPr="0053157D">
        <w:rPr>
          <w:rFonts w:ascii="Courier New" w:hAnsi="Courier New" w:cs="Courier New"/>
        </w:rPr>
        <w:t>0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TATTGTTTGAGCTCATCATATATTTACAGTAGGTATAGACGTAGATACTCGAGCTTATTTTACTTCAGCAACTATAATTATTGCTGTTCCTACAGGAATT</w:t>
      </w:r>
      <w:r w:rsidRPr="0053157D">
        <w:rPr>
          <w:rFonts w:ascii="Courier New" w:hAnsi="Courier New" w:cs="Courier New"/>
        </w:rPr>
        <w:t>AAAATTTTTAGTTGATTAGCAACTTTACACGGAACTCAATTAACATATAGTCCAGCCCTTCTATGATCATTAGGATTTGTATTTTTATTTACAGTTGGAGGTTTAACAGGAGTAGTATTAGCTAATTCTTCAATTGATATTGTTCTTCATGATACTTATTATGTAGTTGCCCATTTTCATTATGTTTTATCTATAGGAGCTGTATTTGCTATTATAGCAGGATTTATTCATTGATACCCTTTATTAACAGGAATAG</w:t>
      </w:r>
      <w:r w:rsidRPr="0053157D">
        <w:rPr>
          <w:rFonts w:ascii="Courier New" w:hAnsi="Courier New" w:cs="Courier New"/>
        </w:rPr>
        <w:t>TTATAAACCCTTCATGATTAAAAGCTCAATTTAGTATAATATTTATTGGAGTAAATCTAACTTTCTTTCCCCAACATTTTTTAGGATTAGCTGGAATACCTCGACGATACTCAGATTTTCCCGATAGTTACTTAACTTGAAATATTATTTCTTCTTTAGGAAGAACAATTTCATTATTTGCCGTTATTTTCTTTTTATTTATTATTTGAGAAAGTATAATTACTCAACGAACACCG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</w:t>
      </w:r>
      <w:r w:rsidRPr="0053157D">
        <w:rPr>
          <w:rFonts w:ascii="Courier New" w:hAnsi="Courier New" w:cs="Courier New"/>
        </w:rPr>
        <w:t>OXI-C03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TATTGTTTGAGCTCATCATATATTTACAGTAGGTATAGACGTAGATACTCGAGCTTATTTTACTTCA</w:t>
      </w:r>
      <w:r w:rsidRPr="0053157D">
        <w:rPr>
          <w:rFonts w:ascii="Courier New" w:hAnsi="Courier New" w:cs="Courier New"/>
        </w:rPr>
        <w:lastRenderedPageBreak/>
        <w:t>GCAACTATAATTATTGCTGTTCCTACAG</w:t>
      </w:r>
      <w:r w:rsidRPr="0053157D">
        <w:rPr>
          <w:rFonts w:ascii="Courier New" w:hAnsi="Courier New" w:cs="Courier New"/>
        </w:rPr>
        <w:t>GAATTAAAATTTTTAGTTGATTAGCAACTTTACACGGAACTCAATTAACATATAGTCCAGCCCTTCTATGATCATTAGGATTTGTATTTTTATTTACAGTTGGAGGTTTAACAGGAGTAGTATTAGCTAATTCTTCAATTGATATTGTTCTTCATGATACTTATTATGTAGTTGCCCATTTTCATTATGTTTTATCTATAGGAGCTGTATTTGCTATTATAGCAGGATTTATTCATTGATACCCTTTATTAACAGG</w:t>
      </w:r>
      <w:r w:rsidRPr="0053157D">
        <w:rPr>
          <w:rFonts w:ascii="Courier New" w:hAnsi="Courier New" w:cs="Courier New"/>
        </w:rPr>
        <w:t>AATAGTTATAAACCCTTCATGATTAAAGGCTCAATTTAGTATAATATTTATTGGAGTAAATCTAACTTTCTTCCCCCAACATTTTTTAGGATTAGCTGGAATACCTCGACGATACTCGGA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</w:t>
      </w:r>
      <w:r w:rsidRPr="0053157D">
        <w:rPr>
          <w:rFonts w:ascii="Courier New" w:hAnsi="Courier New" w:cs="Courier New"/>
        </w:rPr>
        <w:t>lia-COXI-C04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TATTGTTTGAGCTCATCATATATTTACAGTAGGTATAGACGTAGATACTCGAGCTTATTTTACTTCAGCAACTATAATTATTGCTGTTCC</w:t>
      </w:r>
      <w:r w:rsidRPr="0053157D">
        <w:rPr>
          <w:rFonts w:ascii="Courier New" w:hAnsi="Courier New" w:cs="Courier New"/>
        </w:rPr>
        <w:t>TACAGGAATTAAAATTTTTAGTTGATTAGCAACTTTACACGGAACTCAATTAACATATAGTCCAGCCCTTCTATGATCATTAGGATTTGTATTTTTATTTACAGTTGGAGGTTTAACAGGAGTAGTATTAGCTAATTCTTCAATTGATATTGTTCTTCATGATACTTATTATGTAGTTGCCCATTTTCATTATGTTTTATCTATAGGAGCTGTATTTGCTATTATAGCAGGATTTATTCATTGATACCCTTTATTA</w:t>
      </w:r>
      <w:r w:rsidRPr="0053157D">
        <w:rPr>
          <w:rFonts w:ascii="Courier New" w:hAnsi="Courier New" w:cs="Courier New"/>
        </w:rPr>
        <w:t>ACAGGAATAGTTATAAACCCTTCATGATTAAAGGCTCAATTTAGTATAATATTTATTGGAGTAAATCTAACTTTCTTCCCCCAACATTTTTTAGGATTAGCTGGAATACCTCGACGATACTCGGA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</w:t>
      </w:r>
      <w:r w:rsidRPr="0053157D">
        <w:rPr>
          <w:rFonts w:ascii="Courier New" w:hAnsi="Courier New" w:cs="Courier New"/>
        </w:rPr>
        <w:t>ustralia-COXI-C05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TATTGTTTGAGCTCATCATATATTTACAGTAGGTATAGACGTAGATACTCGAGCTTATTTTACTTCAGCAACTATAATTATTGCT</w:t>
      </w:r>
      <w:r w:rsidRPr="0053157D">
        <w:rPr>
          <w:rFonts w:ascii="Courier New" w:hAnsi="Courier New" w:cs="Courier New"/>
        </w:rPr>
        <w:t>GTTCCTACAGGAATTAAAATTTTTAGTTGATTAGCAACTTTACACGGAACTCAATTAACATATAGTCCAGCCCTTCTATGATCATTAGGATTTGTATTTTTATTTACAGTTGGAGGTTTAACAGGAGTAGTATTAGCTAATTCTTCAATTGATATTGTTCTTCATGATACTTATTATGTAGTTGCCCATTTTCATTATGTTTTATCTATAGGAGCTGTATTTGCTATTATAGCAGGATTTATTCATTGATACCCTT</w:t>
      </w:r>
      <w:r w:rsidRPr="0053157D">
        <w:rPr>
          <w:rFonts w:ascii="Courier New" w:hAnsi="Courier New" w:cs="Courier New"/>
        </w:rPr>
        <w:t>TATTAACAGGAATAGTTATAAACCCTTCATGATTAAAGGCTCAATTTAGTATAATATTTATTGGAGTAAATCTAACTTTCTTCCCCCAACATTTTTTAGGATTAGCTGGAATACCTCGACGATACTCGGATTTTCCCGATAGTTACTTAACTTGAAATATTATTTCTTCTTTAGGAAGAACAATTTCATTATTTGCCGTTATTTTCTTTTTATTTATTATTTGAGAAAGTATAATTACTCAACGAACACCTTCTTT</w:t>
      </w:r>
      <w:r w:rsidRPr="0053157D">
        <w:rPr>
          <w:rFonts w:ascii="Courier New" w:hAnsi="Courier New" w:cs="Courier New"/>
        </w:rPr>
        <w:t>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C06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TATTGTTTGAGCTCATCATATATTTACAGTAGGTATAGACGTAGATACTCGAGCTTATTTTACTTCAGCAACTATAATTA</w:t>
      </w:r>
      <w:r w:rsidRPr="0053157D">
        <w:rPr>
          <w:rFonts w:ascii="Courier New" w:hAnsi="Courier New" w:cs="Courier New"/>
        </w:rPr>
        <w:t>TTGCTGTTCCTACAGGAATTAAAATTTTTAGTTGATTAGCAACTTTACACGGAACTCAATTAACATATAGTCCAGCCCTTCTATGATCATTAGGATTTGTATTTTTATTTACAGTTGGAGGTTTAACAGGAGTAGTATTAGCTAATTCTTCAATTGATATTGTTCTTCATGATACTTATTATGTAGTTGCCCATTTTCATTATGTTTTATCTATAGGAGCTGTATTTGCTATTATAGCAGGATTTATTCATTGATA</w:t>
      </w:r>
      <w:r w:rsidRPr="0053157D">
        <w:rPr>
          <w:rFonts w:ascii="Courier New" w:hAnsi="Courier New" w:cs="Courier New"/>
        </w:rPr>
        <w:t>CCCTTTATTAACAGGAATAGTTATAAACCCTTCATGATTAAAAGCTCAATTTAGTATAATATTTATTGGAGTAAATCTAACTTTCTTTCCCCAACATTTTTTAGGATTAGCTGGAATACCTCGACGATACTCAGATTTTCCCGATAGTTACTTAACTTGAAATATTATTTCTTCTTTAGGAAGAACAATTTCATTATTTGCCGTTATTTTCTTTTTATTTATTATTTGAGAAAGTATAATTACTCAACGAACACCG</w:t>
      </w:r>
      <w:r w:rsidRPr="0053157D">
        <w:rPr>
          <w:rFonts w:ascii="Courier New" w:hAnsi="Courier New" w:cs="Courier New"/>
        </w:rPr>
        <w:t>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C07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TATTGTTTGAGCTCATCATATATTTACAGTAGGTATAGACGTAGATACTCGAGCTTATTTTACTTCAGCAACTAT</w:t>
      </w:r>
      <w:r w:rsidRPr="0053157D">
        <w:rPr>
          <w:rFonts w:ascii="Courier New" w:hAnsi="Courier New" w:cs="Courier New"/>
        </w:rPr>
        <w:t>AATTATTGCTGTTCCTACAGGAATTAAAATTTTTAGTTGATTAGCAACTTTACACGGAACTCAATTAACATATAGTCCAGCCCTTCTATGATCATTAGGATTTGTATTTTTATTTACAGTTGGAGGTTTAACAGGAGTAGTATTAGCTAATTCTTCAATTGATATTGTTCTTCATGATACTTATTATGTAGTTGCCCATTTTCATTATGTTTTATCTATAGGAGCTGTATTTGCTATTATAGCAGGATTTATTCAT</w:t>
      </w:r>
      <w:r w:rsidRPr="0053157D">
        <w:rPr>
          <w:rFonts w:ascii="Courier New" w:hAnsi="Courier New" w:cs="Courier New"/>
        </w:rPr>
        <w:t>TGATACCCTTTATTAACAGGAATAGTTATAAACCCTTCATGATTAAAGGCTCAATTTAGTATAATATTTATTGGAGTAAATCTAACTTTCTTCCCCCAACATTTTTTAGGATTAGCTGGAATACCTCGACGATACTCGGATTTTCCCGATAGTTACTTAACTTGAAATATTATTTCTTCTTTAGGAAGAACAATTTCATTATTTGCCGTTATTTTCTTTTTATTTATTATTTGAGAAAGTATAATTACTCAACGAA</w:t>
      </w:r>
      <w:r w:rsidRPr="0053157D">
        <w:rPr>
          <w:rFonts w:ascii="Courier New" w:hAnsi="Courier New" w:cs="Courier New"/>
        </w:rPr>
        <w:t>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C08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lastRenderedPageBreak/>
        <w:t>TTCTGATTCTTTGGACACCCAGAAGTTTATATTTTAATTTTACCCGGATTTGGAATAATTTCTCATATTATTACTCAAGAAAGTGGAAAAAAGGAAACATTTGGAACTTTAGGAATAATTTATGCTATATTAACAATTGGATTATTGGGATTTATTGTTTGAGCTCATCATATATTTACAGTAGGTATAGACGTAGATACTCGAGCTTATTTTACTTCAGCA</w:t>
      </w:r>
      <w:r w:rsidRPr="0053157D">
        <w:rPr>
          <w:rFonts w:ascii="Courier New" w:hAnsi="Courier New" w:cs="Courier New"/>
        </w:rPr>
        <w:t>ACTATAATTATTGCTGTTCCTACAGGAATTAAAATTTTTAGTTGATTAGCAACTTTACACGGAACTCAATTAACATATAGTCCAGCCCTTCTATGATCATTAGGATTTGTATTTTTATTTACAGTTGGAGGTTTAACAGGAGTAGTATTAGCTAATTCTTCAATTGATATTGTTCTTCATGATACTTATTATGTAGTTGCCCATTTTCATTATGTTTTATCTATAGGAGCTGTATTTGCTATTATAGCAGGATTTA</w:t>
      </w:r>
      <w:r w:rsidRPr="0053157D">
        <w:rPr>
          <w:rFonts w:ascii="Courier New" w:hAnsi="Courier New" w:cs="Courier New"/>
        </w:rPr>
        <w:t>TTCATTGATACCCTTTATTAACAGGAATAGTTATAAACCCTTCATGATTAAAGGCTCAATTTAGTATAATATTTATTGGAGTAAATCTAACTTTCTTCCCCCAACATTTTTTAGGATTAGCTGGAATACCTCGACGATACTCGGATTTTCCCGATAGTTACTTAACTTGAAATATTATTTCTTCTTTAGGAAGAACAATTTCATTATTTGCCGTTATTTTCTTTTTATTTATTATTTGAGAAAGTATAATTACTCA</w:t>
      </w:r>
      <w:r w:rsidRPr="0053157D">
        <w:rPr>
          <w:rFonts w:ascii="Courier New" w:hAnsi="Courier New" w:cs="Courier New"/>
        </w:rPr>
        <w:t>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C09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TATTGTTTGAGCTCATCATATATTTACAGTAGGTATAGACGTAGATACTCGAGCTTATTTTACTT</w:t>
      </w:r>
      <w:r w:rsidRPr="0053157D">
        <w:rPr>
          <w:rFonts w:ascii="Courier New" w:hAnsi="Courier New" w:cs="Courier New"/>
        </w:rPr>
        <w:t>CAGCAACTATAATTATTGCTGTTCCTACAGGAATTAAAATTTTTAGTTGATTAGCAACTTTACACGGAACTCAATTAACATATAGTCCAGCCCTTCTATGATCATTAGGATTTGTATTTTTATTTACAGTTGGAGGTTTAACAGGAGTAGTATTAGCTAATTCTTCAATTGATATTGTTCTTCATGATACTTATTATGTAGTTGCCCATTTTCATTATGTTTTATCTATAGGAGCTGTATTTGCTATTATAGCAGG</w:t>
      </w:r>
      <w:r w:rsidRPr="0053157D">
        <w:rPr>
          <w:rFonts w:ascii="Courier New" w:hAnsi="Courier New" w:cs="Courier New"/>
        </w:rPr>
        <w:t>ATTTATTCATTGATACCCTTTATTAACAGGAATAGTTATAAACCCTTCATGATTAAAGGCTCAATTTAGTATAATATTTATTGGAGTAAATCTAACTTTCTTCCCCCAACATTTTTTAGGATTAGCTGGAATACCTCGACGATACTCGGATTTTCCCGATAGTTACTTAACTTGAAATATTATTTCTTCTTTAGGAAGAACAATTTCATTATTTGCCGTTATTTTCTTTTTATTTATTATTTGAGAAAGTATAATT</w:t>
      </w:r>
      <w:r w:rsidRPr="0053157D">
        <w:rPr>
          <w:rFonts w:ascii="Courier New" w:hAnsi="Courier New" w:cs="Courier New"/>
        </w:rPr>
        <w:t>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C10_(reversed)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TATTGTTTGAGCTCATCATATATTTACAGTAGGTATAGACGTAGATACT</w:t>
      </w:r>
      <w:r w:rsidRPr="0053157D">
        <w:rPr>
          <w:rFonts w:ascii="Courier New" w:hAnsi="Courier New" w:cs="Courier New"/>
        </w:rPr>
        <w:t>CGAGCTTATTTTACTTCAGCAACTATAATTATTGCTGTTCCTACAGGAATTAAAATTTTTAGTTGATTAGCAACTTTACACGGAACTCAATTAACATATAGTCCAGCCCTTCTATGATCATTAGGATTTGTATTTTTATTTACAGTTGGAGGTTTAACAGGAGTAGTATTAGCTAATTCTTCAATTGATATTGTTCTTCATGATACTTATTATGTAGTTGCCCATTTTCATTATGTTTTATCTATAGGAGCTGTAT</w:t>
      </w:r>
      <w:r w:rsidRPr="0053157D">
        <w:rPr>
          <w:rFonts w:ascii="Courier New" w:hAnsi="Courier New" w:cs="Courier New"/>
        </w:rPr>
        <w:t>TTGCTATTATAGCAGGATTTATTCATTGATACCCTTTATTAACAGGAATAGTTATAAACCCTTCATGATTAAAGGCTCAATTTAGTATAATATTTATTGGAGTAAATCTAACTTTCTTCCCCCAACATTTTTTAGGATTAGCTGGAATACCTCGACGATACTCGGATTTTCCCGATAGTTACTTAACTTGAAATATTATTTCTTCTTTAGGAAGAACAATTTCATTATTTGCCGTTATTTTCTTTTTATTTATTAT</w:t>
      </w:r>
      <w:r w:rsidRPr="0053157D">
        <w:rPr>
          <w:rFonts w:ascii="Courier New" w:hAnsi="Courier New" w:cs="Courier New"/>
        </w:rPr>
        <w:t>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C1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TATTGTTTGAGCTCATCATATATTTACAGTAGGTATAGACGTAG</w:t>
      </w:r>
      <w:r w:rsidRPr="0053157D">
        <w:rPr>
          <w:rFonts w:ascii="Courier New" w:hAnsi="Courier New" w:cs="Courier New"/>
        </w:rPr>
        <w:t>ATACTCGAGCTTATTTTACTTCAGCAACTATAATTATTGCTGTTCCTACAGGAATTAAAATTTTTAGTTGATTAGCAACTTTACACGGAACTCAATTAACATATAGTCCAGCCCTTCTATGATCATTAGGATTTGTATTTTTATTTACAGTTGGAGGTTTAACAGGAGTAGTATTAGCTAATTCTTCAATTGATATTGTTCTTCATGATACTTATTATGTAGTTGCCCATTTTCATTATGTTTTATCTATAGGAGC</w:t>
      </w:r>
      <w:r w:rsidRPr="0053157D">
        <w:rPr>
          <w:rFonts w:ascii="Courier New" w:hAnsi="Courier New" w:cs="Courier New"/>
        </w:rPr>
        <w:t>TGTATTTGCTATTATAGCAGGATTTATTCATTGATACCCTTTATTAACAGGAATAGTTATAAACCCTTCATGATTAAAGGCTCAATTTAGTATAATATTTATTGGAGTAAATCTAACTTTCTTTCCCCAACATTTTTTAGGATTAGCTGGAATACCTCGACGATACTCAGATTTTCCCGATAGTTACTTAACTTGAAATATTATTTCTTCTTTAGGAAGAACAATTTCATTATTTGCCGTTATTTTCTTTTTATTT</w:t>
      </w:r>
      <w:r w:rsidRPr="0053157D">
        <w:rPr>
          <w:rFonts w:ascii="Courier New" w:hAnsi="Courier New" w:cs="Courier New"/>
        </w:rPr>
        <w:t>ATTATTTGAGAAAGTATAATTACTCAACGAACACCG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C1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TATTGTTTGAGCTCATCATATATTTACAGTAGGTATAGA</w:t>
      </w:r>
      <w:r w:rsidRPr="0053157D">
        <w:rPr>
          <w:rFonts w:ascii="Courier New" w:hAnsi="Courier New" w:cs="Courier New"/>
        </w:rPr>
        <w:t>CGTAGATACTCGAGCTTATTTTACTTCAGCAACTATAATTATTGCTGTTCCTACAGGAATTAAAATTTTTAGTTGATTAGCAACTTTACACGGAACTCAATTAACATATAGTCCAGCCCTTCTATGATCATTAGGATTTGTATTTTTATTTACAGTTGGAGGTTTAACAGGAGTAGTATTAGCTAATTCTTCAATTGATATTGTTCTTCATGATACTTATTATGTAGTTGCCCATTTTCATTATGTTTTATCTATA</w:t>
      </w:r>
      <w:r w:rsidRPr="0053157D">
        <w:rPr>
          <w:rFonts w:ascii="Courier New" w:hAnsi="Courier New" w:cs="Courier New"/>
        </w:rPr>
        <w:t>GGAGCTGTATTTGCTATTATAGCAGGATTTATTCATTGATACCCTTTATTAACAGGAATAGTTATAAACCCTTCATGATTAAAAGCTCAATTTAGTATAATATTTATTGGAGTAAATCTAACTTTCTTTCCCCAACATTTTTTAGGATTAGCTGGAATACCTCGACGATACTCAGATTTTCCCGATAGTTACTTAACTTGAAATATTATT</w:t>
      </w:r>
      <w:r w:rsidRPr="0053157D">
        <w:rPr>
          <w:rFonts w:ascii="Courier New" w:hAnsi="Courier New" w:cs="Courier New"/>
        </w:rPr>
        <w:lastRenderedPageBreak/>
        <w:t>TCTTCTTTAGGAAGAACAATTTCATTATTTGCCGTTATTTTCTTTT</w:t>
      </w:r>
      <w:r w:rsidRPr="0053157D">
        <w:rPr>
          <w:rFonts w:ascii="Courier New" w:hAnsi="Courier New" w:cs="Courier New"/>
        </w:rPr>
        <w:t>TATTTATTATTTGAGAAAGTATAATTACTCAACGAACACCG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D0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TATTGTTTGAGCTCATCATATATTTACAGTAGGT</w:t>
      </w:r>
      <w:r w:rsidRPr="0053157D">
        <w:rPr>
          <w:rFonts w:ascii="Courier New" w:hAnsi="Courier New" w:cs="Courier New"/>
        </w:rPr>
        <w:t>ATAGACGTAGATACTCGAGCTTATTTTACTTCAGCAACTATAATTATTGCTGTTCCTACAGGAATTAAAATTTTTAGTTGATTAGCAACTTTACACGGAACTCAATTAACATATAGTCCAGCCCTTCTATGATCATTAGGATTTGTATTTTTATTTACAGTTGGAGGTTTAACAGGAGTAGTATTAGCTAATTCTTCAATTGATATTGTTCTTCATGATACTTATTATGTAGTTGCCCATTTTCATTATGTTTTAT</w:t>
      </w:r>
      <w:r w:rsidRPr="0053157D">
        <w:rPr>
          <w:rFonts w:ascii="Courier New" w:hAnsi="Courier New" w:cs="Courier New"/>
        </w:rPr>
        <w:t>CTATAGGAGCTGTATTTGCTATTATAGCAGGATTTATTCATTGATACCCTTTATTAACAGGAATAGTTATAAACCCTTCATGATTAAAGGCTCAATTTAGTATAATATTTATTGGAGTAAATCTAACTTTCTTCCCCCAACATTTTTTAGGATTAGCTGGAATACCTCGACGATACTCGGATTTTCCCGATAGTTACTTAACTTGAAATATTATTTCTTCTTTAGGAAGAACAATTTCATTATTTGCCGTTATTTT</w:t>
      </w:r>
      <w:r w:rsidRPr="0053157D">
        <w:rPr>
          <w:rFonts w:ascii="Courier New" w:hAnsi="Courier New" w:cs="Courier New"/>
        </w:rPr>
        <w:t>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D0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TATTGTTTGAGCTCATCATATATTTACAG</w:t>
      </w:r>
      <w:r w:rsidRPr="0053157D">
        <w:rPr>
          <w:rFonts w:ascii="Courier New" w:hAnsi="Courier New" w:cs="Courier New"/>
        </w:rPr>
        <w:t>TAGGTATAGACGTAGATACTCGAGCTTATTTTACTTCAGCAACTATAATTATTGCTGTTCCTACAGGAATTAAAATTTTTAGTTGATTAGCAACTTTACACGGAACTCAATTAACATATAGTCCAGCCCTTCTATGATCATTAGGATTTGTATTTTTATTTACAGTTGGAGGTTTAACAGGAGTAGTATTAGCTAATTCTTCAATTGATATTGTTCTTCATGATACTTATTATGTAGTTGCCCATTTTCATTATGT</w:t>
      </w:r>
      <w:r w:rsidRPr="0053157D">
        <w:rPr>
          <w:rFonts w:ascii="Courier New" w:hAnsi="Courier New" w:cs="Courier New"/>
        </w:rPr>
        <w:t>TTTATCTATAGGAGCTGTATTTGCTATTATAGCAGGATTTATTCATTGATACCCTTTATTAACAGGAATAGTTATAAACCCTTCATGATTAAAGGCTCAATTTAGTATAATATTTATTGGAGTAAATCTAACTTTCTTCCCCCAACATTTTTTAGGATTAGCTGGAATACCTCGACGATACTCGGATTTTCCCGATAGTTACTTAACTTGAAATATTATTTCTTCTTTAGGAAGAACAATTTCATTATTTGCCGTT</w:t>
      </w:r>
      <w:r w:rsidRPr="0053157D">
        <w:rPr>
          <w:rFonts w:ascii="Courier New" w:hAnsi="Courier New" w:cs="Courier New"/>
        </w:rPr>
        <w:t>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D03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TATTGTTTGAGCTCATCATATATT</w:t>
      </w:r>
      <w:r w:rsidRPr="0053157D">
        <w:rPr>
          <w:rFonts w:ascii="Courier New" w:hAnsi="Courier New" w:cs="Courier New"/>
        </w:rPr>
        <w:t>TACAGTAGGTATAGACGTAGATACTCGAGCTTATTTTACTTCAGCAACTATAATTATTGCTGTTCCTACAGGAATTAAAATTTTTAGTTGATTAGCAACTTTACACGGAACTCAATTAACATATAGTCCAGCCCTTCTATGATCATTAGGATTTGTATTTTTATTTACAGTTGGAGGTTTAACAGGAGTAGTATTAGCTAATTCTTCAATTGATATTGTTCTTCATGATACTTATTATGTAGTTGCCCATTTTCAT</w:t>
      </w:r>
      <w:r w:rsidRPr="0053157D">
        <w:rPr>
          <w:rFonts w:ascii="Courier New" w:hAnsi="Courier New" w:cs="Courier New"/>
        </w:rPr>
        <w:t>TATGTTTTATCTATAGGAGCTGTATTTGCTATTATAGCAGGATTTATTCATTGATACCCTTTATTAACAGGAATAGTTATAAACCCTTCATGATTAAAGGCTCAATTTAGTATAATATTTATTGGAGTAAATCTAACTTTCTTCCCCCAACATTTTTTAGGATTAGCTGGAATACCTCGACGATACTCGGATTTTCCCGATAGTTACTTAACTTGAAATATTATTTCTTCTTTAGGAAGAACAATTTCATTATTTG</w:t>
      </w:r>
      <w:r w:rsidRPr="0053157D">
        <w:rPr>
          <w:rFonts w:ascii="Courier New" w:hAnsi="Courier New" w:cs="Courier New"/>
        </w:rPr>
        <w:t>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D04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TATTGTTTGAGCTCATCAT</w:t>
      </w:r>
      <w:r w:rsidRPr="0053157D">
        <w:rPr>
          <w:rFonts w:ascii="Courier New" w:hAnsi="Courier New" w:cs="Courier New"/>
        </w:rPr>
        <w:t>ATATTTACAGTAGGTATAGACGTAGATACTCGAGCTTATTTTACTTCAGCAACTATAATTATTGCTGTTCCTACAGGAATTAAAATTTTTAGTTGATTAGCAACTTTACACGGAACTCAATTAACATATAGTCCAGCCCTTCTATGATCATTAGGATTTGTATTTTTATTTACAGTTGGAGGTTTAACAGGAGTAGTATTAGCTAATTCTTCAATTGATATTGTTCTTCATGATACTTATTATGTAGTTGCCCATT</w:t>
      </w:r>
      <w:r w:rsidRPr="0053157D">
        <w:rPr>
          <w:rFonts w:ascii="Courier New" w:hAnsi="Courier New" w:cs="Courier New"/>
        </w:rPr>
        <w:t>TTCATTATGTTTTATCTATAGGAGCTGTATTTGCTATTATAGCAGGATTTATTCATTGATACCCTTTATTAACAGGAATAGTTATAAACCCTTCATGATTAAAGGCTCAATTTAGTATAATATTTATTGGAGTAAATCTAACTTTCTTCCCCCAACATTTTTTAGGATTAGCTGGAATACCTCGACGATACTCGGATTTTCCCGATAGTTACTTAACTTGAAATATTATTTCTTCTTTAGGAAGAACAATTTCATT</w:t>
      </w:r>
      <w:r w:rsidRPr="0053157D">
        <w:rPr>
          <w:rFonts w:ascii="Courier New" w:hAnsi="Courier New" w:cs="Courier New"/>
        </w:rPr>
        <w:t>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D05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TATTGTTTGAGCTC</w:t>
      </w:r>
      <w:r w:rsidRPr="0053157D">
        <w:rPr>
          <w:rFonts w:ascii="Courier New" w:hAnsi="Courier New" w:cs="Courier New"/>
        </w:rPr>
        <w:t>ATCATATATTTACAGTAGGTATAGACGTAGATACTCGAGCTTATTTTACTTCAGCAACTATAATTATTGCTGTTCCTACAGGAATTAAAATTTTTAGTTGATTAGCAACTTTACATGGAACTCAATTAACATATAGTCCAGCCCTTCTATGATCATTAGGATTTGTATTTTTATTTACAGTTGGAGGTTTAACAGGAGTAGTATTAGCTAATTCTTCAATTGATATTGTTCTTCATGATACTTATTATGTAGTTGC</w:t>
      </w:r>
      <w:r w:rsidRPr="0053157D">
        <w:rPr>
          <w:rFonts w:ascii="Courier New" w:hAnsi="Courier New" w:cs="Courier New"/>
        </w:rPr>
        <w:t>CCATTTTCATTATGTTTTATCTATAGGAGCTGTATTTGCTATTATAGCAGGATTTATTCATTGATACCCTTTATTAACAGGAATAGTTA</w:t>
      </w:r>
      <w:r w:rsidRPr="0053157D">
        <w:rPr>
          <w:rFonts w:ascii="Courier New" w:hAnsi="Courier New" w:cs="Courier New"/>
        </w:rPr>
        <w:lastRenderedPageBreak/>
        <w:t>TAAACCCTTCATGATTAAAGGCTCAATTTAGTATAATATTTATTGGAGTAAATCTAACTTTCTTTCCCCAACATTTTTTAGGATTAGCTGGAATACCTCGACGATACTCAGATTTTCCCGATAGTTACTTAACTTGAAATATTATTTCTTCTTTAGGAAGAACAATT</w:t>
      </w:r>
      <w:r w:rsidRPr="0053157D">
        <w:rPr>
          <w:rFonts w:ascii="Courier New" w:hAnsi="Courier New" w:cs="Courier New"/>
        </w:rPr>
        <w:t>TCATTATTTGCCGTTATTTTCTTTTTATTTATTATTTGAGAAAGTATAATTACTCAACGAACACCG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D06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TATTGTTTG</w:t>
      </w:r>
      <w:r w:rsidRPr="0053157D">
        <w:rPr>
          <w:rFonts w:ascii="Courier New" w:hAnsi="Courier New" w:cs="Courier New"/>
        </w:rPr>
        <w:t>AGCTCATCATATATTTACAGTAGGTATAGACGTAGATACTCGAGCTTATTTTACTTCAGCAACTATAATTATTGCTGTTCCTACAGGAATTAAAATTTTTAGTTGATTAGCAACTTTACACGGAACTCAATTAACATATAGTCCAGCCCTTCTATGATCATTAGGATTTGTATTTTTATTTACAGTTGGAGGTTTAACAGGAGTAGTATTAGCTAATTCTTCAATTGATATTGTTCTTCATGATACTTATTATGTA</w:t>
      </w:r>
      <w:r w:rsidRPr="0053157D">
        <w:rPr>
          <w:rFonts w:ascii="Courier New" w:hAnsi="Courier New" w:cs="Courier New"/>
        </w:rPr>
        <w:t>GTTGCCCATTTTCATTATGTTTTATCTATAGGAGCTGTATTTGCTATTATAGCAGGATTTATTCATTGATACCCTTTATTAACAGGAATAGTTATAAACCCTTCATGATTAAAGGCTCAATTTAGTATAATATTTATTGGAGTAAATCTAACTTTCTTCCCCCAACATTTTTTAGGATTAGCTGGAATACCTCGACGATACTCGGATTTTCCCGATAGTTACTTAACTTGAAATATTATTTCTTCTTTAGGAAGAA</w:t>
      </w:r>
      <w:r w:rsidRPr="0053157D">
        <w:rPr>
          <w:rFonts w:ascii="Courier New" w:hAnsi="Courier New" w:cs="Courier New"/>
        </w:rPr>
        <w:t>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D07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TATT</w:t>
      </w:r>
      <w:r w:rsidRPr="0053157D">
        <w:rPr>
          <w:rFonts w:ascii="Courier New" w:hAnsi="Courier New" w:cs="Courier New"/>
        </w:rPr>
        <w:t>GTTTGAGCTCATCATATATTTACAGTAGGTATAGACGTAGATACTCGAGCTTATTTTACTTCAGCAACTATAATTATTGCTGTTCCTACAGGAATTAAAATTTTTAGTTGATTAGCAACTTTACACGGAACTCAATTAACATATAGTCCAGCCCTTCTATGATCATTAGGATTTGTATTTTTATTTACAGTTGGAGGTTTAACAGGAGTAGTATTAGCTAATTCTTCAATTGATATTGTTCTTCATGATACTTATT</w:t>
      </w:r>
      <w:r w:rsidRPr="0053157D">
        <w:rPr>
          <w:rFonts w:ascii="Courier New" w:hAnsi="Courier New" w:cs="Courier New"/>
        </w:rPr>
        <w:t>ATGTAGTTGCCCATTTTCATTATGTTTTATCTATAGGAGCTGTATTTGCTATTATAGCAGGATTTATTCATTGATACCCTTTATTAACAGGAATAGTTATAAACCCTTCATGATTAAAAGCTCAATTTAGTATAATATTTATTGGAGTAAATCTAACTTTCTTTCCCCAACATTTTTTAGGATTAGCTGGAATACCTCGACGATACTCAGATTTTCCCGATAGTTACTTAACTTGAAATATTATTTCTTCTTTAGG</w:t>
      </w:r>
      <w:r w:rsidRPr="0053157D">
        <w:rPr>
          <w:rFonts w:ascii="Courier New" w:hAnsi="Courier New" w:cs="Courier New"/>
        </w:rPr>
        <w:t>AAGAACAATTTCATTATTTGCCGTTATTTTCTTTTTATTTATTATTTGAGAAAGTATAATTACTCAACGAACACCG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D08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</w:t>
      </w:r>
      <w:r w:rsidRPr="0053157D">
        <w:rPr>
          <w:rFonts w:ascii="Courier New" w:hAnsi="Courier New" w:cs="Courier New"/>
        </w:rPr>
        <w:t>TTATTGTTTGAGCTCATCATATATTTACAGTAGGTATAGACGTAGATACTCGAGCTTATTTTACTTCAGCAACTATAATTATTGCTGTTCCTACAGGAATTAAAATTTTTAGTTGATTAGCAACTTTACACGGAACTCAATTAACATATAGTCCAGCCCTTCTATGATCATTAGGATTTGTATTTTTATTTACAGTTGGAGGTTTAACAGGAGTAGTATTAGCTAATTCTTCAATTGATATTGTTCTTCATGATAC</w:t>
      </w:r>
      <w:r w:rsidRPr="0053157D">
        <w:rPr>
          <w:rFonts w:ascii="Courier New" w:hAnsi="Courier New" w:cs="Courier New"/>
        </w:rPr>
        <w:t>TTATTATGTAGTTGCCCATTTTCATTATGTTTTATCTATAGGAGCTGTATTTGCTATTATAGCAGGATTTATTCATTGATACCCTTTATTAACAGGAATAGTTATAAACCCTTCATGATTAAAGGCTCAATTTAGTATAATATTTATTGGAGTAAATCTAACTTTCTTCCCCCAACATTTTTTAGGATTAGCTGGAATACCTCGACGATACTCGGATTTTCCCGATAGTTACTTAACTTGAAATATTATTTCTTCT</w:t>
      </w:r>
      <w:r w:rsidRPr="0053157D">
        <w:rPr>
          <w:rFonts w:ascii="Courier New" w:hAnsi="Courier New" w:cs="Courier New"/>
        </w:rPr>
        <w:t>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D09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</w:t>
      </w:r>
      <w:r w:rsidRPr="0053157D">
        <w:rPr>
          <w:rFonts w:ascii="Courier New" w:hAnsi="Courier New" w:cs="Courier New"/>
        </w:rPr>
        <w:t>GGGATTTATTGTTTGAGCTCATCATATATTTACAGTAGGTATAGACGTAGATACTCGAGCTTATTTTACTTCAGCAACTATAATTATTGCTGTTCCTACAGGAATTAAAATTTTTAGTTGATTAGCAACTTTACACGGAACTCAATTAACATATAGTCCAGCCCTTCTATGATCATTAGGATTTGTATTTTTATTTACAGTTGGAGGTTTAACAGGAGTAGTATTAGCTAATTCTTCAATTGATATTGTTCTTCAT</w:t>
      </w:r>
      <w:r w:rsidRPr="0053157D">
        <w:rPr>
          <w:rFonts w:ascii="Courier New" w:hAnsi="Courier New" w:cs="Courier New"/>
        </w:rPr>
        <w:t>GATACTTATTATGTAGTTGCCCATTTTCATTATGTTTTATCTATAGGAGCTGTATTTGCTATTATAGCAGGATTTATTCATTGATACCCTTTATTAACAGGAATAGTTATAAACCCTTCATGATTAAAGGCTCAATTTAGTATAATATTTATTGGAGTAAATCTAACTTTCTTCCCCCAACATTTTTTAGGATTAGCTGGAATACCTCGACGATACTCGGATTTTCCCGATAGTTACTTAACTTGAAATATTATTT</w:t>
      </w:r>
      <w:r w:rsidRPr="0053157D">
        <w:rPr>
          <w:rFonts w:ascii="Courier New" w:hAnsi="Courier New" w:cs="Courier New"/>
        </w:rPr>
        <w:t>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D10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</w:t>
      </w:r>
      <w:r w:rsidRPr="0053157D">
        <w:rPr>
          <w:rFonts w:ascii="Courier New" w:hAnsi="Courier New" w:cs="Courier New"/>
        </w:rPr>
        <w:t>TTATTGGGATTTATTGTTTGAGCTCATCATATATTTACAGTAGGTATAGACGTAGATACTCGAGCTTATTTTACTTCAGCAACTATAATTATTGCTGTTCCTACAGGAATTAAAATTTTTAGTTGATTAGCAACTTTACACGGAACTCAATTAACATATAGTCCAGCCCTTCTATGATCATTAGGATTTGTATTTTTATTTACAGTTGGAGGTTTAACAGGAGT</w:t>
      </w:r>
      <w:r w:rsidRPr="0053157D">
        <w:rPr>
          <w:rFonts w:ascii="Courier New" w:hAnsi="Courier New" w:cs="Courier New"/>
        </w:rPr>
        <w:lastRenderedPageBreak/>
        <w:t>AGTATTAGCTAATTCTTCAATTGATATTGTTC</w:t>
      </w:r>
      <w:r w:rsidRPr="0053157D">
        <w:rPr>
          <w:rFonts w:ascii="Courier New" w:hAnsi="Courier New" w:cs="Courier New"/>
        </w:rPr>
        <w:t>TTCATGATACTTATTATGTAGTTGCCCATTTTCATTATGTTTTATCTATAGGAGCTGTATTTGCTATTATAGCAGGATTTATTCATTGATACCCTTTATTAACAGGAATAGTTATAAACCCTTCATGATTAAAGGCTCAATTTAGTATAATATTTATTGGAGTAAATCTAACTTTCTTCCCCCAACATTTTTTAGGATTAGCTGGAATACCTCGACGATACTCGGATTTTCCCGATAGTTACTTAACTTGAAATAT</w:t>
      </w:r>
      <w:r w:rsidRPr="0053157D">
        <w:rPr>
          <w:rFonts w:ascii="Courier New" w:hAnsi="Courier New" w:cs="Courier New"/>
        </w:rPr>
        <w:t>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D1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</w:t>
      </w:r>
      <w:r w:rsidRPr="0053157D">
        <w:rPr>
          <w:rFonts w:ascii="Courier New" w:hAnsi="Courier New" w:cs="Courier New"/>
        </w:rPr>
        <w:t>TTGGATTATTGGGATTTATTGTTTGAGCTCATCATATATTTACAGTAGGTATAGACGTAGATACTCGAGCTTATTTTACTTCAGCAACTATAATTATTGCTGTTCCTACAGGAATTAAAATTTTTAGTTGATTAGCAACTTTACACGGAACTCAATTAACATATAGTCCAGCCCTTCTATGATCATTAGGATTTGTATTTTTATTTACAGTTGGAGGTTTAACAGGAGTAGTATTAGCTAATTCTTCAATTGATAT</w:t>
      </w:r>
      <w:r w:rsidRPr="0053157D">
        <w:rPr>
          <w:rFonts w:ascii="Courier New" w:hAnsi="Courier New" w:cs="Courier New"/>
        </w:rPr>
        <w:t>TGTTCTTCATGATACTTATTATGTAGTTGCCCATTTTCATTATGTTTTATCTATAGGAGCTGTATTTGCTATTATAGCAGGATTTATTCATTGATACCCTTTATTAACAGGAATAGTTATAAACCCTTCATGATTAAAGGCTCAATTTAGTATAATATTTATTGGAGTAAATCTAACTTTCTTTCCCCAACATTTTTTAGGATTAGCTGGAATACCTCGACGATACTCAGATTTTCCCGATAGTTACTTAACTTGA</w:t>
      </w:r>
      <w:r w:rsidRPr="0053157D">
        <w:rPr>
          <w:rFonts w:ascii="Courier New" w:hAnsi="Courier New" w:cs="Courier New"/>
        </w:rPr>
        <w:t>AATATTATTTCTTCTTTAGGAAGAACAATTTCATTATTTGCCGTTATTTTCTTTTTATTTATTATTTGAGAAAGTATAATTACTCAACGAACACCG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D1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</w:t>
      </w:r>
      <w:r w:rsidRPr="0053157D">
        <w:rPr>
          <w:rFonts w:ascii="Courier New" w:hAnsi="Courier New" w:cs="Courier New"/>
        </w:rPr>
        <w:t>AACAATTGGATTATTGGGATTTATTGTTTGAGCTCATCATATATTTACAGTAGGTATAGACGTAGATACTCGAGCTTATTTTACTTCAGCAACTATAATTATTGCTGTTCCTACAGGAATTAAAATTTTTAGTTGATTAGCAACTTTACACGGAACTCAATTAACATATAGTCCAGCCCTTCTATGATCATTAGGATTTGTATTTTTATTTACAGTTGGAGGTTTAACAGGAGTAGTATTAGCTAATTCTTCAATT</w:t>
      </w:r>
      <w:r w:rsidRPr="0053157D">
        <w:rPr>
          <w:rFonts w:ascii="Courier New" w:hAnsi="Courier New" w:cs="Courier New"/>
        </w:rPr>
        <w:t>GATATTGTTCTTCATGATACTTATTATGTAGTTGCCCATTTTCATTATGTTTTATCTATAGGAGCTGTATTTGCTATTATAGCAGGATTTATTCATTGATACCCTTTATTAACAGGAATAGTTATAAACCCTTCATGATTAAAGGCTCAATTTAGTATAATATTTATTGGAGTAAATCTAACTTTCTTCCCCCAACATTTTTTAGGATTAGCTGGAATACCTCGACGATACTCGGATTTTCCCGATAGTTACTTAA</w:t>
      </w:r>
      <w:r w:rsidRPr="0053157D">
        <w:rPr>
          <w:rFonts w:ascii="Courier New" w:hAnsi="Courier New" w:cs="Courier New"/>
        </w:rPr>
        <w:t>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E0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</w:t>
      </w:r>
      <w:r w:rsidRPr="0053157D">
        <w:rPr>
          <w:rFonts w:ascii="Courier New" w:hAnsi="Courier New" w:cs="Courier New"/>
        </w:rPr>
        <w:t>ATATTAACAATTGGATTATTGGGATTTATTGTTTGAGCTCATCATATATTTACAGTAGGTATAGACGTAGATACTCGAGCTTATTTTACTTCAGCAACTATAATTATTGCTGTTCCTACAGGAATTAAAATTTTTAGTTGATTAGCAACTTTACACGGAACTCAATTAACATATAGTCCAGCCCTTCTATGATCATTAGGATTTGTATTTTTATTTACAGTTGGAGGTTTAACAGGAGTAGTATTAGCTAATTCTT</w:t>
      </w:r>
      <w:r w:rsidRPr="0053157D">
        <w:rPr>
          <w:rFonts w:ascii="Courier New" w:hAnsi="Courier New" w:cs="Courier New"/>
        </w:rPr>
        <w:t>CAATTGATATTGTTCTTCATGATACTTATTATGTAGTTGCCCATTTTCATTATGTTTTATCTATAGGAGCTGTATTTGCTATTATAGCAGGATTTATTCATTGATACCCTTTATTAACAGGAATAGTTATAAACCCTTCATGATTAAAGGCTCAATTTAGTATAATATTTATTGGAGTAAATCTAACTTTCTTCCCCCAACATTTTTTAGGATTAGCTGGAATACCTCGACGATACTCGGATTTTCCCGATAGTTA</w:t>
      </w:r>
      <w:r w:rsidRPr="0053157D">
        <w:rPr>
          <w:rFonts w:ascii="Courier New" w:hAnsi="Courier New" w:cs="Courier New"/>
        </w:rPr>
        <w:t>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E0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</w:t>
      </w:r>
      <w:r w:rsidRPr="0053157D">
        <w:rPr>
          <w:rFonts w:ascii="Courier New" w:hAnsi="Courier New" w:cs="Courier New"/>
        </w:rPr>
        <w:t>ATGCTATATTAACAATTGGATTATTGGGATTTATTGTTTGAGCTCATCATATATTTACAGTAGGTATAGACGTAGATACTCGAGCTTATTTTACTTCAGCAACTATAATTATTGCTGTTCCTACAGGAATTAAAATTTTTAGTTGATTAGCAACTTTACACGGAACTCAATTAACATATAGTCCAGCCCTTCTATGATCATTAGGATTTGTATTTTTATTTACAGTTGGAGGTTTAACAGGAGTAGTATTAGCTAA</w:t>
      </w:r>
      <w:r w:rsidRPr="0053157D">
        <w:rPr>
          <w:rFonts w:ascii="Courier New" w:hAnsi="Courier New" w:cs="Courier New"/>
        </w:rPr>
        <w:t>TTCTTCAATTGATATTGTTCTTCATGATACTTATTATGTAGTTGCCCATTTTCATTATGTTTTATCTATAGGAGCTGTATTTGCTATTATAGCAGGATTTATTCATTGATACCCTTTATTAACAGGAATAGTTATAAACCCTTCATGATTAAAGGCTCAATTTAGTATAATATTTATTGGAGTAAATCTAACTTTCTTCCCCCAACATTTTTTAGGATTAGCTGGAATACCTCGACGATACTCGGATTTTCCCGAT</w:t>
      </w:r>
      <w:r w:rsidRPr="0053157D">
        <w:rPr>
          <w:rFonts w:ascii="Courier New" w:hAnsi="Courier New" w:cs="Courier New"/>
        </w:rPr>
        <w:t>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E03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</w:t>
      </w:r>
      <w:r w:rsidRPr="0053157D">
        <w:rPr>
          <w:rFonts w:ascii="Courier New" w:hAnsi="Courier New" w:cs="Courier New"/>
        </w:rPr>
        <w:t>AATTTATGCTATATTAACAATTGGATTATTGGGATTTATTGTTTGAGCTCATCATATATTTACAGTAGGTATAGACGTAGATACTCGAGCTTATTTTACTTCA</w:t>
      </w:r>
      <w:r w:rsidRPr="0053157D">
        <w:rPr>
          <w:rFonts w:ascii="Courier New" w:hAnsi="Courier New" w:cs="Courier New"/>
        </w:rPr>
        <w:lastRenderedPageBreak/>
        <w:t>GCAACTATAATTATTGCTGTTCCTACAGGAATTAAAATTTTTAGTTGATTAGCAACTTTACACGGAACTCAATTAACATATAGTCCAGCCCTTCTATGATCATTAGGATTTGTATTTTTATTTACAGTTGGAGGTTTAACAGGAGTAGTATTA</w:t>
      </w:r>
      <w:r w:rsidRPr="0053157D">
        <w:rPr>
          <w:rFonts w:ascii="Courier New" w:hAnsi="Courier New" w:cs="Courier New"/>
        </w:rPr>
        <w:t>GCTAATTCTTCAATTGATATTGTTCTTCATGATACTTATTATGTAGTTGCCCATTTTCATTATGTTTTATCTATAGGAGCTGTATTTGCTATTATAGCAGGATTTATTCATTGATACCCTTTATTAACAGGAATAGTTATAAACCCTTCATGATTAAAGGCTCAATTTAGTATAATATTTATTGGAGTAAATCTAACTTTCTTCCCCCAACATTTTTTAGGATTAGCTGGAATACCTCGACGATACTCGGATTTTC</w:t>
      </w:r>
      <w:r w:rsidRPr="0053157D">
        <w:rPr>
          <w:rFonts w:ascii="Courier New" w:hAnsi="Courier New" w:cs="Courier New"/>
        </w:rPr>
        <w:t>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E04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</w:t>
      </w:r>
      <w:r w:rsidRPr="0053157D">
        <w:rPr>
          <w:rFonts w:ascii="Courier New" w:hAnsi="Courier New" w:cs="Courier New"/>
        </w:rPr>
        <w:t>GGAATAATTTATGCTATATTAACAATTGGATTATTGGGATTTATTGTTTGAGCTCATCATATATTTACAGTAGGTATAGACGTAGATACTCGAGCTTATTTTACTTCAGCAACTATAATTATTGCTGTTCCTACAGGAATTAAAATTTTTAGTTGATTAGCAACTTTACACGGAACTCAATTAACATATAGTCCAGCCCTTCTATGATCATTAGGATTTGTATTTTTATTTACAGTTGGAGGTTTAACAGGAGTAG</w:t>
      </w:r>
      <w:r w:rsidRPr="0053157D">
        <w:rPr>
          <w:rFonts w:ascii="Courier New" w:hAnsi="Courier New" w:cs="Courier New"/>
        </w:rPr>
        <w:t>TATTAGCTAATTCTTCAATTGATATTGTTCTTCATGATACTTATTATGTAGTTGCCCATTTTCATTATGTTTTATCTATAGGAGCTGTATTTGCTATTATAGCAGGATTTATTCATTGATACCCTTTATTAACAGGAATAGTTATAAACCCTTCATGATTAAAAGCTCAATTTAGTATAATATTTATTGGAGTAAATCTAACTTTCTTTCCCCAACATTTTTTAGGATTAGCTGGAATACCTCGACGATACTCAGA</w:t>
      </w:r>
      <w:r w:rsidRPr="0053157D">
        <w:rPr>
          <w:rFonts w:ascii="Courier New" w:hAnsi="Courier New" w:cs="Courier New"/>
        </w:rPr>
        <w:t>TTTTCCCGATAGTTACTTAACTTGAAATATTATTTCTTCTTTAGGAAGAACAATTTCATTATTTGCCGTTATTTTCTTTTTATTTATTATTTGAGAAAGTATAATTACTCAACGAACACCG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E05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</w:t>
      </w:r>
      <w:r w:rsidRPr="0053157D">
        <w:rPr>
          <w:rFonts w:ascii="Courier New" w:hAnsi="Courier New" w:cs="Courier New"/>
        </w:rPr>
        <w:t>CTTTAGGAATAATTTATGCTATATTAACAATTGGATTATTGGGATTTATTGTTTGAGCTCATCATATATTTACAGTAGGTATAGACGTAGATACTCGAGCTTATTTTACTTCAGCAACTATAATTATTGCTGTTCCTACAGGAATTAAAATTTTTAGTTGATTAGCAACTTTACACGGAACTCAATTAACATATAGTCCAGCCCTTCTATGATCATTAGGATTTGTATTTTTATTTACAGTTGGAGGTTTAACAGG</w:t>
      </w:r>
      <w:r w:rsidRPr="0053157D">
        <w:rPr>
          <w:rFonts w:ascii="Courier New" w:hAnsi="Courier New" w:cs="Courier New"/>
        </w:rPr>
        <w:t>AGTAGTATTAGCTAATTCTTCAATTGATATTGTTCTTCATGATACTTATTATGTAGTTGCCCATTTTCATTATGTTTTATCTATAGGAGCTGTATTTGCTATTATAGCAGGATTTATTCATTGATACCCTTTATTAACAGGAATAGTTATAAACCCTTCATGATTAAAGGCTCAATTTAGTATAATATTTATTGGAGTAAATCTAACTTTCTTCCCCCAACATTTTTTAGGATTAGCTGGAATACCTCGACGATAC</w:t>
      </w:r>
      <w:r w:rsidRPr="0053157D">
        <w:rPr>
          <w:rFonts w:ascii="Courier New" w:hAnsi="Courier New" w:cs="Courier New"/>
        </w:rPr>
        <w:t>TCGGA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E06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</w:t>
      </w:r>
      <w:r w:rsidRPr="0053157D">
        <w:rPr>
          <w:rFonts w:ascii="Courier New" w:hAnsi="Courier New" w:cs="Courier New"/>
        </w:rPr>
        <w:t>TGGAACTTTAGGAATAATTTATGCTATATTAACAATTGGATTATTGGGATTTATTGTTTGAGCTCATCATATATTTACAGTAGGTATAGACGTAGATACTCGAGCTTATTTTACTTCAGCAACTATAATTATTGCTGTTCCTACAGGAATTAAAATTTTTAGTTGATTAGCAACTTTACACGGAACTCAATTAACATATAGTCCAGCCCTTCTATGATCATTAGGATTTGTATTTTTATTTACAGTTGGAGGTTTA</w:t>
      </w:r>
      <w:r w:rsidRPr="0053157D">
        <w:rPr>
          <w:rFonts w:ascii="Courier New" w:hAnsi="Courier New" w:cs="Courier New"/>
        </w:rPr>
        <w:t>ACAGGAGTAGTATTAGCTAATTCTTCAATTGATATTGTTCTTCATGATACTTATTATGTAGTTGCCCATTTTCATTATGTTTTATCTATAGGAGCTGTATTTGCTATTATAGCAGGATTTATTCATTGATACCCTTTATTAACAGGAATAGTTATAAACCCTTCATGATTAAAGGCTCAATTTAGTATAATATTTATTGGAGTAAATCTAACTTTCTTCCCCCAACATTTTTTAGGATTAGCTGGAATACCTCGAC</w:t>
      </w:r>
      <w:r w:rsidRPr="0053157D">
        <w:rPr>
          <w:rFonts w:ascii="Courier New" w:hAnsi="Courier New" w:cs="Courier New"/>
        </w:rPr>
        <w:t>GATACTCGGA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E07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</w:t>
      </w:r>
      <w:r w:rsidRPr="0053157D">
        <w:rPr>
          <w:rFonts w:ascii="Courier New" w:hAnsi="Courier New" w:cs="Courier New"/>
        </w:rPr>
        <w:t>ACATTTGGAACTTTAGGAATAATTTATGCTATATTAACAATTGGATTATTGGGATTTATTGTTTGAGCTCATCATATATTTACAGTAGGTATAGACGTAGATACTCGAGCTTATTTTACTTCAGCAACTATAATTATTGCTGTTCCTACAGGAATTAAAATTTTTAGTTGATTAGCAACTTTACACGGAACTCAATTAACATATAGTCCAGCCCTTCTATGATCATTAGGATTTGTATTTTTATTTACAGTTGGAG</w:t>
      </w:r>
      <w:r w:rsidRPr="0053157D">
        <w:rPr>
          <w:rFonts w:ascii="Courier New" w:hAnsi="Courier New" w:cs="Courier New"/>
        </w:rPr>
        <w:t>GTTTAACAGGAGTAGTATTAGCTAATTCTTCAATTGATATTGTTCTTCATGATACTTATTATGTAGTTGCCCATTTTCATTATGTTTTATCTATAGGAGCTGTATTTGCTATTATAGCAGGATTTATTCATTGATACCCTTTATTAACAGGAATAGTTATAAACCCTTCATGATTAAAGGCTCAATTTAGTATAATATTTATTGGAGTAAATCTAACTTTCTTTCCCCAACATTTTTTAGGATTAGCTGGAATACC</w:t>
      </w:r>
      <w:r w:rsidRPr="0053157D">
        <w:rPr>
          <w:rFonts w:ascii="Courier New" w:hAnsi="Courier New" w:cs="Courier New"/>
        </w:rPr>
        <w:t>TCGACGATACTCAGATTTTCCCGATAGTTACTTAACTTGAAATATTATTTCTTCTTTAGGAAGAACAATTTCATTATTTGCCGTTATTTTCTTTTTATTTATTATTTGAGAAAGTATAATTACTCAACGAACACCG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E08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lastRenderedPageBreak/>
        <w:t>TTCTGATTCTTTGGACACCCAGAAGTTTATATTTTAATTTTACCCGGATTTGGAATAATTTCTCATATTATTACTCAAGAAAGTGGAAAAA</w:t>
      </w:r>
      <w:r w:rsidRPr="0053157D">
        <w:rPr>
          <w:rFonts w:ascii="Courier New" w:hAnsi="Courier New" w:cs="Courier New"/>
        </w:rPr>
        <w:t>AGGAAACATTTGGAACTTTAGGAATAATTTATGCTATATTAACAATTGGATTATTGGGATTTATTGTTTGAGCTCATCATATATTTACAGTAGGTATAGACGTAGATACTCGAGCTTATTTTACTTCAGCAACTATAATTATTGCTGTTCCTACAGGAATTAAAATTTTTAGTTGATTAGCAACTTTACACGGAACTCAATTAACATATAGTCCAGCCCTTCTATGATCATTAGGATTTGTATTTTTATTTACAGT</w:t>
      </w:r>
      <w:r w:rsidRPr="0053157D">
        <w:rPr>
          <w:rFonts w:ascii="Courier New" w:hAnsi="Courier New" w:cs="Courier New"/>
        </w:rPr>
        <w:t>TGGAGGTTTAACAGGAGTAGTATTAGCTAATTCTTCAATTGATATTGTTCTTCATGATACTTATTATGTAGTTGCCCATTTTCATTATGTTTTATCTATAGGAGCTGTATTTGCTATTATAGCAGGATTTATTCATTGATACCCTTTATTAACAGGAATAGTTATAAACCCTTCATGATTAAAGGCTCAATTTAGTATAATATTTATTGGAGTAAATCTAACTTTCTTCCCCCAACATTTTTTAGGATTAGCTGGA</w:t>
      </w:r>
      <w:r w:rsidRPr="0053157D">
        <w:rPr>
          <w:rFonts w:ascii="Courier New" w:hAnsi="Courier New" w:cs="Courier New"/>
        </w:rPr>
        <w:t>ATACCTCGACGATACTCGGA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E09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</w:t>
      </w:r>
      <w:r w:rsidRPr="0053157D">
        <w:rPr>
          <w:rFonts w:ascii="Courier New" w:hAnsi="Courier New" w:cs="Courier New"/>
        </w:rPr>
        <w:t>AAAAAAGGAAACATTTGGAACTTTAGGAATAATTTATGCTATATTAACAATTGGATTATTGGGATTTATTGTTTGAGCTCATCATATATTTACAGTAGGTATAGACGTAGATACTCGAGCTTATTTTACTTCAGCAACTATAATTATTGCTGTTCCTACAGGAATTAAAATTTTTAGTTGATTAGCAACTTTACACGGAACTCAATTAACATATAGTCCAGCCCTTCTATGATCATTAGGATTTGTATTTTTATTT</w:t>
      </w:r>
      <w:r w:rsidRPr="0053157D">
        <w:rPr>
          <w:rFonts w:ascii="Courier New" w:hAnsi="Courier New" w:cs="Courier New"/>
        </w:rPr>
        <w:t>ACAGTTGGAGGTTTAACAGGAGTAGTATTAGCTAATTCTTCAATTGATATTGTTCTTCATGATACTTATTATGTAGTTGCCCATTTTCATTATGTTTTATCTATAGGAGCTGTATTTGCTATTATAGCAGGATTTATTCATTGATACCCTTTATTAACAGGAATAGTTATAAACCCTTCATGATTAAAGGCTCAATTTAGTATAATATTTATTGGAGTAAATCTAACTTTCTTCCCCCAACATTTTTTAGGATTAG</w:t>
      </w:r>
      <w:r w:rsidRPr="0053157D">
        <w:rPr>
          <w:rFonts w:ascii="Courier New" w:hAnsi="Courier New" w:cs="Courier New"/>
        </w:rPr>
        <w:t>CTGGAATACCTCGACGATACTCGGA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E10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</w:t>
      </w:r>
      <w:r w:rsidRPr="0053157D">
        <w:rPr>
          <w:rFonts w:ascii="Courier New" w:hAnsi="Courier New" w:cs="Courier New"/>
        </w:rPr>
        <w:t>AGTGGAAAAAAGGAAACATTTGGAACTTTAGGAATAATTTATGCTATATTAACAATTGGATTATTGGGATTTATTGTTTGAGCTCATCATATATTTACAGTAGGTATAGACGTAGATACTCGAGCTTATTTTACTTCAGCAACTATAATTATTGCTGTTCCTACAGGAATTAAAATTTTTAGTTGATTAGCAACTTTACACGGAACTCAATTAACATATAGTCCAGCCCTTCTATGATCATTAGGATTTGTATTTT</w:t>
      </w:r>
      <w:r w:rsidRPr="0053157D">
        <w:rPr>
          <w:rFonts w:ascii="Courier New" w:hAnsi="Courier New" w:cs="Courier New"/>
        </w:rPr>
        <w:t>TATTTACAGTTGGAGGTTTAACAGGAGTAGTATTAGCTAATTCTTCAATTGATATTGTTCTTCATGATACTTATTATGTAGTTGCCCATTTTCATTATGTTTTATCTATAGGAGCTGTATTTGCTATTATAGCAGGATTTATTCATTGATACCCTTTATTAACAGGAATAGTTATAAACCCTTCATGATTAAAGGCTCAATTTAGTATAATATTTATTGGAGTAAATCTAACTTTCTTTCCCCAACATTTTTTAGG</w:t>
      </w:r>
      <w:r w:rsidRPr="0053157D">
        <w:rPr>
          <w:rFonts w:ascii="Courier New" w:hAnsi="Courier New" w:cs="Courier New"/>
        </w:rPr>
        <w:t>ATTAGCTGGAATACCTCGACGATACTCAGATTTTCCCGATAGTTACTTAACTTGAAATATTATTTCTTCTTTAGGAAGAACAATTTCATTATTTGCCGTTATTTTCTTTTTATTTATTATTTGAGAAAGTATAATTACTCAACGAACACCK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E1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</w:t>
      </w:r>
      <w:r w:rsidRPr="0053157D">
        <w:rPr>
          <w:rFonts w:ascii="Courier New" w:hAnsi="Courier New" w:cs="Courier New"/>
        </w:rPr>
        <w:t>AAGAAAGTGGAAAAAAGGAAACATTTGGAACTTTAGGAATAATTTATGCTATATTAACAATTGGATTATTGGGATTTATTGTTTGAGCTCATCATATATTTACAGTAGGTATAGACGTAGATACTCGAGCTTATTTTACTTCAGCAACTATAATTATTGCTGTTCCTACAGGAATTAAAATTTTTAGTTGATTAGCAACTTTACACGGAACTCAATTAACATATAGTCCAGCCCTTCTATGATCATTAGGATTTGT</w:t>
      </w:r>
      <w:r w:rsidRPr="0053157D">
        <w:rPr>
          <w:rFonts w:ascii="Courier New" w:hAnsi="Courier New" w:cs="Courier New"/>
        </w:rPr>
        <w:t>ATTTTTATTTACAGTTGGAGGTTTAACAGGAGTAGTATTAGCTAATTCTTCAATTGATATTGTTCTTCATGATACTTATTATGTAGTTGCCCATTTTCATTATGTTTTATCTATAGGAGCTGTATTTGCTATTATAGCAGGATTTATTCATTGATACCCTTTATTAACAGGAATAGTTATAAACCCTTCATGATTAAAGGCTCAATTTAGTATAATATTTATTGGAGTAAATCTAACTTTCTTTCCCCAACATTTT</w:t>
      </w:r>
      <w:r w:rsidRPr="0053157D">
        <w:rPr>
          <w:rFonts w:ascii="Courier New" w:hAnsi="Courier New" w:cs="Courier New"/>
        </w:rPr>
        <w:t>TTAGGATTAGCTGGAATACCTCGACGATACTCAGATTTTCCCGATAGTTACTTAACTTGAAATATTATTTCTTCTTTAGGAAGAACAATTTCATTATTTGCCGTTATTTTCTTTTTATTTATTATTTGAGAAAGTATAATTACTCAACGAACACCG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E1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</w:t>
      </w:r>
      <w:r w:rsidRPr="0053157D">
        <w:rPr>
          <w:rFonts w:ascii="Courier New" w:hAnsi="Courier New" w:cs="Courier New"/>
        </w:rPr>
        <w:t>TACTCAAGAAAGTGGAAAAAAGGAAACATTTGGAACTTTAGGAATAATTTATGCTATATTAACAATTGGATTATTGGGATTTATTGTTTGAGCTCATCATATATTTACAGTAGGTATAGACGTAGATACTCGAGCTTATTTTACTTCAGCAACTATAATTATTGCTGTTCCTACAGGAATTAAAATTTTTAGTTGATTAGCAACTTTACACGGAACTCAATTAACATATAGTCCAGCCCTTCTATGATCATTAGGA</w:t>
      </w:r>
      <w:r w:rsidRPr="0053157D">
        <w:rPr>
          <w:rFonts w:ascii="Courier New" w:hAnsi="Courier New" w:cs="Courier New"/>
        </w:rPr>
        <w:t>TTTGTATTTTTATTTACAGTTGGAGGTTTAACAGGAGTAGTATTAGCTAATTCTTCAATTGATATTGTTCTTCATGATACTTATTATGTAGTTGCCCATTTTCATTATGTTTTATCTATAGGAGCTGTATTTGCTATTATAGCAGGATTTATTCATTGATACCCTTTATTAACAGGAATAGTTATAAACCCTTCATGATTAAAGGCTCAATTTAGTATAATATTTATTGGAGTAAATCTAACTTTCTTTCCCCAAC</w:t>
      </w:r>
      <w:r w:rsidRPr="0053157D">
        <w:rPr>
          <w:rFonts w:ascii="Courier New" w:hAnsi="Courier New" w:cs="Courier New"/>
        </w:rPr>
        <w:t>ATTTTTTAGGATTAGCTGGAATACCTCGACGATACTCAGATTTTCCCGATAGTTACTTAACTTGAAATATTATT</w:t>
      </w:r>
      <w:r w:rsidRPr="0053157D">
        <w:rPr>
          <w:rFonts w:ascii="Courier New" w:hAnsi="Courier New" w:cs="Courier New"/>
        </w:rPr>
        <w:lastRenderedPageBreak/>
        <w:t>TCTTCTTTAGGAAGAACAATTTCATTATTTGCCGTTATTTTCTTTTTATTTATTATTTGAGAAAGTATAATTACTCAACGAACACCG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F0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</w:t>
      </w:r>
      <w:r w:rsidRPr="0053157D">
        <w:rPr>
          <w:rFonts w:ascii="Courier New" w:hAnsi="Courier New" w:cs="Courier New"/>
        </w:rPr>
        <w:t>ATTATTACTCAAGAAAGTGGAAAAAAGGAAACATTTGGAACTTTAGGAATAATTTATGCTATATTAACAATTGGATTATTGGGATTTATTGTTTGAGCTCATCATATATTTACAGTAGGTATAGACGTAGATACTCGAGCTTATTTTACTTCAGCAACTATAATTATTGCTGTTCCTACAGGAATTAAAATTTTTAGTTGATTAGCAACTTTACACGGAACTCAATTAACATATAGTCCAGCCCTTCTATGATCAT</w:t>
      </w:r>
      <w:r w:rsidRPr="0053157D">
        <w:rPr>
          <w:rFonts w:ascii="Courier New" w:hAnsi="Courier New" w:cs="Courier New"/>
        </w:rPr>
        <w:t>TAGGATTTGTATTTTTATTTACAGTTGGAGGTTTAACAGGAGTAGTATTAGCTAATTCTTCAATTGATATTGTTCTTCATGATACTTATTATGTAGTTGCCCATTTTCATTATGTTTTATCTATAGGAGCTGTATTTGCTATTATAGCAGGATTTATTCATTGATACCCTTTATTAACAGGAATAGTTATAAACCCTTCATGATTAAAGGCTCAATTTAGTATAATATTTATTGGAGTAAATCTAACTTTCTTCCC</w:t>
      </w:r>
      <w:r w:rsidRPr="0053157D">
        <w:rPr>
          <w:rFonts w:ascii="Courier New" w:hAnsi="Courier New" w:cs="Courier New"/>
        </w:rPr>
        <w:t>CCAACATTTTTTAGGATTAGCTGGAATACCTCGACGATACTCGGA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F0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</w:t>
      </w:r>
      <w:r w:rsidRPr="0053157D">
        <w:rPr>
          <w:rFonts w:ascii="Courier New" w:hAnsi="Courier New" w:cs="Courier New"/>
        </w:rPr>
        <w:t>CTCATATTATTACTCAAGAAAGTGGAAAAAAGGAAACATTTGGAACTTTAGGAATAATTTATGCTATATTAACAATTGGATTATTGGGATTTATTGTTTGAGCTCATCATATATTTACAGTAGGTATAGACGTAGATACTCGAGCTTATTTTACTTCAGCAACTATAATTATTGCTGTTCCTACAGGAATTAAAATTTTTAGTTGATTAGCAACTTTACACGGAACTCAATTAACATATAGTCCAGCCCTTCTATG</w:t>
      </w:r>
      <w:r w:rsidRPr="0053157D">
        <w:rPr>
          <w:rFonts w:ascii="Courier New" w:hAnsi="Courier New" w:cs="Courier New"/>
        </w:rPr>
        <w:t>ATCATTAGGATTTGTATTTTTATTTACAGTTGGAGGTTTAACAGGAGTAGTATTAGCTAATTCTTCAATTGATATTGTTCTTCATGATACTTATTATGTAGTTGCCCATTTTCATTATGTTTTATCTATAGGAGCTGTATTTGCTATTATAGCAGGATTTATTCATTGATACCCTTTATTAACAGGAATAGTTATAAACCCTTCATGATTAAAGGCTCAATTTAGTATAATATTTATTGGAGTAAATCTAACTTTC</w:t>
      </w:r>
      <w:r w:rsidRPr="0053157D">
        <w:rPr>
          <w:rFonts w:ascii="Courier New" w:hAnsi="Courier New" w:cs="Courier New"/>
        </w:rPr>
        <w:t>TTCCCCCAACATTTTTTAGGATTAGCTGGAATACCTCGACGATACTCGGA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F06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</w:t>
      </w:r>
      <w:r w:rsidRPr="0053157D">
        <w:rPr>
          <w:rFonts w:ascii="Courier New" w:hAnsi="Courier New" w:cs="Courier New"/>
        </w:rPr>
        <w:t>AATTTCTCATATTATTACTCAAGAAAGTGGAAAAAAGGAAACATTTGGAACTTTAGGAATAATTTATGCTATATTAACAATTGGATTATTGGGATTTATTGTTTGAGCTCATCATATATTTACAGTAGGTATAGACGTAGATACTCGAGCTTATTTTACTTCAGCAACTATAATTATTGCTGTTCCTACAGGAATTAAAATTTTTAGTTGATTAGCAACTTTACACGGAACTCAATTAACATATAGTCCAGCCCTT</w:t>
      </w:r>
      <w:r w:rsidRPr="0053157D">
        <w:rPr>
          <w:rFonts w:ascii="Courier New" w:hAnsi="Courier New" w:cs="Courier New"/>
        </w:rPr>
        <w:t>CTATGATCATTAGGATTTGTATTTTTATTTACAGTTGGAGGTTTAACAGGAGTAGTATTAGCTAATTCTTCAATTGATATTGTTCTTCATGATACTTATTATGTAGTTGCCCATTTTCATTATGTTTTATCTATAGGAGCTGTATTTGCTATTATAGCAGGATTTATTCATTGATACCCTTTATTAACAGGAATAGTTATAAACCCTTCATGATTAAAAGCTCAATTTAGTATAATATTTATTGGAGTAAATCTAA</w:t>
      </w:r>
      <w:r w:rsidRPr="0053157D">
        <w:rPr>
          <w:rFonts w:ascii="Courier New" w:hAnsi="Courier New" w:cs="Courier New"/>
        </w:rPr>
        <w:t>CTTTCTTTCCCCAACATTTTTTAGGATTAGCTGGAATACCTCGACGATACTCAGATTTTCCCGATAGTTACTTAACTTGAAATATTATTTCTTCTTTAGGAAGAACAATTTCATTATTTGCCGTTATTTTCTTTTTATTTATTATTTGAGAAAGTATAATTACTCAACGAACACCG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F07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</w:t>
      </w:r>
      <w:r w:rsidRPr="0053157D">
        <w:rPr>
          <w:rFonts w:ascii="Courier New" w:hAnsi="Courier New" w:cs="Courier New"/>
        </w:rPr>
        <w:t>GGAATAATTTCTCATATTATTACTCAAGAAAGTGGAAAAAAGGAAACATTTGGAACTTTAGGAATAATTTATGCTATATTAACAATTGGATTATTGGGATTTATTGTTTGAGCTCATCATATATTTACAGTAGGTATAGACGTAGATACTCGAGCTTATTTTACTTCAGCAACTATAATTATTGCTGTTCCTACAGGAATTAAAATTTTTAGTTGATTAGCAACTTTACACGGAACTCAATTAACATATAGTCCAG</w:t>
      </w:r>
      <w:r w:rsidRPr="0053157D">
        <w:rPr>
          <w:rFonts w:ascii="Courier New" w:hAnsi="Courier New" w:cs="Courier New"/>
        </w:rPr>
        <w:t>CCCTTCTATGATCATTAGGATTTGTATTTTTATTTACAGTTGGAGGTTTAACAGGAGTAGTATTAGCTAATTCTTCAATTGATATTGTTCTTCATGATACTTATTATGTAGTTGCCCATTTTCATTATGTTTTATCTATAGGAGCTGTATTTGCTATTATAGCAGGATTTATTCATTGATACCCTTTATTAACAGGAATAGTTATAAACCCTTCATGATTAAAGGCTCAATTTAGTATAATATTTATTGGAGTAAA</w:t>
      </w:r>
      <w:r w:rsidRPr="0053157D">
        <w:rPr>
          <w:rFonts w:ascii="Courier New" w:hAnsi="Courier New" w:cs="Courier New"/>
        </w:rPr>
        <w:t>TCTAACTTTCTTCCCCCAACATTTTTTAGGATTAGCTGGAATACCTCGACGATACTCGGA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F08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</w:t>
      </w:r>
      <w:r w:rsidRPr="0053157D">
        <w:rPr>
          <w:rFonts w:ascii="Courier New" w:hAnsi="Courier New" w:cs="Courier New"/>
        </w:rPr>
        <w:t>GATTTGGAATAATTTCTCATATTATTACTCAAGAAAGTGGAAAAAAGGAAACATTTGGAACTTTAGGAATAATTTATGCTATATTAACAATTGGATTATTGGGATTTATTGTTTGAGCTCATCATATATTTACAGTAGGTATAGACGTAGATACTCGAGCTTATTTTACTTCAGCAACTATAATTATTGCTGTTCCTACAGGAATTAAAATTTTTAGTTGATTAGCAACTTTACACGGAACTCAATTAACATATAG</w:t>
      </w:r>
      <w:r w:rsidRPr="0053157D">
        <w:rPr>
          <w:rFonts w:ascii="Courier New" w:hAnsi="Courier New" w:cs="Courier New"/>
        </w:rPr>
        <w:t>TCCAGCCCTTCTATGATCATTAGGATTTGTATTTTTATTTACAGTTGGAGGTTTAACAGGAGTAGTATTAGCTAATTCTTCAATTGATATTGTTCTTCATGATACTTATTATGTAGTTGCCCATTTTCATTATGTTTTATCTATAGGAGCTGTATTTGCTATTATAGCAGGATTTATTCATTGATACCCTTTATTAACAGGAATAGTTA</w:t>
      </w:r>
      <w:r w:rsidRPr="0053157D">
        <w:rPr>
          <w:rFonts w:ascii="Courier New" w:hAnsi="Courier New" w:cs="Courier New"/>
        </w:rPr>
        <w:lastRenderedPageBreak/>
        <w:t>TAAACCCTTCATGATTAAAGGCTCAATTTAGTATAATATTTATTGGA</w:t>
      </w:r>
      <w:r w:rsidRPr="0053157D">
        <w:rPr>
          <w:rFonts w:ascii="Courier New" w:hAnsi="Courier New" w:cs="Courier New"/>
        </w:rPr>
        <w:t>GTAAATCTAACTTTCTTCCCCCAACATTTTTTAGGATTAGCTGGAATACCTCGACGATACTCGGA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F10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TTGATTCTTTGGACACCCAGAAGTTTATATTTTAATTTT</w:t>
      </w:r>
      <w:r w:rsidRPr="0053157D">
        <w:rPr>
          <w:rFonts w:ascii="Courier New" w:hAnsi="Courier New" w:cs="Courier New"/>
        </w:rPr>
        <w:t>ACCCGGATTTGGAATAATTTCTCATATTATTACTCAAGAAAGTGGAAAAAAGGAAACATTTGGAACTTTAGGAATAATTTATGCTATATTAACAATTGGATTATTGGGATTTATTGTTTGAGCTCATCATATATTTACAGTAGGTATAGATGTAGATACTCGAGCTTATTTTACTTCAGCAACTATAATTATTGCTGTTCCTACAGGAATTAAAATTTTTAGTTGATTAGCAACTTTACACGGAACTCAATTAACA</w:t>
      </w:r>
      <w:r w:rsidRPr="0053157D">
        <w:rPr>
          <w:rFonts w:ascii="Courier New" w:hAnsi="Courier New" w:cs="Courier New"/>
        </w:rPr>
        <w:t>TATAGTCCAGCCCTTCTATGATCATTAGGATTTGTATTTTTATTTACAGTTGGAGGTTTAACAGGAGTAGTATTAGCTAATTCTTCAATTGATATTGTTCTTCATGATACTTATTACGTAGTTGCCCATTTTCATTACGTTTTATCTATAGGAGCTGTATTTGCTATTATAGCAGGATTTATTCATTGATACCCTTTATTAACAGGAATAGTTATAAACCCTTCATGATTAAAGGCTCAATTTAGTATAATATTTA</w:t>
      </w:r>
      <w:r w:rsidRPr="0053157D">
        <w:rPr>
          <w:rFonts w:ascii="Courier New" w:hAnsi="Courier New" w:cs="Courier New"/>
        </w:rPr>
        <w:t>TTGGAGTAAATCTAACTTTCTTTCCTCAACATTTTTTAGGRTTAGCTGGAATACCTCGACGATACTCAGATTTTCCTGATAGTTACTTAACTTGAAATATTATTTCTTCTTTAGGAAGAACAATTTCAC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F1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</w:t>
      </w:r>
      <w:r w:rsidRPr="0053157D">
        <w:rPr>
          <w:rFonts w:ascii="Courier New" w:hAnsi="Courier New" w:cs="Courier New"/>
        </w:rPr>
        <w:t>ATTTTACCCGGATTTGGAATAATTTCTCATATTATTACTCAAGAAAGTGGAAAAAAGGAAACATTTGGAACTTTAGGAATAATTTATGCTATATTAACAATTGGATTATTGGGATTTATTGTTTGAGCTCATCATATATTTACAGTAGGTATAGACGTAGATACTCGAGCTTATTTTACTTCAGCAACTATAATTATTGCTGTTCCTACAGGAATTAAAATTTTTAGTTGATTAGCAACTTTACACGGAACTCAAT</w:t>
      </w:r>
      <w:r w:rsidRPr="0053157D">
        <w:rPr>
          <w:rFonts w:ascii="Courier New" w:hAnsi="Courier New" w:cs="Courier New"/>
        </w:rPr>
        <w:t>TAACATATAGTCCAGCCCTTCTATGATCATTAGGATTTGTATTTTTATTTACAGTTGGAGGTTTAACAGGAGTAGTATTAGCTAATTCTTCAATTGATATTGTTCTTCATGATACTTATTATGTAGTTGCCCATTTTCATTATGTTTTATCTATAGGAGCTGTATTTGCTATTATAGCAGGATTTATTCATTGATACCCTTTATTAACAGGAATAGTTATAAACCCTTCATGATTAAAGGCTCAATTTAGTATAAT</w:t>
      </w:r>
      <w:r w:rsidRPr="0053157D">
        <w:rPr>
          <w:rFonts w:ascii="Courier New" w:hAnsi="Courier New" w:cs="Courier New"/>
        </w:rPr>
        <w:t>ATTTATTGGAGTAAATCTAACTTTCTTCCCCCAACATTTTTTAGGATTAGCTGGAATACCTCGACGATACTCGGA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F1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</w:t>
      </w:r>
      <w:r w:rsidRPr="0053157D">
        <w:rPr>
          <w:rFonts w:ascii="Courier New" w:hAnsi="Courier New" w:cs="Courier New"/>
        </w:rPr>
        <w:t>TTTTAATTTTACCCGGATTTGGAATAATTTCTCATATTATTACTCAAGAAAGTGGAAAAAAGGAAACATTTGGAACTTTAGGAATAATTTATGCTATATTAACAATTGGATTATTGGGATTTATTGTTTGAGCTCATCATATATTTACAGTAGGTATAGACGTAGATACTCGAGCTTATTTTACTTCAGCAACTATAATTATTGCTGTTCCTACAGGAATTAAAATTTTTAGTTGATTAGCAACTTTACACGGAAC</w:t>
      </w:r>
      <w:r w:rsidRPr="0053157D">
        <w:rPr>
          <w:rFonts w:ascii="Courier New" w:hAnsi="Courier New" w:cs="Courier New"/>
        </w:rPr>
        <w:t>TCAATTAACATATAGTCCAGCCCTTCTATGATCATTAGGATTTGTATTTTTATTTACAGTTGGAGGTTTAACAGGAGTAGTATTAGCTAATTCTTCAATTGATATTGTTCTTCATGATACTTATTATGTAGTTGCCCATTTTCATTATGTTTTATCTATAGGAGCTGTATTTGCTATTATAGCAGGATTTATTCATTGATACCCTTTATTAACAGGAATAGTTATAAACCCTTCATGATTAAAGGCTCAATTTAGT</w:t>
      </w:r>
      <w:r w:rsidRPr="0053157D">
        <w:rPr>
          <w:rFonts w:ascii="Courier New" w:hAnsi="Courier New" w:cs="Courier New"/>
        </w:rPr>
        <w:t>ATAATATTTATTGGAGTAAATCTAACTTTCTTTCCCCAACATTTTTTAGGATTAGCTGGAATACCTCGACGATACTCAGATTTTCCCGATAGTTACTTAACTTGAAATATTATTTCTTCTTTAGGAAGAACAATTTCATTATTTGCCGTTATTTTCTTTTTATTTATTATTTGAGAAAGTATAATTACTCAACGAACACCG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G04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</w:t>
      </w:r>
      <w:r w:rsidRPr="0053157D">
        <w:rPr>
          <w:rFonts w:ascii="Courier New" w:hAnsi="Courier New" w:cs="Courier New"/>
        </w:rPr>
        <w:t>TTATATTTTAATTTTACCCGGATTTGGAATAATTTCTCATATTATTACTCAAGAAAGTGGAAAAAAGGAAACATTTGGAACTTTAGGAATAATTTATGCTATATTAACAATTGGATTATTGGGATTTATTGTTTGAGCTCATCATATATTTACAGTAGGTATAGACGTAGATACTCGAGCTTATTTTACTTCAGCAACTATAATTATTGCTGTTCCTACAGGAATTAAAATTTTTAGTTGATTAGCAACTTTACAC</w:t>
      </w:r>
      <w:r w:rsidRPr="0053157D">
        <w:rPr>
          <w:rFonts w:ascii="Courier New" w:hAnsi="Courier New" w:cs="Courier New"/>
        </w:rPr>
        <w:t>GGAACTCAATTAACATATAGTCCAGCCCTTCTATGATCATTAGGATTTGTATTTTTATTTACAGTTGGAGGTTTAACAGGAGTAGTATTAGCTAATTCTTCAATTGATATTGTTCTTCATGATACTTATTATGTAGTTGCCCATTTTCATTATGTTTTATCTATAGGAGCTGTATTTGCTATTATAGCAGGATTTATTCATTGATACCCTTTATTAACAGGAATAGTTATAAACCCTTCATGATTAAAGGCTCAAT</w:t>
      </w:r>
      <w:r w:rsidRPr="0053157D">
        <w:rPr>
          <w:rFonts w:ascii="Courier New" w:hAnsi="Courier New" w:cs="Courier New"/>
        </w:rPr>
        <w:t>TTAGTATAATATTTATTGGAGTAAATCTAACTTTCTTCCCCCAACATTTTTTAGGATTAGCTGGAATACCTCGACGATACTCGGA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G05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</w:t>
      </w:r>
      <w:r w:rsidRPr="0053157D">
        <w:rPr>
          <w:rFonts w:ascii="Courier New" w:hAnsi="Courier New" w:cs="Courier New"/>
        </w:rPr>
        <w:t>GAAGTTTATATTTTAATTTTACCCGGATTTGGAATAATTTCTCATATTATTACTCAAGAAAGTGGAAAAAAGGAAACATTTGGAACTTTAGGAATAATTTATGCTATATTAACAATTGGATTATTGGGATTTATTGTTTGAGCTCATCATATATTTACAGTAGGTATAGACGTAGATACTCGAGCTTATTTTACTTCAGCAACTATAATTATTGCTGTTCCTACAGGAATTAAAATTTTTAGTTGATTAGCAACTT</w:t>
      </w:r>
      <w:r w:rsidRPr="0053157D">
        <w:rPr>
          <w:rFonts w:ascii="Courier New" w:hAnsi="Courier New" w:cs="Courier New"/>
        </w:rPr>
        <w:t>TACACGGAACTCAATTAACATATAGTCCAGCCCTTCTATGATCATTAGGATTTGTATTTTTATTTACAGTTGGAGGTTTAACAGGAGT</w:t>
      </w:r>
      <w:r w:rsidRPr="0053157D">
        <w:rPr>
          <w:rFonts w:ascii="Courier New" w:hAnsi="Courier New" w:cs="Courier New"/>
        </w:rPr>
        <w:lastRenderedPageBreak/>
        <w:t>AGTATTAGCTAATTCTTCAATTGATATTGTTCTTCATGATACTTATTATGTAGTTGCCCATTTTCATTATGTTTTATCTATAGGAGCTGTATTTGCTATTATAGCAGGATTTATTCATTGATACCCTTTATTAACAGGAATAGTTATAAACCCTTCATGATTAAAGGC</w:t>
      </w:r>
      <w:r w:rsidRPr="0053157D">
        <w:rPr>
          <w:rFonts w:ascii="Courier New" w:hAnsi="Courier New" w:cs="Courier New"/>
        </w:rPr>
        <w:t>TCAATTTAGTATAATATTTATTGGAGTAAATCTAACTTTCTTCCCCCAACATTTTTTAGGATTAGCTGGAATACCTCGACGATACTCGGA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G06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</w:t>
      </w:r>
      <w:r w:rsidRPr="0053157D">
        <w:rPr>
          <w:rFonts w:ascii="Courier New" w:hAnsi="Courier New" w:cs="Courier New"/>
        </w:rPr>
        <w:t>ACCCAGAAGTTTATATTTTAATTTTACCCGGATTTGGAATAATTTCTCATATTATTACTCAAGAAAGTGGAAAAAAGGAAACATTTGGAACTTTAGGAATAATTTATGCTATATTAACAATTGGATTATTGGGATTTATTGTTTGAGCTCATCATATATTTACAGTAGGTATAGACGTAGATACTCGAGCTTATTTTACTTCAGCAACTATAATTATTGCTGTTCCTACAGGAATTAAAATTTTTAGTTGATTAGC</w:t>
      </w:r>
      <w:r w:rsidRPr="0053157D">
        <w:rPr>
          <w:rFonts w:ascii="Courier New" w:hAnsi="Courier New" w:cs="Courier New"/>
        </w:rPr>
        <w:t>AACTTTACACGGAACTCAATTAACATATAGTCCAGCCCTTCTATGATCATTAGGATTTGTATTTTTATTTACAGTTGGAGGTTTAACAGGAGTAGTATTAGCTAATTCTTCAATTGATATTGTTCTTCATGATACTTATTATGTAGTTGCCCATTTTCATTATGTTTTATCTATAGGAGCTGTATTTGCTATTATAGCAGGATTTATTCATTGATACCCTTTATTAACAGGAATAGTTATAAACCCTTCATGATTA</w:t>
      </w:r>
      <w:r w:rsidRPr="0053157D">
        <w:rPr>
          <w:rFonts w:ascii="Courier New" w:hAnsi="Courier New" w:cs="Courier New"/>
        </w:rPr>
        <w:t>AAGGCTCAATTTAGTATAATATTTATTGGAGTAAATCTAACTTTCTTCCCCCAACATTTTTTAGGATTAGCTGGAATACCTCGACGATACTCGGA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G07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</w:t>
      </w:r>
      <w:r w:rsidRPr="0053157D">
        <w:rPr>
          <w:rFonts w:ascii="Courier New" w:hAnsi="Courier New" w:cs="Courier New"/>
        </w:rPr>
        <w:t>TGGACACCCAGAAGTTTATATTTTAATTTTACCCGGATTTGGAATAATTTCTCATATTATTACTCAAGAAAGTGGAAAAAAGGAAACATTTGGAACTTTAGGAATAATTTATGCTATATTAACAATTGGATTATTGGGATTTATTGTTTGAGCTCATCATATATTTACAGTAGGTATAGACGTAGATACTCGAGCTTATTTTACTTCAGCAACTATAATTATTGCTGTTCCTACAGGAATTAAAATTTTTAGTTGA</w:t>
      </w:r>
      <w:r w:rsidRPr="0053157D">
        <w:rPr>
          <w:rFonts w:ascii="Courier New" w:hAnsi="Courier New" w:cs="Courier New"/>
        </w:rPr>
        <w:t>TTAGCAACTTTACACGGAACTCAATTAACATATAGTCCAGCCCTTCTATGATCATTAGGATTTGTATTTTTATTTACAGTTGGAGGTTTAACAGGAGTAGTATTAGCTAATTCTTCAATTGATATTGTTCTTCATGATACTTATTATGTAGTTGCCCATTTTCATTATGTTTTATCTATAGGAGCTGTATTTGCTATTATAGCAGGATTTATTCATTGATACCCTTTATTAACAGGAATAGTTATAAACCCTTCAT</w:t>
      </w:r>
      <w:r w:rsidRPr="0053157D">
        <w:rPr>
          <w:rFonts w:ascii="Courier New" w:hAnsi="Courier New" w:cs="Courier New"/>
        </w:rPr>
        <w:t>GATTAAAGGCTCAATTTAGTATAATATTTATTGGAGTAAATCTAACTTTCTTCCCCCAACATTTTTTAGGATTAGCTGGAATACCTCGACGATACTCGGA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G08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</w:t>
      </w:r>
      <w:r w:rsidRPr="0053157D">
        <w:rPr>
          <w:rFonts w:ascii="Courier New" w:hAnsi="Courier New" w:cs="Courier New"/>
        </w:rPr>
        <w:t>TTCTTTGGACACCCAGAAGTTTATATTTTAATTTTACCCGGATTTGGAATAATTTCTCATATTATTACTCAAGAAAGTGGAAAAAAGGAAACATTTGGAACTTTAGGAATAATTTATGCTATATTAACAATTGGATTATTGGGATTTATTGTTTGAGCTCATCATATATTTACAGTAGGTATAGACGTAGATACTCGAGCTTATTTTACTTCAGCAACTATAATTATTGCTGTTCCTACAGGAATTAAAATTTTTA</w:t>
      </w:r>
      <w:r w:rsidRPr="0053157D">
        <w:rPr>
          <w:rFonts w:ascii="Courier New" w:hAnsi="Courier New" w:cs="Courier New"/>
        </w:rPr>
        <w:t>GTTGATTAGCAACTTTACACGGAACTCAATTAACATATAGTCCAGCCCTTCTATGATCATTAGGATTTGTATTTTTATTTACAGTTGGAGGTTTAACAGGAGTAGTATTAGCTAATTCTTCAATTGATATTGTTCTTCATGATACTTATTATGTAGTTGCCCATTTTCATTATGTTTTATCTATAGGAGCTGTATTTGCTATTATAGCAGGATTTATTCATTGATACCCTTTATTAACAGGAATAGTTATAAACCC</w:t>
      </w:r>
      <w:r w:rsidRPr="0053157D">
        <w:rPr>
          <w:rFonts w:ascii="Courier New" w:hAnsi="Courier New" w:cs="Courier New"/>
        </w:rPr>
        <w:t>TTCATGATTAAAAGCTCAATTTAGTATAATATTTATTGGAGTAAATCTAACTTTCTTTCCCCAACATTTTTTAGGATTAGCTGGAATACCTCGACGATACTCAGATTTTCCCGATAGTTACTTAACTTGAAATATTATTTCTTCTTTAGGAAGAACAATTTCATTATTTGCCGTTATTTTCTTTTTATTTATTATTTGAGAAAGTATAATTACTCAACGAACACCG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G09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</w:t>
      </w:r>
      <w:r w:rsidRPr="0053157D">
        <w:rPr>
          <w:rFonts w:ascii="Courier New" w:hAnsi="Courier New" w:cs="Courier New"/>
        </w:rPr>
        <w:t>TCTGATTCTTTGGACACCCAGAAGTTTATATTTTAATTTTACCCGGATTTGGAATAATTTCTCATATTATTACTCAAGAAAGTGGAAAAAAGGAAACATTTGGAACTTTAGGAATAATTTATGCTATATTAACAATTGGATTATTGGGATTTATTGTTTGAGCTCATCATATATTTACAGTAGGTATAGACGTAGATACTCGAGCTTATTTTACTTCAGCAACTATAATTATTGCTGTTCCTACAGGAATTAAAAT</w:t>
      </w:r>
      <w:r w:rsidRPr="0053157D">
        <w:rPr>
          <w:rFonts w:ascii="Courier New" w:hAnsi="Courier New" w:cs="Courier New"/>
        </w:rPr>
        <w:t>TTTTAGTTGATTAGCAACTTTACACGGAACTCAATTAACATATAGTCCAGCCCTTCTATGATCATTAGGATTTGTATTTTTATTTACAGTTGGAGGTTTAACAGGAGTAGTATTAGCTAATTCTTCAATTGATATTGTTCTTCATGATACTTATTATGTAGTTGCCCATTTTCATTATGTTTTATCTATAGGAGCTGTATTTGCTATTATAGCAGGATTTATTCATTGATACCCTTTATTAACAGGAATAGTTATA</w:t>
      </w:r>
      <w:r w:rsidRPr="0053157D">
        <w:rPr>
          <w:rFonts w:ascii="Courier New" w:hAnsi="Courier New" w:cs="Courier New"/>
        </w:rPr>
        <w:t>AACCCTTCATGATTAAAGGCTCAATTTAGTATAATATTTATTGGAGTAAATCTAACTTTCTTCCCCCAACATTTTTTAGGATTAGCTGGAATACCTCGACGATACTCGGA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G</w:t>
      </w:r>
      <w:r w:rsidRPr="0053157D">
        <w:rPr>
          <w:rFonts w:ascii="Courier New" w:hAnsi="Courier New" w:cs="Courier New"/>
        </w:rPr>
        <w:t>10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TATTGTTTGAGCTCATCATATATTTACAGTAGGTATAGACGTAGATACTCGAGCTTATTTTACTTCA</w:t>
      </w:r>
      <w:r w:rsidRPr="0053157D">
        <w:rPr>
          <w:rFonts w:ascii="Courier New" w:hAnsi="Courier New" w:cs="Courier New"/>
        </w:rPr>
        <w:lastRenderedPageBreak/>
        <w:t>GCAACTATAATTATTGCTGTTCCTACAGGAATT</w:t>
      </w:r>
      <w:r w:rsidRPr="0053157D">
        <w:rPr>
          <w:rFonts w:ascii="Courier New" w:hAnsi="Courier New" w:cs="Courier New"/>
        </w:rPr>
        <w:t>AAAATTTTTAGTTGATTAGCAACTTTACACGGAACTCAATTAACATATAGTCCAGCCCTTCTATGATCATTAGGATTTGTATTTTTATTTACAGTTGGAGGTTTAACAGGAGTAGTATTAGCTAATTCTTCAATTGATATTGTTCTTCATGATACTTATTATGTAGTTGCCCATTTTCATTATGTTTTATCTATAGGAGCTGTATTTGCTATTATAGCAGGATTTATTCATTGATACCCTTTATTAACAGGAATAG</w:t>
      </w:r>
      <w:r w:rsidRPr="0053157D">
        <w:rPr>
          <w:rFonts w:ascii="Courier New" w:hAnsi="Courier New" w:cs="Courier New"/>
        </w:rPr>
        <w:t>TTATAAACCCTTCATGATTAAAGGCTCAATTTAGTATAATATTTATTGGAGTAAATCTAACTTTCTTCCCCCAACATTTTTTAGGATTAGCTGGAATACCTCGACGATACTCGGA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</w:t>
      </w:r>
      <w:r w:rsidRPr="0053157D">
        <w:rPr>
          <w:rFonts w:ascii="Courier New" w:hAnsi="Courier New" w:cs="Courier New"/>
        </w:rPr>
        <w:t>OXI-G1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TATTGTTTGAGCTCATCATATATTTACAGTAGGTATAGACGTAGATACTCGAGCTTATTTTACTTCAGCAACTATAATTATTGCTGTTCCTACAG</w:t>
      </w:r>
      <w:r w:rsidRPr="0053157D">
        <w:rPr>
          <w:rFonts w:ascii="Courier New" w:hAnsi="Courier New" w:cs="Courier New"/>
        </w:rPr>
        <w:t>GAATTAAAATTTTTAGTTGATTAGCAACTTTACACGGAACTCAATTAACATATAGTCCAGCCCTTCTATGATCATTAGGATTTGTATTTTTATTTACAGTTGGAGGTTTAACAGGAGTAGTATTAGCTAATTCTTCAATTGATATTGTTCTTCATGATACTTATTATGTAGTTGCCCATTTTCATTATGTTTTATCTATAGGAGCTGTATTTGCTATTATAGCAGGATTTATTCATTGATACCCTTTATTAACAGG</w:t>
      </w:r>
      <w:r w:rsidRPr="0053157D">
        <w:rPr>
          <w:rFonts w:ascii="Courier New" w:hAnsi="Courier New" w:cs="Courier New"/>
        </w:rPr>
        <w:t>AATAGTTATAAACCCTTCATGATTAAAGGCTCAATTTAGTATAATATTTATTGGAGTAAATCTAACTTTCTTCCCCCAACATTTTTTAGGATTAGCTGGAATACCTCGACGATACTCGGA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</w:t>
      </w:r>
      <w:r w:rsidRPr="0053157D">
        <w:rPr>
          <w:rFonts w:ascii="Courier New" w:hAnsi="Courier New" w:cs="Courier New"/>
        </w:rPr>
        <w:t>lia-COXI-G1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TATTGTTTGAGCTCATCATATATTTACAGTAGGTATAGACGTAGATACTCGAGCTTATTTTACTTCAGCAACTATAATTATTGCTGTTCC</w:t>
      </w:r>
      <w:r w:rsidRPr="0053157D">
        <w:rPr>
          <w:rFonts w:ascii="Courier New" w:hAnsi="Courier New" w:cs="Courier New"/>
        </w:rPr>
        <w:t>TACAGGAATTAAAATTTTTAGTTGATTAGCAACTTTACACGGAACTCAATTAACATATAGTCCAGCCCTTCTATGATCATTAGGATTTGTATTTTTATTTACAGTTGGAGGTTTAACAGGAGTAGTATTAGCTAATTCTTCAATTGATATTGTTCTTCATGATACTTATTATGTAGTTGCCCATTTTCATTATGTTTTATCTATAGGAGCTGTATTTGCTATTATAGCAGGATTTATTCATTGATACCCTTTATTA</w:t>
      </w:r>
      <w:r w:rsidRPr="0053157D">
        <w:rPr>
          <w:rFonts w:ascii="Courier New" w:hAnsi="Courier New" w:cs="Courier New"/>
        </w:rPr>
        <w:t>ACAGGAATAGTTATAAACCCTTCATGATTAAAGGCTCAATTTAGTATAATATTTATTGGAGTAAATCTAACTTTCTTCCCCCAACATTTTTTAGGATTAGCTGGAATACCTCGACGATACTCGGA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</w:t>
      </w:r>
      <w:r w:rsidRPr="0053157D">
        <w:rPr>
          <w:rFonts w:ascii="Courier New" w:hAnsi="Courier New" w:cs="Courier New"/>
        </w:rPr>
        <w:t>ustralia-COXI-H0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TATTGTTTGAGCTCATCATATATTTACAGTAGGTATAGACGTAGATACTCGAGCTTATTTTACTTCAGCAACTATAATTATTGCT</w:t>
      </w:r>
      <w:r w:rsidRPr="0053157D">
        <w:rPr>
          <w:rFonts w:ascii="Courier New" w:hAnsi="Courier New" w:cs="Courier New"/>
        </w:rPr>
        <w:t>GTTCCTACAGGAATTAAAATTTTTAGTTGATTAGCAACTTTACACGGAACTCAATTAACATATAGTCCAGCCCTTCTATGATCATTAGGATTTGTATTTTTATTTACAGTTGGAGGTTTAACAGGAGTAGTATTAGCTAATTCTTCAATTGATATTGTTCTTCATGATACTTATTATGTAGTTGCCCATTTTCATTATGTTTTATCTATAGGAGCTGTATTTGCTATTATAGCAGGATTTATTCATTGATACCCTT</w:t>
      </w:r>
      <w:r w:rsidRPr="0053157D">
        <w:rPr>
          <w:rFonts w:ascii="Courier New" w:hAnsi="Courier New" w:cs="Courier New"/>
        </w:rPr>
        <w:t>TATTAACAGGAATAGTTATAAACCCTTCATGATTAAAGGCTCAATTTAGTATAATATTTATTGGAGTAAATCTAACTTTCTTCCCCCAACATTTTTTAGGATTAGCTGGAATACCTCGACGATACTCGGATTTTCCCGATAGTTACTTAACTTGAAATATTATTTCTTCTTTAGGAAGAACAATTTCATTATTTGCCGTTATTTTCTTTTTATTTATTATTTGAGAAAGTATAATTACTCAACGAACACCTTCTTT</w:t>
      </w:r>
      <w:r w:rsidRPr="0053157D">
        <w:rPr>
          <w:rFonts w:ascii="Courier New" w:hAnsi="Courier New" w:cs="Courier New"/>
        </w:rPr>
        <w:t>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H0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TATTGTTTGAGCTCATCATATATTTACAGTAGGTATAGACGTAGATACTCGAGCTTATTTTACTTCAGCAACTATAATTA</w:t>
      </w:r>
      <w:r w:rsidRPr="0053157D">
        <w:rPr>
          <w:rFonts w:ascii="Courier New" w:hAnsi="Courier New" w:cs="Courier New"/>
        </w:rPr>
        <w:t>TTGCTGTTCCTACAGGAATTAAAATTTTTAGTTGATTAGCAACTTTACACGGAACTCAATTAACATATAGTCCAGCCCTTCTATGATCATTAGGATTTGTATTTTTATTTACAGTTGGAGGTTTAACAGGAGTAGTATTAGCTAATTCTTCAATTGATATTGTTCTTCATGATACTTATTATGTAGTTGCCCATTTTCATTATGTTTTATCTATAGGAGCTGTATTTGCTATTATAGCAGGATTTATTCATTGATA</w:t>
      </w:r>
      <w:r w:rsidRPr="0053157D">
        <w:rPr>
          <w:rFonts w:ascii="Courier New" w:hAnsi="Courier New" w:cs="Courier New"/>
        </w:rPr>
        <w:t>CCCTTTATTAACAGGAATAGTTATAAACCCTTCATGATTAAAGGCTCAATTTAGTATAATATTTATTGGAGTAAATCTAACTTTCTTTCCCCAACATTTTTTAGGATTAGCTGGAATACCTCGACGATACTCAGATTTTCCCGATAGTTACTTAACTTGAAATATTATTTCTTCTTTAGGAAGAACAATTTCATTATTTGCCGTTATTTTCTTTTTATTTATTATTTGAGAAAGTATAATTACTCAACGAACACCG</w:t>
      </w:r>
      <w:r w:rsidRPr="0053157D">
        <w:rPr>
          <w:rFonts w:ascii="Courier New" w:hAnsi="Courier New" w:cs="Courier New"/>
        </w:rPr>
        <w:t>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H04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lastRenderedPageBreak/>
        <w:t>TTCTGATTCTTTGGACACCCAGAAGTTTATATTTTAATTTTACCCGGATTTGGAATAATTTCTCATATTATTACTCAAGAAAGTGGAAAAAAGGAAACATTTGGAACTTTAGGAATAATTTATGCTATATTAACAATTGGATTATTGGGATTTATTGTTTGAGCTCATCATATATTTACAGTAGGTATAGACGTAGATACTCGAGCTTATTTTACTTCAGCAACTAT</w:t>
      </w:r>
      <w:r w:rsidRPr="0053157D">
        <w:rPr>
          <w:rFonts w:ascii="Courier New" w:hAnsi="Courier New" w:cs="Courier New"/>
        </w:rPr>
        <w:t>AATTATTGCTGTTCCTACAGGAATTAAAATTTTTAGTTGATTAGCAACTTTACACGGAACTCAATTAACATATAGTCCAGCCCTTCTATGATCATTAGGATTTGTATTTTTATTTACAGTTGGAGGTTTAACAGGAGTAGTATTAGCTAATTCTTCAATTGATATTGTTCTTCATGATACTTATTATGTAGTTGCCCATTTTCATTATGTTTTATCTATAGGAGCTGTATTTGCTATTATAGCAGGATTTATTCAT</w:t>
      </w:r>
      <w:r w:rsidRPr="0053157D">
        <w:rPr>
          <w:rFonts w:ascii="Courier New" w:hAnsi="Courier New" w:cs="Courier New"/>
        </w:rPr>
        <w:t>TGATACCCTTTATTAACAGGAATAGTTATAAACCCTTCATGATTAAAGGCTCAATTTAGTATAATATTTATTGGAGTAAATCTAACTTTCTTCCCCCAACATTTTTTAGGATTAGCTGGAATACCTCGACGATACTCGGATTTTCCCGATAGTTACTTAACTTGAAATATTATTTCTTCTTTAGGAAGAACAATTTCATTATTTGCCGTTATTTTCTTTTTATTTATTATTTGAGAAAGTATAATTACTCAACGAA</w:t>
      </w:r>
      <w:r w:rsidRPr="0053157D">
        <w:rPr>
          <w:rFonts w:ascii="Courier New" w:hAnsi="Courier New" w:cs="Courier New"/>
        </w:rPr>
        <w:t>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H05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TATTGTTTGAGCTCATCATATATTTACAGTAGGTATAGACGTAGATACTCGAGCTTATTTTACTTCAGCA</w:t>
      </w:r>
      <w:r w:rsidRPr="0053157D">
        <w:rPr>
          <w:rFonts w:ascii="Courier New" w:hAnsi="Courier New" w:cs="Courier New"/>
        </w:rPr>
        <w:t>ACTATAATTATTGCTGTTCCTACAGGAATTAAAATTTTTAGTTGATTAGCAACTTTACACGGAACTCAATTAACATATAGTCCAGCCCTTCTATGATCATTAGGATTTGTATTTTTATTTACAGTTGGAGGTTTAACAGGAGTAGTATTAGCTAATTCTTCAATTGATATTGTTCTTCATGATACTTATTATGTAGTTGCCCATTTTCATTATGTTTTATCTATAGGAGCTGTATTTGCTATTATAGCAGGATTTA</w:t>
      </w:r>
      <w:r w:rsidRPr="0053157D">
        <w:rPr>
          <w:rFonts w:ascii="Courier New" w:hAnsi="Courier New" w:cs="Courier New"/>
        </w:rPr>
        <w:t>TTCATTGATACCCTTTATTAACAGGAATAGTTATAAACCCTTCATGATTAAAGGCTCAATTTAGTATAATATTTATTGGAGTAAATCTAACTTTCTTCCCCCAACATTTTTTAGGATTAGCTGGAATACCTCGACGATACTCGGATTTTCCCGATAGTTACTTAACTTGAAATATTATTTCTTCTTTAGGAAGAACAATTTCATTATTTGCCGTTATTTTCTTTTTATTTATTATTTGAGAAAGTATAATTACTCA</w:t>
      </w:r>
      <w:r w:rsidRPr="0053157D">
        <w:rPr>
          <w:rFonts w:ascii="Courier New" w:hAnsi="Courier New" w:cs="Courier New"/>
        </w:rPr>
        <w:t>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H06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TATTGTTTGAGCTCATCATATATTTACAGTAGGTATAGACGTAGATACTCGAGCTTATTTTACTT</w:t>
      </w:r>
      <w:r w:rsidRPr="0053157D">
        <w:rPr>
          <w:rFonts w:ascii="Courier New" w:hAnsi="Courier New" w:cs="Courier New"/>
        </w:rPr>
        <w:t>CAGCAACTATAATTATTGCTGTTCCTACAGGAATTAAAATTTTTAGTTGATTAGCAACTTTACACGGAACTCAATTAACATATAGTCCAGCCCTTCTATGATCATTAGGATTTGTATTTTTATTTACAGTTGGAGGTTTAACAGGAGTAGTATTAGCTAATTCTTCAATTGATATTGTTCTTCATGATACTTATTATGTAGTTGCCCATTTTCATTATGTTTTATCTATAGGAGCTGTATTTGCTATTATAGCAGG</w:t>
      </w:r>
      <w:r w:rsidRPr="0053157D">
        <w:rPr>
          <w:rFonts w:ascii="Courier New" w:hAnsi="Courier New" w:cs="Courier New"/>
        </w:rPr>
        <w:t>ATTTATTCATTGATACCCTTTATTAACAGGAATAGTTATAAACCCTTCATGATTAAAGGCTCAATTTAGTATAATATTTATTGGAGTAAATCTAACTTTCTTCCCCCAACATTTTTTAGGATTAGCTGGAATACCTCGACGATACTCGGATTTTCCCGATAGTTACTTAACTTGAAATATTATTTCTTCTTTAGGAAGAACAATTTCATTATTTGCCGTTATTTTCTTTTTATTTATTATTTGAGAAAGTATAATT</w:t>
      </w:r>
      <w:r w:rsidRPr="0053157D">
        <w:rPr>
          <w:rFonts w:ascii="Courier New" w:hAnsi="Courier New" w:cs="Courier New"/>
        </w:rPr>
        <w:t>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H07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TATTGTTTGAGCTCATCATATATTTACAGTAGGTATAGACGTAGATACTCGAGCTTATTT</w:t>
      </w:r>
      <w:r w:rsidRPr="0053157D">
        <w:rPr>
          <w:rFonts w:ascii="Courier New" w:hAnsi="Courier New" w:cs="Courier New"/>
        </w:rPr>
        <w:t>TACTTCAGCAACTATAATTATTGCTGTTCCTACAGGAATTAAAATTTTTAGTTGATTAGCAACTTTACACGGAACTCAATTAACATATAGTCCAGCCCTTCTATGATCATTAGGATTTGTATTTTTATTTACAGTTGGAGGTTTAACAGGAGTAGTATTAGCTAATTCTTCAATTGATATTGTTCTTCATGATACTTATTATGTAGTTGCCCATTTTCATTATGTTTTATCTATAGGAGCTGTATTTGCTATTATA</w:t>
      </w:r>
      <w:r w:rsidRPr="0053157D">
        <w:rPr>
          <w:rFonts w:ascii="Courier New" w:hAnsi="Courier New" w:cs="Courier New"/>
        </w:rPr>
        <w:t>GCAGGATTTATTCATTGATACCCTTTATTAACAGGAATAGTTATAAACCCTTCATGATTAAAGGCTCAATTTAGTATAATATTTATTGGAGTAAATCTAACTTTCTTCCCCCAACATTTTTTAGGATTAGCTGGAATACCTCGACGATACTCGGATTTTCCCGATAGTTACTTAACTTGAAATATTATTTCTTCTTTAGGAAGAACAATTTCATTATTTGCCGTTATTTTCTTTTTATTTATTATTTGAGAAAGTA</w:t>
      </w:r>
      <w:r w:rsidRPr="0053157D">
        <w:rPr>
          <w:rFonts w:ascii="Courier New" w:hAnsi="Courier New" w:cs="Courier New"/>
        </w:rPr>
        <w:t>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H08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TATTGTTTGAGCTCATCATATATTTACAGTAGGTATAGACGTAGATACTCGAGCT</w:t>
      </w:r>
      <w:r w:rsidRPr="0053157D">
        <w:rPr>
          <w:rFonts w:ascii="Courier New" w:hAnsi="Courier New" w:cs="Courier New"/>
        </w:rPr>
        <w:t>TATTTTACTTCAGCAACTATAATTATTGCTGTTCCTACAGGAATTAAAATTTTTAGTTGATTAGCAACTTTACACGGAACTCAATTAACATATAGTCCAGCCCTTCTATGATCATTAGGATTTGTATTTTTATTTACAGTTGGAGGTTTAACAGGAGTAGTATTAGCTAATTCTTCAATTGATATTGTTCTTCATGATACTTATTATGTAGTTGCCCATTTTCATTATGTTTTATCTATAGGAGCTGTATTTGCTA</w:t>
      </w:r>
      <w:r w:rsidRPr="0053157D">
        <w:rPr>
          <w:rFonts w:ascii="Courier New" w:hAnsi="Courier New" w:cs="Courier New"/>
        </w:rPr>
        <w:t>TTATAGCAGGATTTATTCATTGATACCCTTTATTAACAGGAATAGTTATAAACCCTTCATGATTAAAGGCTCAATTTAGTATAATATTTATTGGAGTAAATCTAACTTTCTTTCCCCAACATTTTTTAGGATTAGCTGGAATACCTCGACGATACTCAGATTTTCCCGATAGTTACTTAACTTGAAATATTATT</w:t>
      </w:r>
      <w:r w:rsidRPr="0053157D">
        <w:rPr>
          <w:rFonts w:ascii="Courier New" w:hAnsi="Courier New" w:cs="Courier New"/>
        </w:rPr>
        <w:lastRenderedPageBreak/>
        <w:t>TCTTCTTTAGGAAGAACAATTTCATTATTTGCCGTTATTTTCTTTTTATTTATTATTTGAGA</w:t>
      </w:r>
      <w:r w:rsidRPr="0053157D">
        <w:rPr>
          <w:rFonts w:ascii="Courier New" w:hAnsi="Courier New" w:cs="Courier New"/>
        </w:rPr>
        <w:t>AAGTATAATTACTCAACGAACACCG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H09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TATTGTTTGAGCTCATCATATATTTACAGTAGGTATAGACGTAGATACTC</w:t>
      </w:r>
      <w:r w:rsidRPr="0053157D">
        <w:rPr>
          <w:rFonts w:ascii="Courier New" w:hAnsi="Courier New" w:cs="Courier New"/>
        </w:rPr>
        <w:t>GAGCTTATTTTACTTCAGCAACTATAATTATTGCTGTTCCTACAGGAATTAAAATTTTTAGTTGATTAGCAACTTTACACGGAACTCAATTAACATATAGTCCAGCCCTTCTATGATCATTAGGATTTGTATTTTTATTTACAGTTGGAGGTTTAACAGGAGTAGTATTAGCTAATTCTTCAATTGATATTGTTCTTCATGATACTTATTATGTAGTTGCCCATTTTCATTATGTTTTATCTATAGGAGCTGTATT</w:t>
      </w:r>
      <w:r w:rsidRPr="0053157D">
        <w:rPr>
          <w:rFonts w:ascii="Courier New" w:hAnsi="Courier New" w:cs="Courier New"/>
        </w:rPr>
        <w:t>TGCTATTATAGCAGGATTTATTCATTGATACCCTTTATTAACAGGAATAGTTATAAACCCTTCATGATTAAAGGCTCAATTTAGTATAATATTTATTGGAGTAAATCTAACTTTCTTCCCCCAACATTTTTTAGGATTAGCTGGAATACCTCGACGATACTCGGATTTTCCCGATAGTTACTTAACTTGAAATATTATTTCTTCTTTAGGAAGAACAATTTCATTATTTGCCGTTATTTTCTTTTTATTTATTATT</w:t>
      </w:r>
      <w:r w:rsidRPr="0053157D">
        <w:rPr>
          <w:rFonts w:ascii="Courier New" w:hAnsi="Courier New" w:cs="Courier New"/>
        </w:rPr>
        <w:t>TGG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H10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TATTGTTTGAGCTCATCATATATTTACAGTAGGTATAGACGTAGA</w:t>
      </w:r>
      <w:r w:rsidRPr="0053157D">
        <w:rPr>
          <w:rFonts w:ascii="Courier New" w:hAnsi="Courier New" w:cs="Courier New"/>
        </w:rPr>
        <w:t>TACTCGAGCTTATTTTACTTCAGCAACTATAATTATTGCTGTTCCTACAGGAATTAAAATTTTTAGTTGATTAGCAACTTTACACGGAACTCAATTAACATATAGTCCAGCCCTTCTATGATCATTAGGATTTGTATTTTTATTTACAGTTGGAGGTTTAACAGGAGTAGTATTAGCTAATTCTTCAATTGATATTGTTCTTCATGATACTTATTATGTAGTTGCCCATTTTCATTATGTTTTATCTATAGGAGCT</w:t>
      </w:r>
      <w:r w:rsidRPr="0053157D">
        <w:rPr>
          <w:rFonts w:ascii="Courier New" w:hAnsi="Courier New" w:cs="Courier New"/>
        </w:rPr>
        <w:t>GTATTTGCTATTATAGCAGGATTTATTCATTGATACCCTTTATTAACAGGAATAGTTATAAACCCTTCATGATTAAAGGCTCAATTTAGTATAATATTTATTGGAGTAAATCTAACTTTCTTCCCCCAACATTTTTTAGGATTAGCTGGAATACCTCGACGATACTCGGATTTTCCCGATAGTTACTTAACTTGAAATATTATTTCTTCTTTAGGAAGAACAATTTCATTATTTGCCGTTATTTTCTTTTTATTTA</w:t>
      </w:r>
      <w:r w:rsidRPr="0053157D">
        <w:rPr>
          <w:rFonts w:ascii="Courier New" w:hAnsi="Courier New" w:cs="Courier New"/>
        </w:rPr>
        <w:t>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COXI-H1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TATTGTTTGAGCTCATCATATATTTACAGTAGGTATAGAC</w:t>
      </w:r>
      <w:r w:rsidRPr="0053157D">
        <w:rPr>
          <w:rFonts w:ascii="Courier New" w:hAnsi="Courier New" w:cs="Courier New"/>
        </w:rPr>
        <w:t>GTAGATACTCGAGCTTATTTTACTTCAGCAACTATAATTATTGCTGTTCCTACAGGAATTAAAATTTTTAGTTGATTAGCAACTTTACACGGAACTCAATTAACATATAGTCCAGCCCTTCTATGATCATTAGGATTTGTATTTTTATTTACAGTTGGAGGTTTAACAGGAGTAGTATTAGCTAATTCTTCAATTGATATTGTTCTTCATGATACTTATTATGTAGTTGCCCATTTTCATTATGTTTTATCTATAG</w:t>
      </w:r>
      <w:r w:rsidRPr="0053157D">
        <w:rPr>
          <w:rFonts w:ascii="Courier New" w:hAnsi="Courier New" w:cs="Courier New"/>
        </w:rPr>
        <w:t>GAGCTGTATTTGCTATTATAGCAGGATTTATTCATTGATACCCTTTATTAACAGGAATAGTTATAAACCCTTCATGATTAAAGGCTCAATTTAGTATAATATTTATTGGAGTAAATCTAACTTTCTTTCCCCAACATTTTTTAGGATTAGCTGGAATACCTCGACGATACTCAGATTTTCCCGATAGTTACTTAACTTGAAATATTATTTCTTCTTTAGGAAGAACAATTTCATTATTTGCCGTTATTTTCTTTTT</w:t>
      </w:r>
      <w:r w:rsidRPr="0053157D">
        <w:rPr>
          <w:rFonts w:ascii="Courier New" w:hAnsi="Courier New" w:cs="Courier New"/>
        </w:rPr>
        <w:t>ATTTATTATTTGAGAAAGTATAATTACTCAACGAACACCG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COXI-A0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TATTGTTTGAGCTCATCATATATTTACAGTAGGTA</w:t>
      </w:r>
      <w:r w:rsidRPr="0053157D">
        <w:rPr>
          <w:rFonts w:ascii="Courier New" w:hAnsi="Courier New" w:cs="Courier New"/>
        </w:rPr>
        <w:t>TAGACGTAGATACTCGAGCTTATTTTACTTCAGCAACTATAATTATTGCTGTTCCTACAGGAATTAAAATTTTTAGTTGATTAGCAACTTTACACGGAACTCAATTAACATATAGTCCAGCCCTTCTATGATCATTAGGATTTGTATTTTTATTTACAGTTGGAGGTTTAACAGGAGTAGTATTAGCTAATTCTTCAATTGATATTGTTCTTCATGATACTTATTATGTAGTTGCCCATTTTCATTATGTTTTATC</w:t>
      </w:r>
      <w:r w:rsidRPr="0053157D">
        <w:rPr>
          <w:rFonts w:ascii="Courier New" w:hAnsi="Courier New" w:cs="Courier New"/>
        </w:rPr>
        <w:t>TATAGGAGCTGTATTTGCTATTATAGCAGGATTTATTCATTGATACCCTTTATTAACAGGAATAGTTATAAACCCTTCATGATTAAAGGCTCAATTTAGTATAATATTTATTGGAGTAAATCTAACTTTCTTCCCCCAACATTTTTTAGGATTAGCTGGAATACCTCGACGATACTCAGATTTTCCCGATAGTTACTTAACTTGAAATATTATTTCTTCTTTAGGAAGAACAATTTCATTATTTGCCGTTATTTTC</w:t>
      </w:r>
      <w:r w:rsidRPr="0053157D">
        <w:rPr>
          <w:rFonts w:ascii="Courier New" w:hAnsi="Courier New" w:cs="Courier New"/>
        </w:rPr>
        <w:t>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COXI-A0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TATTGTTTGAGCTCATCATATATTTACAGT</w:t>
      </w:r>
      <w:r w:rsidRPr="0053157D">
        <w:rPr>
          <w:rFonts w:ascii="Courier New" w:hAnsi="Courier New" w:cs="Courier New"/>
        </w:rPr>
        <w:t>AGGTATAGACGTAGATACTCGAGCTTATTTTACTTCAGCAACTATAATTATTGCTGTTCCTACAGGAATTAAAATTTTTAGTTGATTAGCAACTTTACACGGAACTCAATTAACATATAGCCCAGCCCTTCTATGATCATTAGGATTTGTATTTTTATTTACAGTTGGAGGTTTAACAGGAGTAGTATTAGCTAATTCTTCAATTGATATTGTTCTTCATGATACTTATTATGTAGTTGCCCATTTTCATTATGTT</w:t>
      </w:r>
      <w:r w:rsidRPr="0053157D">
        <w:rPr>
          <w:rFonts w:ascii="Courier New" w:hAnsi="Courier New" w:cs="Courier New"/>
        </w:rPr>
        <w:t>TTATCTATAGGAGCTGTATTTGCTATTATAGCTGGATTTATTCATTGATACCCTTTATTAACAGGAATAGTTA</w:t>
      </w:r>
      <w:r w:rsidRPr="0053157D">
        <w:rPr>
          <w:rFonts w:ascii="Courier New" w:hAnsi="Courier New" w:cs="Courier New"/>
        </w:rPr>
        <w:lastRenderedPageBreak/>
        <w:t>TAAACCCTTCATGATTAAAGGCTCAATTTAGTATAATATTTATTGGAGTAAATCTAACTTTCTTCCCCCAACATTTTTTAGGATTAGCTGGAATACCTCGACGATACTCAGATTTTCCCGATAGTTACTTAACTTGAAATATTATTTCTTCTTTAGGAAGAACAATTTCATTATTTGCCGTTA</w:t>
      </w:r>
      <w:r w:rsidRPr="0053157D">
        <w:rPr>
          <w:rFonts w:ascii="Courier New" w:hAnsi="Courier New" w:cs="Courier New"/>
        </w:rPr>
        <w:t>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COXI-A03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TATTGTTTGAGCTCATCATATATTT</w:t>
      </w:r>
      <w:r w:rsidRPr="0053157D">
        <w:rPr>
          <w:rFonts w:ascii="Courier New" w:hAnsi="Courier New" w:cs="Courier New"/>
        </w:rPr>
        <w:t>ACAGTAGGTATAGACGTAGATACTCGAGCTTATTTTACTTCAGCAACTATAATTATTGCTGTTCCTACAGGAATTAAAATTTTTAGTTGATTAGCAACTTTACACGGAACTCAATTAACATATAGTCCAGCCCTTCTATGATCATTAGGATTTGTATTTTTATTTACAGTTGGAGGTTTAACAGGAGTAGTATTAGCTAATTCTTCAATTGATATTGTTCTTCATGATACTTATTATGTAGTTGCCCATTTTCATT</w:t>
      </w:r>
      <w:r w:rsidRPr="0053157D">
        <w:rPr>
          <w:rFonts w:ascii="Courier New" w:hAnsi="Courier New" w:cs="Courier New"/>
        </w:rPr>
        <w:t>ATGTTTTATCTATAGGAGCTGTATTTGCTATTATAGCAGGATTTATTCATTGATACCCTTTATTAACAGGAATAGTTATAAACCCTTCATGATTAAAGGCTCAATTTAGTATAATATTTATTGGAGTAAATCTAACTTTCTTTCCCCAACATTTTTTAGGATTAGCTGGAATACCTCGACGATACTCAGATTTTCCCGATAGTTACTTAACTTGAAATATTATTTCTTCTTTAGGAAGAACAATTTCATTATTTGC</w:t>
      </w:r>
      <w:r w:rsidRPr="0053157D">
        <w:rPr>
          <w:rFonts w:ascii="Courier New" w:hAnsi="Courier New" w:cs="Courier New"/>
        </w:rPr>
        <w:t>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COXI-A04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TATTGTTTGAGCTCATCATA</w:t>
      </w:r>
      <w:r w:rsidRPr="0053157D">
        <w:rPr>
          <w:rFonts w:ascii="Courier New" w:hAnsi="Courier New" w:cs="Courier New"/>
        </w:rPr>
        <w:t>TATTTACAGTAGGTATAGACGTAGATACTCGAGCTTATTTTACTTCAGCAACTATAATTATTGCTGTTCCTACAGGAATTAAAATTTTTAGTTGATTAGCAACTTTACACGGAACTCAATTAACATATAGTCCAGCCCTTCTATGATCATTAGGATTTGTATTTTTATTTACAGTTGGAGGTTTAACAGGAGTAGTATTAGCTAATTCTTCAATTGATATTGTTCTTCATGATACTTATTATGTAGTTGCCCATTT</w:t>
      </w:r>
      <w:r w:rsidRPr="0053157D">
        <w:rPr>
          <w:rFonts w:ascii="Courier New" w:hAnsi="Courier New" w:cs="Courier New"/>
        </w:rPr>
        <w:t>TCATTATGTTTTATCTATAGGAGCTGTATTTGCTATTATAGCAGGATTTATTCATTGATACCCTTTATTAACAGGAATAGTTATAAACCCTTCATGATTAAAGGCTCAATTTAGTATAATATTTATTGGAGTAAATCTAACTTTCTTTCCCCAACATTTTTTAGGATTAGCTGGAATACCTCGACGATACTCAGATTTTCCCGATAGTTACTTAACTTGAAATATTATTTCTTCTTTAGGAAGAACAATTTCATTA</w:t>
      </w:r>
      <w:r w:rsidRPr="0053157D">
        <w:rPr>
          <w:rFonts w:ascii="Courier New" w:hAnsi="Courier New" w:cs="Courier New"/>
        </w:rPr>
        <w:t>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COXI-B0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TATTGTTTGAGCTCA</w:t>
      </w:r>
      <w:r w:rsidRPr="0053157D">
        <w:rPr>
          <w:rFonts w:ascii="Courier New" w:hAnsi="Courier New" w:cs="Courier New"/>
        </w:rPr>
        <w:t>TCATATATTTACAGTAGGTATAGACGTAGATACTCGAGCTTATTTTACTTCAGCAACTATAATTATTGCTGTTCCTACAGGAATTAAAATTTTTAGTTGATTAGCAACTTTACACGGAACTCAATTAACATATAGTCCAGCCCTTCTATGATCATTAGGATTTGTATTTTTATTTACAGTTGGAGGTTTAACAGGAGTAGTATTAGCTAATTCTTCAATTGATATTGTTCTTCATGATACTTATTATGTAGTTGCC</w:t>
      </w:r>
      <w:r w:rsidRPr="0053157D">
        <w:rPr>
          <w:rFonts w:ascii="Courier New" w:hAnsi="Courier New" w:cs="Courier New"/>
        </w:rPr>
        <w:t>CATTTTCATTATGTTTTATCTATAGGAGCTGTATTTGCTATTATAGCAGGATTTATTCATTGATACCCTTTATTAACAGGAATAGTTATAAACCCTTCATGATTAAAGGCTCAATTTAGTATAATATTTATTGGAGTAAATCTAACTTTCTTTCCCCAACATTTTTTAGGATTAGCTGGAATACCTCGACGATACTCAGATTTTCCCGATAGTTACTTAACTTGAAATATTATTTCTTCTTTAGGAAGAACAATTT</w:t>
      </w:r>
      <w:r w:rsidRPr="0053157D">
        <w:rPr>
          <w:rFonts w:ascii="Courier New" w:hAnsi="Courier New" w:cs="Courier New"/>
        </w:rPr>
        <w:t>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COXI-B0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TATTGTTTGA</w:t>
      </w:r>
      <w:r w:rsidRPr="0053157D">
        <w:rPr>
          <w:rFonts w:ascii="Courier New" w:hAnsi="Courier New" w:cs="Courier New"/>
        </w:rPr>
        <w:t>GCTCATCATATATTTACAGTAGGTATAGACGTAGATACTCGAGCTTATTTTACTTCAGCAACTATAATTATTGCTGTTCCTACAGGAATTAAAATTTTTAGTTGATTAGCAACTTTACACGGAACTCAATTAACATATAGTCCAGCCCTTCTATGATCATTAGGATTTGTATTTTTATTTACAGTTGGAGGTTTAACAGGAGTAGTATTAGCTAATTCTTCAATTGATATTGTTCTTCATGATACTTATTATGTAG</w:t>
      </w:r>
      <w:r w:rsidRPr="0053157D">
        <w:rPr>
          <w:rFonts w:ascii="Courier New" w:hAnsi="Courier New" w:cs="Courier New"/>
        </w:rPr>
        <w:t>TTGCCCATTTTCATTATGTTTTATCTATAGGAGCTGTATTTGCTATTATAGCAGGATTTATTCATTGATACCCTTTATTAACAGGAATAGTTATAAACCCTTCATGATTAAAGGCTCAATTTAGTATAATATTTATTGGAGTAAATTTAACTTTCTTCCCCCAACATTTTTTAGGATTAGCTGGAATACCTCGACGATACTCAGATTTTCCCGATAGTTACTTAACTTGAAATATTATTTCTTCTTTAGGAAGAAC</w:t>
      </w:r>
      <w:r w:rsidRPr="0053157D">
        <w:rPr>
          <w:rFonts w:ascii="Courier New" w:hAnsi="Courier New" w:cs="Courier New"/>
        </w:rPr>
        <w:t>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COXI-B03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GTTCTTTGGACACCCAGAAGTTTATATTTTAATTTTACCCGGATTTGGAATAATTTCTCATATTATTACTCAAGAAAGTGGAAAAAAGGAAACATTTGGAACTTTAGGAATAATTTATGCTATATTAACAATTGGATTATTGGGATTTATTG</w:t>
      </w:r>
      <w:r w:rsidRPr="0053157D">
        <w:rPr>
          <w:rFonts w:ascii="Courier New" w:hAnsi="Courier New" w:cs="Courier New"/>
        </w:rPr>
        <w:t>TTTGAGCTCATCATATATTTACAGTAGGTATAGACGTAGATACTCGAGCTTATTTTACTTCAGCAACTATAATTATTGCTGTTCCTACAGGAATTAAAATTTTTAGTTGATTAGCAACTTTACACGGAACTCAATTAACATATAGTCCAGCCCTTCTATGATCATTAGGATTTGTATTTTTATTTACAGTTGGAGGTTTAACAGGAGT</w:t>
      </w:r>
      <w:r w:rsidRPr="0053157D">
        <w:rPr>
          <w:rFonts w:ascii="Courier New" w:hAnsi="Courier New" w:cs="Courier New"/>
        </w:rPr>
        <w:lastRenderedPageBreak/>
        <w:t>AGTATTAGCTAATTCTTCAATTGATATTGTTCTTCATGATACTTATTA</w:t>
      </w:r>
      <w:r w:rsidRPr="0053157D">
        <w:rPr>
          <w:rFonts w:ascii="Courier New" w:hAnsi="Courier New" w:cs="Courier New"/>
        </w:rPr>
        <w:t>TGTAGTTGCCCATTTTCATTATGTTTTATCTATAGGAGCTGTATTTGCTATTATAGCAGGATTTATTCATTGATACCCTTTATTAACAGGAATAGTTATAAACCCTTCATGATTAAAGGCTCAATTTAGTATAATATTTATTGGAGTAAATCTAACTTTCTTTCCCCAACATTTTTTAGGATTAGCTGGAATACCTCGACGATACTCAGATTTTCCCGATAGTTACTTAACTTGAAATATTATTTCTTCTTTAGGA</w:t>
      </w:r>
      <w:r w:rsidRPr="0053157D">
        <w:rPr>
          <w:rFonts w:ascii="Courier New" w:hAnsi="Courier New" w:cs="Courier New"/>
        </w:rPr>
        <w:t>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COXI-B04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</w:t>
      </w:r>
      <w:r w:rsidRPr="0053157D">
        <w:rPr>
          <w:rFonts w:ascii="Courier New" w:hAnsi="Courier New" w:cs="Courier New"/>
        </w:rPr>
        <w:t>TATTGTTTGAGCTCATCATATATTTACAGTAGGTATAGACGTAGATACTCGAGCTTATTTTACTTCAGCAACTATAATTATTGCTGTTCCTACAGGAATTAAAATTTTTAGTTGATTAGCAACTTTACACGGAACTCAATTAACATATAGTCCAGCCCTTCTATGATCATTAGGATTTGTATTTTTATTTACAGTTGGAGGTTTAACAGGAGTAGTATTAGCTAATTCTTCAATTGATATTGTTCTTCATGATACT</w:t>
      </w:r>
      <w:r w:rsidRPr="0053157D">
        <w:rPr>
          <w:rFonts w:ascii="Courier New" w:hAnsi="Courier New" w:cs="Courier New"/>
        </w:rPr>
        <w:t>TATTATGTAGTTGCCCATTTTCATTATGTTTTATCTATAGGAGCTGTATTTGCTATTATAGCAGGATTTATTCATTGATACCCTTTATTAACAGGAATAGTTATAAACCCTTCATGATTAAAGGCTCAATTTAGTATAATATTTATTGGAGTAAATCTAACTTTCTTTCCCCAACATTTTTTAGGATTAGCTGGAATACCTCGACGATACTCAGATTTTCCCGATAGTTACTTAACTTGAAATATTATTTCTTCTT</w:t>
      </w:r>
      <w:r w:rsidRPr="0053157D">
        <w:rPr>
          <w:rFonts w:ascii="Courier New" w:hAnsi="Courier New" w:cs="Courier New"/>
        </w:rPr>
        <w:t>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COXI-C0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</w:t>
      </w:r>
      <w:r w:rsidRPr="0053157D">
        <w:rPr>
          <w:rFonts w:ascii="Courier New" w:hAnsi="Courier New" w:cs="Courier New"/>
        </w:rPr>
        <w:t>GGATTTATTGTTTGAGCTCATCATATATTTACAGTAGGTATAGACGTAGATACTCGAGCTTATTTTACTTCAGCAACTATAATTATTGCTGTTCCTACAGGAATTAAAATTTTTAGTTGATTAGCAACTTTACACGGAACTCAATTAACATATAGTCCAGCCCTTCTATGATCATTAGGATTTGTATTTTTATTTACAGTTGGAGGTTTAACAGGAGTAGTATTAGCTAATTCTTCAATTGATATTGTTCTTCATG</w:t>
      </w:r>
      <w:r w:rsidRPr="0053157D">
        <w:rPr>
          <w:rFonts w:ascii="Courier New" w:hAnsi="Courier New" w:cs="Courier New"/>
        </w:rPr>
        <w:t>ATACTTATTATGTAGTTGCCCATTTTCATTATGTTTTATCTATAGGAGCTGTATTTGCTATTATAGCAGGATTTATTCATTGATACCCTTTATTAACAGGAATAGTTATAAACCCTTCATGATTAAAGGCTCAATTTAGTATAATATTTATTGGAGTAAATCTAACTTTCTTTCCCCAACATTTTTTAGGATTAGCTGGAATACCTCGACGATACTCAGATTTTCCCGATAGTTATTTAACTTGAAATATTATTTC</w:t>
      </w:r>
      <w:r w:rsidRPr="0053157D">
        <w:rPr>
          <w:rFonts w:ascii="Courier New" w:hAnsi="Courier New" w:cs="Courier New"/>
        </w:rPr>
        <w:t>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COXI-C0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</w:t>
      </w:r>
      <w:r w:rsidRPr="0053157D">
        <w:rPr>
          <w:rFonts w:ascii="Courier New" w:hAnsi="Courier New" w:cs="Courier New"/>
        </w:rPr>
        <w:t>TATTGGGATTTATTGTTTGAGCTCATCATATATTTACAGTAGGTATAGACGTAGATACTCGAGCTTATTTTACTTCAGCAACTATAATTATTGCTGTTCCTACAGGAATTAAAATTTTTAGTTGATTAGCAACTTTACACGGAACTCAATTAACATATAGTCCAGCCCTTCTATGATCATTAGGATTTGTATTTTTATTTACAGTTGGAGGTTTAACAGGAGTAGTATTAGCTAATTCTTCAATTGATATTGTTCT</w:t>
      </w:r>
      <w:r w:rsidRPr="0053157D">
        <w:rPr>
          <w:rFonts w:ascii="Courier New" w:hAnsi="Courier New" w:cs="Courier New"/>
        </w:rPr>
        <w:t>TCATGATACTTATTATGTAGTTGCCCATTTTCATTATGTTTTATCTATAGGAGCTGTATTTGCTATTATAGCAGGATTTATTCATTGATACCCTTTATTAACAGGAATAGTTATAAACCCTTCATGATTAAAGGCTCAATTTAGTATAATATTTATTGGAGTAAATCTAACTTTCTTTCCCCAACATTTTTTAGGATTAGCTGGAATACCTCGACGATACTCAGATTTTCCCGATAGTTACTTAACTTGAAATATT</w:t>
      </w:r>
      <w:r w:rsidRPr="0053157D">
        <w:rPr>
          <w:rFonts w:ascii="Courier New" w:hAnsi="Courier New" w:cs="Courier New"/>
        </w:rPr>
        <w:t>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COXI-C03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</w:t>
      </w:r>
      <w:r w:rsidRPr="0053157D">
        <w:rPr>
          <w:rFonts w:ascii="Courier New" w:hAnsi="Courier New" w:cs="Courier New"/>
        </w:rPr>
        <w:t>TGGATTATTGGGATTTATTGTTTGAGCTCATCATATATTTACAGTAGGTATAGACGTAGATACTCGAGCTTATTTTACTTCAGCAACTATAATTATTGCTGTTCCTACAGGAATTAAAATTTTTAGTTGATTAGCAACTTTACACGGAACTCAATTAACATATAGTCCAGCCCTTCTATGATCATTAGGATTTGTATTTTTATTTACAGTTGGAGGTTTAACAGGAGTAGTATTAGCTAATTCTTCAATTGATATT</w:t>
      </w:r>
      <w:r w:rsidRPr="0053157D">
        <w:rPr>
          <w:rFonts w:ascii="Courier New" w:hAnsi="Courier New" w:cs="Courier New"/>
        </w:rPr>
        <w:t>GTTCTTCATGATACTTATTATGTAGTTGCCCATTTTCATTATGTTTTATCTATAGGAGCTGTATTTGCTATTATAGCAGGATTTATTCATTGATACCCTTTATTAACAGGAATAGTTATAAACCCTTCATGATTAAAGGCTCAATTTAGTATAATATTTATTGGAGTAAATCTAACTTTCTTTCCCCAACATTTTTTAGGATTAGCTGGAATACCTCGACGATACTCAGATTTTCCCGATAGTTACTTAACTTGAA</w:t>
      </w:r>
      <w:r w:rsidRPr="0053157D">
        <w:rPr>
          <w:rFonts w:ascii="Courier New" w:hAnsi="Courier New" w:cs="Courier New"/>
        </w:rPr>
        <w:t>ATATTATTTCTTCTTTAGGAAGAACAATTTCATTATTTGCCA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COXI-C04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</w:t>
      </w:r>
      <w:r w:rsidRPr="0053157D">
        <w:rPr>
          <w:rFonts w:ascii="Courier New" w:hAnsi="Courier New" w:cs="Courier New"/>
        </w:rPr>
        <w:t>ACAATTGGATTATTGGGATTTATTGTTTGAGCTCATCATATATTTACAGTAGGTATAGACGTAGATACTCGAGCTTATTTTACTTCA</w:t>
      </w:r>
      <w:r w:rsidRPr="0053157D">
        <w:rPr>
          <w:rFonts w:ascii="Courier New" w:hAnsi="Courier New" w:cs="Courier New"/>
        </w:rPr>
        <w:lastRenderedPageBreak/>
        <w:t>GCAACTATAATTATTGCTGTTCCTACAGGAATTAAAATTTTTAGTTGATTAGCAACTTTACACGGAACTCAATTAACATATAGTCCAGCCCTTCTATGATCATTAGGATTTGTATTTTTATTTACAGTTGGAGGTTTAACAGGAGTAGTATTAGCTAATTCTTCAATTG</w:t>
      </w:r>
      <w:r w:rsidRPr="0053157D">
        <w:rPr>
          <w:rFonts w:ascii="Courier New" w:hAnsi="Courier New" w:cs="Courier New"/>
        </w:rPr>
        <w:t>ATATTGTTCTTCATGATACTTATTATGTAGTTGCCCATTTTCATTATGTTTTATCTATAGGAGCTGTATTTGCTATTATAGCAGGATTTATTCATTGATACCCTTTATTAACAGGAATAGTTATAAACCCTTCATGATTAAAGGCTCAATTTAGTATAATATTTATTGGAGTAAATCTAACTTTCTTCCCCCAACATTTTTTAGGATTAGCTGGAATACCTCGACGATACTCAGATTTTCCCGATAGTTACTTAAC</w:t>
      </w:r>
      <w:r w:rsidRPr="0053157D">
        <w:rPr>
          <w:rFonts w:ascii="Courier New" w:hAnsi="Courier New" w:cs="Courier New"/>
        </w:rPr>
        <w:t>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COXI-D0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</w:t>
      </w:r>
      <w:r w:rsidRPr="0053157D">
        <w:rPr>
          <w:rFonts w:ascii="Courier New" w:hAnsi="Courier New" w:cs="Courier New"/>
        </w:rPr>
        <w:t>TATTAACAATTGGATTATTGGGATTTATTGTTTGAGCTCATCATATATTTACAGTAGGTATAGACGTAGATACTCGAGCTTATTTTACTTCAGCAACTATAATTATTGCTGTTCCTACAGGAATTAAAATTTTTAGTTGATTAGCAACTTTACACGGAACTCAATTAACATATAGTCCAGCCCTTCTATGATCATTAGGATTTGTATTTTTATTTACAGTTGGAGGTTTAACAGGAGTAGTATTAGCTAATTCTTC</w:t>
      </w:r>
      <w:r w:rsidRPr="0053157D">
        <w:rPr>
          <w:rFonts w:ascii="Courier New" w:hAnsi="Courier New" w:cs="Courier New"/>
        </w:rPr>
        <w:t>AATTGATATTGTTCTTCATGATACTTATTATGTAGTTGCCCATTTTCATTATGTTTTATCTATAGGAGCTGTATTTGCTATTATAGCAGGATTTATTCATTGATACCCTTTATTAACAGGAATAGTTATAAACCCTTCATGATTAAAGGCTCAATTTAGTATAATATTTATTGGAGTAAATCTAACTTTCTTTCCCCAACATTTTTTAGGATTAGCTGGAATACCTCGACGATACTCAGATTTTCCCGATAGTTAC</w:t>
      </w:r>
      <w:r w:rsidRPr="0053157D">
        <w:rPr>
          <w:rFonts w:ascii="Courier New" w:hAnsi="Courier New" w:cs="Courier New"/>
        </w:rPr>
        <w:t>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COXI-D0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</w:t>
      </w:r>
      <w:r w:rsidRPr="0053157D">
        <w:rPr>
          <w:rFonts w:ascii="Courier New" w:hAnsi="Courier New" w:cs="Courier New"/>
        </w:rPr>
        <w:t>TGCTATATTAACAATTGGATTATTGGGATTTATTGTTTGAGCTCATCATATATTTACAGTAGGTATAGACGTAGATACTCGAGCTTATTTTACTTCAGCAACTATAATTATTGCTGTTCCTACAGGAATTAAAATTTTTAGTTGATTAGCAACTTTACACGGAACTCAATTAACATATAGTCCAGCCCTTCTATGATCATTAGGATTTGTATTTTTATTTACAGTTGGAGGTTTAACAGGAGTAGTATTAGCTAAT</w:t>
      </w:r>
      <w:r w:rsidRPr="0053157D">
        <w:rPr>
          <w:rFonts w:ascii="Courier New" w:hAnsi="Courier New" w:cs="Courier New"/>
        </w:rPr>
        <w:t>TCTTCAATTGATATTGTTCTTCATGATACTTATTATGTAGTTGCCCATTTTCATTATGTTTTATCTATAGGAGCTGTATTTGCTATTATAGCAGGATTTATTCATTGATACCCTTTATTAACAGGAATAGTTATAAACCCTTCATGATTAAAGGCTCAATTTAGTATAATATTTATTGGAGTAAATCTAACTTTCTTTCCCCAACATTTTTTAGGATTAGCTGGAATACCTCGACGATACTCAGATTTTCCCGATA</w:t>
      </w:r>
      <w:r w:rsidRPr="0053157D">
        <w:rPr>
          <w:rFonts w:ascii="Courier New" w:hAnsi="Courier New" w:cs="Courier New"/>
        </w:rPr>
        <w:t>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COXI-D03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</w:t>
      </w:r>
      <w:r w:rsidRPr="0053157D">
        <w:rPr>
          <w:rFonts w:ascii="Courier New" w:hAnsi="Courier New" w:cs="Courier New"/>
        </w:rPr>
        <w:t>ATTTATGCTATATTAACAATTGGATTATTGGGATTTATTGTTTGAGCTCATCATATATTTACAGTAGGTATAGACGTAGATACTCGAGCTTATTTTACTTCAGCAACTATAATTATTGCTGTTCCTACAGGAATTAAAATTTTTAGTTGATTAGCAACTTTACACGGAACTCAATTAACATATAGTCCAGCCCTTCTATGATCATTAGGATTTGTATTTTTATTTACAGTTGGAGGTTTAACAGGAGTAGTATTAG</w:t>
      </w:r>
      <w:r w:rsidRPr="0053157D">
        <w:rPr>
          <w:rFonts w:ascii="Courier New" w:hAnsi="Courier New" w:cs="Courier New"/>
        </w:rPr>
        <w:t>CTAATTCTTCAATTGATATTGTTCTTCATGATACTTATTATGTAGTTGCCCATTTTCATTATGTTTTATCTATAGGAGCTGTATTTGCTATTATAGCAGGATTTATTCATTGATACCCTTTATTAACAGGAATAGTTATAAACCCTTCATGATTAAAGGCTCAATTTAGTATAATATTTATTGGAGTAAATCTAACTTTCTTCCCCCAACATTTTTTAGGATTAGCTGGAATACCTCGACGATACTCAGATTTTCC</w:t>
      </w:r>
      <w:r w:rsidRPr="0053157D">
        <w:rPr>
          <w:rFonts w:ascii="Courier New" w:hAnsi="Courier New" w:cs="Courier New"/>
        </w:rPr>
        <w:t>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COXI-D04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</w:t>
      </w:r>
      <w:r w:rsidRPr="0053157D">
        <w:rPr>
          <w:rFonts w:ascii="Courier New" w:hAnsi="Courier New" w:cs="Courier New"/>
        </w:rPr>
        <w:t>GAATAATTTATGCTATATTAACAATTGGATTATTGGGATTTATTGTTTGAGCTCATCATATATTTACAGTAGGTATAGACGTAGATACTCGAGCTTATTTTACTTCAGCAACTATAATTATTGCTGTTCCTACAGGAATTAAAATTTTTAGTTGATTAGCAACTTTACACGGAACTCAATTAACATATAGCCCAGCCCTTCTATGATCATTAGGATTTGTATTTTTATTTACAGTTGGAGGTTTAACAGGAGTAGT</w:t>
      </w:r>
      <w:r w:rsidRPr="0053157D">
        <w:rPr>
          <w:rFonts w:ascii="Courier New" w:hAnsi="Courier New" w:cs="Courier New"/>
        </w:rPr>
        <w:t>ATTAGCTAATTCTTCAATTGATATTGTTCTTCATGATACTTATTATGTAGTTGCCCATTTTCATTATGTTTTATCTATAGGAGCTGTATTTGCTATTATAGCTGGATTTATTCATTGATACCCTTTATTAACAGGAATAGTTATAAACCCTTCATGATTAAAGGCTCAATTTAGTATAATATTTATTGGAGTAAATCTAACTTTCTTCCCCCAACATTTTTTAGGATTAGCTGGAATACCTCGACGATACTCAGAT</w:t>
      </w:r>
      <w:r w:rsidRPr="0053157D">
        <w:rPr>
          <w:rFonts w:ascii="Courier New" w:hAnsi="Courier New" w:cs="Courier New"/>
        </w:rPr>
        <w:t>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COXI-E0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lastRenderedPageBreak/>
        <w:t>TTCTGATTCTTTGGACACCCAGAAGTTTATATTTTAATTTTACCCGGATTTGGAATAATTTCTCATATTATTACTCAAGAAAGTGGAAAAAAGGAAACATTTGGAAC</w:t>
      </w:r>
      <w:r w:rsidRPr="0053157D">
        <w:rPr>
          <w:rFonts w:ascii="Courier New" w:hAnsi="Courier New" w:cs="Courier New"/>
        </w:rPr>
        <w:t>TTTAGGAATAATTTATGCTATATTAACAATTGGATTATTGGGATTTATTGTTTGAGCTCATCATATATTTACAGTAGGTATAGACGTAGATACTCGAGCTTATTTTACTTCAGCAACTATAATTATTGCTGTTCCTACAGGAATTAAAATTTTTAGTTGATTAGCAACTTTACACGGAACTCAATTAACATATAGTCCAGCCCTTCTATGATCATTAGGATTTGTATTTTTATTTACAGTTGGAGGTTTAACAGGA</w:t>
      </w:r>
      <w:r w:rsidRPr="0053157D">
        <w:rPr>
          <w:rFonts w:ascii="Courier New" w:hAnsi="Courier New" w:cs="Courier New"/>
        </w:rPr>
        <w:t>GTAGTATTAGCTAATTCTTCAATTGATATTGTTCTTCATGATACTTATTATGTAGTTGCCCATTTTCATTATGTTTTATCTATAGGAGCTGTATTTGCTATTATAGCAGGATTTATTCATTGATACCCTTTATTAACAGGAATAGTTATAAACCCTTCATGATTAAAGGCTCAATTTAGTATAATATTTATTGGAGTAAATCTAACTTTCTTTCCCCAACATTTTTTAGGATTAGCTGGAATACCTCGACGATACT</w:t>
      </w:r>
      <w:r w:rsidRPr="0053157D">
        <w:rPr>
          <w:rFonts w:ascii="Courier New" w:hAnsi="Courier New" w:cs="Courier New"/>
        </w:rPr>
        <w:t>CAGA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COXI-E0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TTGATTCTTTGGACACCCAGAAGTTTATATTTTAATTTTACCCGGATTTGGAATAATTTCTCATATTATTACTCAAGAAAGTGGAAAAAAGGAAACATTT</w:t>
      </w:r>
      <w:r w:rsidRPr="0053157D">
        <w:rPr>
          <w:rFonts w:ascii="Courier New" w:hAnsi="Courier New" w:cs="Courier New"/>
        </w:rPr>
        <w:t>GGAACTTTAGGAATAATTTATGCTATATTAACAATTGGATTATTGGGATTTATTGTTTGAGCTCATCATATATTTACAGTAGGTATAGATGTAGATACTCGAGCTTATTTTACTTCAGCAACTATAATTATTGCTGTTCCTACAGGAATTAAAATTTTTAGTTGATTAGCAACTTTACACGGAACTCAATTAACATATAGTCCAGCCCTTCTATGATCATTAGGATTTGTATTTTTATTTACAGTTGGAGGTTTAA</w:t>
      </w:r>
      <w:r w:rsidRPr="0053157D">
        <w:rPr>
          <w:rFonts w:ascii="Courier New" w:hAnsi="Courier New" w:cs="Courier New"/>
        </w:rPr>
        <w:t>CAGGAGTAGTATTAGCTAATTCTTCAATTGATATTGTTCTTCATGATACTTATTACGTAGTTGCCCACTTTCATTACGTTTTATCTATAGGAGCTGTATTTGCTATTATAGCAGGATTTATTCATTGATACCCTTTATTAACAGGAATAGTTATAAACCCTTCATGATTAAAGGCTCAATTTAGTATAATATTTATTGGAGTAAATCTAACTTTCTTTCCTCAACATTTTTTAGGATTAGCTGGAATACCTCGACG</w:t>
      </w:r>
      <w:r w:rsidRPr="0053157D">
        <w:rPr>
          <w:rFonts w:ascii="Courier New" w:hAnsi="Courier New" w:cs="Courier New"/>
        </w:rPr>
        <w:t>ATACTCAGATTTTCCTGATAGTTACTTAACTTGAAATATTATTTCTTCTTTAGGAAGAACAATTTCAC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COXI-E03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</w:t>
      </w:r>
      <w:r w:rsidRPr="0053157D">
        <w:rPr>
          <w:rFonts w:ascii="Courier New" w:hAnsi="Courier New" w:cs="Courier New"/>
        </w:rPr>
        <w:t>CATTTGGAACTTTAGGAATAATTTATGCTATATTAACAATTGGATTATTGGGATTTATTGTTTGAGCTCATCATATATTTACAGTAGGTATAGACGTAGATACTCGAGCTTATTTTACTTCAGCAACTATAATTATTGCTGTTCCTACAGGAATTAAAATTTTTAGTTGATTAGCAACTTTACACGGAACTCAATTAACATATAGTCCAGCCCTTCTATGATCATTAGGATTTGTATTTTTATTTACAGTTGGAGG</w:t>
      </w:r>
      <w:r w:rsidRPr="0053157D">
        <w:rPr>
          <w:rFonts w:ascii="Courier New" w:hAnsi="Courier New" w:cs="Courier New"/>
        </w:rPr>
        <w:t>TTTAACAGGAGTAGTATTAGCTAATTCTTCAATTGATATTGTTCTTCATGATACTTATTATGTAGTTGCCCATTTTCATTATGTTTTATCTATAGGAGCTGTATTTGCTATTATAGCAGGATTTATTCATTGATACCCTTTATTAACAGGAATAGTTATAAACCCTTCATGATTAAAGGCTCAATTTAGTATAATATTTATTGGAGTAAATCTAACTTTCTTCCCCCAACATTTTTTAGGATTAGCTGGAATACCT</w:t>
      </w:r>
      <w:r w:rsidRPr="0053157D">
        <w:rPr>
          <w:rFonts w:ascii="Courier New" w:hAnsi="Courier New" w:cs="Courier New"/>
        </w:rPr>
        <w:t>CGACGATACTCAGA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COXI-E04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</w:t>
      </w:r>
      <w:r w:rsidRPr="0053157D">
        <w:rPr>
          <w:rFonts w:ascii="Courier New" w:hAnsi="Courier New" w:cs="Courier New"/>
        </w:rPr>
        <w:t>GGAAACATTTGGAACTTTAGGAATAATTTATGCTATATTAACAATTGGATTATTGGGATTTATTGTTTGAGCTCATCATATATTTACAGTAGGTATAGACGTAGATACTCGAGCTTATTTTACTTCAGCAACTATAATTATTGCTGTTCCTACAGGAATTAAAATTTTTAGTTGATTAGCAACTTTACACGGAACTCAATTAACATATAGCCCAGCCCTTCTATGATCATTAGGATTTGTATTTTTATTTACAGTT</w:t>
      </w:r>
      <w:r w:rsidRPr="0053157D">
        <w:rPr>
          <w:rFonts w:ascii="Courier New" w:hAnsi="Courier New" w:cs="Courier New"/>
        </w:rPr>
        <w:t>GGAGGTTTAACAGGAGTAGTATTAGCTAATTCTTCAATTGATATTGTTCTTCATGATACTTATTATGTAGTTGCCCATTTTCATTATGTTTTATCTATAGGAGCTGTATTTGCTATTATAGCTGGATTTATTCATTGATACCCTTTATTAACAGGAATAGTTATAAACCCTTCATGATTAAAGGCTCAATTTAGTATAATATTTATTGGAGTAAATCTAACTTTCTTCCCCCAACATTTTTTAGGATTAGCTGGAA</w:t>
      </w:r>
      <w:r w:rsidRPr="0053157D">
        <w:rPr>
          <w:rFonts w:ascii="Courier New" w:hAnsi="Courier New" w:cs="Courier New"/>
        </w:rPr>
        <w:t>TACCTCGACGATACTCAGA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COXI-F0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</w:t>
      </w:r>
      <w:r w:rsidRPr="0053157D">
        <w:rPr>
          <w:rFonts w:ascii="Courier New" w:hAnsi="Courier New" w:cs="Courier New"/>
        </w:rPr>
        <w:t>AAAAAGGAAACATTTGGAACTTTAGGAATAATTTATGCTATATTAACAATTGGATTATTGGGATTTATTGTTTGAGCTCATCATATATTTACAGTAGGTATAGACGTAGATACTCGAGCTTATTTTACTTCAGCAACTATAATTATTGCTGTTCCTACAGGAATTAAAATTTTTAGTTGATTAGCAACTTTACACGGAACTCAATTAACATATAGTCCAGCCCTTCTATGATCATTAGGATTTGTATTTTTATTTA</w:t>
      </w:r>
      <w:r w:rsidRPr="0053157D">
        <w:rPr>
          <w:rFonts w:ascii="Courier New" w:hAnsi="Courier New" w:cs="Courier New"/>
        </w:rPr>
        <w:t>CAGTTGGAGGTTTAACAGGAGTAGTATTAGCTAATTCTTCAATTGATATTGTTCTTCATGATACTTATTATGTAGTTGCCCATTTTCATTATGTTTTATCTATAGGAGCTGTATTTGCTATTATAGCAGGATTTATTCATTGATACCCTTTATTAACAGGAATAGTTATAAACCCTTCATGATTAAAGGCTCAATTTAGTATAATATTTATTGGAGTAAATCTAACTTTCTTTCCCCAACATTTTTTAGGATTAGC</w:t>
      </w:r>
      <w:r w:rsidRPr="0053157D">
        <w:rPr>
          <w:rFonts w:ascii="Courier New" w:hAnsi="Courier New" w:cs="Courier New"/>
        </w:rPr>
        <w:t>TGGAATACCTCGACGATACTCAGATTTTCCCGATAGTTACTTAACTTGAAATATTATT</w:t>
      </w:r>
      <w:r w:rsidRPr="0053157D">
        <w:rPr>
          <w:rFonts w:ascii="Courier New" w:hAnsi="Courier New" w:cs="Courier New"/>
        </w:rPr>
        <w:lastRenderedPageBreak/>
        <w:t>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COXI-F0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</w:t>
      </w:r>
      <w:r w:rsidRPr="0053157D">
        <w:rPr>
          <w:rFonts w:ascii="Courier New" w:hAnsi="Courier New" w:cs="Courier New"/>
        </w:rPr>
        <w:t>GTGGAAAAAAGGAAACATTTGGAACTTTAGGAATAATTTATGCTATATTAACAATTGGATTATTGGGATTTATTGTTTGAGCTCATCATATATTTACAGTAGGTATAGACGTAGATACTCGAGCTTATTTTACTTCAGCAACTATAATTATTGCTGTTCCTACAGGAATTAAAATTTTTAGTTGATTAGCAACTTTACACGGAACTCAATTAACATATAGTCCAGCCCTTCTATGATCATTAGGATTTGTATTTTT</w:t>
      </w:r>
      <w:r w:rsidRPr="0053157D">
        <w:rPr>
          <w:rFonts w:ascii="Courier New" w:hAnsi="Courier New" w:cs="Courier New"/>
        </w:rPr>
        <w:t>ATTTACAGTTGGAGGTTTAACAGGAGTAGTATTAGCTAATTCTTCAATTGATATTGTTCTTCATGATACTTATTATGTAGTTGCCCATTTTCATTATGTTTTATCTATAGGAGCTGTATTTGCTATTATAGCAGGATTTATTCATTGATACCCTTTATTAACAGGAATAGTTATAAACCCTTCATGATTAAAGGCTCAATTTAGTATAATATTTATTGGAGTAAATCTAACTTTCTTTCCCCAACATTTTTTAGGA</w:t>
      </w:r>
      <w:r w:rsidRPr="0053157D">
        <w:rPr>
          <w:rFonts w:ascii="Courier New" w:hAnsi="Courier New" w:cs="Courier New"/>
        </w:rPr>
        <w:t>TTAGCTGGAATACCTCGACGATACTCAGA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COXI-F03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</w:t>
      </w:r>
      <w:r w:rsidRPr="0053157D">
        <w:rPr>
          <w:rFonts w:ascii="Courier New" w:hAnsi="Courier New" w:cs="Courier New"/>
        </w:rPr>
        <w:t>AGAAAGTGGAAAAAAGGAAACATTTGGAACTTTAGGAATAATTTATGCTATATTAACAATTGGATTATTAGGATTTATTGTTTGAGCTCATCATATATTTACAGTAGGTATAGACGTAGATACTCGAGCTTATTTTACTTCAGCAACTATAATTATTGCTGTTCCTACAGGAATTAAAATTTTTAGTTGATTAGCAACTTTACACGGAACTCAATTAACATATAGTCCAGCCCTTCTATGATCATTAGGATTTGTA</w:t>
      </w:r>
      <w:r w:rsidRPr="0053157D">
        <w:rPr>
          <w:rFonts w:ascii="Courier New" w:hAnsi="Courier New" w:cs="Courier New"/>
        </w:rPr>
        <w:t>TTTTTATTTACAGTTGGAGGTTTAACAGGAGTAGTATTAGCTAATTCTTCAATTGATATTGTTCTTCATGATACTTATTATGTAGTTGCCCATTTTCATTATGTTTTATCTATAGGAGCTGTATTTGCTATTATAGCAGGATTTATTCATTGATACCCTTTATTAACAGGAATAGTTATAAACCCTTCATGATTAAAGGCTCAATTTAGTATAATATTTATTGGAGTAAATCTAACTTTCTTTCCCCAACATTTTT</w:t>
      </w:r>
      <w:r w:rsidRPr="0053157D">
        <w:rPr>
          <w:rFonts w:ascii="Courier New" w:hAnsi="Courier New" w:cs="Courier New"/>
        </w:rPr>
        <w:t>TAGGATTAGCTGGGATACCTCGACGATACTCAGA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COXI-F04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</w:t>
      </w:r>
      <w:r w:rsidRPr="0053157D">
        <w:rPr>
          <w:rFonts w:ascii="Courier New" w:hAnsi="Courier New" w:cs="Courier New"/>
        </w:rPr>
        <w:t>ACTCAAGAAAGTGGAAAAAAGGAAACATTTGGAACTTTAGGAATAATTTATGCTATATTAACAATTGGATTATTGGGATTTATTGTTTGAGCTCATCATATATTTACAGTAGGTATAGACGTAGATACTCGAGCTTATTTTACTTCAGCAACTATAATTATTGCTGTTCCTACAGGAATTAAAATTTTTAGTTGATTAGCAACTTTACACGGAACTCAATTAACATATAGTCCAGCCCTTCTATGATCATTAGGAT</w:t>
      </w:r>
      <w:r w:rsidRPr="0053157D">
        <w:rPr>
          <w:rFonts w:ascii="Courier New" w:hAnsi="Courier New" w:cs="Courier New"/>
        </w:rPr>
        <w:t>TTGTATTTTTATTTACAGTTGGAGGTTTAACAGGAGTAGTATTAGCTAATTCTTCAATTGATATTGTTCTTCATGATACTTATTATGTAGTTGCCCATTTTCATTATGTTTTATCTATAGGAGCTGTATTTGCTATTATAGCAGGATTTATTCATTGATACCCTTTATTAACAGGAATAGTTATAAACCCTTCATGATTAAAGGCTCAATTTAGTATAATATTTATTGGAGTAAATCTAACTTTCTTTCCCCAACA</w:t>
      </w:r>
      <w:r w:rsidRPr="0053157D">
        <w:rPr>
          <w:rFonts w:ascii="Courier New" w:hAnsi="Courier New" w:cs="Courier New"/>
        </w:rPr>
        <w:t>TTTTTTAGGATTAGCTGGAATACCTCGACGATACTCAGA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COXI-G0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</w:t>
      </w:r>
      <w:r w:rsidRPr="0053157D">
        <w:rPr>
          <w:rFonts w:ascii="Courier New" w:hAnsi="Courier New" w:cs="Courier New"/>
        </w:rPr>
        <w:t>TTATTACTCAAGAAAGTGGAAAAAAGGAAACATTTGGAACTTTAGGAATAATTTATGCTATATTAACAATTGGATTATTGGGATTTATTGTTTGAGCTCATCATATATTTACAGTAGGTATAGACGTAGATACTCGAGCTTATTTTACTTCAGCAACTATAATTATTGCTGTTCCTACAGGAATTAAAATTTTTAGTTGATTAGCAACTTTACACGGAACTCAATTAACATATAGTCCAGCCCTTCTATGATCATT</w:t>
      </w:r>
      <w:r w:rsidRPr="0053157D">
        <w:rPr>
          <w:rFonts w:ascii="Courier New" w:hAnsi="Courier New" w:cs="Courier New"/>
        </w:rPr>
        <w:t>AGGATTTGTATTTTTATTTACAGTTGGAGGTTTAACAGGAGTAGTATTAGCTAATTCTTCAATTGATATTGTTCTTCATGATACTTATTATGTAGTTGCCCATTTTCATTATGTTTTATCTATAGGAGCTGTATTTGCTATTATAGCAGGATTTATTCATTGATACCCTTTATTAACAGGAATAGTTATAAACCCTTCATGATTAAAGGCTCAATTTAGTATAATATTTATTGGAGTAAATCTAACTTTCTTTCCC</w:t>
      </w:r>
      <w:r w:rsidRPr="0053157D">
        <w:rPr>
          <w:rFonts w:ascii="Courier New" w:hAnsi="Courier New" w:cs="Courier New"/>
        </w:rPr>
        <w:t>CAACATTTTTTAGGATTAGCTGGAATACCTCGACGATACTCAGA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COXI-G0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</w:t>
      </w:r>
      <w:r w:rsidRPr="0053157D">
        <w:rPr>
          <w:rFonts w:ascii="Courier New" w:hAnsi="Courier New" w:cs="Courier New"/>
        </w:rPr>
        <w:t>TCATATTATTACTCAAGAAAGTGGAAAAAAGGAAACATTTGGAACTTTAGGAATAATTTATGCTATATTAACAATTGGATTATTGGGATTTATTGTTTGAGCTCATCATATATTTACAGTAGGTATAGACGTAGATACTCGAGCTTATTTTACTTCAGCAACTATAATTATTGCTGTTCCTACAGGAATTAAAATTTTTAGTTGATTAGCAACTTTACACGGAACTCAATTAACATATAGTCCAGCCCTTCTATGA</w:t>
      </w:r>
      <w:r w:rsidRPr="0053157D">
        <w:rPr>
          <w:rFonts w:ascii="Courier New" w:hAnsi="Courier New" w:cs="Courier New"/>
        </w:rPr>
        <w:t>TCATTAGGATTTGTATTTTTATTTACAGTTGGAGGTTTAACAGGAGTAGTATTAGCTAATTCTTCAATTGATATTGTTCTTCATGATACTTATTATGTAGTTGCCCATTTTCATTATGTTTTATCTATAGGAGCTGTATTTGCTATTATAGCAGGATTTATTCATTGATACCCTTTATTAACAGGAATAGTTA</w:t>
      </w:r>
      <w:r w:rsidRPr="0053157D">
        <w:rPr>
          <w:rFonts w:ascii="Courier New" w:hAnsi="Courier New" w:cs="Courier New"/>
        </w:rPr>
        <w:lastRenderedPageBreak/>
        <w:t>TAAACCCTTCATGATTAAAGGCTCAATTTAGTATAATATTTATTGGAGTAAATCTAACTTTCT</w:t>
      </w:r>
      <w:r w:rsidRPr="0053157D">
        <w:rPr>
          <w:rFonts w:ascii="Courier New" w:hAnsi="Courier New" w:cs="Courier New"/>
        </w:rPr>
        <w:t>TTCCCCAACATTTTTTAGGATTAGCTGGAATACCTCGACGATACTCAGA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COXI-G03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</w:t>
      </w:r>
      <w:r w:rsidRPr="0053157D">
        <w:rPr>
          <w:rFonts w:ascii="Courier New" w:hAnsi="Courier New" w:cs="Courier New"/>
        </w:rPr>
        <w:t>ATTTCTCATATTATTACTCAAGAAAGTGGAAAAAAGGAAACATTTGGAACTTTAGGAATAATTTATGCTATATTAACAATTGGATTATTGGGATTTATTGTTTGAGCTCATCATATATTTACAGTAGGTATAGACGTAGATACTCGAGCTTATTTTACTTCAGCAACTATAATTATTGCTGTTCCTACAGGAATTAAAATTTTTAGTTGATTAGCAACTTTACACGGAACTCAATTAACATATAGTCCAGCCCTTC</w:t>
      </w:r>
      <w:r w:rsidRPr="0053157D">
        <w:rPr>
          <w:rFonts w:ascii="Courier New" w:hAnsi="Courier New" w:cs="Courier New"/>
        </w:rPr>
        <w:t>TATGATCATTAGGATTTGTATTTTTATTTACAGTTGGAGGTTTAACAGGAGTAGTATTAGCTAATTCTTCAATTGATATTGTTCTTCATGATACTTATTATGTAGTTGCCCATTTTCATTATGTTTTATCTATAGGAGCTGTATTTGCTATTATAGCAGGATTTATTCATTGATACCCTTTATTAACAGGAATAGTTATAAACCCTTCATGATTAAAGGCTCAATTTAGTATAATATTTATTGGAGTAAATCTAAC</w:t>
      </w:r>
      <w:r w:rsidRPr="0053157D">
        <w:rPr>
          <w:rFonts w:ascii="Courier New" w:hAnsi="Courier New" w:cs="Courier New"/>
        </w:rPr>
        <w:t>TTTCTTTCCCCAACATTTTTTAGGATTAGCTGGAATACCTCGACGATACTCAGA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COXI-G04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</w:t>
      </w:r>
      <w:r w:rsidRPr="0053157D">
        <w:rPr>
          <w:rFonts w:ascii="Courier New" w:hAnsi="Courier New" w:cs="Courier New"/>
        </w:rPr>
        <w:t>GAATAATTTCTCATATTATTACTCAAGAAAGTGGAAAAAAGGAAACATTTGGAACTTTAGGAATAATTTATGCTATATTAACAATTGGATTATTGGGATTTATTGTTTGAGCTCATCATATATTTACAGTAGGTATAGACGTAGATACTCGAGCTTATTTTACTTCAGCAACTATAATTATTGCTGTTCCTACAGGAATTAAAATTTTTAGTTGATTAGCAACTTTACACGGAACTCAATTAACATATAGTCCAGC</w:t>
      </w:r>
      <w:r w:rsidRPr="0053157D">
        <w:rPr>
          <w:rFonts w:ascii="Courier New" w:hAnsi="Courier New" w:cs="Courier New"/>
        </w:rPr>
        <w:t>CCTTCTATGATCATTAGGATTTGTATTTTTATTTACAGTTGGAGGTTTAACAGGAGTAGTATTAGCTAATTCTTCAATTGATATTGTTCTTCATGATACTTATTATGTAGTTGCCCATTTTCATTATGTTTTATCAATAGGAGCTGTATTTGCTATTATAGCAGGATTTATTCATTGATACCCTTTATTAACAGGAATAGTTATAAACCCTTCATGATTAAAGGCTCAATTTAGTATAATATTTATTGGAGTAAAT</w:t>
      </w:r>
      <w:r w:rsidRPr="0053157D">
        <w:rPr>
          <w:rFonts w:ascii="Courier New" w:hAnsi="Courier New" w:cs="Courier New"/>
        </w:rPr>
        <w:t>CTAACTTTCTTTCCCCAACATTTTTTAGGATTAGCTGGAATACCTCGACGATACTCAGA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COXI-H0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</w:t>
      </w:r>
      <w:r w:rsidRPr="0053157D">
        <w:rPr>
          <w:rFonts w:ascii="Courier New" w:hAnsi="Courier New" w:cs="Courier New"/>
        </w:rPr>
        <w:t>ATTTGGAATAATTTCTCATATTATTACTCAAGAAAGTGGAAAAAAGGAAACATTTGGAACTTTAGGAATAATTTATGCTATATTAACAATTGGATTATTGGGATTTATTGTTTGAGCTCATCATATATTTACAGTAGGTATAGACGTAGATACTCGAGCTTATTTTACTTCAGCAACTATAATTATTGCTGTTCCTACAGGAATTAAAATTTTTAGTTGATTAGCAACTTTACACGGAACTCAATTAACATATAGT</w:t>
      </w:r>
      <w:r w:rsidRPr="0053157D">
        <w:rPr>
          <w:rFonts w:ascii="Courier New" w:hAnsi="Courier New" w:cs="Courier New"/>
        </w:rPr>
        <w:t>CCAGCCCTTCTATGATCATTAGGATTTGTATTTTTATTTACAGTTGGAGGTTTAACAGGAGTAGTATTAGCTAATTCTTCAATTGATATTGTTCTTCATGATACTTATTATGTAGTTGCCCATTTTCATTATGTTTTATCTATAGGAGCTGTATTTGCTATTATAGCAGGATTTATTCATTGATACCCTTTATTAACAGGAATAGTTATAAACCCTTCATGATTAAAGGCTCAATTTAGTATAATATTTATTGGAG</w:t>
      </w:r>
      <w:r w:rsidRPr="0053157D">
        <w:rPr>
          <w:rFonts w:ascii="Courier New" w:hAnsi="Courier New" w:cs="Courier New"/>
        </w:rPr>
        <w:t>TAAATCTAACTTTCTTTCCCCAACATTTTTTAGGATTAGCTGGAATACCTCGACGATACTCAGA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COXI-H0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</w:t>
      </w:r>
      <w:r w:rsidRPr="0053157D">
        <w:rPr>
          <w:rFonts w:ascii="Courier New" w:hAnsi="Courier New" w:cs="Courier New"/>
        </w:rPr>
        <w:t>CCCGGATTTGGAATAATTTCTCATATTATTACTCAAGAAAGTGGAAAAAAGGAAACATTTGGAACTTTAGGAATAATTTATGCTATATTAACAATTGGATTATTGGGATTTATTGTTTGAGCTCATCATATATTTACAGTAGGTATAGACGTAGATACTCGAGCTTATTTTACTTCAGCAACTATAATTATTGCTGTTCCTACAGGAATTAAAATTTTTAGTTGATTAGCAACTTTACACGGAACTCAATTAACAT</w:t>
      </w:r>
      <w:r w:rsidRPr="0053157D">
        <w:rPr>
          <w:rFonts w:ascii="Courier New" w:hAnsi="Courier New" w:cs="Courier New"/>
        </w:rPr>
        <w:t>ATAGTCCAGCCCTTCTATGATCATTAGGATTTGTATTTTTATTTACAGTTGGAGGTTTAACAGGAGTAGTATTAGCTAATTCTTCAATTGATATTGTTCTTCATGATACTTATTATGTAGTTGCCCATTTTCATTATGTTTTATCTATAGGAGCTGTATTTGCTATTATAGCAGGATTTATTCATTGATACCCTTTATTAACAGGAATAGTTATAAACCCTTCATGATTAAAGGCTCAATTTAGTATAATATTTAT</w:t>
      </w:r>
      <w:r w:rsidRPr="0053157D">
        <w:rPr>
          <w:rFonts w:ascii="Courier New" w:hAnsi="Courier New" w:cs="Courier New"/>
        </w:rPr>
        <w:t>TGGAGTAAATCTAACTTTCTTTCCCCAACATTTTTTAGGATTAGCTGGAATACCTCGACGATACTCAGA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Vietnam-COXI-A05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</w:t>
      </w:r>
      <w:r w:rsidRPr="0053157D">
        <w:rPr>
          <w:rFonts w:ascii="Courier New" w:hAnsi="Courier New" w:cs="Courier New"/>
        </w:rPr>
        <w:t>TTACCCGGATTTGGAATAATTTCTCATATTATTACTCAAGAAAGTGGAAAAAAGGAAACATTTGGAACTTTAGGAATAATTTATGCTATATTAACAATTGGATTATTGGGATTTATTGTTTGAGCTCATCATATATTTACAGTAGGTATAGACGTAGATACTCGAGCTTATTTTACTTCAGCAACTATAATTATTGCTGTTCCTACAGGAATTAAAATTTTTAGTTGATTAGCAACTTTACACGGAACTCAATTAA</w:t>
      </w:r>
      <w:r w:rsidRPr="0053157D">
        <w:rPr>
          <w:rFonts w:ascii="Courier New" w:hAnsi="Courier New" w:cs="Courier New"/>
        </w:rPr>
        <w:t>CATATAGTCCAGCCCTTCTATGATCATTAGGATTTGTATTTTTATTTACAGTTGGAGGTTTAACAGGAGT</w:t>
      </w:r>
      <w:r w:rsidRPr="0053157D">
        <w:rPr>
          <w:rFonts w:ascii="Courier New" w:hAnsi="Courier New" w:cs="Courier New"/>
        </w:rPr>
        <w:lastRenderedPageBreak/>
        <w:t>AGTATTAGCTAATTCTTCAATTGATATTGTTCTTCATGATACTTATTATGTAGTTGCCCATTTTCATTATGTTTTATCTATAGGAGCTGTATTTGCTATTATAGCAGGATTTATTCATTGATACCCTTTATTAACAGGAATAGTTATAAACCCTTCATGATTAAAGGCTCAATTTAGTATAATATT</w:t>
      </w:r>
      <w:r w:rsidRPr="0053157D">
        <w:rPr>
          <w:rFonts w:ascii="Courier New" w:hAnsi="Courier New" w:cs="Courier New"/>
        </w:rPr>
        <w:t>TATTGGAGTAAATCTAACTTTCTTTCCCCAACATTTTTTAGGATTAGCTGGAATACCTCGACGATACTCAGATTTTCCCGATAGTTACTTAACTTGAAATATTATTTCTTCTTTAGGAAGC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Vietnam-COXI-A07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</w:t>
      </w:r>
      <w:r w:rsidRPr="0053157D">
        <w:rPr>
          <w:rFonts w:ascii="Courier New" w:hAnsi="Courier New" w:cs="Courier New"/>
        </w:rPr>
        <w:t>ATTTTACCCGGATTTGGAATAATTTCTCATATTATTACTCAAGAAAGTGGAAAAAAGGAAACATTTGGAACTTTAGGAATAATTTATGCTATATTAACAATTGGATTATTGGGATTTATTGTTTGAGCTCATCATATATTTACAGTAGGTATAGACGTAGATACTCGAGCTTATTTTACTTCAGCAACTATAATTATTGCTGTTCCTACAGGAATTAAAATTTTTAGTTGATTAGCAACTTTACACGGAACTCAAT</w:t>
      </w:r>
      <w:r w:rsidRPr="0053157D">
        <w:rPr>
          <w:rFonts w:ascii="Courier New" w:hAnsi="Courier New" w:cs="Courier New"/>
        </w:rPr>
        <w:t>TAACATATAGTCCAGCCCTTCTATGATCATTAGGATTTGTATTTTTATTTACAGTTGGAGGTTTAACAGGAGTAGTATTAGCTAATTCTTCAATTGATATTGTTCTTCATGATACTTATTATGTAGTTGCCCATTTTCATTATGTTTTATCTATAGGAGCTGTATTTGCTATTATAGCAGGATTTATTCATTGATACCCTTTATTAACAGGAATAGTTATAAACCCTTCATGATTAAAGGCTCAATTTAGTATAAT</w:t>
      </w:r>
      <w:r w:rsidRPr="0053157D">
        <w:rPr>
          <w:rFonts w:ascii="Courier New" w:hAnsi="Courier New" w:cs="Courier New"/>
        </w:rPr>
        <w:t>ATTTATTGGAGTAAATCTAACTTTCTTTCCCCAACATTTTTTAGGATTAGCTGGAATACCTCGACGATACTCAGA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Vietnam-COXI-B05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</w:t>
      </w:r>
      <w:r w:rsidRPr="0053157D">
        <w:rPr>
          <w:rFonts w:ascii="Courier New" w:hAnsi="Courier New" w:cs="Courier New"/>
        </w:rPr>
        <w:t>TTAATTTTACCCGGATTTGGAATAATTTCTCATATTATTACTCAAGAAAGTGGAAAAAAGGAAACATTTGGAACTTTAGGAATAATTTATGCTATATTAACAATTGGATTATTGGGATTTATTGTTTGAGCTCATCATATATTTACAGTAGGTATAGACGTAGATACTCGAGCTTATTTTACTTCAGCAACTATAATTATTGCTGTTCCTACAGGAATTAAAATTTTTAGTTGATTAGCAACTTTACACGGAACTC</w:t>
      </w:r>
      <w:r w:rsidRPr="0053157D">
        <w:rPr>
          <w:rFonts w:ascii="Courier New" w:hAnsi="Courier New" w:cs="Courier New"/>
        </w:rPr>
        <w:t>AATTAACATATAGTCCAGCCCTTCTATGATCATTAGGATTTGTATTTTTATTTACAGTTGGAGGTTTAACAGGAGTAGTATTAGCTAATTCTTCAATTGATATTGTTCTTCATGATACTTATTATGTAGTTGCCCATTTTCATTATGTTTTATCTATAGGAGCTGTATTTGCTATTATAGCAGGATTTATTCATTGATACCCTTTATTAACAGGAATAGTTATAAACCCTTCATGATTAAAGGCTCAATTTAGTAT</w:t>
      </w:r>
      <w:r w:rsidRPr="0053157D">
        <w:rPr>
          <w:rFonts w:ascii="Courier New" w:hAnsi="Courier New" w:cs="Courier New"/>
        </w:rPr>
        <w:t>AATATTTATTGGAGTAAATCTAACTTTCTTTCCCCAACATTTTTTAGGATTAGCTGGAATACCTCGACGATACTCAGA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Vietnam-COXI-B06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</w:t>
      </w:r>
      <w:r w:rsidRPr="0053157D">
        <w:rPr>
          <w:rFonts w:ascii="Courier New" w:hAnsi="Courier New" w:cs="Courier New"/>
        </w:rPr>
        <w:t>ATTTTAATTTTACCCGGATTTGGAATAATTTCTCATATTATTACTCAAGAAAGTGGAAAAAAGGAAACATTTGGAACTTTAGGAATAATTTATGCTATATTAACAATTGGATTATTGGGATTTATTGTTTGAGCTCATCATATATTTACAGTAGGTATAGACGTAGATACTCGAGCTTATTTTACTTCAGCAACTATAATTATTGCTGTTCCTACAGGAATTAAAATTTTTAGTTGATTAGCAACTTTACACGGAA</w:t>
      </w:r>
      <w:r w:rsidRPr="0053157D">
        <w:rPr>
          <w:rFonts w:ascii="Courier New" w:hAnsi="Courier New" w:cs="Courier New"/>
        </w:rPr>
        <w:t>CTCAATTAACATATAGTCCAGCCCTTCTATGATCATTAGGATTTGTATTTTTATTTACAGTTGGAGGTTTAACAGGAGTAGTATTAGCTAATTCTTCAATTGATATTGTTCTTCATGATACTTATTATGTAGTTGCCCATTTTCATTATGTTTTATCTATAGGAGCTGTATTTGCTATTATAGCAGGATTTATTCATTGATACCCTTTATTAACAGGAATAGTTATAAACCCTTCATGATTAAAGGCTCAATTTAG</w:t>
      </w:r>
      <w:r w:rsidRPr="0053157D">
        <w:rPr>
          <w:rFonts w:ascii="Courier New" w:hAnsi="Courier New" w:cs="Courier New"/>
        </w:rPr>
        <w:t>TATAATATTTATTGGAGTAAATCTAACTTTCTTTCCCCAACATTTTTTAGGATTAGCTGGAATACCTCGACGATACTCAGA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Vietnam-COXI-B08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</w:t>
      </w:r>
      <w:r w:rsidRPr="0053157D">
        <w:rPr>
          <w:rFonts w:ascii="Courier New" w:hAnsi="Courier New" w:cs="Courier New"/>
        </w:rPr>
        <w:t>TATATTTTAATTTTACCCGGATTTGGAATAATTTCTCATATTATTACTCAAGAAAGTGGAAAAAAGGAAACATTTGGAACTTTAGGAATAATTTATGCTATATTAACAATTGGATTATTGGGATTTATTGTTTGAGCTCATCATATATTTACAGTAGGTATAGACGTAGATACTCGAGCTTATTTTACTTCAGCAACTATAATTATTGCTGTTCCTACAGGAATTAAAATTTTTAGTTGATTAGCAACTTTACACG</w:t>
      </w:r>
      <w:r w:rsidRPr="0053157D">
        <w:rPr>
          <w:rFonts w:ascii="Courier New" w:hAnsi="Courier New" w:cs="Courier New"/>
        </w:rPr>
        <w:t>GAACTCAATTAACATATAGTCCAGCCCTTCTATGATCATTAGGATTTGTATTTTTATTTACAGTTGGAGGTTTAACAGGAGTAGTATTAGCTAATTCTTCAATTGATATTGTTCTTCATGATACTTATTATGTAGTTGCCCATTTTCATTATGTTTTATCTATAGGAGCTGTATTTGCTATTATAGCAGGATTTATTCATTGATACCCTTTATTAACAGGAATAGTTATAAACCCTTCATGATTAAAGGCTCAATT</w:t>
      </w:r>
      <w:r w:rsidRPr="0053157D">
        <w:rPr>
          <w:rFonts w:ascii="Courier New" w:hAnsi="Courier New" w:cs="Courier New"/>
        </w:rPr>
        <w:t>TAGTATAATATTTATTGGAGTAAATCTAACTTTCTTTCCCCAACATTTTTTAGGATTAGCTGGAATACCTCGACGATACTCAGA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Vietnam-COXI-C05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</w:t>
      </w:r>
      <w:r w:rsidRPr="0053157D">
        <w:rPr>
          <w:rFonts w:ascii="Courier New" w:hAnsi="Courier New" w:cs="Courier New"/>
        </w:rPr>
        <w:t>GTTTATATTTTAATTTTACCCGGATTTGGAATAATTTCTCATATTATTACTCAAGAAAGTGGAAAAAAGGAAACATTTGGAACTTTAGGAATAATTTATGCTATATTAACAATTGGATTATTGGGATTTATTGTTTGAGCTCATCATATATTTACAGTAGGTATAGACGTAGATACTCGAGCTTATTTTACTTCA</w:t>
      </w:r>
      <w:r w:rsidRPr="0053157D">
        <w:rPr>
          <w:rFonts w:ascii="Courier New" w:hAnsi="Courier New" w:cs="Courier New"/>
        </w:rPr>
        <w:lastRenderedPageBreak/>
        <w:t>GCAACTATAATTATTGCTGTTCCTACAGGAATTAAAATTTTTAGTTGATTAGCAACTTTAC</w:t>
      </w:r>
      <w:r w:rsidRPr="0053157D">
        <w:rPr>
          <w:rFonts w:ascii="Courier New" w:hAnsi="Courier New" w:cs="Courier New"/>
        </w:rPr>
        <w:t>ACGGAACTCAATTAACATATAGTCCAGCCCTTCTATGATCATTAGGATTTGTATTTTTATTTACAGTTGGAGGTTTAACAGGAGTAGTATTAGCTAATTCTTCAATTGATATTGTTCTTCATGATACTTATTATGTAGTTGCCCATTTTCATTATGTTTTATCTATAGGAGCTGTATTTGCTATTATAGCAGGATTTATTCATTGATACCCTTTATTAACAGGAATAGTTATAAACCCTTCATGATTAAAGGCTCA</w:t>
      </w:r>
      <w:r w:rsidRPr="0053157D">
        <w:rPr>
          <w:rFonts w:ascii="Courier New" w:hAnsi="Courier New" w:cs="Courier New"/>
        </w:rPr>
        <w:t>ATTTAGTATAATATTTATTGGAGTAAATCTAACTTTCTTTCCCCAACATTTTTTAGGATTAGCTGGAATACCTCGACGATACTCAGA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Vietnam-COXI-C06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TTGATTCTTTGGACACCCA</w:t>
      </w:r>
      <w:r w:rsidRPr="0053157D">
        <w:rPr>
          <w:rFonts w:ascii="Courier New" w:hAnsi="Courier New" w:cs="Courier New"/>
        </w:rPr>
        <w:t>GAAGTTTATATTTTAATTTTACCCGGATTTGGAATAATTTCTCATATTATTACTCAAGAAAGCGGAAAAAAGGAAACATTTGGAACTTTAGGAATAATTTATGCTATATTAACAATTGGATTATTGGGATTTATTGTTTGAGCTCATCATATATTTACAGTAGGTATAGACGTAGATACTCGAGCTTATTTTACTTCAGCAACTATAATTATTGCTGTTCCTACAGGAATTAAAATTTTTAGTTGATTAGCAACTT</w:t>
      </w:r>
      <w:r w:rsidRPr="0053157D">
        <w:rPr>
          <w:rFonts w:ascii="Courier New" w:hAnsi="Courier New" w:cs="Courier New"/>
        </w:rPr>
        <w:t>TACACGGAACTCAATTAACATATAGTCCAGCCCTTCTATGATCATTAGGATTTGTATTTTTATTTACAGTTGGAGGTTTAACAGGAGTAGTATTAGCTAATTCTTCAATTGATATTGTTCTTCATGATACTTATTACGTAGTTGCCCATTTTCATTACGTTTTATCTATAGGAGCTGTATTTGCTATTATAGCAGGATTTATTCATTGATACCCTTTATTAACAGGAATAGTTATAAACCCTTCATGATTAAAGGC</w:t>
      </w:r>
      <w:r w:rsidRPr="0053157D">
        <w:rPr>
          <w:rFonts w:ascii="Courier New" w:hAnsi="Courier New" w:cs="Courier New"/>
        </w:rPr>
        <w:t>TCAATTTAGTATAATATTTATTGGAGTAAATCTAACTTTCTTTCCTCAACATTTTTTAGGGTTAGCTGGAATACCTCGACGATACTCAGATTTTCCTGATAGCTACTTAACTTGAAATATTATTTCTTCTTTAGGAAGAACAATTTCAC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Vietnam-COXI-C07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</w:t>
      </w:r>
      <w:r w:rsidRPr="0053157D">
        <w:rPr>
          <w:rFonts w:ascii="Courier New" w:hAnsi="Courier New" w:cs="Courier New"/>
        </w:rPr>
        <w:t>CCAGAAGTTTATATTTTAATTTTACCCGGATTTGGAATAATTTCTCATATTATTACTCAAGAAAGTGGAAAAAAGGAAACATTTGGAACTTTAGGAATAATTTATGCTATATTAACAATTGGATTATTGGGATTTATTGTTTGAGCTCATCATATATTTACAGTAGGTATAGACGTAGATACTCGAGCTTATTTTACTTCAGCAACTATAATTATTGCTGTTCCTACAGGAATTAAAATTTTTAGTTGATTAGCAA</w:t>
      </w:r>
      <w:r w:rsidRPr="0053157D">
        <w:rPr>
          <w:rFonts w:ascii="Courier New" w:hAnsi="Courier New" w:cs="Courier New"/>
        </w:rPr>
        <w:t>CTTTACACGGAACTCAATTAACATATAGTCCAGCCCTTCTATGATCATTAGGATTTGTATTTTTATTTACAGTTGGAGGTTTAACAGGAGTAGTATTAGCTAATTCTTCAATTGATATTGTTCTTCATGATACTTATTATGTAGTTGCCCATTTTCATTATGTTTTATCTATAGGAGCTGTATTTGCTATTATAGCAGGATTTATTCATTGATACCCTTTATTAACAGGAATAGTTATAAACCCTTCATGATTAAA</w:t>
      </w:r>
      <w:r w:rsidRPr="0053157D">
        <w:rPr>
          <w:rFonts w:ascii="Courier New" w:hAnsi="Courier New" w:cs="Courier New"/>
        </w:rPr>
        <w:t>GGCTCAATTTAGTATAATATTTATTGGAGTAAATCTAACTTTCTTTCCCCAACATTTTTTAGGATTAGCTGGAATACCTCGACGATACTCAGA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Vietnam-COXI-C08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TTGATTCTTTGGA</w:t>
      </w:r>
      <w:r w:rsidRPr="0053157D">
        <w:rPr>
          <w:rFonts w:ascii="Courier New" w:hAnsi="Courier New" w:cs="Courier New"/>
        </w:rPr>
        <w:t>CACCCAGAAGTTTATATTTTAATTTTACCCGGATTTGGAATAATTTCTCATATTATTACTCAAGAAAGCGGAAAAAAGGAAACATTTGGAACTTTAGGAATAATTTATGCTATATTAACAATTGGATTATTGGGATTTATTGTTTGAGCTCATCATATATTTACAGTAGGTATAGACGTAGATACTCGAGCTTATTTTACTTCAGCAACTATAATTATTGCTGTTCCTACAGGAATTAAAATTTTTAGTTGATTAG</w:t>
      </w:r>
      <w:r w:rsidRPr="0053157D">
        <w:rPr>
          <w:rFonts w:ascii="Courier New" w:hAnsi="Courier New" w:cs="Courier New"/>
        </w:rPr>
        <w:t>CAACTTTACACGGAACTCAATTAACATATAGTCCAGCCCTTCTATGATCATTAGGATTTGTATTTTTATTTACAGTTGGAGGTTTAACAGGAGTAGTATTAGCTAATTCTTCAATTGATATTGTTCTTCATGATACTTATTACGTAGTTGCCCATTTTCATTACGTTTTATCTATAGGAGCTGTATTTGCTATTATAGCAGGATTTATTCATTGATACCCTTTATTAACAGGAATAGTTATAAACCCTTCATGATT</w:t>
      </w:r>
      <w:r w:rsidRPr="0053157D">
        <w:rPr>
          <w:rFonts w:ascii="Courier New" w:hAnsi="Courier New" w:cs="Courier New"/>
        </w:rPr>
        <w:t>AAAGGCTCAATTTAGTATAATATTTATTGGAGTAAATCTAACTTTCTTTCCTCAACATTTTTTAGGGTTAGCTGGAATACCTCGACGATACTCAGATTTTCCTGATAGCTACTTAACTTGAAATATTATTTCTTCTTTAGGAAGAACAATTTCAC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Vietnam-COXI-D05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TTGATTCTTT</w:t>
      </w:r>
      <w:r w:rsidRPr="0053157D">
        <w:rPr>
          <w:rFonts w:ascii="Courier New" w:hAnsi="Courier New" w:cs="Courier New"/>
        </w:rPr>
        <w:t>GGGCACCCAGAAGTTTATATTTTAATTTTACCCGGATTTGGGATAATTTCTCATATTATTACTCAAGAAAGTGGAAAAAAGGAAACATTTGGAACTTTAGGAATAATTTATGCTATATTAACAATTGGATTATTGGGATTTATTGTTTGAGCTCATCATATATTTACAGTAGGTATAGACGTAGATACTCGAGCTTATTTTACTTCAGCAACTATAATTATTGCTGTTCCTACAGGAATTAAAATTTTTAGTTGAT</w:t>
      </w:r>
      <w:r w:rsidRPr="0053157D">
        <w:rPr>
          <w:rFonts w:ascii="Courier New" w:hAnsi="Courier New" w:cs="Courier New"/>
        </w:rPr>
        <w:t>TAGCAACTTTACACGGAACTCAATTAACATATAGTCCAGCCCTTCTATGATCATTAGGGTTTGTATTTTTATTTACAGTTGGAGGTTTAACAGGAGTAGTGTTAGCTAATTCTTCAATTGATATTGTTCTTCATGATACTTATTACGTAGTTGCCCATTTTCATTATGTTTTATCTATAGGAGCTGTATTTGCTATTATAGCAGGATTTATTCATTGGTACCCTTTATTAACAGGAATAGTTATGAACCCTTCATG</w:t>
      </w:r>
      <w:r w:rsidRPr="0053157D">
        <w:rPr>
          <w:rFonts w:ascii="Courier New" w:hAnsi="Courier New" w:cs="Courier New"/>
        </w:rPr>
        <w:t>ATTAAAGGCTCAATTTAGTATAATATTTATTGGAGTAAATCTAACTTTCTTTCCTCAACATTTTTTAGGATTAGCTGGAATACCTCGACGATACTCAGATTTTCCT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Vietnam-COXI-D06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lastRenderedPageBreak/>
        <w:t>TTCTGATTC</w:t>
      </w:r>
      <w:r w:rsidRPr="0053157D">
        <w:rPr>
          <w:rFonts w:ascii="Courier New" w:hAnsi="Courier New" w:cs="Courier New"/>
        </w:rPr>
        <w:t>TTTGGACACCCAGAAGTTTATATTTTAATTTTACCCGGATTTGGAATAATTTCTCATATTATTACTCAAGAAAGTGGAAAAAAGGAAACATTTGGAACTTTAGGAATAATTTATGCTATATTAACAATTGGATTATTGGGATTTATTGTTTGAGCTCATCATATATTTACAGTAGGTATAGACGTAGATACTCGAGCTTATTTTACTTCAGCAACTATAATTATTGCTGTTCCTACAGGAATTAAAATTTTTAGTT</w:t>
      </w:r>
      <w:r w:rsidRPr="0053157D">
        <w:rPr>
          <w:rFonts w:ascii="Courier New" w:hAnsi="Courier New" w:cs="Courier New"/>
        </w:rPr>
        <w:t>GATTAGCAACTTTACACGGAACTCAATTAACATATAGTCCAGCCCTTCTATGATCATTAGGATTTGTATTTTTATTTACAGTTGGAGGTTTAACAGGAGTAGTATTAGCTAATTCTTCAATTGATATTGTTCTTCATGATACTTATTATGTAGTTGCCCATTTTCATTATGTTTTATCTATAGGAGCTGTATTTGCTATTATAGCAGGATTTATTCATTGATACCCTTTATTAACAGGAATAATTATAAACCCTTC</w:t>
      </w:r>
      <w:r w:rsidRPr="0053157D">
        <w:rPr>
          <w:rFonts w:ascii="Courier New" w:hAnsi="Courier New" w:cs="Courier New"/>
        </w:rPr>
        <w:t>ATGATTAAAGGCTCAATTTAGTATAATATTTATTGGAGTAAATCTAACTTTCTTTCCCCAACATTTTTTAGGATTAGCTGGAATACCTCGACGATACTCAGATTTTCCC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Vietnam-COXI-D07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TTGA</w:t>
      </w:r>
      <w:r w:rsidRPr="0053157D">
        <w:rPr>
          <w:rFonts w:ascii="Courier New" w:hAnsi="Courier New" w:cs="Courier New"/>
        </w:rPr>
        <w:t>TTCTTTGGGCACCCAGAAGTTTATATTTTAATTTTACCCGGATTTGGGATAATTTCTCATATTATTACTCAAGAAAGTGGAAAAAAGGAAACATTTGGAACTTTAGGAATAATTTATGCTATATTAACAATTGGATTATTGGGATTTATTGTTTGAGCTCATCATATATTTACAGTAGGTATAGACGTAGATACTCGAGCTTATTTTACTTCAGCAACTATAATTATTGCTGTTCCTACAGGAATTAAAATTTTTA</w:t>
      </w:r>
      <w:r w:rsidRPr="0053157D">
        <w:rPr>
          <w:rFonts w:ascii="Courier New" w:hAnsi="Courier New" w:cs="Courier New"/>
        </w:rPr>
        <w:t>GTTGATTAGCAACTTTACACGGAACTCAATTAACATATAGTCCAGCCCTTCTATGATCATTAGGGTTTGTATTTTTATTTACAGTTGGAGGTTTAACAGGAGTAGTGTTAGCTAATTCTTCAATTGATATTGTTCTTCATGATACTTATTACGTAGTTGCCCATTTTCATTATGTTTTATCTATAGGAGCTGTATTTGCTATTATAGCAGGATTTATTCATTGGTACCCTTTATTAACAGGAATAGTTATGAACCC</w:t>
      </w:r>
      <w:r w:rsidRPr="0053157D">
        <w:rPr>
          <w:rFonts w:ascii="Courier New" w:hAnsi="Courier New" w:cs="Courier New"/>
        </w:rPr>
        <w:t>TTCATGATTAAAGGCTCAATTTAGTATAATATTTATTGGAGTAAATCTAACTTTCTTTCCTCAACATTTTTTAGGATTAGCTGGAATACCTCGACGATACTCAGATTTTCCT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Vietnam-COXI-D08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</w:t>
      </w:r>
      <w:r w:rsidRPr="0053157D">
        <w:rPr>
          <w:rFonts w:ascii="Courier New" w:hAnsi="Courier New" w:cs="Courier New"/>
        </w:rPr>
        <w:t>TGATTCTTTGGACACCCAGAAGTTTATATTTTAATTTTACCCGGATTTGGAATAATTTCTCATATTATTACTCAAGAAAGTGGAAAAAAGGAAACATTTGGAACTTTAGGAATAATTTATGCTATATTAACAATTGGATTATTGGGATTTATTGTTTGAGCTCATCATATATTTACAGTAGGTATAGACGTAGATACTCGAGCTTATTTTACTTCAGCAACTATAATTATTGCTGTACCTACAGGAATTAAAATTT</w:t>
      </w:r>
      <w:r w:rsidRPr="0053157D">
        <w:rPr>
          <w:rFonts w:ascii="Courier New" w:hAnsi="Courier New" w:cs="Courier New"/>
        </w:rPr>
        <w:t>TTAGTTGATTAGCAACTTTACACGGAACTCAATTAACATATAGTCCAGCCCTTCTATGATCATTAGGATTTGTATTTTTATTTACAGTTGGAGGTTTAACAGGAGTAGTATTAGCTAATTCTTCAATTGATATTGTTCTTCATGATACTTATTATGTAGTTGCCCATTTTCATTATGTTTTATCTATAGGAGCTGTATTTGCTATTATAGCAGGATTTATTCATTGATACCCTTTATTAACAGGAATAGTTATAAA</w:t>
      </w:r>
      <w:r w:rsidRPr="0053157D">
        <w:rPr>
          <w:rFonts w:ascii="Courier New" w:hAnsi="Courier New" w:cs="Courier New"/>
        </w:rPr>
        <w:t>CCCTTCATGATTAAAGGCTCAATTTAGTATAATATTTATTGGAGTAAATCTAACTTTCTTTCCCCAACATTTTTTAGGATTAGCTGGAATACCTCGACGATACTCAGATTTTCCCGATAGTTACTTAACTTGAAATATTATTTCTTCTTTAGGAAGC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Vietnam-COXI-E05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TATTGTTTGAGCTCATCATATATTTACAGTAGGTATAGACGTAGATACTCGAGCTTATTTTACTTCAGCAACTATAATTATTGCTGTACCTACAGGAATTAAAA</w:t>
      </w:r>
      <w:r w:rsidRPr="0053157D">
        <w:rPr>
          <w:rFonts w:ascii="Courier New" w:hAnsi="Courier New" w:cs="Courier New"/>
        </w:rPr>
        <w:t>TTTTTAGTTGATTAGCAACTTTACACGGAACTCAATTAACATATAGTCCAGCCCTTCTATGATCATTAGGATTTGTATTTTTATTTACAGTTGGAGGTTTAACAGGAGTAGTATTAGCTAATTCTTCAATTGATATTGTTCTTCATGATACTTATTATGTAGTTGCCCATTTTCATTATGTTTTATCTATAGGAGCTGTATTTGCTATTATAGCAGGATTTATTCATTGATACCCTTTATTAACAGGAATAGTTAT</w:t>
      </w:r>
      <w:r w:rsidRPr="0053157D">
        <w:rPr>
          <w:rFonts w:ascii="Courier New" w:hAnsi="Courier New" w:cs="Courier New"/>
        </w:rPr>
        <w:t>AAACCCTTCATGATTAAAGGCTCAATTTAGTATAATATTTATTGGAGTAAATCTAACTTTCTTTCCCCAACATTTTTTAGGATTAGCTGGAATACCTCGACGATACTCAGATTTTCCCGATAGTTACTTAACTTGAAATATTATTTCTTCTTTAGGAAGC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Vietnam-COXI-E0</w:t>
      </w:r>
      <w:r w:rsidRPr="0053157D">
        <w:rPr>
          <w:rFonts w:ascii="Courier New" w:hAnsi="Courier New" w:cs="Courier New"/>
        </w:rPr>
        <w:t>6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TATTGTTTGAGCTCATCATATATTTACAGTAGGTATAGACGTAGATACTCGAGCTTATTTTACTTCAGCAACTATAATTATTGCTGTTCCTACAGGAATTA</w:t>
      </w:r>
      <w:r w:rsidRPr="0053157D">
        <w:rPr>
          <w:rFonts w:ascii="Courier New" w:hAnsi="Courier New" w:cs="Courier New"/>
        </w:rPr>
        <w:t>AAATTTTTAGTTGATTAGCAACTTTACACGGAACTCAATTAACATATAGTCCAGCCCTTCTATGATCATTAGGATTTGTATTTTTATTTACAGTTGGAGGTTTAACAGGAGTAGTATTAGCTAATTCTTCAATTGATATTGTTCTTCATGATACTTATTATGTAGTTGCCCATTTTCATTATGTTTTATCTATAGGAGCTGTATTTGCTATTATAGCAGGATTTATTCATTGATACCCTTTATTAACAGGAATAGT</w:t>
      </w:r>
      <w:r w:rsidRPr="0053157D">
        <w:rPr>
          <w:rFonts w:ascii="Courier New" w:hAnsi="Courier New" w:cs="Courier New"/>
        </w:rPr>
        <w:t>TATAAACCCTTCATGATTAAAGGCTCAATTTAGTATAATATTTATTGGAGTAAATCTAACTTTCTTTCCCCAACATTTTTTAGGATTAGCTGGAATACCTCGACGATACTCAGATTTTCCCGATAGTTACTTAACTTGAAATATTATT</w:t>
      </w:r>
      <w:r w:rsidRPr="0053157D">
        <w:rPr>
          <w:rFonts w:ascii="Courier New" w:hAnsi="Courier New" w:cs="Courier New"/>
        </w:rPr>
        <w:lastRenderedPageBreak/>
        <w:t>TCTTCTTTAGGAAGAACAATTTCATTATTTGCCGTTATTTTCTTTTTATTTATTATTTGAGAAAGTATAATTACTCAACGAACACCG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Vietnam-COXI</w:t>
      </w:r>
      <w:r w:rsidRPr="0053157D">
        <w:rPr>
          <w:rFonts w:ascii="Courier New" w:hAnsi="Courier New" w:cs="Courier New"/>
        </w:rPr>
        <w:t>-E07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TATTGTTTGAGCTCATCATATATTTACAGTAGGTATAGACGTAGATACTCGAGCTTATTTTACTTCAGCAACTATAATTATTGCTGTTCCTACAGGAA</w:t>
      </w:r>
      <w:r w:rsidRPr="0053157D">
        <w:rPr>
          <w:rFonts w:ascii="Courier New" w:hAnsi="Courier New" w:cs="Courier New"/>
        </w:rPr>
        <w:t>TTAAAATTTTTAGTTGATTAGCAACTTTACACGGAACTCAATTAACATATAGTCCAGCCCTTCTATGATCATTAGGATTTGTATTTTTATTTACAGTTGGAGGTTTAACAGGAGTAGTATTAGCTAATTCTTCAATTGATATTGTTCTTCATGATACTTATTATGTAGTTGCCCATTTTCATTATGTTTTATCTATAGGAGCTGTATTTGCTATTATAGCAGGATTTATTCATTGATACCCTTTATTAACAGGAAT</w:t>
      </w:r>
      <w:r w:rsidRPr="0053157D">
        <w:rPr>
          <w:rFonts w:ascii="Courier New" w:hAnsi="Courier New" w:cs="Courier New"/>
        </w:rPr>
        <w:t>AGTTATAAACCCTTCATGATTAAAGGCTCAATTTAGTATAATATTTATTGGAGTAAATCTAACTTTCTTTCCCCAACATTTTTTAGGATTAGCTGGAATACCTCGACGATACTCAGATTTTCCCGATAGTTACTTAACTTGAAATATTATTTCTTCTTTAGGAAGAACAATTTCATTATTTGCCGTTATTTTCTTTTTATTTATTATTTGAGAAAGTATAATTACTCAACGAACACCG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Vietnam-C</w:t>
      </w:r>
      <w:r w:rsidRPr="0053157D">
        <w:rPr>
          <w:rFonts w:ascii="Courier New" w:hAnsi="Courier New" w:cs="Courier New"/>
        </w:rPr>
        <w:t>OXI-E08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TTGATTCTTTGGGCACCCAGAAGTTTATATTTTAATTTTACCCGGATTTGGGATAATTTCTCATATTATTACTCAAGAAAGTGGAAAAAAGGAAACATTTGGAACTTTAGGAATAATTTATGCTATATTAACAATTGGATTATTGGGATTTATTGTTTGAGCTCATCATATATTTACAGTAGGTATAGACGTAGATACTCGAGCTTATTTTACTTCAGCAACTATAATTATTGCTGTTCCTACAG</w:t>
      </w:r>
      <w:r w:rsidRPr="0053157D">
        <w:rPr>
          <w:rFonts w:ascii="Courier New" w:hAnsi="Courier New" w:cs="Courier New"/>
        </w:rPr>
        <w:t>GAATTAAAATTTTTAGTTGATTAGCAACTTTACACGGAACTCAATTAACATATAGTCCAGCCCTTCTATGATCATTAGGGTTTGTATTTTTATTTACAGTTGGAGGTTTAACAGGAGTAGTGTTAGCTAATTCTTCAATTGATATTGTTCTTCATGATACTTATTACGTAGTTGCCCATTTTCATTATGTTTTATCTATAGGAGCTGTATTTGCTATTATAGCAGGATTTATTCATTGGTACCCTTTATTAACAGG</w:t>
      </w:r>
      <w:r w:rsidRPr="0053157D">
        <w:rPr>
          <w:rFonts w:ascii="Courier New" w:hAnsi="Courier New" w:cs="Courier New"/>
        </w:rPr>
        <w:t>AATAGTTATGAACCCTTCATGATTAAAGGCTCAATTTAGTATAATATTTATTGGAGTAAATCTAACTTTCTTTCCTCAACATTTTTTAGGATTAGCTGGAATACCTCGACGATACTCAGATTTTCCTGATAGTTACTTAACTTGAAATATTATTTCTTCTTTAGGAAGA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Vietna</w:t>
      </w:r>
      <w:r w:rsidRPr="0053157D">
        <w:rPr>
          <w:rFonts w:ascii="Courier New" w:hAnsi="Courier New" w:cs="Courier New"/>
        </w:rPr>
        <w:t>m-COXI-F05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TATTGTTTGAGCTCATCATATATTTACAGTAGGTATAGACGTAGATACTCGAGCTTATTTTACTTCAGCAACTATAATTATTGCTGTACCTA</w:t>
      </w:r>
      <w:r w:rsidRPr="0053157D">
        <w:rPr>
          <w:rFonts w:ascii="Courier New" w:hAnsi="Courier New" w:cs="Courier New"/>
        </w:rPr>
        <w:t>CAGGAATTAAAATTTTTAGTTGATTAGCAACTTTACACGGAACTCAATTAACATATAGTCCAGCCCTTCTATGATCATTAGGATTTGTATTTTTATTTACAGTTGGAGGTTTAACAGGAGTAGTATTAGCTAATTCTTCAATTGATATTGTTCTTCATGATACTTATTATGTAGTTGCCCATTTTCATTATGTTTTATCTATAGGAGCTGTATTTGCTATTATAGCAGGATTTATTCATTGATACCCTTTATTAAC</w:t>
      </w:r>
      <w:r w:rsidRPr="0053157D">
        <w:rPr>
          <w:rFonts w:ascii="Courier New" w:hAnsi="Courier New" w:cs="Courier New"/>
        </w:rPr>
        <w:t>AGGAATAGTTATAAACCCTTCATGATTAAAGGCTCAATTTAGTATAATATTTATTGGAGTAAATCTAACTTTCTTTCCCCAACATTTTTTAGGATTAGCTGGAATACCTCGACGATACTCAGATTTTCCCGATAGTTACTTAACTTGAAATATTATTTCTTCTTTAGGAAGC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Vie</w:t>
      </w:r>
      <w:r w:rsidRPr="0053157D">
        <w:rPr>
          <w:rFonts w:ascii="Courier New" w:hAnsi="Courier New" w:cs="Courier New"/>
        </w:rPr>
        <w:t>tnam-COXI-F06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TATTGTTTGAGCTCATCATATATTTACAGTAGGTATAGACGTAGATACTCGAGCTTATTTTACTTCAGCAACTATAATTATTGCTGTAC</w:t>
      </w:r>
      <w:r w:rsidRPr="0053157D">
        <w:rPr>
          <w:rFonts w:ascii="Courier New" w:hAnsi="Courier New" w:cs="Courier New"/>
        </w:rPr>
        <w:t>CTACAGGAATTAAAATTTTTAGTTGATTAGCAACTTTACACGGAACTCAATTAACATATAGTCCAGCCCTTCTATGATCATTAGGATTTGTATTTTTATTTACAGTTGGAGGTTTAACAGGAGTAGTATTAGCTAATTCTTCAATTGATATTGTTCTTCATGATACTTATTATGTAGTTGCCCATTTTCATTATGTTTTATCTATAGGAGCTGTATTTGCTATTATAGCAGGATTTATTCATTGATACCCTTTATT</w:t>
      </w:r>
      <w:r w:rsidRPr="0053157D">
        <w:rPr>
          <w:rFonts w:ascii="Courier New" w:hAnsi="Courier New" w:cs="Courier New"/>
        </w:rPr>
        <w:t>AACAGGAATAGTTATAAACCCTTCATGATTAAAGGCTCAATTTAGTATAATATTTATTGGAGTAAATCTAACTTTCTTTCCCCAACATTTTTTAGGATTAGCTGGAATACCTCGACGATACTCAGATTTTCCCGATAGTTACTTAACTTGAAATATTATTTCTTCTTTAGGAAGCACAATTTCAT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</w:t>
      </w:r>
      <w:r w:rsidRPr="0053157D">
        <w:rPr>
          <w:rFonts w:ascii="Courier New" w:hAnsi="Courier New" w:cs="Courier New"/>
        </w:rPr>
        <w:t>Vietnam-COXI-F07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TTGATTCTTTGGACACCCAGAAGTTTATATTTTAATTTTACCCGGATTTGGAATAATTTCTCATATTATTACTCAAGAAAGTGGAAAAAAGGAAACATTTGGAACTTTAGGAATAATTTATGCTATATTAACAATTGGATTATTGGGATTTATTGTTTGAGCTCATCATATATTTACAGTAGGTATAGACGTAGATACTCGAGCTTATTTTACTTCAGCAACTATAATTATTGCTG</w:t>
      </w:r>
      <w:r w:rsidRPr="0053157D">
        <w:rPr>
          <w:rFonts w:ascii="Courier New" w:hAnsi="Courier New" w:cs="Courier New"/>
        </w:rPr>
        <w:t>TTCCTACAGGAATTAAAATTTTTAGTTGATTAGCAACTTTACACGGAACTCAATTAACATATAGTCCAGCCCTTCTATGATCATTAGGATTTGTATTTTTATTTACAGTTGGAGGTTTAACAGGAGTAGTATTAGCTAATTCTTCAATTGATATTGTTCTTCATGATACTTATTACGTAGTTGCCCATTTTCATTACGTTTTATCTATAGGAGCTGTATTTGCTATTATAGCAGGATTTATTCATTGATACCCTTT</w:t>
      </w:r>
      <w:r w:rsidRPr="0053157D">
        <w:rPr>
          <w:rFonts w:ascii="Courier New" w:hAnsi="Courier New" w:cs="Courier New"/>
        </w:rPr>
        <w:t>ATTAACAGGAATAGTTA</w:t>
      </w:r>
      <w:r w:rsidRPr="0053157D">
        <w:rPr>
          <w:rFonts w:ascii="Courier New" w:hAnsi="Courier New" w:cs="Courier New"/>
        </w:rPr>
        <w:lastRenderedPageBreak/>
        <w:t>TAAACCCTTCATGATTAAAGGCTCAATTTAGTATAATATTTATTGGAGTAAATCTAACTTTCTTTCCTCAACATTTTTTAGGRTTAGCTGGAATACCTCGACGATACTCAGATTTTCCTGATAGYTACTTAACTTGAAATATTATTTCTTCTTTAGGAAGAACAATTTCAYTATTTGCCGTTATTTTCTTTTTATTTATTATTTGAGAAAGTATAATT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Vietnam-COXI-F08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TTGATTCTTTGGGCACCCAGAAGTTTATATTTTAATTTTACCCGGATTTGGGATAATTTCTCATATTATTACTCAAGAAAGTGGAAAAAAGGAAACATTTGGAACTTTAGGAATAATTTATGCTATATTAACAATTGGATTATTGGGATTTATTGTTTGAGCTCATCATATATTTACAGTAGGTATAGACGTAGATACTCGAGCTTATTTTACTTCAGCAACTATAATTATTG</w:t>
      </w:r>
      <w:r w:rsidRPr="0053157D">
        <w:rPr>
          <w:rFonts w:ascii="Courier New" w:hAnsi="Courier New" w:cs="Courier New"/>
        </w:rPr>
        <w:t>CTGTTCCTACAGGAATTAAAATTTTTAGTTGATTAGCAACTTTACACGGAACTCAATTAACATATAGTCCAGCCCTTCTATGATCATTAGGGTTTGTATTTTTATTTACAGTTGGAGGTTTAACAGGAGTAGTGTTAGCTAATTCTTCAATTGATATTGTTCTTCATGATACTTATTACGTAGTTGCCCATTTTCATTATGTTTTATCTATAGGAGCTGTATTTGCTATTATAGCAGGATTTATTCATTGGTACCC</w:t>
      </w:r>
      <w:r w:rsidRPr="0053157D">
        <w:rPr>
          <w:rFonts w:ascii="Courier New" w:hAnsi="Courier New" w:cs="Courier New"/>
        </w:rPr>
        <w:t>TTTATTAACAGGAATAGTTATGAACCCTTCATGATTAAAGGCTCAATTTAGTATAATATTTATTGGAGTAAATCTAACTTTCTTTCCTCAACATTTTTTAGGATTAGCTGGAATACCTCGACGATACTCAGATTTTCCTGATAGTTACTTAACTTGAAATATTATTTCTTCTTTAGGAAGAACAATTTCATTATTTGCCGTTATTTTCTTTTTATTTATTATTTGAGAAAGTATAATTACTCAACGAACACCTTCT</w:t>
      </w:r>
      <w:r w:rsidRPr="0053157D">
        <w:rPr>
          <w:rFonts w:ascii="Courier New" w:hAnsi="Courier New" w:cs="Courier New"/>
        </w:rPr>
        <w:t>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Vietnam-COXI-G05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TTGATTCTTTGGACACCCAGAAGTTTATATTTTAATTTTACCCGGATTTGGAATAATTTCTCATATTATTACTCAAGAAAGCGGAAAAAAGGAAACATTTGGAACTTTAGGAATAATTTATGCTATATTAACAATTGGATTATTGGGATTTATTGTTTGAGCTCATCATATATTTACAGTAGGTATAGACGTAGATACTCGAGCTTATTTTACTTCAGCAACTATAATTA</w:t>
      </w:r>
      <w:r w:rsidRPr="0053157D">
        <w:rPr>
          <w:rFonts w:ascii="Courier New" w:hAnsi="Courier New" w:cs="Courier New"/>
        </w:rPr>
        <w:t>TTGCTGTTCCTACAGGAATTAAAATTTTTAGTTGATTAGCAACTTTACACGGAACTCAATTAACATATAGTCCAGCCCTTCTATGATCATTAGGATTTGTATTTTTATTTACAGTTGGAGGTTTAACAGGAGTAGTATTAGCTAATTCTTCAATTGATATTGTTCTTCATGATACTTATTACGTAGTTGCCCATTTTCATTACGTTTTATCTATAGGAGCTGTATTTGCTATTATAGCAGGATTTATTCATTGATA</w:t>
      </w:r>
      <w:r w:rsidRPr="0053157D">
        <w:rPr>
          <w:rFonts w:ascii="Courier New" w:hAnsi="Courier New" w:cs="Courier New"/>
        </w:rPr>
        <w:t>CCCTTTATTAACAGGAATAGTTATAAACCCTTCATGATTAAAGGCTCAATTTAGTATAATATTTATTGGAGTAAATCTAACTTTCTTTCCTCAACATTTTTTAGGGTTAGCTGGAATACCTCGACGATACTCAGATTTTCCTGATAGCTACTTAACTTGAAATATTATTTCTTCTTTAGGAAGAACAATTTCACTATTTGCCGTTATTTTCTTTTTATTTATTATTTGAGAAAGTATAATTACTCAACGAACACCT</w:t>
      </w:r>
      <w:r w:rsidRPr="0053157D">
        <w:rPr>
          <w:rFonts w:ascii="Courier New" w:hAnsi="Courier New" w:cs="Courier New"/>
        </w:rPr>
        <w:t>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Vietnam-COXI-G06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TATTGTTTGAGCTCATCATATATTTACAGTAGGTATAGACGTAGATACTCGAGCTTATTTTACTTCAGCAACTATAA</w:t>
      </w:r>
      <w:r w:rsidRPr="0053157D">
        <w:rPr>
          <w:rFonts w:ascii="Courier New" w:hAnsi="Courier New" w:cs="Courier New"/>
        </w:rPr>
        <w:t>TTATTGCTGTACCTACAGGAATTAAAATTTTTAGTTGATTAGCAACTTTACACGGAACTCAATTAACATATAGTCCAGCCCTTCTATGATCATTAGGATTTGTATTTTTATTTACAGTTGGAGGTTTAACAGGAGTAGTATTAGCTAATTCTTCAATTGATATTGTTCTTCATGATACTTATTATGTAGTTGCCCATTTTCATTATGTTTTATCTATAGGAGCTGTATTTGCTATTATAGCAGGATTTATTCATTG</w:t>
      </w:r>
      <w:r w:rsidRPr="0053157D">
        <w:rPr>
          <w:rFonts w:ascii="Courier New" w:hAnsi="Courier New" w:cs="Courier New"/>
        </w:rPr>
        <w:t>ATACCCTTTATTAACAGGAATAGTTATAAACCCTTCATGATTAAAGGCTCAATTTAGTATAATATTTATTGGAGTAAATCTAACTTTCTTTCCCCAACATTTTTTAGGATTAGCTGGAATACCTCGACGATACTCAGATTTTCCCGATAGTTACTTAACTTGAAATATTATTTCTTCTTTAGGAAGCACAATTTCATTATTTGCCGTTATTTTCTTTTTATTTATTATTTGAGAAAGTATAATTACTCAACGAACA</w:t>
      </w:r>
      <w:r w:rsidRPr="0053157D">
        <w:rPr>
          <w:rFonts w:ascii="Courier New" w:hAnsi="Courier New" w:cs="Courier New"/>
        </w:rPr>
        <w:t>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Vietnam-COXI-H03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TATTGTTTGAGCTCATCATATATTTACAGTAGGTATAGACGTAGATACTCGAGCTTATTTTACTTCAGCAACTA</w:t>
      </w:r>
      <w:r w:rsidRPr="0053157D">
        <w:rPr>
          <w:rFonts w:ascii="Courier New" w:hAnsi="Courier New" w:cs="Courier New"/>
        </w:rPr>
        <w:t>TAATTATTGCTGTTCCTACAGGAATTAAAATTTTTAGTTGATTAGCAACTTTACACGGAACTCAATTAACATATAGTCCAGCCCTTCTATGATCATTAGGATTTGTATTTTTATTTACAGTTGGAGGTTTAACAGGAGTAGTATTAGCTAATTCTTCAATTGATATTGTTCTTCATGATACTTATTATGTAGTTGCCCATTTTCATTATGTTTTATCTATAGGAGCTGTATTTGCTATTATAGCAGGATTTATTCA</w:t>
      </w:r>
      <w:r w:rsidRPr="0053157D">
        <w:rPr>
          <w:rFonts w:ascii="Courier New" w:hAnsi="Courier New" w:cs="Courier New"/>
        </w:rPr>
        <w:t>TTGATACCCTTTATTAACAGGAATAGTTATAAACCCTTCATGATTAAAGGCTCAATTTAGTATAATATTTATTGGAGTAAATCTAACTTTCTTTCCCCAACATTTTTTAGGATTAGCTGGAATACCTCGACGATACTCAGATTTTCCCGATAGTTACTTAACTTGAAATATTATTTCTTCTTTAGGAAGAACAATTTCATTATTTGCCGTTATTTTCTTTTTATTTATTATTTGAGAAAGTATAATTACTCAACGA</w:t>
      </w:r>
      <w:r w:rsidRPr="0053157D">
        <w:rPr>
          <w:rFonts w:ascii="Courier New" w:hAnsi="Courier New" w:cs="Courier New"/>
        </w:rPr>
        <w:t>ACACCK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Vietnam-COXI-H04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TTGATTCTTTGGGCACCCAGAAGTTTATATTTTAATTTTACCCGGATTTGGGATAATTTCTCATATTATTACTCAAGAAAGTGGAAAAAAGGAAACATTTGGAACTTTAGGAATAATTTATGCTATATTAACAATTGGATTATTGGGATTTATTGTTTGAGCTCATCATATATTTACAGTAGGTATAGACGTAGATACTCGAGCTTATTTTACTTCAGCAA</w:t>
      </w:r>
      <w:r w:rsidRPr="0053157D">
        <w:rPr>
          <w:rFonts w:ascii="Courier New" w:hAnsi="Courier New" w:cs="Courier New"/>
        </w:rPr>
        <w:t>CTATAATTATTGCTGTTCCTACAGGAATTAAAATTTTTAGTTGATTAGCAACTTTACACGGAACTCAATTAACATATAGTCCAGCCCTTCTATGATCATTAGGRTTTGTATTTTTATTTACAGTTGGAGGTTTAACAGGAGT</w:t>
      </w:r>
      <w:r w:rsidRPr="0053157D">
        <w:rPr>
          <w:rFonts w:ascii="Courier New" w:hAnsi="Courier New" w:cs="Courier New"/>
        </w:rPr>
        <w:lastRenderedPageBreak/>
        <w:t>AGTGTTAGCTAATTCTTCAATTGATATTGTTCTTCATGATACTTATTACGTAGTTGCCCATTTTCATTATGTTTTATCTATAGGAGCTGTATTTGCTATTATAGCAGGATTTAT</w:t>
      </w:r>
      <w:r w:rsidRPr="0053157D">
        <w:rPr>
          <w:rFonts w:ascii="Courier New" w:hAnsi="Courier New" w:cs="Courier New"/>
        </w:rPr>
        <w:t>TCATTGRTACCCTTTATTAACAGGAATAGTTATGAACCCTTCATGATTAAAGGCTCAATTTAGTATAATATTTATTGGAGTAAATCTAACTTTCTTTCCTCAACATTTTTTAGGATTAGCTGGAATACCTCGACGATACTCAGATTTTCCTGATAGTTACTTAACTTGAAATATTATTTCTTCTTTAGGAAGAACAATTTCATTATTTGCCGTTATTTTCTTTTTATTTATTATTTGAGAAAGTATAATTACTCAA</w:t>
      </w:r>
      <w:r w:rsidRPr="0053157D">
        <w:rPr>
          <w:rFonts w:ascii="Courier New" w:hAnsi="Courier New" w:cs="Courier New"/>
        </w:rPr>
        <w:t>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Vietnam-COXI-H05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CTGATTCTTTGGACACCCAGAAGTTTATATTTTAATTTTACCCGGATTTGGAATAATTTCTCATATTATTACTCAAGAAAGTGGAAAAAAGGAAACATTTGGAACTTTAGGAATAATTTATGCTATATTAACAATTGGATTATTGGGATTTATTGTTTGAGCTCATCATATATTTACAGTAGGTATAGACGTAGATACTCGAGCTTATTTTACTTCAG</w:t>
      </w:r>
      <w:r w:rsidRPr="0053157D">
        <w:rPr>
          <w:rFonts w:ascii="Courier New" w:hAnsi="Courier New" w:cs="Courier New"/>
        </w:rPr>
        <w:t>CAACTATAATTATTGCTGTTCCTACAGGAATTAAAATTTTTAGTTGATTAGCAACTTTACACGGAACTCAATTAACATATAGTCCAGCCCTTCTATGATCATTAGGATTTGTATTTTTATTTACAGTTGGAGGTTTAACAGGAGTAGTATTAGCTAATTCTTCAATTGATATTGTTCTTCATGATACTTATTATGTAGTTGCCCATTTTCATTATGTTTTATCTATAGGAGCTGTATTTGCTATTATAGCAGGATT</w:t>
      </w:r>
      <w:r w:rsidRPr="0053157D">
        <w:rPr>
          <w:rFonts w:ascii="Courier New" w:hAnsi="Courier New" w:cs="Courier New"/>
        </w:rPr>
        <w:t>TATTCATTGATACCCTTTATTAACAGGAATAGTTATAAACCCTTCATGATTAAAGGCTCAATTTAGTATAATATTTATTGGAGTAAATCTAACTTTCTTTCCCCAACATTTTTTAGGATTAGCTGGAATACCTCGACGATACTCAGATTTTCCCGATAGTTACTTAACTTGAAATATTATTTCTTCTTTAGGAAGAACAATTTCATTATTTGCCGTTATTTTCTTTTTATTTATTATTTGAGAAAGTATAATTACT</w:t>
      </w:r>
      <w:r w:rsidRPr="0053157D">
        <w:rPr>
          <w:rFonts w:ascii="Courier New" w:hAnsi="Courier New" w:cs="Courier New"/>
        </w:rPr>
        <w:t>CAACGAACACCG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Vietnam-COXI-H06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TTYTGATTCTTTGGACACCCAGAAGTTTATATTTTAATTTTACCCGGATTTGGAATAATTTCTCATATTATTACTCAAGAAAGTGGAAAAAAGGAAACATTTGGAACTTTAGGAATAATTTATGCTATATTAACAATTGGATTATTGGGATTTATTGTTTGAGCTCATCATATATTTACAGTAGGTATAGACGTAGATACTCGAGCTTATTTTACTT</w:t>
      </w:r>
      <w:r w:rsidRPr="0053157D">
        <w:rPr>
          <w:rFonts w:ascii="Courier New" w:hAnsi="Courier New" w:cs="Courier New"/>
        </w:rPr>
        <w:t>CAGCAACTATAATTATTGCTGTTCCTACAGGAATTAAAATTTTTAGTTGATTAGCAACTTTACACGGAACTCAATTAACATATAGTCCAGCCCTTCTATGATCATTAGGATTTGTATTTTTATTTACAGTTGGAGGTTTAACAGGAGTAGTATTAGCTAATTCTTCAATTGATATTGTTCTTCATGATACTTATTATGTAGTTGCCCATTTTCATTATGTTTTATCTATAGGAGCTGTATTTGCTATTATAGCAGG</w:t>
      </w:r>
      <w:r w:rsidRPr="0053157D">
        <w:rPr>
          <w:rFonts w:ascii="Courier New" w:hAnsi="Courier New" w:cs="Courier New"/>
        </w:rPr>
        <w:t>ATTTATTCATTGATACCCTTTATTAACAGGAATAGTTATAAACCCTTCATGATTAAAGGCTCAATTTAGTATAATATTTATTGGAGTAAATCTAACTTTCTTTCCCCAACATTTTTTAGGATTAGCTGGAATACCTCGACGATACTCAGATTTTCCYGATAGTTACTTAACTTGAAATATTATTTCTTCTTTAGGAAGAACAATTTCATTATTTGCCGTTATTTTCTTTTTATTTATTATTTGAGAAAGTATAATT</w:t>
      </w:r>
      <w:r w:rsidRPr="0053157D">
        <w:rPr>
          <w:rFonts w:ascii="Courier New" w:hAnsi="Courier New" w:cs="Courier New"/>
        </w:rPr>
        <w:t>ACTCAACGAACACCTTCTTTC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ND5-A09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ATTTAATATTTTATTAGATAATTCTAAGTTAGGACAATTTTTATTATTAGTTTCTGGATTAACAATATTTATAGCTGGATTAGGGGCTAATTTTGAGTTTGATTTAAAAAAAATTATTGCTTTATCTACTTTAAGTCAATTAGGTTTAATAATAAGTATTTTATCTATTGGTTATTATAAGTTAGCTTTTTTTCATTTATTAACACATGCAC</w:t>
      </w:r>
      <w:r w:rsidRPr="0053157D">
        <w:rPr>
          <w:rFonts w:ascii="Courier New" w:hAnsi="Courier New" w:cs="Courier New"/>
        </w:rPr>
        <w:t>TCTTTAAGGCTTTATTATTTATATGTGCTGGAGTAATTATTCATAATACAAAAAATGCTCAAGATATTCGATTTATAGGGGGTTTAAGTATAAGAATACCTTTAACATGTAGTTGTTTTAATATTGCTAATTTAGCTTTATGTGGAATA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ND5-A10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ATTTAATATTTTATTAGATAATTCTAAGTTAGGACAATTTTTATTATTAGTTTCTGGATTAACAATATTTATAGCTG</w:t>
      </w:r>
      <w:r w:rsidRPr="0053157D">
        <w:rPr>
          <w:rFonts w:ascii="Courier New" w:hAnsi="Courier New" w:cs="Courier New"/>
        </w:rPr>
        <w:t>GATTAGGGGCTAATTTTGAGTTTGATTTAAAAAAAATTATTGCTTTATCTACTTTAAGTCAATTAGGTTTAATAATAAGTATTTTATCTATTGGTTATTATAAGTTAGCTTTTTTTCATTTATTAACACATGCACTCTTTAAGGCTTTATTATTTATATGTGCTGGAGTAATTATTCATAATACAAAAAATGCTCAAGATATTCGATTTATAGGGGGTTTAAGTATAAGAATACCTTTAACATGTAGTTGTTTTAA</w:t>
      </w:r>
      <w:r w:rsidRPr="0053157D">
        <w:rPr>
          <w:rFonts w:ascii="Courier New" w:hAnsi="Courier New" w:cs="Courier New"/>
        </w:rPr>
        <w:t>TATTGCTAATTTAGCTTTATGTGGAATA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ND5-A1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ATTTAATATTTTATTAGATAATTCTAAGTTAGGACAATTTTTATTATTAGTTTCTGGATTAACAATATTTATAGCTGGATTAGGGGCTAATTTTGAGTTTGATTTAAAAAAAATTATTGCTTTATCTACTTTAAGTCAATTAGGTTTAATAATAAGTATTTTATCTATTGGTTATTATAAGTTAGCTTTTTTTCATTT</w:t>
      </w:r>
      <w:r w:rsidRPr="0053157D">
        <w:rPr>
          <w:rFonts w:ascii="Courier New" w:hAnsi="Courier New" w:cs="Courier New"/>
        </w:rPr>
        <w:t>ATTAACACATGCACTCTTTAAGGCTTTATTATTTATATGTGCTGGAGTAATTATTCATAATACAAAAAATGCTCAAGATATTCGATTTATAGGGGGTTTAAGTATAAGAATACCTTTAACATGTAGTTGTTTTAATATTGCTAATTTAGCTTTATGTGGAATA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ND5-A1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ATTTAATATTTTATTAGATAATTCTAAGTTAGGACAATTTTTATTATTAGTTTCTGGATTAAC</w:t>
      </w:r>
      <w:r w:rsidRPr="0053157D">
        <w:rPr>
          <w:rFonts w:ascii="Courier New" w:hAnsi="Courier New" w:cs="Courier New"/>
        </w:rPr>
        <w:t>AATATTTATAGCTGGATTAGGGGCTAATTTTGAGTTTGATTTAAAAAAAATTATTGCTTTATCTACTTTAAGTCAATTAGGTTTAATAATAAGTATTTTATCTATTGGTTATTATAAGTTAGCTTTTTTTCATTTATTAACACATGCGCTCTTTAAGGCTTTATTATTTATATGTGCTGGAGTAATTATTCATAATACAAAAAATGCTCAAGATATTCGATTTATAG</w:t>
      </w:r>
      <w:r w:rsidRPr="0053157D">
        <w:rPr>
          <w:rFonts w:ascii="Courier New" w:hAnsi="Courier New" w:cs="Courier New"/>
        </w:rPr>
        <w:lastRenderedPageBreak/>
        <w:t>GGGGTTTAAGTATAAGAATACCTTTAACA</w:t>
      </w:r>
      <w:r w:rsidRPr="0053157D">
        <w:rPr>
          <w:rFonts w:ascii="Courier New" w:hAnsi="Courier New" w:cs="Courier New"/>
        </w:rPr>
        <w:t>TGTAGTTGTTTTAATATTGCTAATTTAGCTTTATGTGGGATA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ND5-B09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ATTTAATATTTTATTAGATAATTCTAAGTTAGGACAATTTTTATTATTAGTTTCTGGATTAACAATATTTATAGCTGGATTAGGGGCTAATTTTGAGTTTGATTTAAAAAAAATTATTGCTTTATCTACTTTAAGTCAATTAGGTTTAATAATAAGTATTTTATCTATTGGTTATTATAAGTTA</w:t>
      </w:r>
      <w:r w:rsidRPr="0053157D">
        <w:rPr>
          <w:rFonts w:ascii="Courier New" w:hAnsi="Courier New" w:cs="Courier New"/>
        </w:rPr>
        <w:t>GCTTTTTTTCATTTATTAACACATGCACTCTTTAAGGCTTTATTATTTATATGTGCTGGAGTAATTATTCATAATACAAAAAATGCTCAAGATATTCGATTTATAGGGGGTTTAAGTATAAGAATACCTTTAACATGTAGTTGTTTTAATATTGCTAATTTAGCTTTATGTGGAATA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ND5-B10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ATTTAATATTTTATTAGATAATTCTAAGTTAGGACAATTTTTATTATTA</w:t>
      </w:r>
      <w:r w:rsidRPr="0053157D">
        <w:rPr>
          <w:rFonts w:ascii="Courier New" w:hAnsi="Courier New" w:cs="Courier New"/>
        </w:rPr>
        <w:t>GTTTCTGGATTAACAATATTTATAGCTGGATTAGGGGCTAATTTTGAGTTTGATTTAAAAAAAATTATTGCTTTATCTACTTTAAGTCAATTAGGTTTAATAATAAGTATTTTATCTATTGGTTATTATAAGTTAGCTTTTTTTCATTTATTAACACATGCACTCTTTAAGGCTTTATTATTTATATGTGCTGGAGTAATTATTCATAATACAAAAAATGCTCAAGATATTCGATTTATAGGGGGTTTAAGTATAA</w:t>
      </w:r>
      <w:r w:rsidRPr="0053157D">
        <w:rPr>
          <w:rFonts w:ascii="Courier New" w:hAnsi="Courier New" w:cs="Courier New"/>
        </w:rPr>
        <w:t>GAATACCTTTAACATGTAGTTGTTTTAATATTGCTAATTTAGCTTTATGTGGAATA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ND5-B1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ATTTAATATTTTATTAGATAATTCTAAGTTAGGACAATTTTTATTATTAGTTTCTGGATTAACAATATTTATAGCTGGATTAGGGGCTAATTTTGAGTTTGATTTAAAAAAAATTATTGCTTTATCTACTTTAAGTCAATTAGGTTTAATAATAAGTATTTTATCTATTG</w:t>
      </w:r>
      <w:r w:rsidRPr="0053157D">
        <w:rPr>
          <w:rFonts w:ascii="Courier New" w:hAnsi="Courier New" w:cs="Courier New"/>
        </w:rPr>
        <w:t>GTTATTATAAGTTAGCTTTTTTTCATTTATTAACACATGCACTCTTTAAGGCTTTATTATTTATATGTGCTGGAGTAATTATTCATAATACAAAAAATGCTCAAGATATTCGATTTATAGGGGGTTTAAGTATAAGAATACCTTTAACATGTAGTTGTTTTAATATTGCTAATTTAGCTTTATGTGGAATA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ND5-B1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ATTTAATATTTTATTAGATAATTCTAAGTTAGGAC</w:t>
      </w:r>
      <w:r w:rsidRPr="0053157D">
        <w:rPr>
          <w:rFonts w:ascii="Courier New" w:hAnsi="Courier New" w:cs="Courier New"/>
        </w:rPr>
        <w:t>AATTTTTATTATTAGTTTCTGGATTAACAATATTTATAGCTGGATTAGGGGCTAATTTTGAGTTTGATTTAAAAAAAATTATTGCTTTATCTACTTTAAGTCAATTAGGTTTAATAATAAGTATTTTATCTATTGGTTATTATAAGTTAGCTTTTTTTCATTTATTAACACATGCACTCTTTAAGGCTTTATTATTTATATGTGCTGGAGTAATTATTCATAATACAAAAAATGCTCAAGATATTCGATTTATAGG</w:t>
      </w:r>
      <w:r w:rsidRPr="0053157D">
        <w:rPr>
          <w:rFonts w:ascii="Courier New" w:hAnsi="Courier New" w:cs="Courier New"/>
        </w:rPr>
        <w:t>GGGTTTAAGTATAAGAATACCTTTAACATGTAGTTGTTTTAATATTGCTAATTTAGCTTTATGTGGAATA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ND5-C09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ATTTAATATTTTATTAGATAATTCTAAGTTAGGACAATTTTTATTATTAGTTTCTGGATTAACAATATTTATAGCTGGATTAGGGGCTAATTTTGAGTTTGATTTAAAAAAAATTATTGCTTTATCTACTTTAAGTCAATTAGGTTTAATAATAAG</w:t>
      </w:r>
      <w:r w:rsidRPr="0053157D">
        <w:rPr>
          <w:rFonts w:ascii="Courier New" w:hAnsi="Courier New" w:cs="Courier New"/>
        </w:rPr>
        <w:t>TATTTTATCTATTGGTTATTATAAGTTAGCTTTTTTTCATTTATTAACACATGCACTCTTTAAGGCTTTATTATTTATATGTGCTGGAGTAATTATTCATAATACAAAAAATGCTCAAGATATTCGATTTATAGGGGGTTTAAGTATAAGAATACCTTTAACATGTAGTTGTTTTAATATTGCTAATTTAGCTTTATGTGGAATA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ND5-C10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</w:t>
      </w:r>
      <w:r w:rsidRPr="0053157D">
        <w:rPr>
          <w:rFonts w:ascii="Courier New" w:hAnsi="Courier New" w:cs="Courier New"/>
        </w:rPr>
        <w:t>TTCTAAGTTAGGACAATTTTTATTATTAGTTTCTGGGTTAACAATATTTATAGCTGGATTAGGGGCTAATTTTGAGTTTGATTTAAAAAAAATTATTGCTTTATCTACTTTAAGTCAATTAGGTTTAATAATAAGTATTTTATCTATTGGTTATTATAAGTTAGCTTTTTTTCATTTATTAACACATGCACTCTTTAAGGCTTTATTATTTATATGTGCTGGGGTAATTATTCATAATACAAAAAATGCTCAAGAT</w:t>
      </w:r>
      <w:r w:rsidRPr="0053157D">
        <w:rPr>
          <w:rFonts w:ascii="Courier New" w:hAnsi="Courier New" w:cs="Courier New"/>
        </w:rPr>
        <w:t>ATTCGATTTATAGGA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ND5-C1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ATTTAATATTTTATTAGATAATTCTAAGTTAGGACAATTTTTATTATTAGTTTCTGGATTAACAATATTTATAGCTGGATTAGGGGCTAATTTTGAGTTTGATTTAAAAAAAATTATTGCTTTATCTACTTTAAGTCAATTA</w:t>
      </w:r>
      <w:r w:rsidRPr="0053157D">
        <w:rPr>
          <w:rFonts w:ascii="Courier New" w:hAnsi="Courier New" w:cs="Courier New"/>
        </w:rPr>
        <w:t>GGTTTAATAATAAGTATTTTATCTATTGGTTATTATAAGTTAGCTTTTTTTCATTTATTAACACATGCACTCTTTAAGGCTTTATTATTTATATGTGCTGGAGTAATTATTCATAATACAAAAAATGCTCAAGATATTCGATTTATAGGGGGTTTAAGTATAAGAATACCTTTAACATGTAGTTGTTTTAATATTGCTAATTTAGCTTTATGTGGAATA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ND5-C1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ATTTAAT</w:t>
      </w:r>
      <w:r w:rsidRPr="0053157D">
        <w:rPr>
          <w:rFonts w:ascii="Courier New" w:hAnsi="Courier New" w:cs="Courier New"/>
        </w:rPr>
        <w:t>ATTTTATTAGATAATTCTAAGTTAGGACAATTTTTATTATTAGTTTCTGGATTAACAATATTTATAGCTGGATTAGGGGCTAATTTTGAGTTTGATTTAAAAAAAATTATTGCTTTATCTACTTTAAGTCAATTAGGTTTAATAATAAGTATTTTATCTATTGGTTATTATAAGTTAGCTTTTTTTCATTTATTAACACATGCGCTCTTTAAGGCTTTATTATTTATATGTGCTGGAGTAATTATTCATAATACAA</w:t>
      </w:r>
      <w:r w:rsidRPr="0053157D">
        <w:rPr>
          <w:rFonts w:ascii="Courier New" w:hAnsi="Courier New" w:cs="Courier New"/>
        </w:rPr>
        <w:t>AAAATGCTCAAGATATTCGATTTATAGGGGGTTTAAGTATAAGAATACCTTTAACATGTAGTTGTTTTAATATTGCTAATTTAGCTTTATGTGGGATA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lastRenderedPageBreak/>
        <w:t>&gt;Brazil-ND5-D09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ATTTAATATTTTATTAGATAATTCTAAGTTAGGACAATTTTTATTATTAGTTTCTGGATTAACAATATTTATAGCTGGATTAGGGGCTAATTTTGAGTTTGATTTAAAAAAAATTATTGCTTTATCTA</w:t>
      </w:r>
      <w:r w:rsidRPr="0053157D">
        <w:rPr>
          <w:rFonts w:ascii="Courier New" w:hAnsi="Courier New" w:cs="Courier New"/>
        </w:rPr>
        <w:t>CTTTAAGTCAATTAGGTTTAATAATAAGTATTTTATCTATTGGTTATTATAAGTTAGCTTTTTTTCATTTATTAACACATGCACTCTTTAAGGCTTTATTATTTATATGTGCTGGAGTAATTATTCATAATACAAAAAATGCTCAAGATATTCGATTTATAGGGGGTTTAAGTATAAGAATACCTTTAACATGTAGTTGTTTTAATATTGCTAATTTAGCTTTATGTGGAATA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ND5-</w:t>
      </w:r>
      <w:r w:rsidRPr="0053157D">
        <w:rPr>
          <w:rFonts w:ascii="Courier New" w:hAnsi="Courier New" w:cs="Courier New"/>
        </w:rPr>
        <w:t>D10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ATTTAATATTTTATTAGATAATTCTAAGTTAGGACAATTTTTATTATTAGTTTCTGGATTAACAATATTTATAGCTGGATTAGGGGCTAATTTTGAGTTTGATTTAAAAAAAATTATTGCTTTATCTACTTTAAGTCAATTAGGTTTAATAATAAGTATTTTATCTATTGGTTATTATAAGTTAGCTTTTTTTCATTTATTAACACATGCACTCTTTAAGGCTTTATTATTTATATGTGCTGGAGTAAT</w:t>
      </w:r>
      <w:r w:rsidRPr="0053157D">
        <w:rPr>
          <w:rFonts w:ascii="Courier New" w:hAnsi="Courier New" w:cs="Courier New"/>
        </w:rPr>
        <w:t>TATTCATAATACAAAAAATGCTCAAGATATTCGATTTATAGGGGGTTTAAGTATAAGAATACCTTTAACATGTAGTTGTTTTAATATTGCTAATTTAGCTTTATGTGGAATA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ND5-D1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</w:t>
      </w:r>
      <w:r w:rsidRPr="0053157D">
        <w:rPr>
          <w:rFonts w:ascii="Courier New" w:hAnsi="Courier New" w:cs="Courier New"/>
        </w:rPr>
        <w:t>TATTGCTTTATCTACTTTAAGTCAATTAGGTTTAATAATAAGTATTTTATCTATTGGTTATTATAAGTTAGCTTTTTTTCATTTATTAACACATGCACTCTTTAAGGCTTTATTATTTATATGTGCTGGGGTAATTATTCATAATACAAAAAATGCTCAAGATATTCGATTTATAGGA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ND5-D1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ATTTAATATTTTATTAGATAATTCTAAGTTAGGACAATTTTTATTATTAGTTTCTGGATTAACAATATTTATAGCTGGATTAGGGGCTAATTTTGAGTTTGATTTAAAAAAAATTATTGCTTTATCTACTTTAAGTCAATTAGGTTTAATAATAAGTATTTTATCTATTGGTTATTATAAGTTAGCTTTTTTTCATTTATTAACACATGCACTCTTTAAGGCTTTATTATTTATA</w:t>
      </w:r>
      <w:r w:rsidRPr="0053157D">
        <w:rPr>
          <w:rFonts w:ascii="Courier New" w:hAnsi="Courier New" w:cs="Courier New"/>
        </w:rPr>
        <w:t>TGTGCTGGAGTAATTATTCATAATACAAAAAATGCTCAAGATATTCGATTTATAGGGGGTTTAAGTATAAGAATACCTTTAACATGTAGTTGTTTTAATATTGCTAATTTAGCTTTATGTGGAATA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ND5-E09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ATTTAATATTTTATTAGATAATTCTAAGTTAGGACAATTTTTATTATTAGTTTCTGGATTAACAATATTTATAGCTGGATTAGGGGCTAATTTTGAGTTT</w:t>
      </w:r>
      <w:r w:rsidRPr="0053157D">
        <w:rPr>
          <w:rFonts w:ascii="Courier New" w:hAnsi="Courier New" w:cs="Courier New"/>
        </w:rPr>
        <w:t>GATTTAAAAAAAATTATTGCTTTATCTACTTTAAGTCAATTAGGTTTAATAATAAGTATTTTATCTATTGGTTATTATAAGTTAGCTTTTTTTCATTTATTAACACATGCACTCTTTAAGGCTTTATTATTTATATGTGCTGGAGTAATTATTCATAATACAAAAAATGCTCAAGATATTCGATTTATAGGGGGTTTAAGTATAAGAATACCTTTAACATGTAGTTGTTTTAATATTGCTAATTTAGCTTTATGTG</w:t>
      </w:r>
      <w:r w:rsidRPr="0053157D">
        <w:rPr>
          <w:rFonts w:ascii="Courier New" w:hAnsi="Courier New" w:cs="Courier New"/>
        </w:rPr>
        <w:t>GAATA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ND5-E10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ATTTAATATTTTATTAGATAATTCTAAGTTAGGACAATTTTTATTATTAGTTTCTGGATTAACAATATTTATAGCTGGATTAGGGGCTAATTTTGAGTTTGATTTAAAAAAAATTATTGCTTTATCTACTTTAAGTCAATTAGGTTTAATAATAAGTATTTTATCTATTGGTTATTATAAGTTAGCTTTTTTTCATTTATTAACACATGCGCTCTTTAAGG</w:t>
      </w:r>
      <w:r w:rsidRPr="0053157D">
        <w:rPr>
          <w:rFonts w:ascii="Courier New" w:hAnsi="Courier New" w:cs="Courier New"/>
        </w:rPr>
        <w:t>CTTTATTATTTATATGTGCTGGAGTAATTATTCATAATACAAAAAATGCTCAAGATATTCGATTTATAGGGGGTTTAAGTATAAGAATACCTTTAACATGTAGTTGTTTTAATATTGCTAATTTAGCTTTATGTGGGATA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ND5-E1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ATTTAATATTTTATTAGATAATTCTAAGTTAGGACAATTTTTATTATTAGTTTCTGGATTAACAATATTTATAGCTGGATTAGGGG</w:t>
      </w:r>
      <w:r w:rsidRPr="0053157D">
        <w:rPr>
          <w:rFonts w:ascii="Courier New" w:hAnsi="Courier New" w:cs="Courier New"/>
        </w:rPr>
        <w:t>CTAATTTTGAGTTTGATTTAAAAAAAATTATTGCTTTATCTACTTTAAGTCAATTAGGTTTAATAATAAGTATTTTATCTATTGGTTATTATAAGTTAGCTTTTTTTCATTTATTAACACATGCACTCTTTAAGGCTTTATTATTTATATGTGCTGGAGTAATTATTCATAATACAAAAAATGCTCAAGATATTCGATTTATAGGGGGTTTAAGTATAAGAATACCTTTAACATGTAGTTGTTTTAATATTGCTAA</w:t>
      </w:r>
      <w:r w:rsidRPr="0053157D">
        <w:rPr>
          <w:rFonts w:ascii="Courier New" w:hAnsi="Courier New" w:cs="Courier New"/>
        </w:rPr>
        <w:t>TTTAGCTTTATGTGGAATA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ND5-E1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ATTTAATATTTTATTAGATAATTCTAAGTTAGGACAATTTTTATTATTAGTTTCTGGATTAACAATATTTATAGCTGGATTAGGGGCTAATTTTGAGTTTGATTTAAAAAAAATTATTGCTTTATCTACTTTAAGTCAATTAGGTTTAATAATAAGTATTTTATCTATTGGTTATTATAAGTTAGCTTTTTTTCATTTATTAACACA</w:t>
      </w:r>
      <w:r w:rsidRPr="0053157D">
        <w:rPr>
          <w:rFonts w:ascii="Courier New" w:hAnsi="Courier New" w:cs="Courier New"/>
        </w:rPr>
        <w:t>TGCACTCTTTAAGGCTTTATTATTTATATGTGCTGGAGTAATTATTCATAATACAAAAAATGCTCAAGATATTCGATTTATAGGGGGTTTAAGTATAAGAATACCTTTAACATGTAGTTGTTTTAATATTGCTAATTTAGCTTTATGTGGAATA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ND5-F09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lastRenderedPageBreak/>
        <w:t>CGATTTAATATTTTATTAGATAATTCTAAGTTAGGACAATTTTTATTATTAGTTTCTGGATTAACAATATTTAT</w:t>
      </w:r>
      <w:r w:rsidRPr="0053157D">
        <w:rPr>
          <w:rFonts w:ascii="Courier New" w:hAnsi="Courier New" w:cs="Courier New"/>
        </w:rPr>
        <w:t>AGCTGGATTAGGGGCTAATTTTGAGTTTGATTTAAAAAAAATTATTGCTTTATCTACTTTAAGTCAATTAGGTTTAATAATAAGTATTTTATCTATTGGTTATTATAAGTTAGCTTTTTTTCATTTATTAACACATGCACTCTTTAAGGCTTTATTATTTATATGTGCTGGAGTAATTATTCATAATACAAAAAATGCTCAAGATATTCGATTTATAGGGGGTTTAAGTATAAGAATACCTTTAACATGTAGTTGT</w:t>
      </w:r>
      <w:r w:rsidRPr="0053157D">
        <w:rPr>
          <w:rFonts w:ascii="Courier New" w:hAnsi="Courier New" w:cs="Courier New"/>
        </w:rPr>
        <w:t>TTTAATATTGCTAATTTAGCTTTATGTGGAATA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ND5-F10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ATTTAATATTTTATTAGATAATTCTAAGTTAGGACAATTTTTATTATTAGTTTCTGGATTAACAATATTTATAGCTGGATTAGGGGCTAATTTTGAGTTTGATTTAAAAAAAATTATTGCTTTATCTACTTTAAGTCAATTAGGTTTAATAATAAGTATTTTATCTATTGGTTATTATAAGTTAGCTTTTTTT</w:t>
      </w:r>
      <w:r w:rsidRPr="0053157D">
        <w:rPr>
          <w:rFonts w:ascii="Courier New" w:hAnsi="Courier New" w:cs="Courier New"/>
        </w:rPr>
        <w:t>CATTTATTAACACATGCACTCTTTAAGGCTTTATTATTTATATGTGCTGGAGTAATTATTCATAATACAAAAAATGCTCAAGATATTCGATTTATAGGGGGTTTAAGTATAAGAATACCTTTAACATGTAGTTGTTTTAATATTGCTAATTTAGCTTTATGTGGAATA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ND5-G07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ATTTAATATTTTATTAGATAATTCTAAGTTAGGACAATTTTTATTATTAGTTTCTGGA</w:t>
      </w:r>
      <w:r w:rsidRPr="0053157D">
        <w:rPr>
          <w:rFonts w:ascii="Courier New" w:hAnsi="Courier New" w:cs="Courier New"/>
        </w:rPr>
        <w:t>TTAACAATATTTATAGCTGGATTAGGGGCTAATTTTGAGTTTGATTTAAAAAAAATTATTGCTTTATCTACTTTAAGTCAATTAGGTTTAATAATAAGTATTTTATCTATTGGTTATTATAAGTTAGCTTTTTTTCATTTATTAACACATGCACTCTTTAAGGCTTTATTATTTATATGTGCTGGAGTAATTATTCATAATACAAAAAATGCTCAAGATATTCGATTTATAGGGGGTTTAAGTATAAGAATACCTT</w:t>
      </w:r>
      <w:r w:rsidRPr="0053157D">
        <w:rPr>
          <w:rFonts w:ascii="Courier New" w:hAnsi="Courier New" w:cs="Courier New"/>
        </w:rPr>
        <w:t>TAACATGTAGTTGTTTTAATATTGCTAATTTAGCTTTATGTGGAATA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ND5-G08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ATTTAATATTTTATTAGATAATTCTAAGTTAGGACAATTTTTATTATTAGTTTCTGGATTAACAATATTTATAGCTGGATTAGGGGCTAATTTTGAGTTTGATTTAAAAAAAATTATTGCTTTATCTACTTTAAGTCAATTAGGTTTAATAATAAGTATTTTATCTATTGGTTATTATA</w:t>
      </w:r>
      <w:r w:rsidRPr="0053157D">
        <w:rPr>
          <w:rFonts w:ascii="Courier New" w:hAnsi="Courier New" w:cs="Courier New"/>
        </w:rPr>
        <w:t>AGTTAGCTTTTTTTCATTTATTAACACATGCACTCTTTAAGGCTTTATTATTTATATGTGCTGGAGTAATTATTCATAATACAAAAAATGCTCAAGATATTCGATTTATAGGGGGTTTAAGTATAAGAATACCTTTAACATGTAGTTGTTTTAATATTGCTAATTTAGCTTTATGTGGAATA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ND5-G09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ATTTAATATTTTATTAGATAATTCTAAGTTAGGACAATTTTTAT</w:t>
      </w:r>
      <w:r w:rsidRPr="0053157D">
        <w:rPr>
          <w:rFonts w:ascii="Courier New" w:hAnsi="Courier New" w:cs="Courier New"/>
        </w:rPr>
        <w:t>TATTAGTTTCTGGATTAACAATATTTATAGCTGGATTAGGGGCTAATTTTGAGTTTGATTTAAAAAAAATTATTGCTTTATCTACTTTAAGTCAATTAGGTTTAATAATAAGTATTTTATCTATTGGTTATTATAAGTTAGCTTTTTTTCATTTATTAACACATGCACTCTTTAAGGCTTTATTATTTATATGTGCTGGAGTAATTATTCATAATACAAAAAATGCTCAAGATATTCGATTTATAGGGGGTTTAAG</w:t>
      </w:r>
      <w:r w:rsidRPr="0053157D">
        <w:rPr>
          <w:rFonts w:ascii="Courier New" w:hAnsi="Courier New" w:cs="Courier New"/>
        </w:rPr>
        <w:t>TATAAGAATACCTTTAACATGTAGTTGTTTTAATATTGCTAATTTAGCTTTATGTGGAATA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ND5-G10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</w:t>
      </w:r>
      <w:r w:rsidRPr="0053157D">
        <w:rPr>
          <w:rFonts w:ascii="Courier New" w:hAnsi="Courier New" w:cs="Courier New"/>
        </w:rPr>
        <w:t>TATTGGTTATTATAAGTTAGCTTTTTTTCATTTATTAACACATGCACTCTTTAAGGCTTTATTATTTATATGTGCTGGGGTAATTATTCATAATACAAAAAATGCTCAAGATATTCGATTTATAGGA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ND5-H07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</w:t>
      </w:r>
      <w:r w:rsidRPr="0053157D">
        <w:rPr>
          <w:rFonts w:ascii="Courier New" w:hAnsi="Courier New" w:cs="Courier New"/>
        </w:rPr>
        <w:t>AGGACAATTTTTATTATTAGTTTCTGGGTTAACAATATTTATAGCTGGATTAGGGGCTAATTTTGAGTTTGATTTAAAAAAAATTATTGCTTTATCTACTTTAAGTCAATTAGGTTTAATAATAAGTATTTTATCTATTGGTTATTATAAGTTAGCTTTTTTTCATTTATTAACACATGCACTCTTTAAGGCTTTATTATTTATATGTGCTGGGGTAATTATTCATAATACAAAAAATGCTCAAGATATTCGATTT</w:t>
      </w:r>
      <w:r w:rsidRPr="0053157D">
        <w:rPr>
          <w:rFonts w:ascii="Courier New" w:hAnsi="Courier New" w:cs="Courier New"/>
        </w:rPr>
        <w:t>ATAGGA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ND5-H08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</w:t>
      </w:r>
      <w:r w:rsidRPr="0053157D">
        <w:rPr>
          <w:rFonts w:ascii="Courier New" w:hAnsi="Courier New" w:cs="Courier New"/>
        </w:rPr>
        <w:t>ATAAGTATTTTATCTATTGGTTATTATAAGTTAGCTTTTTTTCATTTATTAACACATGCACTCTTTAAGGCTTTATTATTTATATGTGCTGGGGTAATTATTCATAATACAAAAAATGCTCAAGATATTCGATTTATAGGA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ND5-H09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ATTTAATATTTTATTA</w:t>
      </w:r>
      <w:r w:rsidRPr="0053157D">
        <w:rPr>
          <w:rFonts w:ascii="Courier New" w:hAnsi="Courier New" w:cs="Courier New"/>
        </w:rPr>
        <w:t>GATAATTCTAAGTTAGGACAATTTTTATTATTAGTTTCTGGATTAACAATATTTATAGCTGGATTAGGGGCTAATTTTGAGTTTGATTTAAAAAAAATTATTGCTTTATCTACTTTAAGTCAATTAGG</w:t>
      </w:r>
      <w:r w:rsidRPr="0053157D">
        <w:rPr>
          <w:rFonts w:ascii="Courier New" w:hAnsi="Courier New" w:cs="Courier New"/>
        </w:rPr>
        <w:lastRenderedPageBreak/>
        <w:t>TTTAATAATAAGTATTTTATCTATTGGTTATTATAAGTTAGCTTTTTTTCATTTATTAACACATGCGCTCTTTAAGGCTTTATTATTTATATGTGCTGGAGTAATTATTCATAATACAAAAAATGCTC</w:t>
      </w:r>
      <w:r w:rsidRPr="0053157D">
        <w:rPr>
          <w:rFonts w:ascii="Courier New" w:hAnsi="Courier New" w:cs="Courier New"/>
        </w:rPr>
        <w:t>AAGATATTCGATTTATAGGGGGTTTAAGTATAAGAATACCTTTAACATGTAGTTGTTTTAATATTGCTAATTTAGCTTTATGTGGGATA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Brazil-ND5-H10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ATTTAATATTTTATTAGATAATTCTAAGTTAGGACAATTTTTATTATTAGTTTCTGGATTAACAATATTTATAGCTGGATTAGGGGCTAATTTTGAGTTTGATTTAAAAAAAATTATTGCTTTATCTACTTTAAGTC</w:t>
      </w:r>
      <w:r w:rsidRPr="0053157D">
        <w:rPr>
          <w:rFonts w:ascii="Courier New" w:hAnsi="Courier New" w:cs="Courier New"/>
        </w:rPr>
        <w:t>AATTAGGTTTAATAATAAGTATTTTATCTATTGGTTATTATAAGTTAGCTTTTTTTCATTTATTAACACATGCACTCTTTAAGGCTTTATTATTTATATGTGCTGGAGTAATTATTCATAATACAAAAAATGCTCAAGATATTCGATTTATAGGGGGTTTAAGTATAAGAATACCTTTAACATGTAGTTGTTTTAATATTGCTAATTTAGCTTTATGTGGAATA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0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</w:t>
      </w:r>
      <w:r w:rsidRPr="0053157D">
        <w:rPr>
          <w:rFonts w:ascii="Courier New" w:hAnsi="Courier New" w:cs="Courier New"/>
        </w:rPr>
        <w:t>GGTTTAATATTTTATTAGATAATTCTAAGTTAGGACAATTTTTATTATTAGTTTCTGGGTTAACAATATTTATAGCTGGATTAGGGGCTAATTTTGAGTTTGATTTAAAAAAAATTATTGCTTTATCTACTTTAAGTCAATTAGGTTTAATAATAAGTATTTTATCTATTGGTTATTATAAGTTAGCTTTTTTTCATTTATTAACACATGCACTTTTTAAGGCTTTATTATTTATATGTGCTGGGGTAATTATTCA</w:t>
      </w:r>
      <w:r w:rsidRPr="0053157D">
        <w:rPr>
          <w:rFonts w:ascii="Courier New" w:hAnsi="Courier New" w:cs="Courier New"/>
        </w:rPr>
        <w:t>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0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</w:t>
      </w:r>
      <w:r w:rsidRPr="0053157D">
        <w:rPr>
          <w:rFonts w:ascii="Courier New" w:hAnsi="Courier New" w:cs="Courier New"/>
        </w:rPr>
        <w:t>TGCTTTATCTACTTTAAGTCAATTAGGTTTAATAATAAGTATTTTATCTATTGGTTATTATAAGTTAGCTTTTTTTCATTTATTAACACATGCACTTTTTAAGGCTTTATTATTTATA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</w:t>
      </w:r>
      <w:r w:rsidRPr="0053157D">
        <w:rPr>
          <w:rFonts w:ascii="Courier New" w:hAnsi="Courier New" w:cs="Courier New"/>
        </w:rPr>
        <w:t>Australia-ND5-A04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TATTGGTTATTATAAGTTAGCTTTTTTTCATTTATTAACACATGCACTTTTTAAGGCTTTATTATTTATA</w:t>
      </w:r>
      <w:r w:rsidRPr="0053157D">
        <w:rPr>
          <w:rFonts w:ascii="Courier New" w:hAnsi="Courier New" w:cs="Courier New"/>
        </w:rPr>
        <w:t>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06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</w:t>
      </w:r>
      <w:r w:rsidRPr="0053157D">
        <w:rPr>
          <w:rFonts w:ascii="Courier New" w:hAnsi="Courier New" w:cs="Courier New"/>
        </w:rPr>
        <w:t>TTTGATTTAAAAAAAATTATTGCTTTATCTACTTTAAGTCAATTAGGTTTAATAATAAGTATTTTATCTATTGGTTATTATAAGTTAGCTTTTTTTCATTTATTAACACATGCACTTTTTAAGGCTTTATTATTTATATGTGCTGGGGTAATTATTCATAATACAAAAAATGCTCAAGATATTCGATTTATAGGGGGTTTAAGTATAAGAATACCTTTAACATGTAGTTGTTTTAATATTGCTAATTTAGCCTTAT</w:t>
      </w:r>
      <w:r w:rsidRPr="0053157D">
        <w:rPr>
          <w:rFonts w:ascii="Courier New" w:hAnsi="Courier New" w:cs="Courier New"/>
        </w:rPr>
        <w:t>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07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TATTGGTTATTATAAGTTAGCTTTTTTTCATTTATTAACACATGCACTTT</w:t>
      </w:r>
      <w:r w:rsidRPr="0053157D">
        <w:rPr>
          <w:rFonts w:ascii="Courier New" w:hAnsi="Courier New" w:cs="Courier New"/>
        </w:rPr>
        <w:t>TTAAGGCTTTATTATTTATA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08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</w:t>
      </w:r>
      <w:r w:rsidRPr="0053157D">
        <w:rPr>
          <w:rFonts w:ascii="Courier New" w:hAnsi="Courier New" w:cs="Courier New"/>
        </w:rPr>
        <w:t>GATTAGGGGCTAATTTTGAGTTTGATTTAAAAAAAATTATTGCTTTATCTACTTTAAGTCAATTAGGTTTAATAATAAGTATTTTATCTATTGGTTATTATAAGTTAGCTTTTTTTCATTTATTAACACATGCACTTTTTAAGGCTTTATTATTTATATGTGCTGGGGTAATTATTCATAATACAAAAAATGCTCAAGATATTCGATTTATAGGGGGTTTAAGTATAAGAATACCTTTAACATGTAGTTGTTTTAA</w:t>
      </w:r>
      <w:r w:rsidRPr="0053157D">
        <w:rPr>
          <w:rFonts w:ascii="Courier New" w:hAnsi="Courier New" w:cs="Courier New"/>
        </w:rPr>
        <w:t>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09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TATTGGTTATTATAAGTTAGCTTTTTTTCA</w:t>
      </w:r>
      <w:r w:rsidRPr="0053157D">
        <w:rPr>
          <w:rFonts w:ascii="Courier New" w:hAnsi="Courier New" w:cs="Courier New"/>
        </w:rPr>
        <w:t>TTTATTAACACATGCACTTTTTAAGGCTTTATTATTTATATGTGCTGGGGTAATTATTCATAATACAAAAAATGCTCAAGATATTCGATTTATAG</w:t>
      </w:r>
      <w:r w:rsidRPr="0053157D">
        <w:rPr>
          <w:rFonts w:ascii="Courier New" w:hAnsi="Courier New" w:cs="Courier New"/>
        </w:rPr>
        <w:lastRenderedPageBreak/>
        <w:t>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10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</w:t>
      </w:r>
      <w:r w:rsidRPr="0053157D">
        <w:rPr>
          <w:rFonts w:ascii="Courier New" w:hAnsi="Courier New" w:cs="Courier New"/>
        </w:rPr>
        <w:t>GTTAACAATATTTATAGCTGGATTAGGGGCTAATTTTGAGTTTGATTTAAAAAAAATTATTGCTTTATCTACTTTAAGTCAATTAGGTTTAATAATAAGTATTTTATCTATTGGTTATTATAAGTTAGCTTTTTTTCATTTATTAACACATGCACTTTTTAAGGCTTTATTATTTATATGTGCTGGGGTAATTATTCATAATACAAAAAATGCTCAAGATATTCGATTTATAGGGGGTTTAAGTATAAGAATACCT</w:t>
      </w:r>
      <w:r w:rsidRPr="0053157D">
        <w:rPr>
          <w:rFonts w:ascii="Courier New" w:hAnsi="Courier New" w:cs="Courier New"/>
        </w:rPr>
        <w:t>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1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TATTGGTTAT</w:t>
      </w:r>
      <w:r w:rsidRPr="0053157D">
        <w:rPr>
          <w:rFonts w:ascii="Courier New" w:hAnsi="Courier New" w:cs="Courier New"/>
        </w:rPr>
        <w:t>TATAAGTTAGCTTTTTTTCATTTATTAACACATGCACTTTTTAAGGCTTTATTATTTATA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13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</w:t>
      </w:r>
      <w:r w:rsidRPr="0053157D">
        <w:rPr>
          <w:rFonts w:ascii="Courier New" w:hAnsi="Courier New" w:cs="Courier New"/>
        </w:rPr>
        <w:t>TTTTTATTATTAGTTTCTGGGTTAACAATATTTATAGCTGGATTAGGGGCTAATTTTGAGTTTGATTTAAAAAAAATTATTGCTTTATCTACTTTAAGTCAATTAGGTTTAATAATAAGTATTTTATCTATTGGTTATTATAAGTTAGCTTTTTTTCATTTATTAACACATGCACTTTTTAAGGCTTTATTATTTATATGTGCTGGGGTAATTATTCATAATACAAAAAATGCTCAAGATATTCGATTTATAGGGG</w:t>
      </w:r>
      <w:r w:rsidRPr="0053157D">
        <w:rPr>
          <w:rFonts w:ascii="Courier New" w:hAnsi="Courier New" w:cs="Courier New"/>
        </w:rPr>
        <w:t>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14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</w:t>
      </w:r>
      <w:r w:rsidRPr="0053157D">
        <w:rPr>
          <w:rFonts w:ascii="Courier New" w:hAnsi="Courier New" w:cs="Courier New"/>
        </w:rPr>
        <w:t>GTATTTTATCTATTGGTTATTATAAGTTAGCTTTTTTTCATTTATTAACACATGCACTTTTTAAGGCTTTATTATTTATATGTGCTGGGGTAATTATTCATAATACAAAAAATGCTCAAGATATTCGATTTATAGGGGGTTTAAGTATAAGAATACCTTTAACATGTAGTTGTTTTAATATTGCTAATTTAGCCC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15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</w:t>
      </w:r>
      <w:r w:rsidRPr="0053157D">
        <w:rPr>
          <w:rFonts w:ascii="Courier New" w:hAnsi="Courier New" w:cs="Courier New"/>
        </w:rPr>
        <w:t>ATAATTCTAAGTTAGGACAATTTTTATTATTAGTTTCTGGGTTAACAATATTTATAGCTGGATTAGGGGCTAATTTTGAGTTTGATTTAAAAAAAATTATTGCTTTATCTACTTTAAGTCAATTAGGTTTAATAATAAGTATTTTATCTATTGGTTATTATAAGTTAGCTTTTTTTCATTTATTAACACATGCACTTTTTAAGGCTTTATTATTTATATGTGCTGGGGTAATTATTCATAATACAAAAAATGCTCA</w:t>
      </w:r>
      <w:r w:rsidRPr="0053157D">
        <w:rPr>
          <w:rFonts w:ascii="Courier New" w:hAnsi="Courier New" w:cs="Courier New"/>
        </w:rPr>
        <w:t>AGATATTCGATTTATAGGGGGTTTAAGTATAAGAATACCTTTAACATGTAGTTGTTTTAATATTGCTAATTTAGCCC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16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</w:t>
      </w:r>
      <w:r w:rsidRPr="0053157D">
        <w:rPr>
          <w:rFonts w:ascii="Courier New" w:hAnsi="Courier New" w:cs="Courier New"/>
        </w:rPr>
        <w:t>TCAATTAGGTTTAATAATAAGTATTTTATCTATTGGTTATTATAAGTTAGCTTTTTTTCATTTATTAACACATGCACTTTTTAAGGCTTTATTATTTATATGTGCTGGGGTAATTATTCATAATACAAAAAATGCTCAAGATATTCGATTTATAGGGGGTTTAAGTATAAGAATACCTTTAACATGTAGTTGTTTTAATATTGCTAATTTAGCCC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17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TATTGGTTATTATAAGTTAGCTTTTTTTCATTTATTAACACATGCACTTTTTAAGGCTTTATTATTTATATGTGCTGGGGTAATTATT</w:t>
      </w:r>
      <w:r w:rsidRPr="0053157D">
        <w:rPr>
          <w:rFonts w:ascii="Courier New" w:hAnsi="Courier New" w:cs="Courier New"/>
        </w:rPr>
        <w:t>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18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</w:t>
      </w:r>
      <w:r w:rsidRPr="0053157D">
        <w:rPr>
          <w:rFonts w:ascii="Courier New" w:hAnsi="Courier New" w:cs="Courier New"/>
        </w:rPr>
        <w:t>ATTGCTTTATCTACTTTAAGTCAATTAGGTTTAATAATAAGTATTTTATCTATTGGTTATTATAAGTTAGCTTTTTTTCATTTATTAACACATGCACTTTTTAAGGCTTTATTATTTATA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lastRenderedPageBreak/>
        <w:t>&gt;Australia-ND5-A19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TATTGGTTATTATAAGTTAGCTTTTTTTCATTTATTAACACATGCACTTTTTAAGGCTTTATTATTTA</w:t>
      </w:r>
      <w:r w:rsidRPr="0053157D">
        <w:rPr>
          <w:rFonts w:ascii="Courier New" w:hAnsi="Courier New" w:cs="Courier New"/>
        </w:rPr>
        <w:t>TA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20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</w:t>
      </w:r>
      <w:r w:rsidRPr="0053157D">
        <w:rPr>
          <w:rFonts w:ascii="Courier New" w:hAnsi="Courier New" w:cs="Courier New"/>
        </w:rPr>
        <w:t>AGTTTGATTTAAAAAAAATTATTGCTTTATCTACTTTAAGTCAATTAGGTTTAATAATAAGTATTTTATCTATTGGTTATTATAAGTTAGCTTTTTTTCATTTATTAACACATGCACTTTTTAAGGCTTTATTATTTATATGTGCTGGGGTAATTATTCATAATACAAAAAATGCTCAAGATATTCGATTTATAGGGGGTTTAAGTATAAGAATACCTTTAACATGTAGTTGTTTTAATATTGCTAATTTAGCCTT</w:t>
      </w:r>
      <w:r w:rsidRPr="0053157D">
        <w:rPr>
          <w:rFonts w:ascii="Courier New" w:hAnsi="Courier New" w:cs="Courier New"/>
        </w:rPr>
        <w:t>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2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TATTGGTTATTATAAGTTAGCTTTTTTTCATTTATTAACACATGCACT</w:t>
      </w:r>
      <w:r w:rsidRPr="0053157D">
        <w:rPr>
          <w:rFonts w:ascii="Courier New" w:hAnsi="Courier New" w:cs="Courier New"/>
        </w:rPr>
        <w:t>TTTTAAGGCTTTATTATTTATA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2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</w:t>
      </w:r>
      <w:r w:rsidRPr="0053157D">
        <w:rPr>
          <w:rFonts w:ascii="Courier New" w:hAnsi="Courier New" w:cs="Courier New"/>
        </w:rPr>
        <w:t>TGGATTAGGGGCTAATTTTGAGTTTGATTTAAAAAAAATTATTGCTTTATCTACTTTAAGTCAATTAGGTTTAATAATAAGTATTTTATCTATTGGTTATTATAAGTTAGCTTTTTTTCATTTATTAACACATGCACTTTTTAAGGCTTTATTATTTATATGTGCTGGGGTAATTATTCATAATACAAAAAATGCTCAAGATATTCGATTTATAGGGGGTTTAAGTATAAGAATACCTTTAACATGTAGTTGTTTT</w:t>
      </w:r>
      <w:r w:rsidRPr="0053157D">
        <w:rPr>
          <w:rFonts w:ascii="Courier New" w:hAnsi="Courier New" w:cs="Courier New"/>
        </w:rPr>
        <w:t>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23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TATTGGTTATTATAAGTTAGCTTTTTTT</w:t>
      </w:r>
      <w:r w:rsidRPr="0053157D">
        <w:rPr>
          <w:rFonts w:ascii="Courier New" w:hAnsi="Courier New" w:cs="Courier New"/>
        </w:rPr>
        <w:t>CATTTATTAACACATGCACTTTTTAAGGCTTTATTATTTATA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24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</w:t>
      </w:r>
      <w:r w:rsidRPr="0053157D">
        <w:rPr>
          <w:rFonts w:ascii="Courier New" w:hAnsi="Courier New" w:cs="Courier New"/>
        </w:rPr>
        <w:t>GGGTTAACAATATTTATAGCTGGATTAGGGGCTAATTTTGAGTTTGATTTAAAAAAAATTATTGCTTTATCTACTTTAAGTCAATTAGGTTTAATAATAAGTATTTTATCTATTGGTTATTATAAGTTAGCTTTTTTTCATTTATTAACACATGCACTTTTTAAGGCTTTATTATTTATATGTGCTGGGGTAATTATTCATAATACAAAAAATGCTCAAGATATTCGATTTATAGGGGGTTTAAGTATAAGAATAC</w:t>
      </w:r>
      <w:r w:rsidRPr="0053157D">
        <w:rPr>
          <w:rFonts w:ascii="Courier New" w:hAnsi="Courier New" w:cs="Courier New"/>
        </w:rPr>
        <w:t>CTTTAACATGTAGTTGTTTTAATATTGCTAATTTAGCCC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25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TATTGGTT</w:t>
      </w:r>
      <w:r w:rsidRPr="0053157D">
        <w:rPr>
          <w:rFonts w:ascii="Courier New" w:hAnsi="Courier New" w:cs="Courier New"/>
        </w:rPr>
        <w:t>ATTATAAGTTAGCTTTTTTTCATTTATTAACACATGCACTTTTTAAGGCTTTATTATTTATA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26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</w:t>
      </w:r>
      <w:r w:rsidRPr="0053157D">
        <w:rPr>
          <w:rFonts w:ascii="Courier New" w:hAnsi="Courier New" w:cs="Courier New"/>
        </w:rPr>
        <w:t>AATTTTTATTATTAGTTTCTGGGTTAACAATATTTATAGCTGGATTAGGGGCTAATTTTGAGTTTGATTTAAAAAAAATTATTGCTTTATCTACTTTAAGTCAATTAGGTTTAATAATAAGTATTTTATCTATTGGTTATTATAAGTTAGCTTTTTTTCATTTATTAACACATGCACTTTTTAAGGCTTTATTATTTATATGTGCTGGGGTAATTATTCATAATACAAAAAATGCTCAAGATATTCGATTTATAGG</w:t>
      </w:r>
      <w:r w:rsidRPr="0053157D">
        <w:rPr>
          <w:rFonts w:ascii="Courier New" w:hAnsi="Courier New" w:cs="Courier New"/>
        </w:rPr>
        <w:t>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27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lastRenderedPageBreak/>
        <w:t>CGGTTTAATATTTTATTAGATAATTCTAAGTTAGGACAATTTTTATTATTAGTTTCTGGGTTAACAATATTTATAGCTGGATTAGGGGCTAATTTTGAGTTTGATTTAAAAAAAATTATTGCTTTATCTACTTTAAGTCAATTAGGTTTAATAAT</w:t>
      </w:r>
      <w:r w:rsidRPr="0053157D">
        <w:rPr>
          <w:rFonts w:ascii="Courier New" w:hAnsi="Courier New" w:cs="Courier New"/>
        </w:rPr>
        <w:t>AAGTATTTTATCTATTGGTTATTATAAGTTAGCTTTTTTTCATTTATTAACACATGCACTTTTTAAGGCTTTATTATTTATATGTGCTGGGGTAATTATTCATAATACAAAAAATGCTCAAGATATTCGATTTATAGGGGGTTTAAGTATAAGAATACCTTTAACATGTAGTTGTTTTAATATTGCTAATTTAGCCC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28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</w:t>
      </w:r>
      <w:r w:rsidRPr="0053157D">
        <w:rPr>
          <w:rFonts w:ascii="Courier New" w:hAnsi="Courier New" w:cs="Courier New"/>
        </w:rPr>
        <w:t>AGATAATTCTAAGTTAGGACAATTTTTATTATTAGTTTCTGGGTTAACAATATTTATAGCTGGATTAGGGGCTAATTTTGAGTTTGATTTAAAAAAAATTATTGCTTTATCTACTTTAAGTCAATTAGGTTTAATAATAAGTATTTTATCTATTGGTTATTATAAGTTAGCTTTTTTTCATTTATTAACACATGCACTTTTTAAGGCTTTATTATTTATATGTGCTGGGGTAATTATTCATAATACAAAAAATGCT</w:t>
      </w:r>
      <w:r w:rsidRPr="0053157D">
        <w:rPr>
          <w:rFonts w:ascii="Courier New" w:hAnsi="Courier New" w:cs="Courier New"/>
        </w:rPr>
        <w:t>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29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</w:t>
      </w:r>
      <w:r w:rsidRPr="0053157D">
        <w:rPr>
          <w:rFonts w:ascii="Courier New" w:hAnsi="Courier New" w:cs="Courier New"/>
        </w:rPr>
        <w:t>AGTCAATTAGGTTTAATAATAAGTATTTTATCTATTGGTTATTATAAGTTAGCTTTTTTTCATTTATTAACACATGCACTTTTTAAGGCTTTATTATTTATATGTGCTGGGGTAATTATTCATAATACAAAAAATGCTCAAGATATTCGATTTATAGGGGGTTTAAGTATAAGAATACCTTTAACATGTAGTTGTTTTAATATTGCTAATTTAGCCC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3</w:t>
      </w:r>
      <w:r w:rsidRPr="0053157D">
        <w:rPr>
          <w:rFonts w:ascii="Courier New" w:hAnsi="Courier New" w:cs="Courier New"/>
        </w:rPr>
        <w:t>0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TATTGGTTATTATAAGTTAGCTTTTTTTCATTTATTAACACATGCACTTTTTAAGGCTTTATTATTTATATGTGCTGGGGTAATTA</w:t>
      </w:r>
      <w:r w:rsidRPr="0053157D">
        <w:rPr>
          <w:rFonts w:ascii="Courier New" w:hAnsi="Courier New" w:cs="Courier New"/>
        </w:rPr>
        <w:t>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3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</w:t>
      </w:r>
      <w:r w:rsidRPr="0053157D">
        <w:rPr>
          <w:rFonts w:ascii="Courier New" w:hAnsi="Courier New" w:cs="Courier New"/>
        </w:rPr>
        <w:t>TTATTGCTTTATCTACTTTAAGTCAATTAGGTTTAATAATAAGTATTTTATCTATTGGTTATTATAAGTTAGCTTTTTTTCATTTATTAACACATGCACTTTTTAAGGCTTTATTATTTATATGTGCTGGGGTAATTATTCATAATACAAAAAATGCTCAAGATATTCGATTTATAGGGGGTTTAAGTATAAGAATACCTTTAACATGTAGTTGTTTTAATATTGCTAATTTAGCCCTATGTGGGATGCCTTTTTT</w:t>
      </w:r>
      <w:r w:rsidRPr="0053157D">
        <w:rPr>
          <w:rFonts w:ascii="Courier New" w:hAnsi="Courier New" w:cs="Courier New"/>
        </w:rPr>
        <w:t>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3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TATTGGTTATTATAAGTTAGCTTTTTTTCATTTATTAACACATGCACTTTTTAAGGCTTTATTATT</w:t>
      </w:r>
      <w:r w:rsidRPr="0053157D">
        <w:rPr>
          <w:rFonts w:ascii="Courier New" w:hAnsi="Courier New" w:cs="Courier New"/>
        </w:rPr>
        <w:t>TATA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33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</w:t>
      </w:r>
      <w:r w:rsidRPr="0053157D">
        <w:rPr>
          <w:rFonts w:ascii="Courier New" w:hAnsi="Courier New" w:cs="Courier New"/>
        </w:rPr>
        <w:t>TGAGTTTGATTTAAAAAAAATTATTGCTTTATCTACTTTAAGTCAATTAGGTTTAATAATAAGTATTTTATCTATTGGTTATTATAAGTTAGCTTTTTTTCATTTATTAACACATGCACTTTTTAAGGCTTTATTATTTATATGTGCTGGGGTAATTATTCATAATACAAAAAATGCTCAAGATATTCGATTTATAGGGGGTTTAAGTATAAGAATACCTTTAACATGTAGTTGTTTTAATATTGCTAATTTAGCC</w:t>
      </w:r>
      <w:r w:rsidRPr="0053157D">
        <w:rPr>
          <w:rFonts w:ascii="Courier New" w:hAnsi="Courier New" w:cs="Courier New"/>
        </w:rPr>
        <w:t>C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34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TATTGGTTATTATAAGTTAGCTTTTTTTCATTTATTAACACATGCA</w:t>
      </w:r>
      <w:r w:rsidRPr="0053157D">
        <w:rPr>
          <w:rFonts w:ascii="Courier New" w:hAnsi="Courier New" w:cs="Courier New"/>
        </w:rPr>
        <w:t>CTTTTTAAGGCTTTATTATTTATA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35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</w:t>
      </w:r>
      <w:r w:rsidRPr="0053157D">
        <w:rPr>
          <w:rFonts w:ascii="Courier New" w:hAnsi="Courier New" w:cs="Courier New"/>
        </w:rPr>
        <w:t>GCTGGATTAGGGGCTAATTTTGAGTTTGATTTAAAAAAAATTATTGCTTTATCTACTTTAAGTCAATTAGG</w:t>
      </w:r>
      <w:r w:rsidRPr="0053157D">
        <w:rPr>
          <w:rFonts w:ascii="Courier New" w:hAnsi="Courier New" w:cs="Courier New"/>
        </w:rPr>
        <w:lastRenderedPageBreak/>
        <w:t>TTTAATAATAAGTATTTTATCTATTGGTTATTATAAGTTAGCTTTTTTTCATTTATTAACACATGCACTTTTTAAGGCTTTATTATTTATATGTGCTGGGGTAATTATTCATAATACAAAAAATGCTCAAGATATTCGATTTATAGGGGGTTTAAGTATAAGAATACCTTTAACATGTAGTTGTT</w:t>
      </w:r>
      <w:r w:rsidRPr="0053157D">
        <w:rPr>
          <w:rFonts w:ascii="Courier New" w:hAnsi="Courier New" w:cs="Courier New"/>
        </w:rPr>
        <w:t>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36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TATTGGTTATTATAAGTTAGCTTTTT</w:t>
      </w:r>
      <w:r w:rsidRPr="0053157D">
        <w:rPr>
          <w:rFonts w:ascii="Courier New" w:hAnsi="Courier New" w:cs="Courier New"/>
        </w:rPr>
        <w:t>TTCATTTATTAACACATGCACTTTTTAAGGCTTTATTATTTATATGTGCTGGGGTAATTATTCATAATACAAAAAATGCTCAAGATATTCGATTTATAGGGGGTTTAAGTATAAGAATACCTTTAACATGTAGTTGTTTTAATATTGCTAATTTAGCCC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37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</w:t>
      </w:r>
      <w:r w:rsidRPr="0053157D">
        <w:rPr>
          <w:rFonts w:ascii="Courier New" w:hAnsi="Courier New" w:cs="Courier New"/>
        </w:rPr>
        <w:t>CTGGGTTAACAATATTTATAGCTGGATTAGGGGCTAATTTTGAGTTTGATTTAAAAAAAATTATTGCTTTATCTACTTTAAGTCAATTAGGTTTAATAATAAGTATTTTATCTATTGGTTATTATAAGTTAGCTTTTTTTCATTTATTAACACATGCACTTTTTAAGGCTTTATTATTTATATGTGCTGGGGTAATTATTCATAATACAAAAAATGCTCAAGATATTCGATTTATAGGGGGTTTAAGTATAAGAAT</w:t>
      </w:r>
      <w:r w:rsidRPr="0053157D">
        <w:rPr>
          <w:rFonts w:ascii="Courier New" w:hAnsi="Courier New" w:cs="Courier New"/>
        </w:rPr>
        <w:t>ACCTTTAACATGTAGTTGTTTTAATATTGCTAATTTAGCCC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38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TATTGG</w:t>
      </w:r>
      <w:r w:rsidRPr="0053157D">
        <w:rPr>
          <w:rFonts w:ascii="Courier New" w:hAnsi="Courier New" w:cs="Courier New"/>
        </w:rPr>
        <w:t>TTATTATAAGTTAGCTTTTTTTCATTTATTAACACATGCACTTTTTAAGGCTTTATTATTTATA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39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</w:t>
      </w:r>
      <w:r w:rsidRPr="0053157D">
        <w:rPr>
          <w:rFonts w:ascii="Courier New" w:hAnsi="Courier New" w:cs="Courier New"/>
        </w:rPr>
        <w:t>ACAATTTTTATTATTAGTTTCTGGGTTAACAATATTTATAGCTGGATTAGGGGCTAATTTTGAGTTTGATTTAAAAAAAATTATTGCTTTATCTACTTTAAGTCAATTAGGTTTAATAATAAGTATTTTATCTATTGGTTATTATAAGTTAGCTTTTTTTCATTTATTAACACATGCACTTTTTAAGGCTTTATTATTTATATGTGCTGGGGTAATTATTCATAATACAAAAAATGCTCAAGATATTCGATTTATA</w:t>
      </w:r>
      <w:r w:rsidRPr="0053157D">
        <w:rPr>
          <w:rFonts w:ascii="Courier New" w:hAnsi="Courier New" w:cs="Courier New"/>
        </w:rPr>
        <w:t>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40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</w:t>
      </w:r>
      <w:r w:rsidRPr="0053157D">
        <w:rPr>
          <w:rFonts w:ascii="Courier New" w:hAnsi="Courier New" w:cs="Courier New"/>
        </w:rPr>
        <w:t>ATAAGTATTTTATCTATTGGTTATTATAAGTTAGCTTTTTTTCATTTATTAACACATGCACTTTTTAAGGCTTTATTATTTATA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4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</w:t>
      </w:r>
      <w:r w:rsidRPr="0053157D">
        <w:rPr>
          <w:rFonts w:ascii="Courier New" w:hAnsi="Courier New" w:cs="Courier New"/>
        </w:rPr>
        <w:t>TTAGATAATTCTAAGTTAGGACAATTTTTATTATTAGTTTCTGGGTTAACAATATTTATAGCTGGATTAGGGGCTAATTTTGAGTTTGATTTAAAAAAAATTATTGCTTTATCTACTTTAAGTCAATTAGGTTTAATAATAAGTATTTTATCTATTGGTTATTATAAGTTAGCTTTTTTTCATTTATTAACACATGCACTTTTTAAGGCTTTATTATTTATATGTGCTGGGGTAATTATTCATAATACAAAAAATG</w:t>
      </w:r>
      <w:r w:rsidRPr="0053157D">
        <w:rPr>
          <w:rFonts w:ascii="Courier New" w:hAnsi="Courier New" w:cs="Courier New"/>
        </w:rPr>
        <w:t>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4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</w:t>
      </w:r>
      <w:r w:rsidRPr="0053157D">
        <w:rPr>
          <w:rFonts w:ascii="Courier New" w:hAnsi="Courier New" w:cs="Courier New"/>
        </w:rPr>
        <w:t>TAAGTCAATTAGGTTTAATAATAAGTATTTTATCTATTGGTTATTATAAGTTAGCTTTTTTTCATTTATTAACACATGCACTTTTTAAGGCTTTATTATTTATATGTGCTGGGGTAATTATTCATAATACAAAAAATGCTCAAGATATTCGATTTATAGGGGGTTTAAGTATAAGAATACCTTTAACATGTAGTTGTTTTAATATTGCTAATTTAGCCC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</w:t>
      </w:r>
      <w:r w:rsidRPr="0053157D">
        <w:rPr>
          <w:rFonts w:ascii="Courier New" w:hAnsi="Courier New" w:cs="Courier New"/>
        </w:rPr>
        <w:t>A43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TATTGGTTATTATAAGTTAGCTTTTTTTCATTTATTAACACATGCACTTTTTAAGGCTTTATTATTTATATGTGCTGGGGTAAT</w:t>
      </w:r>
      <w:r w:rsidRPr="0053157D">
        <w:rPr>
          <w:rFonts w:ascii="Courier New" w:hAnsi="Courier New" w:cs="Courier New"/>
        </w:rPr>
        <w:t>TATTCATAATACAAAAAATGCTCAAGATATTCGATTTATAG</w:t>
      </w:r>
      <w:r w:rsidRPr="0053157D">
        <w:rPr>
          <w:rFonts w:ascii="Courier New" w:hAnsi="Courier New" w:cs="Courier New"/>
        </w:rPr>
        <w:lastRenderedPageBreak/>
        <w:t>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44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</w:t>
      </w:r>
      <w:r w:rsidRPr="0053157D">
        <w:rPr>
          <w:rFonts w:ascii="Courier New" w:hAnsi="Courier New" w:cs="Courier New"/>
        </w:rPr>
        <w:t>AATTATTGCTTTATCTACTTTAAGTCAATTAGGTTTAATAATAAGTATTTTATCTATTGGTTATTATAAGTTAGCTTTTTTTCATTTATTAACACATGCACTTTTTAAGGCTTTATTATTTATATGTGCTGGGGTAATTATTCATAATACAAAAAATGCTCAAGATATTCGATTTATAGGGGGTTTAAGTATAAGAATACCTTTAACATGTAGTTGTTTTAATATTGCTAATTTAGCCTTATGTGGGATGCCTTTT</w:t>
      </w:r>
      <w:r w:rsidRPr="0053157D">
        <w:rPr>
          <w:rFonts w:ascii="Courier New" w:hAnsi="Courier New" w:cs="Courier New"/>
        </w:rPr>
        <w:t>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45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TATTGGTTATTATAAGTTAGCTTTTTTTCATTTATTAACACATGCACTTTTTAAGGCTTTATTA</w:t>
      </w:r>
      <w:r w:rsidRPr="0053157D">
        <w:rPr>
          <w:rFonts w:ascii="Courier New" w:hAnsi="Courier New" w:cs="Courier New"/>
        </w:rPr>
        <w:t>TTTATA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46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</w:t>
      </w:r>
      <w:r w:rsidRPr="0053157D">
        <w:rPr>
          <w:rFonts w:ascii="Courier New" w:hAnsi="Courier New" w:cs="Courier New"/>
        </w:rPr>
        <w:t>TTTGAGTTTGATTTAAAAAAAATTATTGCTTTATCTACTTTAAGTCAATTAGGTTTAATAATAAGTATTTTATCTATTGGTTATTATAAGTTAGCTTTTTTTCATTTATTAACACATGCACTTTTTAAGGCTTTATTATTTATATGTGCTGGGGTAATTATTCATAATACAAAAAATGCTCAAGATATTCGATTTATAGGGGGTTTAAGTATAAGAATACCTTTAACATGTAGTTGTTTTAATATTGCTAATTTAG</w:t>
      </w:r>
      <w:r w:rsidRPr="0053157D">
        <w:rPr>
          <w:rFonts w:ascii="Courier New" w:hAnsi="Courier New" w:cs="Courier New"/>
        </w:rPr>
        <w:t>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47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TATTGGTTATTATAAGTTAGCTTTTTTTCATTTATTAACACATG</w:t>
      </w:r>
      <w:r w:rsidRPr="0053157D">
        <w:rPr>
          <w:rFonts w:ascii="Courier New" w:hAnsi="Courier New" w:cs="Courier New"/>
        </w:rPr>
        <w:t>CACTTTTTAAGGCTTTATTATTTATATGTGCTGGGGTAATTATTCATAATACAAAAAATGCTCAAGATATTCGATTTATAGGGGGTTTAAGTATAAGAATACCTTTAACATGTAGTTGTTTTAATATTGCTAATTTAGCCC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48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ATTTAATATTTTATTAGATAATTCTAAGTTAGGACAATTTTTATTATTAGTTTCTGGATTAACAATATTTA</w:t>
      </w:r>
      <w:r w:rsidRPr="0053157D">
        <w:rPr>
          <w:rFonts w:ascii="Courier New" w:hAnsi="Courier New" w:cs="Courier New"/>
        </w:rPr>
        <w:t>TAGCTGGATTAGGGGCTAATTTTGAGTTTGATTTAAAAAAAATTATTGCTTTATCTACTTTAAGTCAATTAGGTTTAATAATAAGTATTTTATCTATTGGTTATTATAAGTTAGCTTTTTTTCATTTATTAACACATGCGCTCTTTAAGGCTTTATTATTTATATGTGCTGGAGTAATTATTCATAATACAAAAAATGCTCAAGATATTCGATTTATAGGGGGTTTAAGTATAAGAATACCTTTAACATGTAGTTG</w:t>
      </w:r>
      <w:r w:rsidRPr="0053157D">
        <w:rPr>
          <w:rFonts w:ascii="Courier New" w:hAnsi="Courier New" w:cs="Courier New"/>
        </w:rPr>
        <w:t>TTTTAATATTGCTAATTTAGCTTTATGTGGGATA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49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TATTGGTTATTATAAGTTAGCTTT</w:t>
      </w:r>
      <w:r w:rsidRPr="0053157D">
        <w:rPr>
          <w:rFonts w:ascii="Courier New" w:hAnsi="Courier New" w:cs="Courier New"/>
        </w:rPr>
        <w:t>TTTTCATTTATTAACACATGCACTTTTTAAGGCTTTATTATTTATA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50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</w:t>
      </w:r>
      <w:r w:rsidRPr="0053157D">
        <w:rPr>
          <w:rFonts w:ascii="Courier New" w:hAnsi="Courier New" w:cs="Courier New"/>
        </w:rPr>
        <w:t>TTCTGGGTTAACAATATTTATAGCTGGATTAGGGGCTAATTTTGAGTTTGATTTAAAAAAAATTATTGCTTTATCTACTTTAAGTCAATTAGGTTTAATAATAAGTATTTTATCTATTGGTTATTATAAGTTAGCTTTTTTTCATTTATTAACACATGCACTTTTTAAGGCTTTATTATTTATATGTGCTGGGGTAATTATTCATAATACAAAAAATGCTCAAGATATTCGATTTATAGGGGGTTTAAGTATAAGA</w:t>
      </w:r>
      <w:r w:rsidRPr="0053157D">
        <w:rPr>
          <w:rFonts w:ascii="Courier New" w:hAnsi="Courier New" w:cs="Courier New"/>
        </w:rPr>
        <w:t>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5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TATT</w:t>
      </w:r>
      <w:r w:rsidRPr="0053157D">
        <w:rPr>
          <w:rFonts w:ascii="Courier New" w:hAnsi="Courier New" w:cs="Courier New"/>
        </w:rPr>
        <w:t>GGTTATTATAAGTTAGCTTTTTTTCATTTATTAACACATGCACTTTTTAAGGCTTTATTATTTATA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lastRenderedPageBreak/>
        <w:t>&gt;Australia-ND5-A55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</w:t>
      </w:r>
      <w:r w:rsidRPr="0053157D">
        <w:rPr>
          <w:rFonts w:ascii="Courier New" w:hAnsi="Courier New" w:cs="Courier New"/>
        </w:rPr>
        <w:t>GGACAATTTTTATTATTAGTTTCTGGGTTAACAATATTTATAGCTGGATTAGGGGCTAATTTTGAGTTTGATTTAAAAAAAATTATTGCTTTATCTACTTTAAGTCAATTAGGTTTAATAATAAGTATTTTATCTATTGGTTATTATAAGTTAGCTTTTTTTCATTTATTAACACATGCACTTTTTAAGGCTTTATTATTTATATGTGCTGGGGTAATTATTCATAATACAAAAAATGCTCAAGATATTCGATTTA</w:t>
      </w:r>
      <w:r w:rsidRPr="0053157D">
        <w:rPr>
          <w:rFonts w:ascii="Courier New" w:hAnsi="Courier New" w:cs="Courier New"/>
        </w:rPr>
        <w:t>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56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</w:t>
      </w:r>
      <w:r w:rsidRPr="0053157D">
        <w:rPr>
          <w:rFonts w:ascii="Courier New" w:hAnsi="Courier New" w:cs="Courier New"/>
        </w:rPr>
        <w:t>TAATAAGTATTTTATCTATTGGTTATTATAAGTTAGCTTTTTTTCATTTATTAACACATGCACTTTTTAAGGCTTTATTATTTATA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57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</w:t>
      </w:r>
      <w:r w:rsidRPr="0053157D">
        <w:rPr>
          <w:rFonts w:ascii="Courier New" w:hAnsi="Courier New" w:cs="Courier New"/>
        </w:rPr>
        <w:t>TATTAGATAATTCTAAGTTAGGACAATTTTTATTATTAGTTTCTGGGTTAACAATATTTATAGCTGGATTAGGGGCTAATTTTGAGTTTGATTTAAAAAAAATTATTGCTTTATCTACTTTAAGTCAATTAGGTTTAATAATAAGTATTTTATCTATTGGTTATTATAAGTTAGCTTTTTTTCATTTATTAACACATGCACTTTTTAAGGCTTTATTATTTATATGTGCTGGGGTAATTATTCATAATACAAAAAA</w:t>
      </w:r>
      <w:r w:rsidRPr="0053157D">
        <w:rPr>
          <w:rFonts w:ascii="Courier New" w:hAnsi="Courier New" w:cs="Courier New"/>
        </w:rPr>
        <w:t>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58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</w:t>
      </w:r>
      <w:r w:rsidRPr="0053157D">
        <w:rPr>
          <w:rFonts w:ascii="Courier New" w:hAnsi="Courier New" w:cs="Courier New"/>
        </w:rPr>
        <w:t>TTTAAGTCAATTAGGTTTAATAATAAGTATTTTATCTATTGGTTATTATAAGTTAGCTTTTTTTCATTTATTAACACATGCACTTTTTAAGGCTTTATTATTTATA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</w:t>
      </w:r>
      <w:r w:rsidRPr="0053157D">
        <w:rPr>
          <w:rFonts w:ascii="Courier New" w:hAnsi="Courier New" w:cs="Courier New"/>
        </w:rPr>
        <w:t>5-A59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TATTGGTTATTATAAGTTAGCTTTTTTTCATTTATTAACACATGCACTTTTTAAGGCTTTATTATTTATATGTGCTGGGGTA</w:t>
      </w:r>
      <w:r w:rsidRPr="0053157D">
        <w:rPr>
          <w:rFonts w:ascii="Courier New" w:hAnsi="Courier New" w:cs="Courier New"/>
        </w:rPr>
        <w:t>ATTATTCATAATACAAAAAATGCTCAAGATATTCGATTTATAGGGGGTTTAAGTATAAGAATACCTTTAACATGTAGTTGTTTTAATATTGCTAATTTAGCCC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60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</w:t>
      </w:r>
      <w:r w:rsidRPr="0053157D">
        <w:rPr>
          <w:rFonts w:ascii="Courier New" w:hAnsi="Courier New" w:cs="Courier New"/>
        </w:rPr>
        <w:t>AAAATTATTGCTTTATCTACTTTAAGTCAATTAGGTTTAATAATAAGTATTTTATCTATTGGTTATTATAAGTTAGCTTTTTTTCATTTATTAACACATGCACTTTTTAAGGCTTTATTATTTATATGTGCTGGGGTAATTATTCATAATACAAAAAATGCTCAAGATATTCGATTTATAGGGGGTTTAAGTATAAGAATACCTTTAACATGTAGTTGTTTTAATATTGCTAATTTAGCCTTATGTGGGATGCCTT</w:t>
      </w:r>
      <w:r w:rsidRPr="0053157D">
        <w:rPr>
          <w:rFonts w:ascii="Courier New" w:hAnsi="Courier New" w:cs="Courier New"/>
        </w:rPr>
        <w:t>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6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TATTGGTTATTATAAGTTAGCTTTTTTTCATTTATTAACACATGCACTTTTTAAGGCTTTAT</w:t>
      </w:r>
      <w:r w:rsidRPr="0053157D">
        <w:rPr>
          <w:rFonts w:ascii="Courier New" w:hAnsi="Courier New" w:cs="Courier New"/>
        </w:rPr>
        <w:t>TATTTATATGTGCTGGGGTAATTATTCATAATACAAAAAATGCTCAAGATATTCGATTTATAGGGGGTTTAAGTATAAGAATACCTTTAACATGTAGTTGTTTTAATATTGCTAATTTAGCCC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6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</w:t>
      </w:r>
      <w:r w:rsidRPr="0053157D">
        <w:rPr>
          <w:rFonts w:ascii="Courier New" w:hAnsi="Courier New" w:cs="Courier New"/>
        </w:rPr>
        <w:t>ATTTTGAGTTTGATTTAAAAAAAATTATTGCTTTATCTACTTTAAGTCAATTAGGTTTAATAATAAGTATTTTATCTATTGGTTATTATAAGTTAGCTTTTTTTCATTTATTAACACATGCACTTTTTAAGGCTTTATTATTTATATGTGCTGGGGTAATTATTCATAATACAAAAAATGCTCAAGATATTCGATTTATAGGGGGTTTAAGTATAAGAATACCTTTAACATGTAGTTGTTTTAATATTGCTAATTT</w:t>
      </w:r>
      <w:r w:rsidRPr="0053157D">
        <w:rPr>
          <w:rFonts w:ascii="Courier New" w:hAnsi="Courier New" w:cs="Courier New"/>
        </w:rPr>
        <w:t>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63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lastRenderedPageBreak/>
        <w:t>CGGTTTAATATTTTATTAGATAATTCTAAGTTAGGACAATTTTTATTATTAGTTTCTGGGTTAACAATATTTATAGCTGGATTAGGGGCTAATTTTGAGTTTGATTTAAAAAAAATTATTGCTTTATCTACTTTAAGTCAATTAGGTTTAATAATAAGTATTTTATCTATTGGTTATTATAAGTTAGCTTTTTTTCATTTATTAACACA</w:t>
      </w:r>
      <w:r w:rsidRPr="0053157D">
        <w:rPr>
          <w:rFonts w:ascii="Courier New" w:hAnsi="Courier New" w:cs="Courier New"/>
        </w:rPr>
        <w:t>TGCACTTTTTAAGGCTTTATTATTTATA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64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</w:t>
      </w:r>
      <w:r w:rsidRPr="0053157D">
        <w:rPr>
          <w:rFonts w:ascii="Courier New" w:hAnsi="Courier New" w:cs="Courier New"/>
        </w:rPr>
        <w:t>TATAGCTGGATTAGGGGCTAATTTTGAGTTTGATTTAAAAAAAATTATTGCTTTATCTACTTTAAGTCAATTAGGTTTAATAATAAGTATTTTATCTATTGGTTATTATAAGTTAGCTTTTTTTCATTTATTAACACATGCACTTTTTAAGGCTTTATTATTTATATGTGCTGGGGTAATTATTCATAATACAAAAAATGCTCAAGATATTCGATTTATAGGGGGTTTAAGTATAAGAATACCTTTAACATGTAGT</w:t>
      </w:r>
      <w:r w:rsidRPr="0053157D">
        <w:rPr>
          <w:rFonts w:ascii="Courier New" w:hAnsi="Courier New" w:cs="Courier New"/>
        </w:rPr>
        <w:t>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65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TATTGGTTATTATAAGTTAGCT</w:t>
      </w:r>
      <w:r w:rsidRPr="0053157D">
        <w:rPr>
          <w:rFonts w:ascii="Courier New" w:hAnsi="Courier New" w:cs="Courier New"/>
        </w:rPr>
        <w:t>TTTTTTCATTTATTAACACATGCACTTTTTAAGGCTTTATTATTTATATGTGCTGGGGTAATTATTCATAATACAAAAAATGCTCAAGATATTCGATTTATAGGGGGTTTAAGTATAAGAATACCTTTAACATGTAGTTGTTTTAATATTGCTAATTTAGCCC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66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</w:t>
      </w:r>
      <w:r w:rsidRPr="0053157D">
        <w:rPr>
          <w:rFonts w:ascii="Courier New" w:hAnsi="Courier New" w:cs="Courier New"/>
        </w:rPr>
        <w:t>GTTTCTGGGTTAACAATATTTATAGCTGGATTAGGGGCTAATTTTGAGTTTGATTTAAAAAAAATTATTGCTTTATCTACTTTAAGTCAATTAGGTTTAATAATAAGTATTTTATCTATTGGTTATTATAAGTTAGCTTTTTTTCATTTATTAACACATGCACTTTTTAAGGCTTTATTATTTATATGTGCTGGGGTAATTATTCATAATACAAAAAATGCTCAAGATATTCGATTTATAGGGGGTTTAAGTATAA</w:t>
      </w:r>
      <w:r w:rsidRPr="0053157D">
        <w:rPr>
          <w:rFonts w:ascii="Courier New" w:hAnsi="Courier New" w:cs="Courier New"/>
        </w:rPr>
        <w:t>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69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TA</w:t>
      </w:r>
      <w:r w:rsidRPr="0053157D">
        <w:rPr>
          <w:rFonts w:ascii="Courier New" w:hAnsi="Courier New" w:cs="Courier New"/>
        </w:rPr>
        <w:t>TTGGTTATTATAAGTTAGCTTTTTTTCATTTATTAACACATGCACTTTTTAAGGCTTTATTATTTATA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70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</w:t>
      </w:r>
      <w:r w:rsidRPr="0053157D">
        <w:rPr>
          <w:rFonts w:ascii="Courier New" w:hAnsi="Courier New" w:cs="Courier New"/>
        </w:rPr>
        <w:t>TAGGACAATTTTTATTATTAGTTTCTGGGTTAACAATATTTATAGCTGGATTAGGGGCTAATTTTGAGTTTGATTTAAAAAAAATTATTGCTTTATCTACTTTAAGTCAATTAGGTTTAATAATAAGTATTTTATCTATTGGTTATTATAAGTTAGCTTTTTTTCATTTATTAACACATGCACTTTTTAAGGCTTTATTATTTATATGTGCTGGGGTAATTATTCATAATACAAAAAATGCTCAAGATATTCGATT</w:t>
      </w:r>
      <w:r w:rsidRPr="0053157D">
        <w:rPr>
          <w:rFonts w:ascii="Courier New" w:hAnsi="Courier New" w:cs="Courier New"/>
        </w:rPr>
        <w:t>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7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</w:t>
      </w:r>
      <w:r w:rsidRPr="0053157D">
        <w:rPr>
          <w:rFonts w:ascii="Courier New" w:hAnsi="Courier New" w:cs="Courier New"/>
        </w:rPr>
        <w:t>AATAATAAGTATTTTATCTATTGGTTATTATAAGTTAGCTTTTTTTCATTTATTAACACATGCACTTTTTAAGGCTTTATTATTTATATGTGCTGGGGTAATTATTCATAATACAAAAAATGCTCAAGATATTCGATTTATAGGGGGTTTAAGTATAAGAATACCTTTAACATGTAGTTGTTTTAATATTGCTAATTTAGCCC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7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</w:t>
      </w:r>
      <w:r w:rsidRPr="0053157D">
        <w:rPr>
          <w:rFonts w:ascii="Courier New" w:hAnsi="Courier New" w:cs="Courier New"/>
        </w:rPr>
        <w:t>TTTATTAGATAATTCTAAGTTAGGACAATTTTTATTATTAGTTTCTGGGTTAACAATATTTATAGCTGGATTAGGGGCTAATTTTGAGTTTGATTTAAAAAAAATTATTGCTTTATCTACTTTAAGTCAATTAGGTTTAATAATAAGTATTTTATCTATTGGTTATTATAAGTTAGCTTTTTTTCATTTATTAACACATGCACTTTTTAAGGCTTTATTATTTATATGTGCTGGGGTAATTATTCATAATACAAAA</w:t>
      </w:r>
      <w:r w:rsidRPr="0053157D">
        <w:rPr>
          <w:rFonts w:ascii="Courier New" w:hAnsi="Courier New" w:cs="Courier New"/>
        </w:rPr>
        <w:t>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73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</w:t>
      </w:r>
      <w:r w:rsidRPr="0053157D">
        <w:rPr>
          <w:rFonts w:ascii="Courier New" w:hAnsi="Courier New" w:cs="Courier New"/>
        </w:rPr>
        <w:t>ACTTTAAGTCAATTAGG</w:t>
      </w:r>
      <w:r w:rsidRPr="0053157D">
        <w:rPr>
          <w:rFonts w:ascii="Courier New" w:hAnsi="Courier New" w:cs="Courier New"/>
        </w:rPr>
        <w:lastRenderedPageBreak/>
        <w:t>TTTAATAATAAGTATTTTATCTATTGGTTATTATAAGTTAGCTTTTTTTCATTTATTAACACATGCACTTTTTAAGGCTTTATTATTTATA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</w:t>
      </w:r>
      <w:r w:rsidRPr="0053157D">
        <w:rPr>
          <w:rFonts w:ascii="Courier New" w:hAnsi="Courier New" w:cs="Courier New"/>
        </w:rPr>
        <w:t>ND5-A74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TATTGGTTATTATAAGTTAGCTTTTTTTCATTTATTAACACATGCACTTTTTAAGGCTTTATTATTTATATGTGCTGGGG</w:t>
      </w:r>
      <w:r w:rsidRPr="0053157D">
        <w:rPr>
          <w:rFonts w:ascii="Courier New" w:hAnsi="Courier New" w:cs="Courier New"/>
        </w:rPr>
        <w:t>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75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</w:t>
      </w:r>
      <w:r w:rsidRPr="0053157D">
        <w:rPr>
          <w:rFonts w:ascii="Courier New" w:hAnsi="Courier New" w:cs="Courier New"/>
        </w:rPr>
        <w:t>AAAAAATTATTGCTTTATCTACTTTAAGTCAATTAGGTTTAATAATAAGTATTTTATCTATTGGTTATTATAAGTTAGCTTTTTTTCATTTATTAACACATGCACTTTTTAAGGCTTTATTATTTATATGTGCTGGGGTAATTATTCATAATACAAAAAATGCTCAAGATATTCGATTTATAGGGGGTTTAAGTATAAGAATACCTTTAACATGTAGTTGTTTTAATATTGCTAATTTAGCCTTATGTGGGATGCC</w:t>
      </w:r>
      <w:r w:rsidRPr="0053157D">
        <w:rPr>
          <w:rFonts w:ascii="Courier New" w:hAnsi="Courier New" w:cs="Courier New"/>
        </w:rPr>
        <w:t>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76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TATTGGTTATTATAAGTTAGCTTTTTTTCATTTATTAACACATGCACTTTTTAAGGCTTT</w:t>
      </w:r>
      <w:r w:rsidRPr="0053157D">
        <w:rPr>
          <w:rFonts w:ascii="Courier New" w:hAnsi="Courier New" w:cs="Courier New"/>
        </w:rPr>
        <w:t>ATTATTTATA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77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</w:t>
      </w:r>
      <w:r w:rsidRPr="0053157D">
        <w:rPr>
          <w:rFonts w:ascii="Courier New" w:hAnsi="Courier New" w:cs="Courier New"/>
        </w:rPr>
        <w:t>TAATTTTGAGTTTGATTTAAAAAAAATTATTGCTTTATCTACTTTAAGTCAATTAGGTTTAATAATAAGTATTTTATCTATTGGTTATTATAAGTTAGCTTTTTTTCATTTATTAACACATGCACTTTTTAAGGCTTTATTATTTATATGTGCTGGGGTAATTATTCATAATACAAAAAATGCTCAAGATATTCGATTTATAGGGGGTTTAAGTATAAGAATACCTTTAACATGTAGTTGTTTTAATATTGCTAAT</w:t>
      </w:r>
      <w:r w:rsidRPr="0053157D">
        <w:rPr>
          <w:rFonts w:ascii="Courier New" w:hAnsi="Courier New" w:cs="Courier New"/>
        </w:rPr>
        <w:t>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78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TATTGGTTATTATAAGTTAGCTTTTTTTCATTTATTAACA</w:t>
      </w:r>
      <w:r w:rsidRPr="0053157D">
        <w:rPr>
          <w:rFonts w:ascii="Courier New" w:hAnsi="Courier New" w:cs="Courier New"/>
        </w:rPr>
        <w:t>CATGCACTTTTTAAGGCTTTATTATTTATA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79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</w:t>
      </w:r>
      <w:r w:rsidRPr="0053157D">
        <w:rPr>
          <w:rFonts w:ascii="Courier New" w:hAnsi="Courier New" w:cs="Courier New"/>
        </w:rPr>
        <w:t>TTTATAGCTGGATTAGGGGCTAATTTTGAGTTTGATTTAAAAAAAATTATTGCTTTATCTACTTTAAGTCAATTAGGTTTAATAATAAGTATTTTATCTATTGGTTATTATAAGTTAGCTTTTTTTCATTTATTAACACATGCACTTTTTAAGGCTTTATTATTTATATGTGCTGGGGTAATTATTCATAATACAAAAAATGCTCAAGATATTCGATTTATAGGGGGTTTAAGTATAAGAATACCTTTAACATGTA</w:t>
      </w:r>
      <w:r w:rsidRPr="0053157D">
        <w:rPr>
          <w:rFonts w:ascii="Courier New" w:hAnsi="Courier New" w:cs="Courier New"/>
        </w:rPr>
        <w:t>GTTGTTTTAATATTGCTAATTTAGCCC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80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TATTGGTTATTATAAGTTAG</w:t>
      </w:r>
      <w:r w:rsidRPr="0053157D">
        <w:rPr>
          <w:rFonts w:ascii="Courier New" w:hAnsi="Courier New" w:cs="Courier New"/>
        </w:rPr>
        <w:t>CTTTTTTTCATTTATTAACACATGCACTTTTTAAGGCTTTATTATTTATATGTGCTGGGGTAATTATTCATAATACAAAAAATGCTCAAGATATTCGATTTATAGGGGGTTTAAGTATAAGAATACCTTTAACATGTAGTTGTTTTAATATTGCTAATTTAGCCC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8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</w:t>
      </w:r>
      <w:r w:rsidRPr="0053157D">
        <w:rPr>
          <w:rFonts w:ascii="Courier New" w:hAnsi="Courier New" w:cs="Courier New"/>
        </w:rPr>
        <w:t>TAGTTTCTGGGTTAACAATATTTATAGCTGGATTAGGGGCTAATTTTGAGTTTGATTTAAAAAAAATTATTGCTTTATCTACTTTAAGTCAATTAGGTTTAATAATAAGTATTTTATCTATTGGTTATTATAAGTTAGCTTTTTTTCATTTATTAACACATGCACTTTTTAAGGCTTTATTATTTATATGTGCTGGGGTAATTATTCATAATACAAAAAATGCTCAAGATATTCGATTTATAG</w:t>
      </w:r>
      <w:r w:rsidRPr="0053157D">
        <w:rPr>
          <w:rFonts w:ascii="Courier New" w:hAnsi="Courier New" w:cs="Courier New"/>
        </w:rPr>
        <w:lastRenderedPageBreak/>
        <w:t>GGGGTTTAAGTAT</w:t>
      </w:r>
      <w:r w:rsidRPr="0053157D">
        <w:rPr>
          <w:rFonts w:ascii="Courier New" w:hAnsi="Courier New" w:cs="Courier New"/>
        </w:rPr>
        <w:t>AAGAATACCTTTAACATGTAGTTGTTTTAATATTGCTAATTTAGCCC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8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</w:t>
      </w:r>
      <w:r w:rsidRPr="0053157D">
        <w:rPr>
          <w:rFonts w:ascii="Courier New" w:hAnsi="Courier New" w:cs="Courier New"/>
        </w:rPr>
        <w:t>TATTGGTTATTATAAGTTAGCTTTTTTTCATTTATTAACACATGCACTTTTTAAGGCTTTATTATTTATA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83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</w:t>
      </w:r>
      <w:r w:rsidRPr="0053157D">
        <w:rPr>
          <w:rFonts w:ascii="Courier New" w:hAnsi="Courier New" w:cs="Courier New"/>
        </w:rPr>
        <w:t>GTTAGGACAATTTTTATTATTAGTTTCTGGGTTAACAATATTTATAGCTGGATTAGGGGCTAATTTTGAGTTTGATTTAAAAAAAATTATTGCTTTATCTACTTTAAGTCAATTAGGTTTAATAATAAGTATTTTATCTATTGGTTATTATAAGTTAGCTTTTTTTCATTTATTAACACATGCACTTTTTAAGGCTTTATTATTTATATGTGCTGGGGTAATTATTCATAATACAAAAAATGCTCAAGATATTCGA</w:t>
      </w:r>
      <w:r w:rsidRPr="0053157D">
        <w:rPr>
          <w:rFonts w:ascii="Courier New" w:hAnsi="Courier New" w:cs="Courier New"/>
        </w:rPr>
        <w:t>TTTATAGGGGGTTTAAGTATAAGAATACCTTTAACATGTAGTTGTTTTAATATTGCTAATTTAGCCC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84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</w:t>
      </w:r>
      <w:r w:rsidRPr="0053157D">
        <w:rPr>
          <w:rFonts w:ascii="Courier New" w:hAnsi="Courier New" w:cs="Courier New"/>
        </w:rPr>
        <w:t>TTAATAATAAGTATTTTATCTATTGGTTATTATAAGTTAGCTTTTTTTCATTTATTAACACATGCACTTTTTAAGGCTTTATTATTTATATGTGCTGGGGTAATTATTCATAATACAAAAAATGCTCAAGATATTCGATTTATAGGGGGTTTAAGTATAAGAATACCTTTAACATGTAGTTGTTTTAATATTGCTAATTTAGCCC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85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</w:t>
      </w:r>
      <w:r w:rsidRPr="0053157D">
        <w:rPr>
          <w:rFonts w:ascii="Courier New" w:hAnsi="Courier New" w:cs="Courier New"/>
        </w:rPr>
        <w:t>ATTTTATTAGATAATTCTAAGTTAGGACAATTTTTATTATTAGTTTCTGGGTTAACAATATTTATAGCTGGATTAGGGGCTAATTTTGAGTTTGATTTAAAAAAAATTATTGCTTTATCTACTTTAAGTCAATTAGGTTTAATAATAAGTATTTTATCTATTGGTTATTATAAGTTAGCTTTTTTTCATTTATTAACACATGCACTTTTTAAGGCTTTATTATTTATATGTGCTGGGGTAATTATTCATAATACAA</w:t>
      </w:r>
      <w:r w:rsidRPr="0053157D">
        <w:rPr>
          <w:rFonts w:ascii="Courier New" w:hAnsi="Courier New" w:cs="Courier New"/>
        </w:rPr>
        <w:t>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86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</w:t>
      </w:r>
      <w:r w:rsidRPr="0053157D">
        <w:rPr>
          <w:rFonts w:ascii="Courier New" w:hAnsi="Courier New" w:cs="Courier New"/>
        </w:rPr>
        <w:t>CTACTTTAAGTCAATTAGGTTTAATAATAAGTATTTTATCTATTGGTTATTATAAGTTAGCTTTTTTTCATTTATTAACACATGCACTTTTTAAGGCTTTATTATTTATATGTGCTGGGGTAATTATTCATAATACAAAAAATGCTCAAGATATTCGATTTATAGGGGGTTTAAGTATAAGAATACCTTTAACATGTAGTTGTTTTAATATTGCTAATTTAGCCC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</w:t>
      </w:r>
      <w:r w:rsidRPr="0053157D">
        <w:rPr>
          <w:rFonts w:ascii="Courier New" w:hAnsi="Courier New" w:cs="Courier New"/>
        </w:rPr>
        <w:t>a-ND5-A87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TATTGGTTATTATAAGTTAGCTTTTTTTCATTTATTAACACATGCACTTTTTAAGGCTTTATTATTTATATGTGCTGG</w:t>
      </w:r>
      <w:r w:rsidRPr="0053157D">
        <w:rPr>
          <w:rFonts w:ascii="Courier New" w:hAnsi="Courier New" w:cs="Courier New"/>
        </w:rPr>
        <w:t>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88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</w:t>
      </w:r>
      <w:r w:rsidRPr="0053157D">
        <w:rPr>
          <w:rFonts w:ascii="Courier New" w:hAnsi="Courier New" w:cs="Courier New"/>
        </w:rPr>
        <w:t>AAAAAAAATTATTGCTTTATCTACTTTAAGTCAATTAGGTTTAATAATAAGTATTTTATCTATTGGTTATTATAAGTTAGCTTTTTTTCATTTATTAACACATGCACTTTTTAAGGCTTTATTATTTATATGTGCTGGGGTAATTATTCATAATACAAAAAATGCTCAAGATATTCGATTTATAGGGGGTTTAAGTATAAGAATACCTTTAACATGTAGTTGTTTTAATATTGCTAATTTAGCCTTATGTGGGATG</w:t>
      </w:r>
      <w:r w:rsidRPr="0053157D">
        <w:rPr>
          <w:rFonts w:ascii="Courier New" w:hAnsi="Courier New" w:cs="Courier New"/>
        </w:rPr>
        <w:t>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89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TATTGGTTATTATAAGTTAGCTTTTTTTCATTTATTAACACATGCACTTTTTAAGGCT</w:t>
      </w:r>
      <w:r w:rsidRPr="0053157D">
        <w:rPr>
          <w:rFonts w:ascii="Courier New" w:hAnsi="Courier New" w:cs="Courier New"/>
        </w:rPr>
        <w:t>TTATTATTTATATGTGCTGGGGTAATTATTCATAATACAAAAAATGCTCAAGATATTCGATTTATAGGGGGTTTAAGTATAAGAATACCTTTAACATGTAGTTGTTTTAATATTGCTAATTTAGCCC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lastRenderedPageBreak/>
        <w:t>&gt;Australia-ND5-AF1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</w:t>
      </w:r>
      <w:r w:rsidRPr="0053157D">
        <w:rPr>
          <w:rFonts w:ascii="Courier New" w:hAnsi="Courier New" w:cs="Courier New"/>
        </w:rPr>
        <w:t>GGCTAATTTTGAGTTTGATTTAAAAAAAATTATTGCTTTATCTACTTTAAGTCAATTAGGTTTAATAATAAGTATTTTATCTATTGGTTATTATAAGTTAGCTTTTTTTCATTTATTAACACATGCACTTTTTAAGGCTTTATTATTTATATGTGCTGGGGTAATTATTCATAATACAAAAAATGCTCAAGATATTCGATTTATAGGGGGTTTAAGTATAAGAATACCTTTAACATGTAGTTGTTTTAATATTGCT</w:t>
      </w:r>
      <w:r w:rsidRPr="0053157D">
        <w:rPr>
          <w:rFonts w:ascii="Courier New" w:hAnsi="Courier New" w:cs="Courier New"/>
        </w:rPr>
        <w:t>AATTTAGCCC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F1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TATTGGTTATTATAAGTTAGCTTTTTTTCATTTATT</w:t>
      </w:r>
      <w:r w:rsidRPr="0053157D">
        <w:rPr>
          <w:rFonts w:ascii="Courier New" w:hAnsi="Courier New" w:cs="Courier New"/>
        </w:rPr>
        <w:t>AACACATGCACTTTTTAAGGCTTTATTATTTATA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G1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</w:t>
      </w:r>
      <w:r w:rsidRPr="0053157D">
        <w:rPr>
          <w:rFonts w:ascii="Courier New" w:hAnsi="Courier New" w:cs="Courier New"/>
        </w:rPr>
        <w:t>CAATATTTATAGCTGGATTAGGGGCTAATTTTGAGTTTGATTTAAAAAAAATTATTGCTTTATCTACTTTAAGTCAATTAGGTTTAATAATAAGTATTTTATCTATTGGTTATTATAAGTTAGCTTTTTTTCATTTATTAACACATGCACTTTTTAAGGCTTTATTATTTATATGTGCTGGGGTAATTATTCATAATACAAAAAATGCTCAAGATATTCGATTTATAGGGGGTTTAAGTATAAGAATACCTTTAAC</w:t>
      </w:r>
      <w:r w:rsidRPr="0053157D">
        <w:rPr>
          <w:rFonts w:ascii="Courier New" w:hAnsi="Courier New" w:cs="Courier New"/>
        </w:rPr>
        <w:t>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G1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TATTGGTTATTATA</w:t>
      </w:r>
      <w:r w:rsidRPr="0053157D">
        <w:rPr>
          <w:rFonts w:ascii="Courier New" w:hAnsi="Courier New" w:cs="Courier New"/>
        </w:rPr>
        <w:t>AGTTAGCTTTTTTTCATTTATTAACACATGCACTTTTTAAGGCTTTATTATTTATA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H1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</w:t>
      </w:r>
      <w:r w:rsidRPr="0053157D">
        <w:rPr>
          <w:rFonts w:ascii="Courier New" w:hAnsi="Courier New" w:cs="Courier New"/>
        </w:rPr>
        <w:t>TTATTATTAGTTTCTGGGTTAACAATATTTATAGCTGGATTAGGGGCTAATTTTGAGTTTGATTTAAAAAAAATTATTGCTTTATCTACTTTAAGTCAATTAGGTTTAATAATAAGTATTTTATCTATTGGTTATTATAAGTTAGCTTTTTTTCATTTATTAACACATGCACTTTTTAAGGCTTTATTATTTATATGTGCTGGGGTAATTATTCATAATACAAAAAATGCTCAAGATATTCGATTTATAGGGGGTT</w:t>
      </w:r>
      <w:r w:rsidRPr="0053157D">
        <w:rPr>
          <w:rFonts w:ascii="Courier New" w:hAnsi="Courier New" w:cs="Courier New"/>
        </w:rPr>
        <w:t>TAAGTATAAGAATACCTTTAACATGTAGTTGTTTTAATATTGCTAATTTAGCCC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AH1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</w:t>
      </w:r>
      <w:r w:rsidRPr="0053157D">
        <w:rPr>
          <w:rFonts w:ascii="Courier New" w:hAnsi="Courier New" w:cs="Courier New"/>
        </w:rPr>
        <w:t>ATTTTATCTATTGGTTATTATAAGTTAGCTTTTTTTCATTTATTAACACATGCACTTTTTAAGGCTTTATTATTTATA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T2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</w:t>
      </w:r>
      <w:r w:rsidRPr="0053157D">
        <w:rPr>
          <w:rFonts w:ascii="Courier New" w:hAnsi="Courier New" w:cs="Courier New"/>
        </w:rPr>
        <w:t>AATTCTAAGTTAGGACAATTTTTATTATTAGTTTCTGGGTTAACAATATTTATAGCTGGATTAGGGGCTAATTTTGAGTTTGATTTAAAAAAAATTATTGCTTTATCTACTTTAAGTCAATTAGGTTTAATAATAAGTATTTTATCTATTGGTTATTATAAGTTAGCTTTTTTTCATTTATTAACACATGCACTTTTTAAGGCTTTATTATTTATATGTGCTGGGGTAATTATTCATAATACAAAAAATGCTCAAG</w:t>
      </w:r>
      <w:r w:rsidRPr="0053157D">
        <w:rPr>
          <w:rFonts w:ascii="Courier New" w:hAnsi="Courier New" w:cs="Courier New"/>
        </w:rPr>
        <w:t>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T2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</w:t>
      </w:r>
      <w:r w:rsidRPr="0053157D">
        <w:rPr>
          <w:rFonts w:ascii="Courier New" w:hAnsi="Courier New" w:cs="Courier New"/>
        </w:rPr>
        <w:t>AATTAGGTTTAATAATAAGTATTTTATCTATTGGTTATTATAAGTTAGCTTTTTTTCATTTATTAACACATGCACTTTTTAAGGCTTTATTATTTATATGTGCTGGGGTAATTATTCATAATACAAAAAATGCTCAAGATATTCGATTTATAGGGGGTTTAAGTATAAGAATACCTTTAACATGTAGTTGTTTTAATATTGCTAATTTAGCCC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T23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lastRenderedPageBreak/>
        <w:t>C</w:t>
      </w:r>
      <w:r w:rsidRPr="0053157D">
        <w:rPr>
          <w:rFonts w:ascii="Courier New" w:hAnsi="Courier New" w:cs="Courier New"/>
        </w:rPr>
        <w:t>GGTTTAATATTTTATTAGATAATTCTAAGTTAGGACAATTTTTATTATTAGTTTCTGGGTTAACAATATTTATAGCTGGATTAGGGGCTAATTTTGAGTTTGATTTAAAAAAAATTATTGCTTTATCTACTTTAAGTCAATTAGGTTTAATAATAAGTATTTTATCTATTGGTTATTATAAGTTAGCTTTTTTTCATTTATTAACACATGCACTTTTTAAGGCTTTATTATTTATATGTGCTGGGGTAATTATTCA</w:t>
      </w:r>
      <w:r w:rsidRPr="0053157D">
        <w:rPr>
          <w:rFonts w:ascii="Courier New" w:hAnsi="Courier New" w:cs="Courier New"/>
        </w:rPr>
        <w:t>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T26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</w:t>
      </w:r>
      <w:r w:rsidRPr="0053157D">
        <w:rPr>
          <w:rFonts w:ascii="Courier New" w:hAnsi="Courier New" w:cs="Courier New"/>
        </w:rPr>
        <w:t>TGCTTTATCTACTTTAAGTCAATTAGGTTTAATAATAAGTATTTTATCTATTGGTTATTATAAGTTAGCTTTTTTTCATTTATTAACACATGCACTTTTTAAGGCTTTATTATTTATA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</w:t>
      </w:r>
      <w:r w:rsidRPr="0053157D">
        <w:rPr>
          <w:rFonts w:ascii="Courier New" w:hAnsi="Courier New" w:cs="Courier New"/>
        </w:rPr>
        <w:t>Australia-ND5-T27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TATTGGTTATTATAAGTTAGCTTTTTTTCATTTATTAACACATGCACTTTTTAAGGCTTTATTATTTATA</w:t>
      </w:r>
      <w:r w:rsidRPr="0053157D">
        <w:rPr>
          <w:rFonts w:ascii="Courier New" w:hAnsi="Courier New" w:cs="Courier New"/>
        </w:rPr>
        <w:t>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T28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</w:t>
      </w:r>
      <w:r w:rsidRPr="0053157D">
        <w:rPr>
          <w:rFonts w:ascii="Courier New" w:hAnsi="Courier New" w:cs="Courier New"/>
        </w:rPr>
        <w:t>TTTGATTTAAAAAAAATTATTGCTTTATCTACTTTAAGTCAATTAGGTTTAATAATAAGTATTTTATCTATTGGTTATTATAAGTTAGCTTTTTTTCATTTATTAACACATGCACTTTTTAAGGCTTTATTATTTATATGTGCTGGGGTAATTATTCATAATACAAAAAATGCTCAAGATATTCGATTTATAGGGGGTTTAAGTATAAGAATACCTTTAACATGTAGTTGTTTTAATATTGCTAATTTAGCCTTAT</w:t>
      </w:r>
      <w:r w:rsidRPr="0053157D">
        <w:rPr>
          <w:rFonts w:ascii="Courier New" w:hAnsi="Courier New" w:cs="Courier New"/>
        </w:rPr>
        <w:t>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T29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TATTGGTTATTATAAGTTAGCTTTTTTTCATTTATTAACACATGCACTTT</w:t>
      </w:r>
      <w:r w:rsidRPr="0053157D">
        <w:rPr>
          <w:rFonts w:ascii="Courier New" w:hAnsi="Courier New" w:cs="Courier New"/>
        </w:rPr>
        <w:t>TTAAGGCTTTATTATTTATA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T30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</w:t>
      </w:r>
      <w:r w:rsidRPr="0053157D">
        <w:rPr>
          <w:rFonts w:ascii="Courier New" w:hAnsi="Courier New" w:cs="Courier New"/>
        </w:rPr>
        <w:t>GATTAGGGGCTAATTTTGAGTTTGATTTAAAAAAAATTATTGCTTTATCTACTTTAAGTCAATTAGGTTTAATAATAAGTATTTTATCTATTGGTTATTATAAGTTAGCTTTTTTTCATTTATTAACACATGCACTTTTTAAGGCTTTATTATTTATATGTGCTGGGGTAATTATTCATAATACAAAAAATGCTCAAGATATTCGATTTATAGGGGGTTTAAGTATAAGAATACCTTTAACATGTAGTTGTTTTAA</w:t>
      </w:r>
      <w:r w:rsidRPr="0053157D">
        <w:rPr>
          <w:rFonts w:ascii="Courier New" w:hAnsi="Courier New" w:cs="Courier New"/>
        </w:rPr>
        <w:t>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T3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TATTGGTTATTATAAGTTAGCTTTTTTTCA</w:t>
      </w:r>
      <w:r w:rsidRPr="0053157D">
        <w:rPr>
          <w:rFonts w:ascii="Courier New" w:hAnsi="Courier New" w:cs="Courier New"/>
        </w:rPr>
        <w:t>TTTATTAACACATGCACTTTTTAAGGCTTTATTATTTATA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T3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</w:t>
      </w:r>
      <w:r w:rsidRPr="0053157D">
        <w:rPr>
          <w:rFonts w:ascii="Courier New" w:hAnsi="Courier New" w:cs="Courier New"/>
        </w:rPr>
        <w:t>GTTAACAATATTTATAGCTGGATTAGGGGCTAATTTTGAGTTTGATTTAAAAAAAATTATTGCTTTATCTACTTTAAGTCAATTAGGTTTAATAATAAGTATTTTATCTATTGGTTATTATAAGTTAGCTTTTTTTCATTTATTAACACATGCACTTTTTAAGGCTTTATTATTTATATGTGCTGGGGTAATTATTCATAATACAAAAAATGCTCAAGATATTCGATTTATAGGGGGTTTAAGTATAAGAATACCT</w:t>
      </w:r>
      <w:r w:rsidRPr="0053157D">
        <w:rPr>
          <w:rFonts w:ascii="Courier New" w:hAnsi="Courier New" w:cs="Courier New"/>
        </w:rPr>
        <w:t>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T33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</w:t>
      </w:r>
      <w:r w:rsidRPr="0053157D">
        <w:rPr>
          <w:rFonts w:ascii="Courier New" w:hAnsi="Courier New" w:cs="Courier New"/>
        </w:rPr>
        <w:lastRenderedPageBreak/>
        <w:t>TTTAATAATAAGTATTTTATCTATTGGTTAT</w:t>
      </w:r>
      <w:r w:rsidRPr="0053157D">
        <w:rPr>
          <w:rFonts w:ascii="Courier New" w:hAnsi="Courier New" w:cs="Courier New"/>
        </w:rPr>
        <w:t>TATAAGTTAGCTTTTTTTCATTTATTAACACATGCACTTTTTAAGGCTTTATTATTTATATGTGCTGGGGTAATTATTCATAATACAAAAAATGCTCAAGATATTCGATTTATAGGGGGTTTAAGTATAAGAATACCTTTAACATGTAGTTGTTTTAATATTGCTAATTTAGCCC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T34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</w:t>
      </w:r>
      <w:r w:rsidRPr="0053157D">
        <w:rPr>
          <w:rFonts w:ascii="Courier New" w:hAnsi="Courier New" w:cs="Courier New"/>
        </w:rPr>
        <w:t>TTTTTATTATTAGTTTCTGGGTTAACAATATTTATAGCTGGATTAGGGGCTAATTTTGAGTTTGATTTAAAAAAAATTATTGCTTTATCTACTTTAAGTCAATTAGGTTTAATAATAAGTATTTTATCTATTGGTTATTATAAGTTAGCTTTTTTTCATTTATTAACACATGCACTTTTTAAGGCTTTATTATTTATATGTGCTGGGGTAATTATTCATAATACAAAAAATGCTCAAGATATTCGATTTATAGGGG</w:t>
      </w:r>
      <w:r w:rsidRPr="0053157D">
        <w:rPr>
          <w:rFonts w:ascii="Courier New" w:hAnsi="Courier New" w:cs="Courier New"/>
        </w:rPr>
        <w:t>GTTTAAGTATAAGAATACCTTTAACATGTAGTTGTTTTAATATTGCTAATTTAGCCC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T35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</w:t>
      </w:r>
      <w:r w:rsidRPr="0053157D">
        <w:rPr>
          <w:rFonts w:ascii="Courier New" w:hAnsi="Courier New" w:cs="Courier New"/>
        </w:rPr>
        <w:t>GTATTTTATCTATTGGTTATTATAAGTTAGCTTTTTTTCATTTATTAACACATGCACTTTTTAAGGCTTTATTATTTATA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T36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</w:t>
      </w:r>
      <w:r w:rsidRPr="0053157D">
        <w:rPr>
          <w:rFonts w:ascii="Courier New" w:hAnsi="Courier New" w:cs="Courier New"/>
        </w:rPr>
        <w:t>ATAATTCTAAGTTAGGACAATTTTTATTATTAGTTTCTGGGTTAACAATATTTATAGCTGGATTAGGGGCTAATTTTGAGTTTGATTTAAAAAAAATTATTGCTTTATCTACTTTAAGTCAATTAGGTTTAATAATAAGTATTTTATCTATTGGTTATTATAAGTTAGCTTTTTTTCATTTATTAACACATGCACTTTTTAAGGCTTTATTATTTATATGTGCTGGGGTAATTATTCATAATACAAAAAATGCTCA</w:t>
      </w:r>
      <w:r w:rsidRPr="0053157D">
        <w:rPr>
          <w:rFonts w:ascii="Courier New" w:hAnsi="Courier New" w:cs="Courier New"/>
        </w:rPr>
        <w:t>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T37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</w:t>
      </w:r>
      <w:r w:rsidRPr="0053157D">
        <w:rPr>
          <w:rFonts w:ascii="Courier New" w:hAnsi="Courier New" w:cs="Courier New"/>
        </w:rPr>
        <w:t>TCAATTAGGTTTAATAATAAGTATTTTATCTATTGGTTATTATAAGTTAGCTTTTTTTCATTTATTAACACATGCACTTTTTAAGGCTTTATTATTTATA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T38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TATTGGTTATTATAAGTTAGCTTTTTTTCATTTATTAACACATGCACTTTTTAAGGCTTTATTATTTATATGTGCTGGGGTAATTATT</w:t>
      </w:r>
      <w:r w:rsidRPr="0053157D">
        <w:rPr>
          <w:rFonts w:ascii="Courier New" w:hAnsi="Courier New" w:cs="Courier New"/>
        </w:rPr>
        <w:t>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T39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</w:t>
      </w:r>
      <w:r w:rsidRPr="0053157D">
        <w:rPr>
          <w:rFonts w:ascii="Courier New" w:hAnsi="Courier New" w:cs="Courier New"/>
        </w:rPr>
        <w:t>ATTGCTTTATCTACTTTAAGTCAATTAGGTTTAATAATAAGTATTTTATCTATTGGTTATTATAAGTTAGCTTTTTTTCATTTATTAACACATGCACTTTTTAAGGCTTTATTATTTATA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Australia-ND5-T40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TATTGGTTATTATAAGTTAGCTTTTTTTCATTTATTAACACATGCACTTTTTAAGGCTTTATTATTTA</w:t>
      </w:r>
      <w:r w:rsidRPr="0053157D">
        <w:rPr>
          <w:rFonts w:ascii="Courier New" w:hAnsi="Courier New" w:cs="Courier New"/>
        </w:rPr>
        <w:t>TA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ND5-A0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</w:t>
      </w:r>
      <w:r w:rsidRPr="0053157D">
        <w:rPr>
          <w:rFonts w:ascii="Courier New" w:hAnsi="Courier New" w:cs="Courier New"/>
        </w:rPr>
        <w:t>AGTTTGATTTAAAAAAAATTATTGCTTTATCTACTTTAAGTCAATTAGGTTTAATAATAAGTATTTTATCTATTGGTTATTATAAGTTAGCTTTTTTTCATTTATTAACACATGCACTTTTTAAGGCTTTATTATTTATATGTGCTGGGGTAATTATTCATAATACAAAAAATGCTCAAGATATTCGATTTATAG</w:t>
      </w:r>
      <w:r w:rsidRPr="0053157D">
        <w:rPr>
          <w:rFonts w:ascii="Courier New" w:hAnsi="Courier New" w:cs="Courier New"/>
        </w:rPr>
        <w:lastRenderedPageBreak/>
        <w:t>GGGGTTTAAGTATAAGAATACCTTTAACATGTAGTTGTTTTAATATTGCTAATTTAGCCTT</w:t>
      </w:r>
      <w:r w:rsidRPr="0053157D">
        <w:rPr>
          <w:rFonts w:ascii="Courier New" w:hAnsi="Courier New" w:cs="Courier New"/>
        </w:rPr>
        <w:t>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ND5-A0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TATTGGTTATTATAAGTTAGCTTTTTTTCATTTATTAACACATGCACT</w:t>
      </w:r>
      <w:r w:rsidRPr="0053157D">
        <w:rPr>
          <w:rFonts w:ascii="Courier New" w:hAnsi="Courier New" w:cs="Courier New"/>
        </w:rPr>
        <w:t>TTTTAAGGCTTTATTATTTATA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ND5-A03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</w:t>
      </w:r>
      <w:r w:rsidRPr="0053157D">
        <w:rPr>
          <w:rFonts w:ascii="Courier New" w:hAnsi="Courier New" w:cs="Courier New"/>
        </w:rPr>
        <w:t>TGGATTAGGGGCTAATTTTGAGTTTGATTTAAAAAAAATTATTGCTTTATCTACTTTAAGTCAATTAGGTTTAATAATAAGTATTTTATCTATTGGTTATTATAAGTTAGCTTTTTTTCATTTATTAACACATGCTCTTTTTAAGGCTTTATTATTTATATGTGCTGGGGTAATTATTCATAATACAAAAAATGCTCAAGATATTCGATTTATAGGGGGTTTAAGTATAAGAATACCTTTAACATGTAGTTGTTTT</w:t>
      </w:r>
      <w:r w:rsidRPr="0053157D">
        <w:rPr>
          <w:rFonts w:ascii="Courier New" w:hAnsi="Courier New" w:cs="Courier New"/>
        </w:rPr>
        <w:t>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ND5-A04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TATTGGTTATTATAAGTTAGCTTTTTTT</w:t>
      </w:r>
      <w:r w:rsidRPr="0053157D">
        <w:rPr>
          <w:rFonts w:ascii="Courier New" w:hAnsi="Courier New" w:cs="Courier New"/>
        </w:rPr>
        <w:t>CATTTATTAACACATGCACTTTTTAAGGCTTTATTATTTATA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ND5-B0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</w:t>
      </w:r>
      <w:r w:rsidRPr="0053157D">
        <w:rPr>
          <w:rFonts w:ascii="Courier New" w:hAnsi="Courier New" w:cs="Courier New"/>
        </w:rPr>
        <w:t>GGGTTAACAATATTTATAGCTGGATTAGGGGCTAATTTTGAGTTTGATTTAAAAAAAATTATTGCTTTATCTACTTTAAGTCAATTAGGTTTAATAATAAGTATTTTATCTATTGGTTATTATAAGTTAGCTTTTTTTCATTTATTAACACATGCACTTTTTAAGGCTTTATTATTTATATGTGCTGGGGTAATTATTCATAATACAAAAAATGCTCAAGATATTCGATTTATAGGGGGTTTAAGTATAAGAATAC</w:t>
      </w:r>
      <w:r w:rsidRPr="0053157D">
        <w:rPr>
          <w:rFonts w:ascii="Courier New" w:hAnsi="Courier New" w:cs="Courier New"/>
        </w:rPr>
        <w:t>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ND5-B0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TATTGGTT</w:t>
      </w:r>
      <w:r w:rsidRPr="0053157D">
        <w:rPr>
          <w:rFonts w:ascii="Courier New" w:hAnsi="Courier New" w:cs="Courier New"/>
        </w:rPr>
        <w:t>ATTATAAGTTAGCTTTTTTTCATTTATTAACACATGCACTTTTTAAGGCTTTATTATTTATA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ND5-B03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</w:t>
      </w:r>
      <w:r w:rsidRPr="0053157D">
        <w:rPr>
          <w:rFonts w:ascii="Courier New" w:hAnsi="Courier New" w:cs="Courier New"/>
        </w:rPr>
        <w:t>AATTTTTATTATTAGTTTCTGGGTTAACAATATTTATAGCTGGATTAGGGGCTAATTTTGAGTTTGATTTAAAAAAAATTATTGCTTTATCTACTTTAAGTCAATTAGGTTTAATAATAAGTATTTTATCTATTGGTTATTATAAGTTAGCTTTTTTTCATTTATTAACACATGCACTTTTTAAGGCTTTATTATTTATATGTGCTGGGGTAATTATTCATAATACAAAAAATGCTCAAGATATTCGATTTATAGG</w:t>
      </w:r>
      <w:r w:rsidRPr="0053157D">
        <w:rPr>
          <w:rFonts w:ascii="Courier New" w:hAnsi="Courier New" w:cs="Courier New"/>
        </w:rPr>
        <w:t>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ND5-B04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</w:t>
      </w:r>
      <w:r w:rsidRPr="0053157D">
        <w:rPr>
          <w:rFonts w:ascii="Courier New" w:hAnsi="Courier New" w:cs="Courier New"/>
        </w:rPr>
        <w:t>AAGTATTTTATCTATTGGTTATTATAAGTTAGCTTTTTTTCATTTATTAACACATGCACTTTTTAAGGCTTTATTATTTATA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ND5-C0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</w:t>
      </w:r>
      <w:r w:rsidRPr="0053157D">
        <w:rPr>
          <w:rFonts w:ascii="Courier New" w:hAnsi="Courier New" w:cs="Courier New"/>
        </w:rPr>
        <w:t>AGATAATTCTAAGTTAGGACAATTTTTATTATTAGTTTCTGGGTTAACAATATTTATAGCTGGATTAGGGGCTAATTTTGAGTTTGATTTAAAAAAAATTATTGCTTTATCTACTTTAAGTCAATTAGGTTTAATAATAAGTATTTTATCTATTGGTTATTATAAGTTAGCTTTTTTTCATTTATTAACACATGCACTTTTTAAGGCTTTATTATTTATATGTGCTGGGGTAATTATTCATAATACAAAAAATGCT</w:t>
      </w:r>
      <w:r w:rsidRPr="0053157D">
        <w:rPr>
          <w:rFonts w:ascii="Courier New" w:hAnsi="Courier New" w:cs="Courier New"/>
        </w:rPr>
        <w:t>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lastRenderedPageBreak/>
        <w:t>&gt;Indonesia-ND5-C0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</w:t>
      </w:r>
      <w:r w:rsidRPr="0053157D">
        <w:rPr>
          <w:rFonts w:ascii="Courier New" w:hAnsi="Courier New" w:cs="Courier New"/>
        </w:rPr>
        <w:t>AGTCAATTAGGTTTAATAATAAGTATTTTATCTATTGGTTATTATAAGTTAGCTTTTTTTCATTTATTAACACATGCACTTTTTAAGGCTTTATTATTTATA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ND5-C0</w:t>
      </w:r>
      <w:r w:rsidRPr="0053157D">
        <w:rPr>
          <w:rFonts w:ascii="Courier New" w:hAnsi="Courier New" w:cs="Courier New"/>
        </w:rPr>
        <w:t>3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TATTGGTTATTATAAGTTAGCTTTTTTTCATTTATTAACACATGCACTTTTTAAGGCTTTATTATTTATATGTGCTGGGGTAATTA</w:t>
      </w:r>
      <w:r w:rsidRPr="0053157D">
        <w:rPr>
          <w:rFonts w:ascii="Courier New" w:hAnsi="Courier New" w:cs="Courier New"/>
        </w:rPr>
        <w:t>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ND5-C04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</w:t>
      </w:r>
      <w:r w:rsidRPr="0053157D">
        <w:rPr>
          <w:rFonts w:ascii="Courier New" w:hAnsi="Courier New" w:cs="Courier New"/>
        </w:rPr>
        <w:t>TTATTGCTTTATCTACTTTAAGTCAATTAGGTTTAATAATAAGTATTTTATCTATTGGTTATTATAAGTTAGCTTTTTTTCATTTATTAACACATGCACTTTTTAAGGCTTTATTATTTATATGTGCTGGGGTAATTATTCATAATACAAAAAATGCTCAAGATATTCGATTTATAGGGGGTTTAAGTATAAGAATACCTTTAACATGTAGTTGTTTTAATATTGCTAATTTAGCCTTATGTGGGATGCCTTTTTT</w:t>
      </w:r>
      <w:r w:rsidRPr="0053157D">
        <w:rPr>
          <w:rFonts w:ascii="Courier New" w:hAnsi="Courier New" w:cs="Courier New"/>
        </w:rPr>
        <w:t>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ND5-D0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TATTGGTTATTATAAGTTAGCTTTTTTTCATTTATTAACACATGCACTTTTTAAGGCTTTATTATT</w:t>
      </w:r>
      <w:r w:rsidRPr="0053157D">
        <w:rPr>
          <w:rFonts w:ascii="Courier New" w:hAnsi="Courier New" w:cs="Courier New"/>
        </w:rPr>
        <w:t>TATATGTGCTGGGGTAATTATTCATAATACAAAAAATGCTCAAGATATTCGATTTATAGGGGGTTTAAGTATAAGAATACCTTTAACATGTAGTTGTTTTAATATTGCTAATTTAGCCC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ND5-D0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</w:t>
      </w:r>
      <w:r w:rsidRPr="0053157D">
        <w:rPr>
          <w:rFonts w:ascii="Courier New" w:hAnsi="Courier New" w:cs="Courier New"/>
        </w:rPr>
        <w:t>TGAGTTTGATTTAAAAAAAATTATTGCTTTATCTACTTTAAGTCAATTAGGTTTAATAATAAGTATTTTATCTATTGGTTATTATAAGTTAGCTTTTTTTCATTTATTAACACATGCACTTTTTAAGGCTTTATTATTTATATGTGCTGGGGTAATTATTCATAATACAAAAAATGCTCAAGATATTCGATTTATAGGGGGTTTAAGTATAAGAATACCTTTAACATGTAGTTGTTTTAATATTGCTAATTTAGCC</w:t>
      </w:r>
      <w:r w:rsidRPr="0053157D">
        <w:rPr>
          <w:rFonts w:ascii="Courier New" w:hAnsi="Courier New" w:cs="Courier New"/>
        </w:rPr>
        <w:t>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ND5-D03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TATTGGTTATTATAAGTTAGCTTTTTTTCATTTATTAACACATGCA</w:t>
      </w:r>
      <w:r w:rsidRPr="0053157D">
        <w:rPr>
          <w:rFonts w:ascii="Courier New" w:hAnsi="Courier New" w:cs="Courier New"/>
        </w:rPr>
        <w:t>CTTTTTAAGGCTTTATTATTTATA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ND5-E0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</w:t>
      </w:r>
      <w:r w:rsidRPr="0053157D">
        <w:rPr>
          <w:rFonts w:ascii="Courier New" w:hAnsi="Courier New" w:cs="Courier New"/>
        </w:rPr>
        <w:t>GCTGGATTAGGGGCTAATTTTGAGTTTGATTTAAAAAAAATTATTGCTTTATCTACTTTAAGTCAATTAGGTTTAATAATAAGTATTTTATCTATTGGTTATTATAAGTTAGCTTTTTTTCATTTATTAACACATGCACTTTTTAAGGCTTTATTATTTATATGTGCTGGGGTAATTATTCATAATACAAAAAATGCTCAAGATATTCGATTTATAGGGGGTTTAAGTATAAGAATACCTTTAACATGTAGTTGTT</w:t>
      </w:r>
      <w:r w:rsidRPr="0053157D">
        <w:rPr>
          <w:rFonts w:ascii="Courier New" w:hAnsi="Courier New" w:cs="Courier New"/>
        </w:rPr>
        <w:t>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ND5-E0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ATTTAATATTTTATTAGATAATTCTAAGTTAGGACAATTTTTATTATTAGTTTCTGGATTAACAATATTTATGGCTGGATTAGGGGCTAATTTTGAGTTTGATTTAAAAAAAATTATTGCTTTATCTACTTTAAGTCAATTAGGTTTAATAATAAGTATTTTATCTATTGGTTATTATAAGTTAGCTTTTT</w:t>
      </w:r>
      <w:r w:rsidRPr="0053157D">
        <w:rPr>
          <w:rFonts w:ascii="Courier New" w:hAnsi="Courier New" w:cs="Courier New"/>
        </w:rPr>
        <w:t>TTCATTTATTAACACATGCACTTTTTAAGGCTTTATTATTTATATGTGCTGGAGTAATTATTCATAATACAAAAAATGCTCAAGATATTCGATTTATAGGGGGTTTAAGTATAAGAATACCTTTAACATGTAGTTGTTTTAATATTGCTAATTTAGCTTTATGTGGAATA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ND5-E03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lastRenderedPageBreak/>
        <w:t>CGGTTTAATATTTTATTAGATAATTCTAAGTTAGGACAATTTTTATTATTAGTTT</w:t>
      </w:r>
      <w:r w:rsidRPr="0053157D">
        <w:rPr>
          <w:rFonts w:ascii="Courier New" w:hAnsi="Courier New" w:cs="Courier New"/>
        </w:rPr>
        <w:t>CTGGGTTAACAATATTTATAGCTGGATTAGGGGCTAATTTTGAGTTTGATTTAAAAAAAATTATTGCTTTATCTACTTTAAGTCAATTAGGTTTAATAATAAGTATTTTATCTATTGGTTATTATAAGTTAGCTTTTTTTCATTTATTAACACATGCACTTTTTAAGGCTTTATTATTTATATGTGCTGGGGTAATTATTCATAATACAAAAAATGCTCAAGATATTCGATTTATAGGGGGTTTAAGTATAAGAAT</w:t>
      </w:r>
      <w:r w:rsidRPr="0053157D">
        <w:rPr>
          <w:rFonts w:ascii="Courier New" w:hAnsi="Courier New" w:cs="Courier New"/>
        </w:rPr>
        <w:t>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ND5-E04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TATTGG</w:t>
      </w:r>
      <w:r w:rsidRPr="0053157D">
        <w:rPr>
          <w:rFonts w:ascii="Courier New" w:hAnsi="Courier New" w:cs="Courier New"/>
        </w:rPr>
        <w:t>TTATTATAAGTTAGCTTTTTTTCATTTATTAACACATGCACTTTTTAAGGCTTTATTATTTATA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ND5-F0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</w:t>
      </w:r>
      <w:r w:rsidRPr="0053157D">
        <w:rPr>
          <w:rFonts w:ascii="Courier New" w:hAnsi="Courier New" w:cs="Courier New"/>
        </w:rPr>
        <w:t>ACAATTTTTATTATTAGTTTCTGGGTTAACAATATTTATAGCTGGATTAGGGGCTAATTTTGAGTTTGATTTAAAAAAAATTATTGCTTTATCTACTTTAAGTCAATTAGGTTTAATAATAAGTATTTTATCTATTGGTTATTATAAGTTAGCTTTTTTTCATTTATTAACACATGCACTTTTTAAGGCTTTATTATTTATATGTGCTGGGGTAATTATTCATAATACAAAAAATGCTCAAGATATTCGATTTATA</w:t>
      </w:r>
      <w:r w:rsidRPr="0053157D">
        <w:rPr>
          <w:rFonts w:ascii="Courier New" w:hAnsi="Courier New" w:cs="Courier New"/>
        </w:rPr>
        <w:t>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ND5-F0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</w:t>
      </w:r>
      <w:r w:rsidRPr="0053157D">
        <w:rPr>
          <w:rFonts w:ascii="Courier New" w:hAnsi="Courier New" w:cs="Courier New"/>
        </w:rPr>
        <w:t>ATAAGTATTTTATCTATTGGTTATTATAAGTTAGCTTTTTTTCATTTATTAACACATGCACTTTTTAAGGCTTTATTATTTATA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ND5-F03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</w:t>
      </w:r>
      <w:r w:rsidRPr="0053157D">
        <w:rPr>
          <w:rFonts w:ascii="Courier New" w:hAnsi="Courier New" w:cs="Courier New"/>
        </w:rPr>
        <w:t>TTAGATAATTCTAAGTTAGGACAATTTTTATTATTAGTTTCTGGGTTAACAATATTTATAGCTGGATTAGGGGCTAATTTTGAGTTTGATTTAAAAAAAATTATTGCTTTATCTACTTTAAGTCAATTAGGTTTAATAATAAGTATTTTATCTATTGGTTATTATAAGTTAGCTTTTTTTCATTTATTAACACATGCACTTTTTAAGGCTTTATTATTTATATGTGCTGGGGTAATTATTCATAATACAAAAAATG</w:t>
      </w:r>
      <w:r w:rsidRPr="0053157D">
        <w:rPr>
          <w:rFonts w:ascii="Courier New" w:hAnsi="Courier New" w:cs="Courier New"/>
        </w:rPr>
        <w:t>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ND5-F04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</w:t>
      </w:r>
      <w:r w:rsidRPr="0053157D">
        <w:rPr>
          <w:rFonts w:ascii="Courier New" w:hAnsi="Courier New" w:cs="Courier New"/>
        </w:rPr>
        <w:t>TAAGTCAATTAGGTTTAATAATAAGTATTTTATCTATTGGTTATTATAAGTTAGCTTTTTTTCATTTATTAACACATGCACTTTTTAAGGCTTTATTATTTATA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ND5-</w:t>
      </w:r>
      <w:r w:rsidRPr="0053157D">
        <w:rPr>
          <w:rFonts w:ascii="Courier New" w:hAnsi="Courier New" w:cs="Courier New"/>
        </w:rPr>
        <w:t>G0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TATTGGTTATTATAAGTTAGCTTTTTTTCATTTATTAACACATGCACTTTTTAAGGCTTTATTATTTATATGTGCTGGGGTAAT</w:t>
      </w:r>
      <w:r w:rsidRPr="0053157D">
        <w:rPr>
          <w:rFonts w:ascii="Courier New" w:hAnsi="Courier New" w:cs="Courier New"/>
        </w:rPr>
        <w:t>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ND5-G0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</w:t>
      </w:r>
      <w:r w:rsidRPr="0053157D">
        <w:rPr>
          <w:rFonts w:ascii="Courier New" w:hAnsi="Courier New" w:cs="Courier New"/>
        </w:rPr>
        <w:t>AATTATTGCTTTATCTACTTTAAGTCAATTAGGTTTAATAATAAGTATTTTATCTATTGGTTATTATAAGTTAGCTTTTTTTCATTTATTAACACATGCACTTTTTAAGGCTTTATTATTTATATGTGCTGGGGTAATTATTCATAATACAAAAAATGCTCAAGATATTCGATTTATAGGGGGTTTAAGTATAAGAATACCTTTAACATGTAGTTGTTTTAATATTGCTAATTTAGCCCTATGTGGGATGCCTTTT</w:t>
      </w:r>
      <w:r w:rsidRPr="0053157D">
        <w:rPr>
          <w:rFonts w:ascii="Courier New" w:hAnsi="Courier New" w:cs="Courier New"/>
        </w:rPr>
        <w:t>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ND5-G03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</w:t>
      </w:r>
      <w:r w:rsidRPr="0053157D">
        <w:rPr>
          <w:rFonts w:ascii="Courier New" w:hAnsi="Courier New" w:cs="Courier New"/>
        </w:rPr>
        <w:lastRenderedPageBreak/>
        <w:t>TTTAATAATAAGTATTTTATCTATTGGTTATTATAAGTTAGCTTTTTTTCATTTATTAACACATGCACTTTTTAAGGCTTTATTA</w:t>
      </w:r>
      <w:r w:rsidRPr="0053157D">
        <w:rPr>
          <w:rFonts w:ascii="Courier New" w:hAnsi="Courier New" w:cs="Courier New"/>
        </w:rPr>
        <w:t>TTTATA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ND5-G04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</w:t>
      </w:r>
      <w:r w:rsidRPr="0053157D">
        <w:rPr>
          <w:rFonts w:ascii="Courier New" w:hAnsi="Courier New" w:cs="Courier New"/>
        </w:rPr>
        <w:t>TTTGAGTTTGATTTAAAAAAAATTATTGCTTTATCTACTTTAAGTCAATTAGGTTTAATAATAAGTATTTTATCTATTGGTTATTATAAGTTAGCTTTTTTTCATTTATTAACACATGCACTTTTTAAGGCTTTATTATTTATATGTGCTGGGGTAATTATTCATAATACAAAAAATGCTCAAGATATTCGATTTATAGGGGGTTTAAGTATAAGAATACCTTTAACATGTAGTTGTTTTAATATTGCTAATTTAG</w:t>
      </w:r>
      <w:r w:rsidRPr="0053157D">
        <w:rPr>
          <w:rFonts w:ascii="Courier New" w:hAnsi="Courier New" w:cs="Courier New"/>
        </w:rPr>
        <w:t>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ND5-H01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TATTGGTTATTATAAGTTAGCTTTTTTTCATTTATTAACACATG</w:t>
      </w:r>
      <w:r w:rsidRPr="0053157D">
        <w:rPr>
          <w:rFonts w:ascii="Courier New" w:hAnsi="Courier New" w:cs="Courier New"/>
        </w:rPr>
        <w:t>CACTTTTTAAGGCTTTATTATTTATA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Indonesia-ND5-H02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</w:t>
      </w:r>
      <w:r w:rsidRPr="0053157D">
        <w:rPr>
          <w:rFonts w:ascii="Courier New" w:hAnsi="Courier New" w:cs="Courier New"/>
        </w:rPr>
        <w:t>TAGCTGGATTAGGGGCTAATTTTGAGTTTGATTTAAAAAAAATTATTGCTTTATCTACTTTAAGTCAATTAGGTTTAATAATAAGTATTTTATCTATTGGTTATTATAAGTTAGCTTTTTTTCATTTATTAACACATGCACTTTTTAAGGCTTTATTATTTATATGTGCTGGGGTAATTATTCATAATACAAAAAATGCTCAAGATATTCGATTTATAGGGGGTTTAAGTATAAGAATACCTTTAACATGTAGTTG</w:t>
      </w:r>
      <w:r w:rsidRPr="0053157D">
        <w:rPr>
          <w:rFonts w:ascii="Courier New" w:hAnsi="Courier New" w:cs="Courier New"/>
        </w:rPr>
        <w:t>TTTTAATATTGCTAATTTAGCCC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Vietnam-ND5-A05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TATTGGTTATTATAAGTTAGCTTTTT</w:t>
      </w:r>
      <w:r w:rsidRPr="0053157D">
        <w:rPr>
          <w:rFonts w:ascii="Courier New" w:hAnsi="Courier New" w:cs="Courier New"/>
        </w:rPr>
        <w:t>TTCATTTATTAACACATGCACTTTTTAAGGCTTTATTATTTATA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Vietnam-ND5-A06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</w:t>
      </w:r>
      <w:r w:rsidRPr="0053157D">
        <w:rPr>
          <w:rFonts w:ascii="Courier New" w:hAnsi="Courier New" w:cs="Courier New"/>
        </w:rPr>
        <w:t>GGGTTAACAATATTTATAGCTGGATTAGGGGCTAATTTTGAGTTTGATTTAAAAAAAATTATTGCTTTATCTACTTTAAGTCAATTAGGTTTAATAATAAGTATTTTATCTATTGGTTATTATAAGTTAGCTTTTTTTCATTTATTAACACATGCACTTTTTAAGGCTTTATTATTTATATGTGCTGGGGTAATTATTCATAATACAAAAAATGCTCAAGATATTCGATTTATAGGGGGTTTAAGTATAAGAATAC</w:t>
      </w:r>
      <w:r w:rsidRPr="0053157D">
        <w:rPr>
          <w:rFonts w:ascii="Courier New" w:hAnsi="Courier New" w:cs="Courier New"/>
        </w:rPr>
        <w:t>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Vietnam-ND5-A07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TATTGGTTAT</w:t>
      </w:r>
      <w:r w:rsidRPr="0053157D">
        <w:rPr>
          <w:rFonts w:ascii="Courier New" w:hAnsi="Courier New" w:cs="Courier New"/>
        </w:rPr>
        <w:t>TATAAGTTAGCTTTTTTTCATTTATTAACACATGCACTTTTTAAGGCTTTATTATTTATA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Vietnam-ND5-A08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</w:t>
      </w:r>
      <w:r w:rsidRPr="0053157D">
        <w:rPr>
          <w:rFonts w:ascii="Courier New" w:hAnsi="Courier New" w:cs="Courier New"/>
        </w:rPr>
        <w:t>TTTATTATTAGTTTCTGGGTTAACAATATTTATAGCTGGATTAGGGGCTAATTTTGAGTTTGATTTAAAAAAAATTATTGCTTTATCTACTTTAAGTCAATTAGGTTTAATAATAAGTATTTTATCTATTGGTTATTATAAGTTAGCTTTTTTTCATTTATTAACACATGCACTTTTTAAGGCTTTATTATTTATATGTGCTGGGGTAATTATTCATAATACAAAAAATGCTCAAGATATTCGATTTATAGGGGGT</w:t>
      </w:r>
      <w:r w:rsidRPr="0053157D">
        <w:rPr>
          <w:rFonts w:ascii="Courier New" w:hAnsi="Courier New" w:cs="Courier New"/>
        </w:rPr>
        <w:t>TTAAGTATAAGAATACCTTTAACATGTAGTTGTTTTAATATTGCTAATTTAGCCC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Vietnam-ND5-B05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</w:t>
      </w:r>
      <w:r w:rsidRPr="0053157D">
        <w:rPr>
          <w:rFonts w:ascii="Courier New" w:hAnsi="Courier New" w:cs="Courier New"/>
        </w:rPr>
        <w:t>TTTATCTATTGGTTATTATAAGTTAGCTTTTTTTCATTTATTAACACATGCACTTTTTAAGGCTTTATTATTTATATGTGCTGGGGTAATTATTCATAATACAAAAAATGCTCAAGATATTCGATTTATAG</w:t>
      </w:r>
      <w:r w:rsidRPr="0053157D">
        <w:rPr>
          <w:rFonts w:ascii="Courier New" w:hAnsi="Courier New" w:cs="Courier New"/>
        </w:rPr>
        <w:lastRenderedPageBreak/>
        <w:t>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Vietnam-ND5-B06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</w:t>
      </w:r>
      <w:r w:rsidRPr="0053157D">
        <w:rPr>
          <w:rFonts w:ascii="Courier New" w:hAnsi="Courier New" w:cs="Courier New"/>
        </w:rPr>
        <w:t>CTAAGTTAGGACAATTTTTATTATTAGTTTCTGGGTTAACAATATTTATAGCTGGATTAGGGGCTAATTTTGAGTTTGATTTAAAAAAAATTATTGCTTTATCTACTTTAAGTCAATTAGGTTTAATAATAAGTATTTTATCTATTGGTTATTATAAGTTAGCTTTTTTTCATTTATTAACACATGCACTTTTTAAGGCTTTATTATTTATATGTGCTGGGGTAATTATTCATAATACAAAAAATGCTCAAGATAT</w:t>
      </w:r>
      <w:r w:rsidRPr="0053157D">
        <w:rPr>
          <w:rFonts w:ascii="Courier New" w:hAnsi="Courier New" w:cs="Courier New"/>
        </w:rPr>
        <w:t>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Vietnam-ND5-B07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</w:t>
      </w:r>
      <w:r w:rsidRPr="0053157D">
        <w:rPr>
          <w:rFonts w:ascii="Courier New" w:hAnsi="Courier New" w:cs="Courier New"/>
        </w:rPr>
        <w:t>GTTTAATAATAAGTATTTTATCTATTGGTTATTATAAGTTAGCTTTTTTTCATTTATTAACACATGCACTTTTTAAGGCTTTATTATTTATATGTGCTGGGGTAATTATTCATAATACAAAAAATGCTCAAGATATTCGATTTATAGGGGGTTTAAGTATAAGAATACCTTTAACATGTAGTTGTTTTAATATTGCTAATTTAGCCC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Vietnam-ND5-B08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ATTTAAT</w:t>
      </w:r>
      <w:r w:rsidRPr="0053157D">
        <w:rPr>
          <w:rFonts w:ascii="Courier New" w:hAnsi="Courier New" w:cs="Courier New"/>
        </w:rPr>
        <w:t>ATTTTATTAGATAATTCTAAGTTAGGACAATTTTTATTATTAGTTTCTGGATTAACAATATTTATAGCTGGATTAGGGGCTAATTTTGAGTTTGATTTAAAAAAAATTATTGCTTTATCTACTTTAAGTCAATTAGGTTTAATAATAAGTATTTTATCTATTGGTTATTATAAGTTAGCTTTTTTTCATTTATTAACACATGCACTCTTTAAGGCTTTATTATTTATATGTGCTGGAGTAATTATTCATAATACAA</w:t>
      </w:r>
      <w:r w:rsidRPr="0053157D">
        <w:rPr>
          <w:rFonts w:ascii="Courier New" w:hAnsi="Courier New" w:cs="Courier New"/>
        </w:rPr>
        <w:t>AAAATGCTCAAGATATTCGATTTATAGGGGGTTTAAGTATAAGAATACCTTTAACATGTAGTTGTTTTAATATTGCTAATTTAGCTTTATGTGGAATA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Vietnam-ND5-C05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</w:t>
      </w:r>
      <w:r w:rsidRPr="0053157D">
        <w:rPr>
          <w:rFonts w:ascii="Courier New" w:hAnsi="Courier New" w:cs="Courier New"/>
        </w:rPr>
        <w:t>ACTTTAAGTCAATTAGGTTTAATAATAAGTATTTTATCTATTGGTTATTATAAGTTAGCTTTTTTTCATTTATTAACACATGCACTTTTTAAGGCTTTATTATTTATA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Vietnam-ND</w:t>
      </w:r>
      <w:r w:rsidRPr="0053157D">
        <w:rPr>
          <w:rFonts w:ascii="Courier New" w:hAnsi="Courier New" w:cs="Courier New"/>
        </w:rPr>
        <w:t>5-C06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ATTTAATATTTTATTAGATAATTCTAAGTTAGGACAATTTTTATTATTAGTTTCTGGATTAACAATATTTATAGCTGGATTAGGGGCTAATTTTGAGTTTGATTTAAAAAAAATTATTGCTTTATCTACTTTAAGTCAATTAGGTTTAATAATAAGTATTTTATCTATTGGTTATTATAAGTTAGCTTTTTTTCATTTATTAACACATGCACTCTTTAAGGCTTTATTATTTATATGTGCTGGAGTA</w:t>
      </w:r>
      <w:r w:rsidRPr="0053157D">
        <w:rPr>
          <w:rFonts w:ascii="Courier New" w:hAnsi="Courier New" w:cs="Courier New"/>
        </w:rPr>
        <w:t>ATTATTCATAATACAAAAAATGCTCAAGATATTCGATTTATAGGAGGTTTAAGTATAAGAATACCTTTAACATGTAGTTGTTTTAATATTGCTAATTTAGCTTTATGTGGAATA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Vietnam-ND5-C07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</w:t>
      </w:r>
      <w:r w:rsidRPr="0053157D">
        <w:rPr>
          <w:rFonts w:ascii="Courier New" w:hAnsi="Courier New" w:cs="Courier New"/>
        </w:rPr>
        <w:t>AATTATTGCTTTATCTACTTTAAGTCAATTAGGTTTAATAATAAGTATTTTATCTATTGGTTATTATAAGTTAGCTTTTTTTCATTTATTAACACATGCACTTTTTAAGGCTTTATTATTTATATGTGCTGGGGTAATTATTCATAATACAAAAAATGCTCAAGATATTCGATTTATAGGGGGTTTAAGTATAAGAATACCTTTAACATGTAGTTGTTTTAATATTGCTAATTTAGCCCTATGTGGGATGCCTTTT</w:t>
      </w:r>
      <w:r w:rsidRPr="0053157D">
        <w:rPr>
          <w:rFonts w:ascii="Courier New" w:hAnsi="Courier New" w:cs="Courier New"/>
        </w:rPr>
        <w:t>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Vietnam-ND5-C08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ATTTAATATTTTATTAGATAATTCTAAGTTAGGACAATTTTTATTATTAGTTTCTGGATTAACAATATTTATAGCTGGATTAGGGGCTAATTTTGAGTTTGATTTAAAAAAAATTATTGCTTTATCTACTTTAAGTCAATTAGGTTTAATAATAAGTATTTTATCTATTGGTTATTATAAGTTAGCTTTTTTTCATTTATTAACACATGCACTCTTTAAGGCTTTATTATT</w:t>
      </w:r>
      <w:r w:rsidRPr="0053157D">
        <w:rPr>
          <w:rFonts w:ascii="Courier New" w:hAnsi="Courier New" w:cs="Courier New"/>
        </w:rPr>
        <w:t>TATATGTGCTGGAGTAATTATTCATAATACAAAAAATGCTCAAGATATTCGATTTATAGGGGGTTTAAGTATAAGAATACCTTTAACATGTAGTTGTTTTAATATTGCTAATTTAGCTTTATGTGGAATA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Vietnam-ND5-D05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ATTTAATATTTTATTAGATAATTCTAAGTTAGGACAATTTTTATTATTAGTTTCTGGATTAACAATATTTATAGCTGGATTAGGGGCTAATTTTG</w:t>
      </w:r>
      <w:r w:rsidRPr="0053157D">
        <w:rPr>
          <w:rFonts w:ascii="Courier New" w:hAnsi="Courier New" w:cs="Courier New"/>
        </w:rPr>
        <w:t>AATTTGATTTAAAAAAAATTATTGCTTTATCTACTTTAAGTCAATTAGGTTTAATAATAAGTATTTTATCTATTGGTTATTATAAGTTAGCTTTTTTTCATTTATTAACACATGCACTCTTTAAGGCTTTATTATTTATATGTGCTGGAGTAATTATTCATAATACAAAAAATGCTCAAGATATTCGATTTATAGGGGGTTTAAGTATAAGAATACCTTTAACATGTAGTTGTTTTAATATTGCTAATTTAGCTTT</w:t>
      </w:r>
      <w:r w:rsidRPr="0053157D">
        <w:rPr>
          <w:rFonts w:ascii="Courier New" w:hAnsi="Courier New" w:cs="Courier New"/>
        </w:rPr>
        <w:t>ATGTGGGATA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lastRenderedPageBreak/>
        <w:t>&gt;Vietnam-ND5-D06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TATTGGTTATTATAAGTTAGCTTTTTTTCATTTATTAACACATGCACTTT</w:t>
      </w:r>
      <w:r w:rsidRPr="0053157D">
        <w:rPr>
          <w:rFonts w:ascii="Courier New" w:hAnsi="Courier New" w:cs="Courier New"/>
        </w:rPr>
        <w:t>TTAAGGCTTTATTATTTATA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Vietnam-ND5-D07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ATTTAATATTTTATTAGATAATTCTAAGTTAGGACAATTTTTATTATTAGTTTCTGGATTAACAATATTTATAGCTGGA</w:t>
      </w:r>
      <w:r w:rsidRPr="0053157D">
        <w:rPr>
          <w:rFonts w:ascii="Courier New" w:hAnsi="Courier New" w:cs="Courier New"/>
        </w:rPr>
        <w:t>TTAGGGGCTAATTTTGAATTTGATTTAAAAAAAATTATTGCTTTATCTACTTTAAGTCAATTAGGTTTAATAATAAGTATTTTATCTATTGGTTATTATAAGTTAGCTTTTTTTCATTTATTAACACATGCACTCTTTAAGGCTTTATTATTTATATGTGCTGGAGTAATTATTCATAATACAAAAAATGCTCAAGATATTCGATTTATAGGGGGTTTAAGTATAAGAATACCTTTAACATGTAGTTGTTTTAATA</w:t>
      </w:r>
      <w:r w:rsidRPr="0053157D">
        <w:rPr>
          <w:rFonts w:ascii="Courier New" w:hAnsi="Courier New" w:cs="Courier New"/>
        </w:rPr>
        <w:t>TTGCTAATTTAGCTTTATGTGGGATA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Vietnam-ND5-E05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TATTGGTTATTATAAGTTAGCTTTTTTTCATTTA</w:t>
      </w:r>
      <w:r w:rsidRPr="0053157D">
        <w:rPr>
          <w:rFonts w:ascii="Courier New" w:hAnsi="Courier New" w:cs="Courier New"/>
        </w:rPr>
        <w:t>TTAACACATGCACTTTTTAAGGCTTTATTATTTATA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Vietnam-ND5-E07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</w:t>
      </w:r>
      <w:r w:rsidRPr="0053157D">
        <w:rPr>
          <w:rFonts w:ascii="Courier New" w:hAnsi="Courier New" w:cs="Courier New"/>
        </w:rPr>
        <w:t>AATATTTATAGCTGGATTAGGGGCTAATTTTGAGTTTGATTTAAAAAAAATTATTGCTTTATCTACTTTAAGTCAATTAGGTTTAATAATAAGTATTTTATCTATTGGTTATTATAAGTTAGCTTTTTTTCATTTATTAACACATGCACTTTTTAAGGCTTTATTATTTATATGTGCTGGGGTAATTATTCATAATACAAAAAATGCTCAAGATATTCGATTTATAGGGGGTTTAAGTATAAGAATACCTTTAACA</w:t>
      </w:r>
      <w:r w:rsidRPr="0053157D">
        <w:rPr>
          <w:rFonts w:ascii="Courier New" w:hAnsi="Courier New" w:cs="Courier New"/>
        </w:rPr>
        <w:t>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Vietnam-ND5-F05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TAGTTTCTGGGTTAACAATATTTATAGCTGGATTAGGGGCTAATTTTGAGTTTGATTTAAAAAAAATTATTGCTTTATCTACTTTAAGTCAATTAGGTTTAATAATAAGTATTTTATCTATTGGTTATTATAAGTT</w:t>
      </w:r>
      <w:r w:rsidRPr="0053157D">
        <w:rPr>
          <w:rFonts w:ascii="Courier New" w:hAnsi="Courier New" w:cs="Courier New"/>
        </w:rPr>
        <w:t>AGCTTTTTTTCATTTATTAACACATGCACTTTTTAAGGCTTTATTATTTATA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Vietnam-ND5-F06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AGATAATTCTAAGTTAGGACAATTTTTATTAT</w:t>
      </w:r>
      <w:r w:rsidRPr="0053157D">
        <w:rPr>
          <w:rFonts w:ascii="Courier New" w:hAnsi="Courier New" w:cs="Courier New"/>
        </w:rPr>
        <w:t>TAGTTTCTGGGTTAACAATATTTATAGCTGGATTAGGGGCTAATTTTGAGTTTGATTTAAAAAAAATTATTGCTTTATCTACTTTAAGTCAATTAGGTTTAATAATAAGTATTTTATCTATTGGTTATTATAAGTTAGCTTTTTTTCATTTATTAACACATGCACTTTTTAAGGCTTTATTATTTATATGTGCTGGGGTAATTATTCATAATACAAAAAATGCTCAAGATATTCGATTTATAGGGGGTTTAAGTAT</w:t>
      </w:r>
      <w:r w:rsidRPr="0053157D">
        <w:rPr>
          <w:rFonts w:ascii="Courier New" w:hAnsi="Courier New" w:cs="Courier New"/>
        </w:rPr>
        <w:t>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Vietnam-ND5-F08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ATTTAATATTTTATTAGATAATTCTAAGTTAGGACAATTTTTATTATTAGTTTCTGGATTAACAATATTTATAGCTGGATTAGGGGCTAATTTTGAATTTGATTTAAAAAAAATTATTGCTTTATCTACTTTAAGTCAATTAGGTTTAATAATAAGTATTTTATCTA</w:t>
      </w:r>
      <w:r w:rsidRPr="0053157D">
        <w:rPr>
          <w:rFonts w:ascii="Courier New" w:hAnsi="Courier New" w:cs="Courier New"/>
        </w:rPr>
        <w:t>TTGGTTATTATAAGTTAGCTTTTTTTCATTTATTAACACATGCACTCTTTAAGGCTTTATTATTTATATGTGCTGGAGTAATTATTCATAATACAAAAAATGCTCAAGATATTCGATTTATAGGGGGTTTAAGTATAAGAATACCTTTAACATGTAGTTGTTTTAATATTGCTAATTTAGCTTTATGTGGGATA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Vietnam-ND5-G05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ATTTAATATTTTATTAGATAATTCTAAGTTA</w:t>
      </w:r>
      <w:r w:rsidRPr="0053157D">
        <w:rPr>
          <w:rFonts w:ascii="Courier New" w:hAnsi="Courier New" w:cs="Courier New"/>
        </w:rPr>
        <w:t>GGACAATTTTTATTATTAGTTTCTGGATTAACAATATTTATAGCTGGATTAGGGGCTAATTTTGAGTTTGATTTAAAAAAAATTATTGCTTTATCTACTTTAAGTCAATTAGGTTTAATAATAAGTATTTTATCTATTGGTTATTATAAGTTAGCTTTTTTTCATTTATTAACACATGCACTCTTTAAGGCTTTATTATTTATATGTGCTGGAGTAATTATTCATAATACAAAAAATGCTCAAGATATTCGATTTA</w:t>
      </w:r>
      <w:r w:rsidRPr="0053157D">
        <w:rPr>
          <w:rFonts w:ascii="Courier New" w:hAnsi="Courier New" w:cs="Courier New"/>
        </w:rPr>
        <w:t>TAGGGGGTTTAAGTATAAGAATACCTTTAACATGTAGTTGTTTTAATATTGCTAATTTAGCTTTATGTGGAATA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Vietnam-ND5-G06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lastRenderedPageBreak/>
        <w:t>CGGTTTAATATTTTATTAGATAATTCTAAGTTAGGACAATTTTTATTATTAGTTTCTGGGTTAACAATATTTATAGCTGGATTAGGGGCTAATTTTGAGTTTGATTTAAAAAAAATTATTGCTTTATCTACTTTAAGTCAATTAGGTTTAATA</w:t>
      </w:r>
      <w:r w:rsidRPr="0053157D">
        <w:rPr>
          <w:rFonts w:ascii="Courier New" w:hAnsi="Courier New" w:cs="Courier New"/>
        </w:rPr>
        <w:t>ATAAGTATTTTATCTATTGGTTATTATAAGTTAGCTTTTTTTCATTTATTAACACATGCACTTTTTAAGGCTTTATTATTTATATGTGCTGGGGTAATTATTCATAATACAAAAAATGCT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Vietnam-ND5-H03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GTTTAATATTTTATT</w:t>
      </w:r>
      <w:r w:rsidRPr="0053157D">
        <w:rPr>
          <w:rFonts w:ascii="Courier New" w:hAnsi="Courier New" w:cs="Courier New"/>
        </w:rPr>
        <w:t>AGATAATTCTAAGTTAGGACAATTTTTATTATTAGTTTCTGGGTTAACAATATTTATAGCTGGATTAGGGGCTAATTTTGAGTTTGATTTAAAAAAAATTATTGCTTTATCTACTTTAAGTCAATTAGGTTTAATAATAAGTATTTTATCTATTGGTTATTATAAGTTAGCTTTTTTTCATTTATTAACACATGCACTTTTTAAGGCTTTATTATTTATATGTGCTGGGGTAATTATTCATAATACAAAAAATGCT</w:t>
      </w:r>
      <w:r w:rsidRPr="0053157D">
        <w:rPr>
          <w:rFonts w:ascii="Courier New" w:hAnsi="Courier New" w:cs="Courier New"/>
        </w:rPr>
        <w:t>CAAGATATTCGATTTATAGGGGGTTTAAGTATAAGAATACCTTTAACATGTAGTTGTTTTAATATTGCTAATTTAGCCTTATGTGGGATG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Vietnam-ND5-H04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GATTTAATATTTTATTAGATAATTCTAAGTTAGGACAATTTTTATTATTAGTTTCTGGATTAACAATATTTATAGCTGGATTAGGGGCTAATTTTGAATTTGATTTAAAAAAAATTATTGCTTTATCTACTTTAAG</w:t>
      </w:r>
      <w:r w:rsidRPr="0053157D">
        <w:rPr>
          <w:rFonts w:ascii="Courier New" w:hAnsi="Courier New" w:cs="Courier New"/>
        </w:rPr>
        <w:t>TCAATTAGGTTTAATAATAAGTATTTTATCTATTGGTTATTATAAGTTAGCTTTTTTTCATTTATTAACACATGCACTCTTTAAGGCTTTATTATTTATATGTGCTGGAGTAATTATTCATAATACAAAAAATGCTCAAGATATTCGATTTATAGGGGGTTTAAGTATAAGAATACCTTTAACATGTAGTTGTTTTAATATTGCTAATTTAGCTTTATGTGGGATACCTTTTTTG</w:t>
      </w:r>
    </w:p>
    <w:p w:rsidR="0000000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&gt;Vietnam-ND5-H05</w:t>
      </w:r>
    </w:p>
    <w:p w:rsidR="00DC1450" w:rsidRPr="0053157D" w:rsidRDefault="00DC1450" w:rsidP="0053157D">
      <w:pPr>
        <w:pStyle w:val="PlainText"/>
        <w:rPr>
          <w:rFonts w:ascii="Courier New" w:hAnsi="Courier New" w:cs="Courier New"/>
        </w:rPr>
      </w:pPr>
      <w:r w:rsidRPr="0053157D">
        <w:rPr>
          <w:rFonts w:ascii="Courier New" w:hAnsi="Courier New" w:cs="Courier New"/>
        </w:rPr>
        <w:t>C</w:t>
      </w:r>
      <w:r w:rsidRPr="0053157D">
        <w:rPr>
          <w:rFonts w:ascii="Courier New" w:hAnsi="Courier New" w:cs="Courier New"/>
        </w:rPr>
        <w:t>GGTTTAATATTTTATTAGATAATTCTAAGTTAGGACAATTTTTATTATTAGTTTCTGGGTTAACAATATTTATAGCTGGATTAGGGGCTAATTTTGAGTTTGATTTAAAAAAAATTATTGCTTTATCTACTTTAAGTCAATTAGGTTTAATAATAAGTATTTTATCTATTGGTTATTATAAGTTAGCTTTTTTTCATTTATTAACACATGCACTTTTTAAGGCTTTATTATTTATATGTGCTGGGGTAATTATTCA</w:t>
      </w:r>
      <w:r w:rsidRPr="0053157D">
        <w:rPr>
          <w:rFonts w:ascii="Courier New" w:hAnsi="Courier New" w:cs="Courier New"/>
        </w:rPr>
        <w:t>TAATACAAAAAATGCTCAAGATATTCGATTTATAGGGGGTTTAAGTATAAGAATACCTTTAACATGTAGTTGTTTTAATATTGCTAATTTAGCCCTATGTGGGATGCCTTTTTTG</w:t>
      </w:r>
    </w:p>
    <w:sectPr w:rsidR="00DC1450" w:rsidRPr="0053157D" w:rsidSect="0053157D">
      <w:pgSz w:w="11906" w:h="16838"/>
      <w:pgMar w:top="1440" w:right="1335" w:bottom="1440" w:left="13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4AA"/>
    <w:rsid w:val="000C734B"/>
    <w:rsid w:val="00216D9E"/>
    <w:rsid w:val="004B34AA"/>
    <w:rsid w:val="0053157D"/>
    <w:rsid w:val="00543AD8"/>
    <w:rsid w:val="007D6A9F"/>
    <w:rsid w:val="00802746"/>
    <w:rsid w:val="00984F60"/>
    <w:rsid w:val="00C023E0"/>
    <w:rsid w:val="00DC1450"/>
    <w:rsid w:val="00F13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Latn-R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r-Latn-R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3157D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3157D"/>
    <w:rPr>
      <w:rFonts w:ascii="Consolas" w:hAnsi="Consolas" w:cs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r-Latn-R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3157D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3157D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2</Pages>
  <Words>32418</Words>
  <Characters>184786</Characters>
  <Application>Microsoft Office Word</Application>
  <DocSecurity>0</DocSecurity>
  <Lines>1539</Lines>
  <Paragraphs>4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ca</dc:creator>
  <cp:lastModifiedBy>Goca</cp:lastModifiedBy>
  <cp:revision>2</cp:revision>
  <dcterms:created xsi:type="dcterms:W3CDTF">2015-07-30T01:47:00Z</dcterms:created>
  <dcterms:modified xsi:type="dcterms:W3CDTF">2015-07-30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ieee</vt:lpwstr>
  </property>
</Properties>
</file>